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F24EA" w14:textId="36CB0A19" w:rsidR="00294A34" w:rsidRDefault="00294A34" w:rsidP="00294A34">
      <w:pPr>
        <w:rPr>
          <w:rFonts w:ascii="Times New Roman" w:hAnsi="Times New Roman" w:cs="Times New Roman"/>
          <w:b/>
        </w:rPr>
      </w:pPr>
    </w:p>
    <w:p w14:paraId="2A780465" w14:textId="71E8ED02" w:rsidR="00294A34" w:rsidRDefault="00294A34" w:rsidP="00294A34">
      <w:pPr>
        <w:ind w:left="72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</w:t>
      </w:r>
      <w:r w:rsidR="00511ED6">
        <w:rPr>
          <w:rFonts w:ascii="Times New Roman" w:hAnsi="Times New Roman" w:cs="Times New Roman"/>
          <w:b/>
        </w:rPr>
        <w:t>LEMENTARY</w:t>
      </w:r>
      <w:r>
        <w:rPr>
          <w:rFonts w:ascii="Times New Roman" w:hAnsi="Times New Roman" w:cs="Times New Roman"/>
          <w:b/>
        </w:rPr>
        <w:t xml:space="preserve"> INFORMATION</w:t>
      </w:r>
    </w:p>
    <w:p w14:paraId="385BBC67" w14:textId="77777777" w:rsidR="00952A6B" w:rsidRDefault="00952A6B" w:rsidP="00294A34">
      <w:pPr>
        <w:ind w:left="720"/>
        <w:jc w:val="center"/>
        <w:rPr>
          <w:rFonts w:ascii="Times New Roman" w:hAnsi="Times New Roman" w:cs="Times New Roman"/>
          <w:b/>
        </w:rPr>
      </w:pPr>
    </w:p>
    <w:p w14:paraId="50423712" w14:textId="7FCA6F56" w:rsidR="001F360A" w:rsidRDefault="001F360A" w:rsidP="001F360A">
      <w:pPr>
        <w:spacing w:line="360" w:lineRule="auto"/>
        <w:jc w:val="both"/>
      </w:pPr>
      <w:r>
        <w:rPr>
          <w:b/>
        </w:rPr>
        <w:t xml:space="preserve">Unveiling underestimated species diversity within the Central American </w:t>
      </w:r>
      <w:proofErr w:type="spellStart"/>
      <w:r w:rsidR="000D4808">
        <w:rPr>
          <w:b/>
        </w:rPr>
        <w:t>C</w:t>
      </w:r>
      <w:r>
        <w:rPr>
          <w:b/>
        </w:rPr>
        <w:t>oralsnake</w:t>
      </w:r>
      <w:proofErr w:type="spellEnd"/>
      <w:r>
        <w:rPr>
          <w:b/>
        </w:rPr>
        <w:t>, a medically important complex of venomous taxa</w:t>
      </w:r>
    </w:p>
    <w:p w14:paraId="06765609" w14:textId="77777777" w:rsidR="00294A34" w:rsidRPr="007B559D" w:rsidRDefault="00294A34" w:rsidP="00294A3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4CF56BD" w14:textId="035BDD0A" w:rsidR="00294A34" w:rsidRPr="007B559D" w:rsidRDefault="00294A34" w:rsidP="00294A34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7B559D">
        <w:rPr>
          <w:rFonts w:ascii="Times New Roman" w:hAnsi="Times New Roman" w:cs="Times New Roman"/>
          <w:color w:val="000000"/>
          <w:shd w:val="clear" w:color="auto" w:fill="FFFFFF"/>
        </w:rPr>
        <w:t>Michael J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 Jowers, </w:t>
      </w:r>
      <w:proofErr w:type="spellStart"/>
      <w:r w:rsidR="00952A6B">
        <w:rPr>
          <w:rFonts w:ascii="Times New Roman" w:hAnsi="Times New Roman" w:cs="Times New Roman"/>
          <w:color w:val="000000"/>
          <w:shd w:val="clear" w:color="auto" w:fill="FFFFFF"/>
        </w:rPr>
        <w:t>Utpal</w:t>
      </w:r>
      <w:proofErr w:type="spellEnd"/>
      <w:r w:rsidR="00952A6B">
        <w:rPr>
          <w:rFonts w:ascii="Times New Roman" w:hAnsi="Times New Roman" w:cs="Times New Roman"/>
          <w:color w:val="000000"/>
          <w:shd w:val="clear" w:color="auto" w:fill="FFFFFF"/>
        </w:rPr>
        <w:t xml:space="preserve"> Smart, 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>Santiago Sánchez-</w:t>
      </w:r>
      <w:proofErr w:type="spellStart"/>
      <w:r w:rsidRPr="007B559D">
        <w:rPr>
          <w:rFonts w:ascii="Times New Roman" w:hAnsi="Times New Roman" w:cs="Times New Roman"/>
          <w:color w:val="000000"/>
          <w:shd w:val="clear" w:color="auto" w:fill="FFFFFF"/>
        </w:rPr>
        <w:t>Ramírez</w:t>
      </w:r>
      <w:proofErr w:type="spellEnd"/>
      <w:r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, John C. Murphy, </w:t>
      </w:r>
      <w:r w:rsidR="00DA5E4A">
        <w:rPr>
          <w:rFonts w:ascii="Times New Roman" w:hAnsi="Times New Roman" w:cs="Times New Roman"/>
          <w:color w:val="000000"/>
          <w:shd w:val="clear" w:color="auto" w:fill="FFFFFF"/>
        </w:rPr>
        <w:t>Aaron</w:t>
      </w:r>
      <w:r w:rsidR="00F67D11" w:rsidRPr="00F67D11">
        <w:rPr>
          <w:rFonts w:ascii="Times New Roman" w:hAnsi="Times New Roman" w:cs="Times New Roman"/>
          <w:color w:val="000000"/>
          <w:shd w:val="clear" w:color="auto" w:fill="FFFFFF"/>
        </w:rPr>
        <w:t xml:space="preserve"> Gómez, 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Renan </w:t>
      </w:r>
      <w:r w:rsidR="00F67D11" w:rsidRPr="007B559D">
        <w:rPr>
          <w:rFonts w:ascii="Times New Roman" w:hAnsi="Times New Roman" w:cs="Times New Roman"/>
          <w:color w:val="000000"/>
          <w:shd w:val="clear" w:color="auto" w:fill="FFFFFF"/>
        </w:rPr>
        <w:t>J</w:t>
      </w:r>
      <w:r w:rsidR="00F67D11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F67D11"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Bosque, </w:t>
      </w:r>
      <w:proofErr w:type="spellStart"/>
      <w:r w:rsidR="003829B7" w:rsidRPr="003829B7">
        <w:rPr>
          <w:rFonts w:ascii="Times New Roman" w:hAnsi="Times New Roman" w:cs="Times New Roman"/>
          <w:color w:val="000000"/>
          <w:shd w:val="clear" w:color="auto" w:fill="FFFFFF"/>
        </w:rPr>
        <w:t>Goutam</w:t>
      </w:r>
      <w:proofErr w:type="spellEnd"/>
      <w:r w:rsidR="003829B7" w:rsidRPr="003829B7">
        <w:rPr>
          <w:rFonts w:ascii="Times New Roman" w:hAnsi="Times New Roman" w:cs="Times New Roman"/>
          <w:color w:val="000000"/>
          <w:shd w:val="clear" w:color="auto" w:fill="FFFFFF"/>
        </w:rPr>
        <w:t xml:space="preserve"> C. </w:t>
      </w:r>
      <w:proofErr w:type="spellStart"/>
      <w:r w:rsidR="003829B7" w:rsidRPr="003829B7">
        <w:rPr>
          <w:rFonts w:ascii="Times New Roman" w:hAnsi="Times New Roman" w:cs="Times New Roman"/>
          <w:color w:val="000000"/>
          <w:shd w:val="clear" w:color="auto" w:fill="FFFFFF"/>
        </w:rPr>
        <w:t>Sarker</w:t>
      </w:r>
      <w:proofErr w:type="spellEnd"/>
      <w:r w:rsidR="003829B7" w:rsidRPr="003829B7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Brice P. Noonan, </w:t>
      </w:r>
      <w:r w:rsidR="009E2314">
        <w:rPr>
          <w:rFonts w:ascii="Times New Roman" w:hAnsi="Times New Roman" w:cs="Times New Roman"/>
          <w:color w:val="000000"/>
          <w:shd w:val="clear" w:color="auto" w:fill="FFFFFF"/>
        </w:rPr>
        <w:t xml:space="preserve">J. 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>F</w:t>
      </w:r>
      <w:r w:rsidR="009E2314">
        <w:rPr>
          <w:rFonts w:ascii="Times New Roman" w:hAnsi="Times New Roman" w:cs="Times New Roman"/>
          <w:color w:val="000000"/>
          <w:shd w:val="clear" w:color="auto" w:fill="FFFFFF"/>
        </w:rPr>
        <w:t>ilipe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7B559D">
        <w:rPr>
          <w:rFonts w:ascii="Times New Roman" w:hAnsi="Times New Roman" w:cs="Times New Roman"/>
          <w:color w:val="000000"/>
          <w:shd w:val="clear" w:color="auto" w:fill="FFFFFF"/>
        </w:rPr>
        <w:t>Faria</w:t>
      </w:r>
      <w:proofErr w:type="spellEnd"/>
      <w:r w:rsidRPr="007B559D">
        <w:rPr>
          <w:rFonts w:ascii="Times New Roman" w:hAnsi="Times New Roman" w:cs="Times New Roman"/>
          <w:color w:val="000000"/>
          <w:shd w:val="clear" w:color="auto" w:fill="FFFFFF"/>
        </w:rPr>
        <w:t>, D. James Harris,</w:t>
      </w:r>
      <w:r w:rsidR="003829B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3829B7" w:rsidRPr="003829B7">
        <w:rPr>
          <w:rFonts w:ascii="Times New Roman" w:hAnsi="Times New Roman" w:cs="Times New Roman"/>
          <w:color w:val="000000"/>
          <w:shd w:val="clear" w:color="auto" w:fill="FFFFFF"/>
        </w:rPr>
        <w:t xml:space="preserve">Nelson Jorge da Silva Junior, Ana L. C. </w:t>
      </w:r>
      <w:proofErr w:type="spellStart"/>
      <w:r w:rsidR="003829B7" w:rsidRPr="003829B7">
        <w:rPr>
          <w:rFonts w:ascii="Times New Roman" w:hAnsi="Times New Roman" w:cs="Times New Roman"/>
          <w:color w:val="000000"/>
          <w:shd w:val="clear" w:color="auto" w:fill="FFFFFF"/>
        </w:rPr>
        <w:t>Prudente</w:t>
      </w:r>
      <w:proofErr w:type="spellEnd"/>
      <w:r w:rsidR="003829B7" w:rsidRPr="003829B7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 John Weber, Philippe J. R. </w:t>
      </w:r>
      <w:proofErr w:type="spellStart"/>
      <w:r w:rsidRPr="007B559D">
        <w:rPr>
          <w:rFonts w:ascii="Times New Roman" w:hAnsi="Times New Roman" w:cs="Times New Roman"/>
          <w:color w:val="000000"/>
          <w:shd w:val="clear" w:color="auto" w:fill="FFFFFF"/>
        </w:rPr>
        <w:t>Kok</w:t>
      </w:r>
      <w:proofErr w:type="spellEnd"/>
      <w:r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3829B7" w:rsidRPr="007B559D">
        <w:rPr>
          <w:rFonts w:ascii="Times New Roman" w:hAnsi="Times New Roman" w:cs="Times New Roman"/>
          <w:color w:val="000000"/>
          <w:shd w:val="clear" w:color="auto" w:fill="FFFFFF"/>
        </w:rPr>
        <w:t xml:space="preserve">Gilson A. Rivas, </w:t>
      </w:r>
      <w:r w:rsidRPr="0060635E">
        <w:rPr>
          <w:rFonts w:ascii="Times New Roman" w:hAnsi="Times New Roman" w:cs="Times New Roman"/>
          <w:color w:val="000000"/>
          <w:shd w:val="clear" w:color="auto" w:fill="FFFFFF"/>
        </w:rPr>
        <w:t xml:space="preserve">Robert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C. </w:t>
      </w:r>
      <w:proofErr w:type="spellStart"/>
      <w:r w:rsidRPr="0060635E">
        <w:rPr>
          <w:rFonts w:ascii="Times New Roman" w:hAnsi="Times New Roman" w:cs="Times New Roman"/>
          <w:color w:val="000000"/>
          <w:shd w:val="clear" w:color="auto" w:fill="FFFFFF"/>
        </w:rPr>
        <w:t>Jadin</w:t>
      </w:r>
      <w:proofErr w:type="spellEnd"/>
      <w:r w:rsidRPr="0060635E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60635E">
        <w:rPr>
          <w:rFonts w:ascii="Times New Roman" w:hAnsi="Times New Roman" w:cs="Times New Roman"/>
          <w:color w:val="201F1E"/>
          <w:shd w:val="clear" w:color="auto" w:fill="FFFFFF"/>
        </w:rPr>
        <w:t xml:space="preserve">Mahmood </w:t>
      </w:r>
      <w:proofErr w:type="spellStart"/>
      <w:r w:rsidRPr="0060635E">
        <w:rPr>
          <w:rFonts w:ascii="Times New Roman" w:hAnsi="Times New Roman" w:cs="Times New Roman"/>
          <w:color w:val="201F1E"/>
          <w:shd w:val="clear" w:color="auto" w:fill="FFFFFF"/>
        </w:rPr>
        <w:t>Sasa</w:t>
      </w:r>
      <w:proofErr w:type="spellEnd"/>
      <w:r w:rsidRPr="0060635E">
        <w:rPr>
          <w:rFonts w:ascii="Times New Roman" w:hAnsi="Times New Roman" w:cs="Times New Roman"/>
          <w:color w:val="201F1E"/>
          <w:shd w:val="clear" w:color="auto" w:fill="FFFFFF"/>
        </w:rPr>
        <w:t xml:space="preserve">, 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>Antonio Muñoz-Mérida</w:t>
      </w:r>
      <w:r w:rsidRPr="007712E0">
        <w:rPr>
          <w:rFonts w:ascii="Times New Roman" w:hAnsi="Times New Roman" w:cs="Times New Roman"/>
          <w:color w:val="000000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Gregorio</w:t>
      </w: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>
        <w:rPr>
          <w:rStyle w:val="marklwvebx0l4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Moreno-Rueda, E</w:t>
      </w:r>
      <w:r w:rsidRPr="007B559D">
        <w:rPr>
          <w:rStyle w:val="marklwvebx0l4"/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ric</w:t>
      </w:r>
      <w:r w:rsidRPr="007B559D">
        <w:rPr>
          <w:rFonts w:ascii="Times New Roman" w:hAnsi="Times New Roman" w:cs="Times New Roman"/>
          <w:color w:val="000000"/>
          <w:shd w:val="clear" w:color="auto" w:fill="FFFFFF"/>
        </w:rPr>
        <w:t> N. Smith</w:t>
      </w:r>
    </w:p>
    <w:p w14:paraId="103BAEC1" w14:textId="77777777" w:rsidR="00294A34" w:rsidRDefault="00294A34" w:rsidP="0038748D">
      <w:pPr>
        <w:rPr>
          <w:rFonts w:ascii="Times New Roman" w:hAnsi="Times New Roman" w:cs="Times New Roman"/>
          <w:b/>
        </w:rPr>
      </w:pPr>
    </w:p>
    <w:p w14:paraId="50B5BFE6" w14:textId="2D8E601D" w:rsidR="0038748D" w:rsidRDefault="0038748D" w:rsidP="0038748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</w:rPr>
        <w:t xml:space="preserve">SI Table S1. </w:t>
      </w:r>
      <w:r w:rsidRPr="00C000CF">
        <w:rPr>
          <w:rFonts w:ascii="Times New Roman" w:hAnsi="Times New Roman" w:cs="Times New Roman"/>
          <w:szCs w:val="20"/>
        </w:rPr>
        <w:t>Speci</w:t>
      </w:r>
      <w:r w:rsidR="002D19B1">
        <w:rPr>
          <w:rFonts w:ascii="Times New Roman" w:hAnsi="Times New Roman" w:cs="Times New Roman"/>
          <w:szCs w:val="20"/>
        </w:rPr>
        <w:t>m</w:t>
      </w:r>
      <w:r w:rsidRPr="00C000CF">
        <w:rPr>
          <w:rFonts w:ascii="Times New Roman" w:hAnsi="Times New Roman" w:cs="Times New Roman"/>
          <w:szCs w:val="20"/>
        </w:rPr>
        <w:t>e</w:t>
      </w:r>
      <w:r w:rsidR="002D19B1">
        <w:rPr>
          <w:rFonts w:ascii="Times New Roman" w:hAnsi="Times New Roman" w:cs="Times New Roman"/>
          <w:szCs w:val="20"/>
        </w:rPr>
        <w:t>n</w:t>
      </w:r>
      <w:r w:rsidRPr="00C000CF">
        <w:rPr>
          <w:rFonts w:ascii="Times New Roman" w:hAnsi="Times New Roman" w:cs="Times New Roman"/>
          <w:szCs w:val="20"/>
        </w:rPr>
        <w:t>s sequenced</w:t>
      </w:r>
      <w:r w:rsidR="002D19B1">
        <w:rPr>
          <w:rFonts w:ascii="Times New Roman" w:hAnsi="Times New Roman" w:cs="Times New Roman"/>
          <w:szCs w:val="20"/>
        </w:rPr>
        <w:t>, taxonomy used in this paper,</w:t>
      </w:r>
      <w:r>
        <w:rPr>
          <w:rFonts w:ascii="Times New Roman" w:hAnsi="Times New Roman" w:cs="Times New Roman"/>
          <w:szCs w:val="20"/>
        </w:rPr>
        <w:t xml:space="preserve"> </w:t>
      </w:r>
      <w:r w:rsidR="002D19B1">
        <w:rPr>
          <w:rFonts w:ascii="Times New Roman" w:hAnsi="Times New Roman" w:cs="Times New Roman"/>
          <w:szCs w:val="20"/>
        </w:rPr>
        <w:t xml:space="preserve">voucher information, and </w:t>
      </w:r>
      <w:proofErr w:type="spellStart"/>
      <w:r>
        <w:rPr>
          <w:rFonts w:ascii="Times New Roman" w:hAnsi="Times New Roman" w:cs="Times New Roman"/>
          <w:szCs w:val="20"/>
        </w:rPr>
        <w:t>GenBank</w:t>
      </w:r>
      <w:proofErr w:type="spellEnd"/>
      <w:r>
        <w:rPr>
          <w:rFonts w:ascii="Times New Roman" w:hAnsi="Times New Roman" w:cs="Times New Roman"/>
          <w:szCs w:val="20"/>
        </w:rPr>
        <w:t xml:space="preserve"> accession numbers.</w:t>
      </w:r>
    </w:p>
    <w:p w14:paraId="483D9C0D" w14:textId="77777777" w:rsidR="001A205C" w:rsidRDefault="001A205C" w:rsidP="0038748D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W w:w="23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874"/>
        <w:gridCol w:w="1995"/>
        <w:gridCol w:w="1080"/>
        <w:gridCol w:w="2099"/>
        <w:gridCol w:w="2454"/>
        <w:gridCol w:w="3414"/>
        <w:gridCol w:w="1626"/>
        <w:gridCol w:w="1350"/>
        <w:gridCol w:w="1170"/>
        <w:gridCol w:w="2338"/>
        <w:gridCol w:w="1677"/>
      </w:tblGrid>
      <w:tr w:rsidR="00355CC1" w:rsidRPr="000B4511" w14:paraId="7D193CC0" w14:textId="15E8A45A" w:rsidTr="00F671E9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598C74C" w14:textId="52062997" w:rsidR="00355CC1" w:rsidRPr="00143F69" w:rsidRDefault="00355CC1" w:rsidP="00CA7D22">
            <w:pPr>
              <w:rPr>
                <w:b/>
                <w:bCs/>
              </w:rPr>
            </w:pPr>
            <w:r>
              <w:rPr>
                <w:b/>
                <w:bCs/>
              </w:rPr>
              <w:t>Species Nam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152DE0F" w14:textId="4A0D3B11" w:rsidR="00355CC1" w:rsidRPr="000B4511" w:rsidRDefault="00355CC1" w:rsidP="00CA7D22">
            <w:pPr>
              <w:rPr>
                <w:b/>
                <w:bCs/>
              </w:rPr>
            </w:pPr>
            <w:r w:rsidRPr="000B4511">
              <w:rPr>
                <w:b/>
                <w:bCs/>
              </w:rPr>
              <w:t>Museum No.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231DB480" w14:textId="27B02122" w:rsidR="00355CC1" w:rsidRPr="000B4511" w:rsidRDefault="00355CC1" w:rsidP="00CA7D22">
            <w:pPr>
              <w:rPr>
                <w:b/>
                <w:bCs/>
              </w:rPr>
            </w:pPr>
            <w:r w:rsidRPr="000B4511">
              <w:rPr>
                <w:b/>
                <w:bCs/>
              </w:rPr>
              <w:t>Field/Tissue 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5A25E2D" w14:textId="6A5D05C8" w:rsidR="00355CC1" w:rsidRPr="000B4511" w:rsidRDefault="00355CC1" w:rsidP="00CA7D22">
            <w:pPr>
              <w:rPr>
                <w:b/>
                <w:bCs/>
              </w:rPr>
            </w:pPr>
            <w:r w:rsidRPr="000B4511">
              <w:rPr>
                <w:b/>
                <w:bCs/>
              </w:rPr>
              <w:t>ENS Lab. No.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0A44AADA" w14:textId="6C63901A" w:rsidR="00355CC1" w:rsidRPr="000B4511" w:rsidRDefault="00355CC1" w:rsidP="00CA7D22">
            <w:pPr>
              <w:rPr>
                <w:b/>
                <w:bCs/>
              </w:rPr>
            </w:pPr>
            <w:r w:rsidRPr="000B4511">
              <w:rPr>
                <w:b/>
                <w:bCs/>
              </w:rPr>
              <w:t>Country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075B1AFB" w14:textId="7BDA4909" w:rsidR="00355CC1" w:rsidRPr="000B4511" w:rsidRDefault="00355CC1" w:rsidP="00CA7D22">
            <w:pPr>
              <w:rPr>
                <w:b/>
                <w:bCs/>
              </w:rPr>
            </w:pPr>
            <w:r w:rsidRPr="000B4511">
              <w:rPr>
                <w:b/>
                <w:bCs/>
              </w:rPr>
              <w:t>Department/Province/State</w:t>
            </w:r>
          </w:p>
        </w:tc>
        <w:tc>
          <w:tcPr>
            <w:tcW w:w="3414" w:type="dxa"/>
            <w:tcBorders>
              <w:top w:val="single" w:sz="4" w:space="0" w:color="auto"/>
              <w:bottom w:val="single" w:sz="4" w:space="0" w:color="auto"/>
            </w:tcBorders>
          </w:tcPr>
          <w:p w14:paraId="4D26CD7C" w14:textId="6A8F1F43" w:rsidR="00355CC1" w:rsidRPr="000B4511" w:rsidRDefault="00355CC1" w:rsidP="00CA7D22">
            <w:pPr>
              <w:rPr>
                <w:b/>
                <w:bCs/>
              </w:rPr>
            </w:pPr>
            <w:r w:rsidRPr="000B4511">
              <w:rPr>
                <w:b/>
                <w:bCs/>
              </w:rPr>
              <w:t>Locality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64A5FC60" w14:textId="4EEBFF58" w:rsidR="00355CC1" w:rsidRPr="000B4511" w:rsidRDefault="00355CC1" w:rsidP="00CA7D22">
            <w:pPr>
              <w:ind w:right="372"/>
              <w:rPr>
                <w:b/>
                <w:bCs/>
              </w:rPr>
            </w:pPr>
            <w:r w:rsidRPr="000B4511">
              <w:rPr>
                <w:b/>
                <w:bCs/>
              </w:rPr>
              <w:t>Latitud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CFEDCE" w14:textId="45CA2442" w:rsidR="00355CC1" w:rsidRPr="000B4511" w:rsidRDefault="00355CC1" w:rsidP="00CA7D22">
            <w:pPr>
              <w:rPr>
                <w:b/>
                <w:bCs/>
              </w:rPr>
            </w:pPr>
            <w:r w:rsidRPr="000B4511">
              <w:rPr>
                <w:b/>
                <w:bCs/>
              </w:rPr>
              <w:t>Longitud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9E2C623" w14:textId="35E9BA8F" w:rsidR="00355CC1" w:rsidRPr="000B4511" w:rsidRDefault="00355CC1" w:rsidP="00CA7D22">
            <w:pPr>
              <w:rPr>
                <w:b/>
                <w:bCs/>
              </w:rPr>
            </w:pPr>
            <w:r w:rsidRPr="000B4511">
              <w:rPr>
                <w:b/>
                <w:bCs/>
              </w:rPr>
              <w:t>Elevation (m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BD7FF70" w14:textId="31BF5CF1" w:rsidR="00355CC1" w:rsidRPr="000B4511" w:rsidRDefault="00355CC1" w:rsidP="00CA7D22">
            <w:pPr>
              <w:rPr>
                <w:b/>
                <w:bCs/>
              </w:rPr>
            </w:pPr>
            <w:proofErr w:type="spellStart"/>
            <w:r w:rsidRPr="000B4511">
              <w:rPr>
                <w:b/>
                <w:bCs/>
              </w:rPr>
              <w:t>Cytb</w:t>
            </w:r>
            <w:proofErr w:type="spellEnd"/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186F338C" w14:textId="3864DFE7" w:rsidR="00355CC1" w:rsidRPr="000B4511" w:rsidRDefault="00355CC1" w:rsidP="00CA7D22">
            <w:pPr>
              <w:rPr>
                <w:b/>
                <w:bCs/>
              </w:rPr>
            </w:pPr>
            <w:r w:rsidRPr="000B4511">
              <w:rPr>
                <w:b/>
                <w:bCs/>
              </w:rPr>
              <w:t>ND4</w:t>
            </w:r>
          </w:p>
        </w:tc>
      </w:tr>
      <w:tr w:rsidR="00355CC1" w:rsidRPr="000B4511" w14:paraId="21E7489A" w14:textId="26A1C719" w:rsidTr="00F671E9">
        <w:tc>
          <w:tcPr>
            <w:tcW w:w="2070" w:type="dxa"/>
            <w:tcBorders>
              <w:top w:val="single" w:sz="4" w:space="0" w:color="auto"/>
            </w:tcBorders>
          </w:tcPr>
          <w:p w14:paraId="4964DEA6" w14:textId="77777777" w:rsidR="00355CC1" w:rsidRPr="00143F69" w:rsidRDefault="00355CC1" w:rsidP="00CA7D22">
            <w:pPr>
              <w:rPr>
                <w:b/>
                <w:bCs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4A982754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4A29AD90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BF4444E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3BCD7DA6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555A2FA8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  <w:tc>
          <w:tcPr>
            <w:tcW w:w="3414" w:type="dxa"/>
            <w:tcBorders>
              <w:top w:val="single" w:sz="4" w:space="0" w:color="auto"/>
            </w:tcBorders>
          </w:tcPr>
          <w:p w14:paraId="7FE31E83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471689AA" w14:textId="77777777" w:rsidR="00355CC1" w:rsidRPr="000B4511" w:rsidRDefault="00355CC1" w:rsidP="00CA7D22">
            <w:pPr>
              <w:ind w:right="372"/>
              <w:rPr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6AC252F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51B6187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6794FA3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46F0E0A7" w14:textId="77777777" w:rsidR="00355CC1" w:rsidRPr="000B4511" w:rsidRDefault="00355CC1" w:rsidP="00CA7D22">
            <w:pPr>
              <w:rPr>
                <w:b/>
                <w:bCs/>
              </w:rPr>
            </w:pPr>
          </w:p>
        </w:tc>
      </w:tr>
      <w:tr w:rsidR="00355CC1" w14:paraId="63A8652E" w14:textId="23BD91A9" w:rsidTr="00F671E9">
        <w:tc>
          <w:tcPr>
            <w:tcW w:w="2070" w:type="dxa"/>
          </w:tcPr>
          <w:p w14:paraId="5FB8D922" w14:textId="2588B09B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ruatanus</w:t>
            </w:r>
            <w:proofErr w:type="spellEnd"/>
          </w:p>
        </w:tc>
        <w:tc>
          <w:tcPr>
            <w:tcW w:w="1874" w:type="dxa"/>
          </w:tcPr>
          <w:p w14:paraId="262F22AF" w14:textId="0171199F" w:rsidR="00355CC1" w:rsidRDefault="00355CC1" w:rsidP="00CA7D22"/>
        </w:tc>
        <w:tc>
          <w:tcPr>
            <w:tcW w:w="1995" w:type="dxa"/>
          </w:tcPr>
          <w:p w14:paraId="79525F40" w14:textId="20F96942" w:rsidR="00355CC1" w:rsidRDefault="00355CC1" w:rsidP="00CA7D22">
            <w:r>
              <w:t>MJ 1507</w:t>
            </w:r>
          </w:p>
        </w:tc>
        <w:tc>
          <w:tcPr>
            <w:tcW w:w="1080" w:type="dxa"/>
          </w:tcPr>
          <w:p w14:paraId="681D059F" w14:textId="5F90EDD8" w:rsidR="00355CC1" w:rsidRDefault="00355CC1" w:rsidP="00CA7D22"/>
        </w:tc>
        <w:tc>
          <w:tcPr>
            <w:tcW w:w="2099" w:type="dxa"/>
          </w:tcPr>
          <w:p w14:paraId="514DD838" w14:textId="12522A0E" w:rsidR="00355CC1" w:rsidRPr="00C5766F" w:rsidRDefault="00355CC1" w:rsidP="00CA7D22">
            <w:r w:rsidRPr="00C5766F">
              <w:t>Honduras</w:t>
            </w:r>
          </w:p>
        </w:tc>
        <w:tc>
          <w:tcPr>
            <w:tcW w:w="2454" w:type="dxa"/>
          </w:tcPr>
          <w:p w14:paraId="326CB163" w14:textId="01CE4D51" w:rsidR="00355CC1" w:rsidRPr="00C5766F" w:rsidRDefault="00355CC1" w:rsidP="00CA7D22">
            <w:r w:rsidRPr="00C5766F">
              <w:t>Islas de la Bahía</w:t>
            </w:r>
          </w:p>
        </w:tc>
        <w:tc>
          <w:tcPr>
            <w:tcW w:w="3414" w:type="dxa"/>
          </w:tcPr>
          <w:p w14:paraId="0EDE0307" w14:textId="5200093E" w:rsidR="00355CC1" w:rsidRDefault="00355CC1" w:rsidP="00CA7D22">
            <w:r w:rsidRPr="0031606A">
              <w:t xml:space="preserve">[ca. Isla de </w:t>
            </w:r>
            <w:proofErr w:type="spellStart"/>
            <w:r w:rsidRPr="0031606A">
              <w:t>Roatán</w:t>
            </w:r>
            <w:proofErr w:type="spellEnd"/>
            <w:r w:rsidRPr="0031606A">
              <w:t>]</w:t>
            </w:r>
          </w:p>
        </w:tc>
        <w:tc>
          <w:tcPr>
            <w:tcW w:w="1626" w:type="dxa"/>
          </w:tcPr>
          <w:p w14:paraId="7626D1C5" w14:textId="5E3AA326" w:rsidR="00355CC1" w:rsidRDefault="00355CC1" w:rsidP="00CA7D22">
            <w:pPr>
              <w:ind w:right="372"/>
            </w:pPr>
            <w:r w:rsidRPr="0031606A">
              <w:t>16.395749</w:t>
            </w:r>
          </w:p>
        </w:tc>
        <w:tc>
          <w:tcPr>
            <w:tcW w:w="1350" w:type="dxa"/>
          </w:tcPr>
          <w:p w14:paraId="4A4A758A" w14:textId="0A91DC0C" w:rsidR="00355CC1" w:rsidRDefault="00355CC1" w:rsidP="00CA7D22">
            <w:r w:rsidRPr="0031606A">
              <w:t>-86.389428</w:t>
            </w:r>
          </w:p>
        </w:tc>
        <w:tc>
          <w:tcPr>
            <w:tcW w:w="1170" w:type="dxa"/>
          </w:tcPr>
          <w:p w14:paraId="258C1C75" w14:textId="5B2776C5" w:rsidR="00355CC1" w:rsidRDefault="00355CC1" w:rsidP="00CA7D22">
            <w:r w:rsidRPr="0031606A">
              <w:t>0</w:t>
            </w:r>
            <w:r>
              <w:rPr>
                <w:rFonts w:ascii="Calibri" w:hAnsi="Calibri" w:cs="Calibri"/>
              </w:rPr>
              <w:t>–</w:t>
            </w:r>
            <w:r w:rsidRPr="0031606A">
              <w:t>50</w:t>
            </w:r>
          </w:p>
        </w:tc>
        <w:tc>
          <w:tcPr>
            <w:tcW w:w="2338" w:type="dxa"/>
          </w:tcPr>
          <w:p w14:paraId="0B2C6882" w14:textId="517654D4" w:rsidR="00355CC1" w:rsidRDefault="00355CC1" w:rsidP="00CA7D22">
            <w:r>
              <w:t>-</w:t>
            </w:r>
          </w:p>
        </w:tc>
        <w:tc>
          <w:tcPr>
            <w:tcW w:w="1677" w:type="dxa"/>
          </w:tcPr>
          <w:p w14:paraId="41B1F8F3" w14:textId="3E491E76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77</w:t>
            </w:r>
          </w:p>
        </w:tc>
      </w:tr>
      <w:tr w:rsidR="00355CC1" w14:paraId="07FB43CC" w14:textId="51B1CD91" w:rsidTr="00F671E9">
        <w:tc>
          <w:tcPr>
            <w:tcW w:w="2070" w:type="dxa"/>
          </w:tcPr>
          <w:p w14:paraId="50B11333" w14:textId="15116260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ruatanus</w:t>
            </w:r>
            <w:proofErr w:type="spellEnd"/>
          </w:p>
        </w:tc>
        <w:tc>
          <w:tcPr>
            <w:tcW w:w="1874" w:type="dxa"/>
          </w:tcPr>
          <w:p w14:paraId="3E9D60D7" w14:textId="4021B2EF" w:rsidR="00355CC1" w:rsidRDefault="00355CC1" w:rsidP="00CA7D22">
            <w:r w:rsidRPr="0031606A">
              <w:t>N/A</w:t>
            </w:r>
          </w:p>
        </w:tc>
        <w:tc>
          <w:tcPr>
            <w:tcW w:w="1995" w:type="dxa"/>
          </w:tcPr>
          <w:p w14:paraId="3698E475" w14:textId="3EE2C86D" w:rsidR="00355CC1" w:rsidRDefault="00355CC1" w:rsidP="00CA7D22">
            <w:r w:rsidRPr="0031606A">
              <w:t>LSUMZ H-6789</w:t>
            </w:r>
          </w:p>
        </w:tc>
        <w:tc>
          <w:tcPr>
            <w:tcW w:w="1080" w:type="dxa"/>
          </w:tcPr>
          <w:p w14:paraId="228139DE" w14:textId="4E46626C" w:rsidR="00355CC1" w:rsidRDefault="00355CC1" w:rsidP="00CA7D22">
            <w:r w:rsidRPr="0031606A">
              <w:t>M75</w:t>
            </w:r>
          </w:p>
        </w:tc>
        <w:tc>
          <w:tcPr>
            <w:tcW w:w="2099" w:type="dxa"/>
          </w:tcPr>
          <w:p w14:paraId="54FCA0D4" w14:textId="52A72203" w:rsidR="00355CC1" w:rsidRPr="00C5766F" w:rsidRDefault="00355CC1" w:rsidP="00CA7D22">
            <w:r w:rsidRPr="00C5766F">
              <w:t>Honduras</w:t>
            </w:r>
          </w:p>
        </w:tc>
        <w:tc>
          <w:tcPr>
            <w:tcW w:w="2454" w:type="dxa"/>
          </w:tcPr>
          <w:p w14:paraId="7AB2C4D8" w14:textId="10758091" w:rsidR="00355CC1" w:rsidRPr="00C5766F" w:rsidRDefault="00355CC1" w:rsidP="00CA7D22">
            <w:pPr>
              <w:rPr>
                <w:lang w:val="es-419"/>
              </w:rPr>
            </w:pPr>
            <w:r w:rsidRPr="00C5766F">
              <w:rPr>
                <w:lang w:val="es-419"/>
              </w:rPr>
              <w:t xml:space="preserve">Islas de la Bahía, </w:t>
            </w:r>
            <w:proofErr w:type="spellStart"/>
            <w:r w:rsidRPr="00C5766F">
              <w:rPr>
                <w:lang w:val="es-419"/>
              </w:rPr>
              <w:t>ca</w:t>
            </w:r>
            <w:proofErr w:type="spellEnd"/>
            <w:r w:rsidRPr="00C5766F">
              <w:rPr>
                <w:lang w:val="es-419"/>
              </w:rPr>
              <w:t>.</w:t>
            </w:r>
          </w:p>
        </w:tc>
        <w:tc>
          <w:tcPr>
            <w:tcW w:w="3414" w:type="dxa"/>
          </w:tcPr>
          <w:p w14:paraId="37369EE3" w14:textId="3EE39D41" w:rsidR="00355CC1" w:rsidRDefault="00355CC1" w:rsidP="00CA7D22">
            <w:r w:rsidRPr="0031606A">
              <w:t xml:space="preserve">[ca. Isla de </w:t>
            </w:r>
            <w:proofErr w:type="spellStart"/>
            <w:r w:rsidRPr="0031606A">
              <w:t>Roatán</w:t>
            </w:r>
            <w:proofErr w:type="spellEnd"/>
            <w:r w:rsidRPr="0031606A">
              <w:t>]</w:t>
            </w:r>
          </w:p>
        </w:tc>
        <w:tc>
          <w:tcPr>
            <w:tcW w:w="1626" w:type="dxa"/>
          </w:tcPr>
          <w:p w14:paraId="457A2D3A" w14:textId="5A709E6A" w:rsidR="00355CC1" w:rsidRPr="0038748D" w:rsidRDefault="00355CC1" w:rsidP="00CA7D22">
            <w:pPr>
              <w:ind w:right="372"/>
              <w:rPr>
                <w:lang w:val="es-419"/>
              </w:rPr>
            </w:pPr>
            <w:r w:rsidRPr="0031606A">
              <w:t>16.395749</w:t>
            </w:r>
          </w:p>
        </w:tc>
        <w:tc>
          <w:tcPr>
            <w:tcW w:w="1350" w:type="dxa"/>
          </w:tcPr>
          <w:p w14:paraId="7B25DDD6" w14:textId="46194D3D" w:rsidR="00355CC1" w:rsidRDefault="00355CC1" w:rsidP="00CA7D22">
            <w:r w:rsidRPr="0031606A">
              <w:t>-86.389428</w:t>
            </w:r>
          </w:p>
        </w:tc>
        <w:tc>
          <w:tcPr>
            <w:tcW w:w="1170" w:type="dxa"/>
          </w:tcPr>
          <w:p w14:paraId="76BC5DCA" w14:textId="01EE0DDF" w:rsidR="00355CC1" w:rsidRDefault="00355CC1" w:rsidP="00CA7D22">
            <w:r w:rsidRPr="0031606A">
              <w:t>0</w:t>
            </w:r>
            <w:r>
              <w:rPr>
                <w:rFonts w:ascii="Calibri" w:hAnsi="Calibri" w:cs="Calibri"/>
              </w:rPr>
              <w:t>–</w:t>
            </w:r>
            <w:r w:rsidRPr="0031606A">
              <w:t>50</w:t>
            </w:r>
          </w:p>
        </w:tc>
        <w:tc>
          <w:tcPr>
            <w:tcW w:w="2338" w:type="dxa"/>
          </w:tcPr>
          <w:p w14:paraId="336702BF" w14:textId="2A68C693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5</w:t>
            </w:r>
            <w:r w:rsidR="00AB4D8E"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9</w:t>
            </w:r>
          </w:p>
        </w:tc>
        <w:tc>
          <w:tcPr>
            <w:tcW w:w="1677" w:type="dxa"/>
          </w:tcPr>
          <w:p w14:paraId="11E136AD" w14:textId="16226F02" w:rsidR="00355CC1" w:rsidRPr="00BF4392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78</w:t>
            </w:r>
          </w:p>
        </w:tc>
      </w:tr>
      <w:tr w:rsidR="00355CC1" w14:paraId="6E655BCE" w14:textId="782A89A0" w:rsidTr="00F671E9">
        <w:tc>
          <w:tcPr>
            <w:tcW w:w="2070" w:type="dxa"/>
          </w:tcPr>
          <w:p w14:paraId="281CF510" w14:textId="602B4607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n. </w:t>
            </w:r>
            <w:proofErr w:type="spellStart"/>
            <w:r w:rsidRPr="000B4511">
              <w:rPr>
                <w:i/>
                <w:iCs/>
              </w:rPr>
              <w:t>divaricatus</w:t>
            </w:r>
            <w:proofErr w:type="spellEnd"/>
          </w:p>
        </w:tc>
        <w:tc>
          <w:tcPr>
            <w:tcW w:w="1874" w:type="dxa"/>
          </w:tcPr>
          <w:p w14:paraId="5A42FF65" w14:textId="69A38BDB" w:rsidR="00355CC1" w:rsidRDefault="00355CC1" w:rsidP="00CA7D22">
            <w:r w:rsidRPr="0031606A">
              <w:t>UNAH 5686</w:t>
            </w:r>
          </w:p>
        </w:tc>
        <w:tc>
          <w:tcPr>
            <w:tcW w:w="1995" w:type="dxa"/>
          </w:tcPr>
          <w:p w14:paraId="574CB003" w14:textId="26D17495" w:rsidR="00355CC1" w:rsidRDefault="00355CC1" w:rsidP="00CA7D22">
            <w:r w:rsidRPr="0031606A">
              <w:t>ENS 10771</w:t>
            </w:r>
          </w:p>
        </w:tc>
        <w:tc>
          <w:tcPr>
            <w:tcW w:w="1080" w:type="dxa"/>
          </w:tcPr>
          <w:p w14:paraId="340959A1" w14:textId="4C723412" w:rsidR="00355CC1" w:rsidRDefault="00355CC1" w:rsidP="00CA7D22">
            <w:r w:rsidRPr="0031606A">
              <w:t>M248</w:t>
            </w:r>
          </w:p>
        </w:tc>
        <w:tc>
          <w:tcPr>
            <w:tcW w:w="2099" w:type="dxa"/>
          </w:tcPr>
          <w:p w14:paraId="19FB85DE" w14:textId="2EF455F0" w:rsidR="00355CC1" w:rsidRPr="00C5766F" w:rsidRDefault="00355CC1" w:rsidP="00CA7D22">
            <w:r w:rsidRPr="00C5766F">
              <w:t>Honduras</w:t>
            </w:r>
          </w:p>
        </w:tc>
        <w:tc>
          <w:tcPr>
            <w:tcW w:w="2454" w:type="dxa"/>
          </w:tcPr>
          <w:p w14:paraId="614B59E8" w14:textId="66170BD5" w:rsidR="00355CC1" w:rsidRPr="00C5766F" w:rsidRDefault="00355CC1" w:rsidP="00CA7D22">
            <w:r w:rsidRPr="00C5766F">
              <w:t>Olancho</w:t>
            </w:r>
          </w:p>
        </w:tc>
        <w:tc>
          <w:tcPr>
            <w:tcW w:w="3414" w:type="dxa"/>
          </w:tcPr>
          <w:p w14:paraId="22C50554" w14:textId="058D27CE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Municipio San Francisco de La Paz, Sierra de </w:t>
            </w:r>
            <w:proofErr w:type="spellStart"/>
            <w:r w:rsidRPr="000B4511">
              <w:rPr>
                <w:lang w:val="es-419"/>
              </w:rPr>
              <w:t>Agalta</w:t>
            </w:r>
            <w:proofErr w:type="spellEnd"/>
            <w:r w:rsidRPr="000B4511">
              <w:rPr>
                <w:lang w:val="es-419"/>
              </w:rPr>
              <w:t>, El Aguacatal</w:t>
            </w:r>
          </w:p>
        </w:tc>
        <w:tc>
          <w:tcPr>
            <w:tcW w:w="1626" w:type="dxa"/>
          </w:tcPr>
          <w:p w14:paraId="7B6A3E81" w14:textId="57D700F8" w:rsidR="00355CC1" w:rsidRDefault="00355CC1" w:rsidP="00CA7D22">
            <w:pPr>
              <w:ind w:right="372"/>
            </w:pPr>
            <w:r w:rsidRPr="0031606A">
              <w:t>14.945</w:t>
            </w:r>
            <w:r>
              <w:t>000</w:t>
            </w:r>
          </w:p>
        </w:tc>
        <w:tc>
          <w:tcPr>
            <w:tcW w:w="1350" w:type="dxa"/>
          </w:tcPr>
          <w:p w14:paraId="35ECD6A5" w14:textId="4BBBCF9A" w:rsidR="00355CC1" w:rsidRPr="0038748D" w:rsidRDefault="00355CC1" w:rsidP="00CA7D22">
            <w:pPr>
              <w:rPr>
                <w:lang w:val="es-419"/>
              </w:rPr>
            </w:pPr>
            <w:r w:rsidRPr="0031606A">
              <w:t>-86.153</w:t>
            </w:r>
            <w:r>
              <w:t>000</w:t>
            </w:r>
          </w:p>
        </w:tc>
        <w:tc>
          <w:tcPr>
            <w:tcW w:w="1170" w:type="dxa"/>
          </w:tcPr>
          <w:p w14:paraId="59F3547A" w14:textId="11987218" w:rsidR="00355CC1" w:rsidRDefault="00355CC1" w:rsidP="00CA7D22">
            <w:r w:rsidRPr="0031606A">
              <w:t>1176</w:t>
            </w:r>
          </w:p>
        </w:tc>
        <w:tc>
          <w:tcPr>
            <w:tcW w:w="2338" w:type="dxa"/>
          </w:tcPr>
          <w:p w14:paraId="66FCB2AC" w14:textId="1A581F7D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1</w:t>
            </w:r>
          </w:p>
        </w:tc>
        <w:tc>
          <w:tcPr>
            <w:tcW w:w="1677" w:type="dxa"/>
          </w:tcPr>
          <w:p w14:paraId="075F4EF9" w14:textId="420966E9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0</w:t>
            </w:r>
          </w:p>
        </w:tc>
      </w:tr>
      <w:tr w:rsidR="00355CC1" w14:paraId="2BC125C6" w14:textId="6BCFEF9A" w:rsidTr="00F671E9">
        <w:tc>
          <w:tcPr>
            <w:tcW w:w="2070" w:type="dxa"/>
          </w:tcPr>
          <w:p w14:paraId="5FFEF3DE" w14:textId="29B5D28D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n. divaricatus</w:t>
            </w:r>
          </w:p>
        </w:tc>
        <w:tc>
          <w:tcPr>
            <w:tcW w:w="1874" w:type="dxa"/>
          </w:tcPr>
          <w:p w14:paraId="399D55EF" w14:textId="0F18B71D" w:rsidR="00355CC1" w:rsidRDefault="00355CC1" w:rsidP="00CA7D22">
            <w:r w:rsidRPr="0031606A">
              <w:t>LSUMZ 37955</w:t>
            </w:r>
          </w:p>
        </w:tc>
        <w:tc>
          <w:tcPr>
            <w:tcW w:w="1995" w:type="dxa"/>
          </w:tcPr>
          <w:p w14:paraId="63F69421" w14:textId="1AE82B7F" w:rsidR="00355CC1" w:rsidRDefault="00355CC1" w:rsidP="00CA7D22">
            <w:r w:rsidRPr="0031606A">
              <w:t>LSUMZ H-6968 (FN 3354)</w:t>
            </w:r>
          </w:p>
        </w:tc>
        <w:tc>
          <w:tcPr>
            <w:tcW w:w="1080" w:type="dxa"/>
          </w:tcPr>
          <w:p w14:paraId="059D9BD2" w14:textId="57D96B9F" w:rsidR="00355CC1" w:rsidRDefault="00355CC1" w:rsidP="00CA7D22">
            <w:r w:rsidRPr="0031606A">
              <w:t>M76</w:t>
            </w:r>
          </w:p>
        </w:tc>
        <w:tc>
          <w:tcPr>
            <w:tcW w:w="2099" w:type="dxa"/>
          </w:tcPr>
          <w:p w14:paraId="70E82CD5" w14:textId="06FB6CA4" w:rsidR="00355CC1" w:rsidRPr="00C5766F" w:rsidRDefault="00355CC1" w:rsidP="00CA7D22">
            <w:r w:rsidRPr="00C5766F">
              <w:t>Honduras</w:t>
            </w:r>
          </w:p>
        </w:tc>
        <w:tc>
          <w:tcPr>
            <w:tcW w:w="2454" w:type="dxa"/>
          </w:tcPr>
          <w:p w14:paraId="160CCB30" w14:textId="2CA3D4A4" w:rsidR="00355CC1" w:rsidRPr="00C5766F" w:rsidRDefault="00355CC1" w:rsidP="00CA7D22">
            <w:r w:rsidRPr="00C5766F">
              <w:t>Unknown</w:t>
            </w:r>
          </w:p>
        </w:tc>
        <w:tc>
          <w:tcPr>
            <w:tcW w:w="3414" w:type="dxa"/>
          </w:tcPr>
          <w:p w14:paraId="03DBA1D2" w14:textId="242164D5" w:rsidR="00355CC1" w:rsidRDefault="00355CC1" w:rsidP="00CA7D22"/>
        </w:tc>
        <w:tc>
          <w:tcPr>
            <w:tcW w:w="1626" w:type="dxa"/>
          </w:tcPr>
          <w:p w14:paraId="1BDB9D4E" w14:textId="3025FD45" w:rsidR="00355CC1" w:rsidRDefault="00355CC1" w:rsidP="00CA7D22">
            <w:pPr>
              <w:ind w:right="372"/>
            </w:pPr>
          </w:p>
        </w:tc>
        <w:tc>
          <w:tcPr>
            <w:tcW w:w="1350" w:type="dxa"/>
          </w:tcPr>
          <w:p w14:paraId="532E6CA9" w14:textId="3C721B41" w:rsidR="00355CC1" w:rsidRDefault="00355CC1" w:rsidP="00CA7D22"/>
        </w:tc>
        <w:tc>
          <w:tcPr>
            <w:tcW w:w="1170" w:type="dxa"/>
          </w:tcPr>
          <w:p w14:paraId="370B797E" w14:textId="008C68A1" w:rsidR="00355CC1" w:rsidRDefault="00355CC1" w:rsidP="00CA7D22"/>
        </w:tc>
        <w:tc>
          <w:tcPr>
            <w:tcW w:w="2338" w:type="dxa"/>
          </w:tcPr>
          <w:p w14:paraId="4E40B868" w14:textId="41BCBCAD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0</w:t>
            </w:r>
          </w:p>
        </w:tc>
        <w:tc>
          <w:tcPr>
            <w:tcW w:w="1677" w:type="dxa"/>
          </w:tcPr>
          <w:p w14:paraId="23EF3B42" w14:textId="7DBDC18C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79</w:t>
            </w:r>
          </w:p>
        </w:tc>
      </w:tr>
      <w:tr w:rsidR="00355CC1" w14:paraId="233611B8" w14:textId="4C43157B" w:rsidTr="00F671E9">
        <w:tc>
          <w:tcPr>
            <w:tcW w:w="2070" w:type="dxa"/>
          </w:tcPr>
          <w:p w14:paraId="55AB2840" w14:textId="514E118D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latifasciatus </w:t>
            </w:r>
            <w:proofErr w:type="spellStart"/>
            <w:r w:rsidRPr="000B4511">
              <w:rPr>
                <w:i/>
                <w:iCs/>
              </w:rPr>
              <w:t>nuchalis</w:t>
            </w:r>
            <w:proofErr w:type="spellEnd"/>
          </w:p>
        </w:tc>
        <w:tc>
          <w:tcPr>
            <w:tcW w:w="1874" w:type="dxa"/>
          </w:tcPr>
          <w:p w14:paraId="3DA2E7A4" w14:textId="10E3DE36" w:rsidR="00355CC1" w:rsidRDefault="00355CC1" w:rsidP="00CA7D22">
            <w:r w:rsidRPr="0031606A">
              <w:t>UTA R-64887</w:t>
            </w:r>
          </w:p>
        </w:tc>
        <w:tc>
          <w:tcPr>
            <w:tcW w:w="1995" w:type="dxa"/>
          </w:tcPr>
          <w:p w14:paraId="2D9D5D4A" w14:textId="26DD3F69" w:rsidR="00355CC1" w:rsidRDefault="00355CC1" w:rsidP="00CA7D22">
            <w:r w:rsidRPr="0031606A">
              <w:t>JAC 25859</w:t>
            </w:r>
          </w:p>
        </w:tc>
        <w:tc>
          <w:tcPr>
            <w:tcW w:w="1080" w:type="dxa"/>
          </w:tcPr>
          <w:p w14:paraId="0910AA24" w14:textId="10D66B80" w:rsidR="00355CC1" w:rsidRDefault="00355CC1" w:rsidP="00CA7D22">
            <w:r w:rsidRPr="0031606A">
              <w:t>M328</w:t>
            </w:r>
          </w:p>
        </w:tc>
        <w:tc>
          <w:tcPr>
            <w:tcW w:w="2099" w:type="dxa"/>
          </w:tcPr>
          <w:p w14:paraId="61E4EADE" w14:textId="3E830A03" w:rsidR="00355CC1" w:rsidRDefault="00355CC1" w:rsidP="00CA7D22">
            <w:r w:rsidRPr="0031606A">
              <w:t>Mexico</w:t>
            </w:r>
          </w:p>
        </w:tc>
        <w:tc>
          <w:tcPr>
            <w:tcW w:w="2454" w:type="dxa"/>
          </w:tcPr>
          <w:p w14:paraId="26133A0A" w14:textId="33695CED" w:rsidR="00355CC1" w:rsidRDefault="00355CC1" w:rsidP="00CA7D22">
            <w:r w:rsidRPr="0031606A">
              <w:t>Oaxaca</w:t>
            </w:r>
          </w:p>
        </w:tc>
        <w:tc>
          <w:tcPr>
            <w:tcW w:w="3414" w:type="dxa"/>
          </w:tcPr>
          <w:p w14:paraId="4AA660FB" w14:textId="3EA789BE" w:rsidR="00355CC1" w:rsidRDefault="00355CC1" w:rsidP="00CA7D22">
            <w:r w:rsidRPr="0031606A">
              <w:t>Las Gradas</w:t>
            </w:r>
            <w:r w:rsidRPr="004715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26" w:type="dxa"/>
          </w:tcPr>
          <w:p w14:paraId="6BE364BB" w14:textId="0B5DCC13" w:rsidR="00355CC1" w:rsidRDefault="00355CC1" w:rsidP="00CA7D22">
            <w:pPr>
              <w:ind w:right="372"/>
            </w:pPr>
            <w:r w:rsidRPr="0031606A">
              <w:t>16.511733</w:t>
            </w:r>
          </w:p>
        </w:tc>
        <w:tc>
          <w:tcPr>
            <w:tcW w:w="1350" w:type="dxa"/>
          </w:tcPr>
          <w:p w14:paraId="0D9C5B30" w14:textId="20EF6A36" w:rsidR="00355CC1" w:rsidRDefault="00355CC1" w:rsidP="00CA7D22">
            <w:r w:rsidRPr="0031606A">
              <w:t>-94.265631</w:t>
            </w:r>
          </w:p>
        </w:tc>
        <w:tc>
          <w:tcPr>
            <w:tcW w:w="1170" w:type="dxa"/>
          </w:tcPr>
          <w:p w14:paraId="426300A7" w14:textId="3DB12439" w:rsidR="00355CC1" w:rsidRDefault="00355CC1" w:rsidP="00CA7D22">
            <w:r w:rsidRPr="0031606A">
              <w:t>217</w:t>
            </w:r>
          </w:p>
        </w:tc>
        <w:tc>
          <w:tcPr>
            <w:tcW w:w="2338" w:type="dxa"/>
          </w:tcPr>
          <w:p w14:paraId="6B1CD3B1" w14:textId="32FAFDF0" w:rsidR="00355CC1" w:rsidRDefault="00355CC1" w:rsidP="00CA7D22">
            <w:r w:rsidRPr="0031606A">
              <w:t>-</w:t>
            </w:r>
          </w:p>
        </w:tc>
        <w:tc>
          <w:tcPr>
            <w:tcW w:w="1677" w:type="dxa"/>
          </w:tcPr>
          <w:p w14:paraId="4BF22303" w14:textId="4ED7F0AD" w:rsidR="00355CC1" w:rsidRDefault="00355CC1" w:rsidP="00CA7D22">
            <w:r w:rsidRPr="0031606A">
              <w:t>MG947691</w:t>
            </w:r>
          </w:p>
        </w:tc>
      </w:tr>
      <w:tr w:rsidR="00BD5B4F" w14:paraId="3D4BBC07" w14:textId="77777777" w:rsidTr="00F671E9">
        <w:tc>
          <w:tcPr>
            <w:tcW w:w="2070" w:type="dxa"/>
          </w:tcPr>
          <w:p w14:paraId="7146D2EB" w14:textId="519679B2" w:rsidR="00BD5B4F" w:rsidRPr="000B4511" w:rsidRDefault="00BD5B4F" w:rsidP="00BD5B4F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>
              <w:rPr>
                <w:i/>
                <w:iCs/>
              </w:rPr>
              <w:t>latifasciat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 w:rsidRPr="000B4511">
              <w:rPr>
                <w:i/>
                <w:iCs/>
              </w:rPr>
              <w:t>nuchalis</w:t>
            </w:r>
            <w:proofErr w:type="spellEnd"/>
          </w:p>
        </w:tc>
        <w:tc>
          <w:tcPr>
            <w:tcW w:w="1874" w:type="dxa"/>
          </w:tcPr>
          <w:p w14:paraId="45167D87" w14:textId="14C793DC" w:rsidR="00BD5B4F" w:rsidRPr="0031606A" w:rsidRDefault="00BD5B4F" w:rsidP="00BD5B4F">
            <w:r w:rsidRPr="00C5766F">
              <w:t>MZFC 32968</w:t>
            </w:r>
          </w:p>
        </w:tc>
        <w:tc>
          <w:tcPr>
            <w:tcW w:w="1995" w:type="dxa"/>
          </w:tcPr>
          <w:p w14:paraId="0ADA7D23" w14:textId="47800B81" w:rsidR="00BD5B4F" w:rsidRPr="0031606A" w:rsidRDefault="00BD5B4F" w:rsidP="00BD5B4F">
            <w:r w:rsidRPr="00C5766F">
              <w:t>CIG 109</w:t>
            </w:r>
          </w:p>
        </w:tc>
        <w:tc>
          <w:tcPr>
            <w:tcW w:w="1080" w:type="dxa"/>
          </w:tcPr>
          <w:p w14:paraId="7AFF5A10" w14:textId="164630A1" w:rsidR="00BD5B4F" w:rsidRPr="0031606A" w:rsidRDefault="00BD5B4F" w:rsidP="00BD5B4F">
            <w:r w:rsidRPr="00C5766F">
              <w:t>M896</w:t>
            </w:r>
          </w:p>
        </w:tc>
        <w:tc>
          <w:tcPr>
            <w:tcW w:w="2099" w:type="dxa"/>
          </w:tcPr>
          <w:p w14:paraId="312F1A6A" w14:textId="1DC43F05" w:rsidR="00BD5B4F" w:rsidRPr="0031606A" w:rsidRDefault="00BD5B4F" w:rsidP="00BD5B4F">
            <w:r w:rsidRPr="00C5766F">
              <w:t>Mexico</w:t>
            </w:r>
          </w:p>
        </w:tc>
        <w:tc>
          <w:tcPr>
            <w:tcW w:w="2454" w:type="dxa"/>
          </w:tcPr>
          <w:p w14:paraId="77151F0F" w14:textId="0CB274F1" w:rsidR="00BD5B4F" w:rsidRPr="0031606A" w:rsidRDefault="00BD5B4F" w:rsidP="00BD5B4F">
            <w:r>
              <w:t>Oaxaca</w:t>
            </w:r>
          </w:p>
        </w:tc>
        <w:tc>
          <w:tcPr>
            <w:tcW w:w="3414" w:type="dxa"/>
          </w:tcPr>
          <w:p w14:paraId="00557864" w14:textId="353CF806" w:rsidR="00BD5B4F" w:rsidRPr="0031606A" w:rsidRDefault="00BD5B4F" w:rsidP="00BD5B4F">
            <w:r w:rsidRPr="0031606A">
              <w:t>Tapanatepe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26" w:type="dxa"/>
          </w:tcPr>
          <w:p w14:paraId="69F84434" w14:textId="7F03DA0A" w:rsidR="00BD5B4F" w:rsidRPr="0031606A" w:rsidRDefault="00BD5B4F" w:rsidP="00BD5B4F">
            <w:pPr>
              <w:ind w:right="372"/>
            </w:pPr>
            <w:r w:rsidRPr="0031606A">
              <w:t>16.372422</w:t>
            </w:r>
          </w:p>
        </w:tc>
        <w:tc>
          <w:tcPr>
            <w:tcW w:w="1350" w:type="dxa"/>
          </w:tcPr>
          <w:p w14:paraId="745D81B7" w14:textId="51D0A5FF" w:rsidR="00BD5B4F" w:rsidRPr="0031606A" w:rsidRDefault="00BD5B4F" w:rsidP="00BD5B4F">
            <w:r w:rsidRPr="0031606A">
              <w:t>-94.172</w:t>
            </w:r>
            <w:r>
              <w:t>000</w:t>
            </w:r>
          </w:p>
        </w:tc>
        <w:tc>
          <w:tcPr>
            <w:tcW w:w="1170" w:type="dxa"/>
          </w:tcPr>
          <w:p w14:paraId="42463740" w14:textId="4C7D04EC" w:rsidR="00BD5B4F" w:rsidRPr="0031606A" w:rsidRDefault="00BD5B4F" w:rsidP="00BD5B4F">
            <w:r w:rsidRPr="0031606A">
              <w:t>76</w:t>
            </w:r>
          </w:p>
        </w:tc>
        <w:tc>
          <w:tcPr>
            <w:tcW w:w="2338" w:type="dxa"/>
          </w:tcPr>
          <w:p w14:paraId="1AC27023" w14:textId="7332B10A" w:rsidR="00BD5B4F" w:rsidRPr="0031606A" w:rsidRDefault="00BD5B4F" w:rsidP="00BD5B4F">
            <w:r w:rsidRPr="0031606A">
              <w:t>-</w:t>
            </w:r>
          </w:p>
        </w:tc>
        <w:tc>
          <w:tcPr>
            <w:tcW w:w="1677" w:type="dxa"/>
          </w:tcPr>
          <w:p w14:paraId="3054B90C" w14:textId="7ABECEA1" w:rsidR="00BD5B4F" w:rsidRPr="0031606A" w:rsidRDefault="00BD5B4F" w:rsidP="00BD5B4F">
            <w:r w:rsidRPr="0031606A">
              <w:t>MG947634</w:t>
            </w:r>
          </w:p>
        </w:tc>
      </w:tr>
      <w:tr w:rsidR="00355CC1" w14:paraId="3566F030" w14:textId="2C9CA861" w:rsidTr="00F671E9">
        <w:tc>
          <w:tcPr>
            <w:tcW w:w="2070" w:type="dxa"/>
          </w:tcPr>
          <w:p w14:paraId="335274A0" w14:textId="199FB7F9" w:rsidR="00355CC1" w:rsidRPr="00861EAA" w:rsidRDefault="00355CC1" w:rsidP="00CA7D22">
            <w:pPr>
              <w:rPr>
                <w:i/>
                <w:iCs/>
              </w:rPr>
            </w:pPr>
            <w:r w:rsidRPr="00861EAA">
              <w:rPr>
                <w:i/>
                <w:iCs/>
              </w:rPr>
              <w:t xml:space="preserve">M. n. </w:t>
            </w:r>
            <w:proofErr w:type="spellStart"/>
            <w:r w:rsidRPr="00861EAA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235FF1C5" w14:textId="633B5B92" w:rsidR="00355CC1" w:rsidRPr="00B12F8F" w:rsidRDefault="00355CC1" w:rsidP="00CA7D22">
            <w:r w:rsidRPr="00B12F8F">
              <w:t>UCR 23720</w:t>
            </w:r>
          </w:p>
        </w:tc>
        <w:tc>
          <w:tcPr>
            <w:tcW w:w="1995" w:type="dxa"/>
          </w:tcPr>
          <w:p w14:paraId="32CAE104" w14:textId="411FF82B" w:rsidR="00355CC1" w:rsidRPr="00B12F8F" w:rsidRDefault="00355CC1" w:rsidP="00CA7D22">
            <w:r w:rsidRPr="00B12F8F">
              <w:t>MSM N/A</w:t>
            </w:r>
          </w:p>
        </w:tc>
        <w:tc>
          <w:tcPr>
            <w:tcW w:w="1080" w:type="dxa"/>
          </w:tcPr>
          <w:p w14:paraId="2C27371D" w14:textId="028050E2" w:rsidR="00355CC1" w:rsidRPr="00861EAA" w:rsidRDefault="00355CC1" w:rsidP="00CA7D22">
            <w:r w:rsidRPr="00861EAA">
              <w:t>M5</w:t>
            </w:r>
          </w:p>
        </w:tc>
        <w:tc>
          <w:tcPr>
            <w:tcW w:w="2099" w:type="dxa"/>
          </w:tcPr>
          <w:p w14:paraId="213D7AD0" w14:textId="248BD0D2" w:rsidR="00355CC1" w:rsidRPr="00861EAA" w:rsidRDefault="00355CC1" w:rsidP="00CA7D22">
            <w:r w:rsidRPr="00861EAA">
              <w:t>Costa Rica</w:t>
            </w:r>
          </w:p>
        </w:tc>
        <w:tc>
          <w:tcPr>
            <w:tcW w:w="2454" w:type="dxa"/>
          </w:tcPr>
          <w:p w14:paraId="4E9D4784" w14:textId="27E4B237" w:rsidR="00355CC1" w:rsidRPr="00861EAA" w:rsidRDefault="00355CC1" w:rsidP="00CA7D22">
            <w:r w:rsidRPr="00861EAA">
              <w:t>Cartago</w:t>
            </w:r>
          </w:p>
        </w:tc>
        <w:tc>
          <w:tcPr>
            <w:tcW w:w="3414" w:type="dxa"/>
          </w:tcPr>
          <w:p w14:paraId="02CD7783" w14:textId="0A96FE45" w:rsidR="00355CC1" w:rsidRPr="00861EAA" w:rsidRDefault="00355CC1" w:rsidP="00CA7D22">
            <w:pPr>
              <w:rPr>
                <w:lang w:val="es-419"/>
              </w:rPr>
            </w:pPr>
            <w:r w:rsidRPr="00861EAA">
              <w:rPr>
                <w:lang w:val="es-419"/>
              </w:rPr>
              <w:t xml:space="preserve">La </w:t>
            </w:r>
            <w:proofErr w:type="spellStart"/>
            <w:r w:rsidRPr="00861EAA">
              <w:rPr>
                <w:lang w:val="es-419"/>
              </w:rPr>
              <w:t>Union</w:t>
            </w:r>
            <w:proofErr w:type="spellEnd"/>
            <w:r w:rsidRPr="00861EAA">
              <w:rPr>
                <w:lang w:val="es-419"/>
              </w:rPr>
              <w:t>, Tres Ríos,  San Ramón</w:t>
            </w:r>
          </w:p>
        </w:tc>
        <w:tc>
          <w:tcPr>
            <w:tcW w:w="1626" w:type="dxa"/>
          </w:tcPr>
          <w:p w14:paraId="1F6E86ED" w14:textId="1CED0A5E" w:rsidR="00355CC1" w:rsidRPr="00861EAA" w:rsidRDefault="00355CC1" w:rsidP="00CA7D22">
            <w:pPr>
              <w:ind w:right="372"/>
            </w:pPr>
            <w:r w:rsidRPr="00861EAA">
              <w:t>09.938880</w:t>
            </w:r>
          </w:p>
        </w:tc>
        <w:tc>
          <w:tcPr>
            <w:tcW w:w="1350" w:type="dxa"/>
          </w:tcPr>
          <w:p w14:paraId="6E3AFDA0" w14:textId="3CA4A0B2" w:rsidR="00355CC1" w:rsidRPr="00861EAA" w:rsidRDefault="00355CC1" w:rsidP="00CA7D22">
            <w:r w:rsidRPr="00861EAA">
              <w:t>-84.006380</w:t>
            </w:r>
          </w:p>
        </w:tc>
        <w:tc>
          <w:tcPr>
            <w:tcW w:w="1170" w:type="dxa"/>
          </w:tcPr>
          <w:p w14:paraId="6820D790" w14:textId="7C6D0F5F" w:rsidR="00355CC1" w:rsidRPr="00861EAA" w:rsidRDefault="00355CC1" w:rsidP="00CA7D22">
            <w:r w:rsidRPr="00861EAA">
              <w:t>1365</w:t>
            </w:r>
          </w:p>
        </w:tc>
        <w:tc>
          <w:tcPr>
            <w:tcW w:w="2338" w:type="dxa"/>
          </w:tcPr>
          <w:p w14:paraId="4EFA93A4" w14:textId="32EC09D9" w:rsidR="00355CC1" w:rsidRPr="00B12F8F" w:rsidRDefault="00355CC1" w:rsidP="00CA7D22">
            <w:pPr>
              <w:rPr>
                <w:highlight w:val="yellow"/>
              </w:rPr>
            </w:pPr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9 </w:t>
            </w:r>
          </w:p>
        </w:tc>
        <w:tc>
          <w:tcPr>
            <w:tcW w:w="1677" w:type="dxa"/>
          </w:tcPr>
          <w:p w14:paraId="7DFEDCBB" w14:textId="73B70DF2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95 </w:t>
            </w:r>
          </w:p>
        </w:tc>
      </w:tr>
      <w:tr w:rsidR="00355CC1" w14:paraId="5404B044" w14:textId="08F6AFE2" w:rsidTr="00F671E9">
        <w:tc>
          <w:tcPr>
            <w:tcW w:w="2070" w:type="dxa"/>
          </w:tcPr>
          <w:p w14:paraId="6865A011" w14:textId="628AA368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n. nigrocinctus</w:t>
            </w:r>
          </w:p>
        </w:tc>
        <w:tc>
          <w:tcPr>
            <w:tcW w:w="1874" w:type="dxa"/>
          </w:tcPr>
          <w:p w14:paraId="19A282E2" w14:textId="42B2D638" w:rsidR="00355CC1" w:rsidRDefault="00355CC1" w:rsidP="00CA7D22">
            <w:r w:rsidRPr="0031606A">
              <w:t>UCR</w:t>
            </w:r>
          </w:p>
        </w:tc>
        <w:tc>
          <w:tcPr>
            <w:tcW w:w="1995" w:type="dxa"/>
          </w:tcPr>
          <w:p w14:paraId="0A83DF36" w14:textId="26C10745" w:rsidR="00355CC1" w:rsidRDefault="00355CC1" w:rsidP="00CA7D22">
            <w:r w:rsidRPr="0031606A">
              <w:t>MSM 783</w:t>
            </w:r>
          </w:p>
        </w:tc>
        <w:tc>
          <w:tcPr>
            <w:tcW w:w="1080" w:type="dxa"/>
          </w:tcPr>
          <w:p w14:paraId="0016DC8F" w14:textId="5640A294" w:rsidR="00355CC1" w:rsidRDefault="00355CC1" w:rsidP="00CA7D22">
            <w:r w:rsidRPr="0031606A">
              <w:t>M120</w:t>
            </w:r>
          </w:p>
        </w:tc>
        <w:tc>
          <w:tcPr>
            <w:tcW w:w="2099" w:type="dxa"/>
          </w:tcPr>
          <w:p w14:paraId="1CE1EA9F" w14:textId="076BB48A" w:rsidR="00355CC1" w:rsidRDefault="00355CC1" w:rsidP="00CA7D22">
            <w:r w:rsidRPr="0031606A">
              <w:t>Costa Rica</w:t>
            </w:r>
          </w:p>
        </w:tc>
        <w:tc>
          <w:tcPr>
            <w:tcW w:w="2454" w:type="dxa"/>
          </w:tcPr>
          <w:p w14:paraId="21F286DC" w14:textId="0B83E15A" w:rsidR="00355CC1" w:rsidRDefault="00355CC1" w:rsidP="00CA7D22">
            <w:r w:rsidRPr="0031606A">
              <w:t>Guanacaste</w:t>
            </w:r>
          </w:p>
        </w:tc>
        <w:tc>
          <w:tcPr>
            <w:tcW w:w="3414" w:type="dxa"/>
          </w:tcPr>
          <w:p w14:paraId="702C76EB" w14:textId="1CDB489C" w:rsidR="00355CC1" w:rsidRDefault="00355CC1" w:rsidP="00CA7D22">
            <w:r w:rsidRPr="0031606A">
              <w:t>Santa Rosa</w:t>
            </w:r>
          </w:p>
        </w:tc>
        <w:tc>
          <w:tcPr>
            <w:tcW w:w="1626" w:type="dxa"/>
          </w:tcPr>
          <w:p w14:paraId="74DAFCC5" w14:textId="4CB37BCF" w:rsidR="00355CC1" w:rsidRDefault="00355CC1" w:rsidP="00CA7D22">
            <w:pPr>
              <w:ind w:right="372"/>
            </w:pPr>
            <w:r w:rsidRPr="0031606A">
              <w:t>10.31337</w:t>
            </w:r>
            <w:r>
              <w:t>0</w:t>
            </w:r>
          </w:p>
        </w:tc>
        <w:tc>
          <w:tcPr>
            <w:tcW w:w="1350" w:type="dxa"/>
          </w:tcPr>
          <w:p w14:paraId="102004E2" w14:textId="4333D10B" w:rsidR="00355CC1" w:rsidRDefault="00355CC1" w:rsidP="00CA7D22">
            <w:r w:rsidRPr="0031606A">
              <w:t>-85.786588</w:t>
            </w:r>
          </w:p>
        </w:tc>
        <w:tc>
          <w:tcPr>
            <w:tcW w:w="1170" w:type="dxa"/>
          </w:tcPr>
          <w:p w14:paraId="37681A8F" w14:textId="09EB238E" w:rsidR="00355CC1" w:rsidRDefault="00355CC1" w:rsidP="00CA7D22">
            <w:r w:rsidRPr="0031606A">
              <w:t>31</w:t>
            </w:r>
          </w:p>
        </w:tc>
        <w:tc>
          <w:tcPr>
            <w:tcW w:w="2338" w:type="dxa"/>
          </w:tcPr>
          <w:p w14:paraId="2FCFAC3A" w14:textId="0391854C" w:rsidR="00355CC1" w:rsidRDefault="00355CC1" w:rsidP="00CA7D22">
            <w:r w:rsidRPr="0031606A">
              <w:t>MG947742</w:t>
            </w:r>
          </w:p>
        </w:tc>
        <w:tc>
          <w:tcPr>
            <w:tcW w:w="1677" w:type="dxa"/>
          </w:tcPr>
          <w:p w14:paraId="4D0F0376" w14:textId="7B34821D" w:rsidR="00355CC1" w:rsidRDefault="00355CC1" w:rsidP="00CA7D22">
            <w:r w:rsidRPr="0031606A">
              <w:t>MG947651</w:t>
            </w:r>
          </w:p>
        </w:tc>
      </w:tr>
      <w:tr w:rsidR="00355CC1" w14:paraId="12E4150B" w14:textId="217590E9" w:rsidTr="00F671E9">
        <w:tc>
          <w:tcPr>
            <w:tcW w:w="2070" w:type="dxa"/>
          </w:tcPr>
          <w:p w14:paraId="1B32FCD4" w14:textId="25981729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n. </w:t>
            </w:r>
            <w:proofErr w:type="spellStart"/>
            <w:r w:rsidRPr="000B4511">
              <w:rPr>
                <w:i/>
                <w:iCs/>
              </w:rPr>
              <w:t>nigrocinct</w:t>
            </w:r>
            <w:bookmarkStart w:id="0" w:name="_GoBack"/>
            <w:bookmarkEnd w:id="0"/>
            <w:r w:rsidRPr="000B4511">
              <w:rPr>
                <w:i/>
                <w:iCs/>
              </w:rPr>
              <w:t>us</w:t>
            </w:r>
            <w:proofErr w:type="spellEnd"/>
          </w:p>
        </w:tc>
        <w:tc>
          <w:tcPr>
            <w:tcW w:w="1874" w:type="dxa"/>
          </w:tcPr>
          <w:p w14:paraId="16567105" w14:textId="050571A5" w:rsidR="00355CC1" w:rsidRDefault="00355CC1" w:rsidP="00CA7D22">
            <w:r w:rsidRPr="0031606A">
              <w:t>UCR 13985</w:t>
            </w:r>
          </w:p>
        </w:tc>
        <w:tc>
          <w:tcPr>
            <w:tcW w:w="1995" w:type="dxa"/>
          </w:tcPr>
          <w:p w14:paraId="0D3A7DE6" w14:textId="4C3F9967" w:rsidR="00355CC1" w:rsidRDefault="00355CC1" w:rsidP="00CA7D22">
            <w:r w:rsidRPr="0031606A">
              <w:t>MSM N/A</w:t>
            </w:r>
          </w:p>
        </w:tc>
        <w:tc>
          <w:tcPr>
            <w:tcW w:w="1080" w:type="dxa"/>
          </w:tcPr>
          <w:p w14:paraId="17FC930F" w14:textId="3EECE1B4" w:rsidR="00355CC1" w:rsidRDefault="00355CC1" w:rsidP="00CA7D22">
            <w:r w:rsidRPr="0031606A">
              <w:t>M122</w:t>
            </w:r>
          </w:p>
        </w:tc>
        <w:tc>
          <w:tcPr>
            <w:tcW w:w="2099" w:type="dxa"/>
          </w:tcPr>
          <w:p w14:paraId="24D34E94" w14:textId="1749038F" w:rsidR="00355CC1" w:rsidRDefault="00355CC1" w:rsidP="00CA7D22">
            <w:r w:rsidRPr="0031606A">
              <w:t>Costa Rica</w:t>
            </w:r>
          </w:p>
        </w:tc>
        <w:tc>
          <w:tcPr>
            <w:tcW w:w="2454" w:type="dxa"/>
          </w:tcPr>
          <w:p w14:paraId="597A4D1F" w14:textId="7391C3AA" w:rsidR="00355CC1" w:rsidRDefault="00355CC1" w:rsidP="00CA7D22">
            <w:r w:rsidRPr="0031606A">
              <w:t>Heredia</w:t>
            </w:r>
          </w:p>
        </w:tc>
        <w:tc>
          <w:tcPr>
            <w:tcW w:w="3414" w:type="dxa"/>
          </w:tcPr>
          <w:p w14:paraId="43ED716F" w14:textId="0379D6EA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>Santo Domingo [Santo Domingo Centro]</w:t>
            </w:r>
          </w:p>
        </w:tc>
        <w:tc>
          <w:tcPr>
            <w:tcW w:w="1626" w:type="dxa"/>
          </w:tcPr>
          <w:p w14:paraId="07257AA2" w14:textId="7F888BFE" w:rsidR="00355CC1" w:rsidRDefault="00355CC1" w:rsidP="00CA7D22">
            <w:pPr>
              <w:ind w:right="372"/>
            </w:pPr>
            <w:r>
              <w:t>0</w:t>
            </w:r>
            <w:r w:rsidRPr="0031606A">
              <w:t>9.9831</w:t>
            </w:r>
            <w:r>
              <w:t>00</w:t>
            </w:r>
          </w:p>
        </w:tc>
        <w:tc>
          <w:tcPr>
            <w:tcW w:w="1350" w:type="dxa"/>
          </w:tcPr>
          <w:p w14:paraId="43DE3B05" w14:textId="7593A818" w:rsidR="00355CC1" w:rsidRDefault="00355CC1" w:rsidP="00CA7D22">
            <w:r w:rsidRPr="0031606A">
              <w:t>-84.0894</w:t>
            </w:r>
            <w:r>
              <w:t>00</w:t>
            </w:r>
          </w:p>
        </w:tc>
        <w:tc>
          <w:tcPr>
            <w:tcW w:w="1170" w:type="dxa"/>
          </w:tcPr>
          <w:p w14:paraId="3F8B0210" w14:textId="560B8217" w:rsidR="00355CC1" w:rsidRDefault="00355CC1" w:rsidP="00CA7D22">
            <w:r w:rsidRPr="0031606A">
              <w:t>1169</w:t>
            </w:r>
          </w:p>
        </w:tc>
        <w:tc>
          <w:tcPr>
            <w:tcW w:w="2338" w:type="dxa"/>
          </w:tcPr>
          <w:p w14:paraId="52DAF215" w14:textId="171661F3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6</w:t>
            </w:r>
          </w:p>
        </w:tc>
        <w:tc>
          <w:tcPr>
            <w:tcW w:w="1677" w:type="dxa"/>
          </w:tcPr>
          <w:p w14:paraId="3485FA67" w14:textId="509EE0F1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94 </w:t>
            </w:r>
          </w:p>
        </w:tc>
      </w:tr>
      <w:tr w:rsidR="00355CC1" w14:paraId="3B564D8E" w14:textId="0F361881" w:rsidTr="00F671E9">
        <w:tc>
          <w:tcPr>
            <w:tcW w:w="2070" w:type="dxa"/>
          </w:tcPr>
          <w:p w14:paraId="727758C4" w14:textId="5AC6C897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n. </w:t>
            </w:r>
            <w:proofErr w:type="spellStart"/>
            <w:r w:rsidRPr="000B4511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66A04A07" w14:textId="0BDD52DC" w:rsidR="00355CC1" w:rsidRDefault="00355CC1" w:rsidP="00CA7D22">
            <w:r w:rsidRPr="0031606A">
              <w:t>SMF</w:t>
            </w:r>
          </w:p>
        </w:tc>
        <w:tc>
          <w:tcPr>
            <w:tcW w:w="1995" w:type="dxa"/>
          </w:tcPr>
          <w:p w14:paraId="2E44D7BE" w14:textId="25FD2062" w:rsidR="00355CC1" w:rsidRDefault="00355CC1" w:rsidP="00CA7D22">
            <w:r w:rsidRPr="0031606A">
              <w:t>UK 1</w:t>
            </w:r>
          </w:p>
        </w:tc>
        <w:tc>
          <w:tcPr>
            <w:tcW w:w="1080" w:type="dxa"/>
          </w:tcPr>
          <w:p w14:paraId="22156EC4" w14:textId="1DFDEF4C" w:rsidR="00355CC1" w:rsidRDefault="00355CC1" w:rsidP="00CA7D22">
            <w:r w:rsidRPr="0031606A">
              <w:t>M254</w:t>
            </w:r>
          </w:p>
        </w:tc>
        <w:tc>
          <w:tcPr>
            <w:tcW w:w="2099" w:type="dxa"/>
          </w:tcPr>
          <w:p w14:paraId="5EF3EF14" w14:textId="5CBFF78A" w:rsidR="00355CC1" w:rsidRDefault="00355CC1" w:rsidP="00CA7D22">
            <w:r w:rsidRPr="0031606A">
              <w:t>Costa Rica</w:t>
            </w:r>
          </w:p>
        </w:tc>
        <w:tc>
          <w:tcPr>
            <w:tcW w:w="2454" w:type="dxa"/>
          </w:tcPr>
          <w:p w14:paraId="4F27CB59" w14:textId="48C5765E" w:rsidR="00355CC1" w:rsidRDefault="00355CC1" w:rsidP="00CA7D22">
            <w:r w:rsidRPr="0031606A">
              <w:t>Puntarenas</w:t>
            </w:r>
          </w:p>
        </w:tc>
        <w:tc>
          <w:tcPr>
            <w:tcW w:w="3414" w:type="dxa"/>
          </w:tcPr>
          <w:p w14:paraId="44B1038D" w14:textId="666F8DAB" w:rsidR="00355CC1" w:rsidRDefault="00355CC1" w:rsidP="00CA7D22">
            <w:r w:rsidRPr="0031606A">
              <w:t>Palmar Norte</w:t>
            </w:r>
          </w:p>
        </w:tc>
        <w:tc>
          <w:tcPr>
            <w:tcW w:w="1626" w:type="dxa"/>
          </w:tcPr>
          <w:p w14:paraId="55E2197B" w14:textId="7F070185" w:rsidR="00355CC1" w:rsidRDefault="00355CC1" w:rsidP="00CA7D22">
            <w:pPr>
              <w:ind w:right="372"/>
            </w:pPr>
            <w:r>
              <w:t>0</w:t>
            </w:r>
            <w:r w:rsidRPr="0031606A">
              <w:t>8.963675</w:t>
            </w:r>
          </w:p>
        </w:tc>
        <w:tc>
          <w:tcPr>
            <w:tcW w:w="1350" w:type="dxa"/>
          </w:tcPr>
          <w:p w14:paraId="5DF854AE" w14:textId="1429C061" w:rsidR="00355CC1" w:rsidRPr="0038748D" w:rsidRDefault="00355CC1" w:rsidP="00CA7D22">
            <w:pPr>
              <w:rPr>
                <w:lang w:val="es-419"/>
              </w:rPr>
            </w:pPr>
            <w:r w:rsidRPr="0031606A">
              <w:t>-83.445821</w:t>
            </w:r>
          </w:p>
        </w:tc>
        <w:tc>
          <w:tcPr>
            <w:tcW w:w="1170" w:type="dxa"/>
          </w:tcPr>
          <w:p w14:paraId="1AD57E9D" w14:textId="6A931B13" w:rsidR="00355CC1" w:rsidRDefault="00355CC1" w:rsidP="00CA7D22">
            <w:r w:rsidRPr="0031606A">
              <w:t>30</w:t>
            </w:r>
          </w:p>
        </w:tc>
        <w:tc>
          <w:tcPr>
            <w:tcW w:w="2338" w:type="dxa"/>
          </w:tcPr>
          <w:p w14:paraId="0B6719FD" w14:textId="06B34C2A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58 </w:t>
            </w:r>
          </w:p>
        </w:tc>
        <w:tc>
          <w:tcPr>
            <w:tcW w:w="1677" w:type="dxa"/>
          </w:tcPr>
          <w:p w14:paraId="0D5CC74B" w14:textId="4706705E" w:rsidR="00355CC1" w:rsidRDefault="00355CC1" w:rsidP="00CA7D22">
            <w:r w:rsidRPr="0031606A">
              <w:t>-</w:t>
            </w:r>
          </w:p>
        </w:tc>
      </w:tr>
      <w:tr w:rsidR="00355CC1" w14:paraId="2373D643" w14:textId="00349A3F" w:rsidTr="00F671E9">
        <w:tc>
          <w:tcPr>
            <w:tcW w:w="2070" w:type="dxa"/>
          </w:tcPr>
          <w:p w14:paraId="481E781B" w14:textId="5D7B1F14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n. </w:t>
            </w:r>
            <w:proofErr w:type="spellStart"/>
            <w:r w:rsidRPr="000B4511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18ED996D" w14:textId="3B31B48E" w:rsidR="00355CC1" w:rsidRDefault="00355CC1" w:rsidP="00CA7D22">
            <w:r w:rsidRPr="0031606A">
              <w:t>UCR</w:t>
            </w:r>
          </w:p>
        </w:tc>
        <w:tc>
          <w:tcPr>
            <w:tcW w:w="1995" w:type="dxa"/>
          </w:tcPr>
          <w:p w14:paraId="6E23B8E5" w14:textId="7F171AFB" w:rsidR="00355CC1" w:rsidRDefault="00355CC1" w:rsidP="00CA7D22">
            <w:r w:rsidRPr="0031606A">
              <w:t>MSM N/A</w:t>
            </w:r>
          </w:p>
        </w:tc>
        <w:tc>
          <w:tcPr>
            <w:tcW w:w="1080" w:type="dxa"/>
          </w:tcPr>
          <w:p w14:paraId="6B792246" w14:textId="347318D4" w:rsidR="00355CC1" w:rsidRDefault="00355CC1" w:rsidP="00CA7D22">
            <w:r w:rsidRPr="0031606A">
              <w:t>M262</w:t>
            </w:r>
          </w:p>
        </w:tc>
        <w:tc>
          <w:tcPr>
            <w:tcW w:w="2099" w:type="dxa"/>
          </w:tcPr>
          <w:p w14:paraId="1ABF52A4" w14:textId="69CB0437" w:rsidR="00355CC1" w:rsidRDefault="00355CC1" w:rsidP="00CA7D22">
            <w:r w:rsidRPr="0031606A">
              <w:t>Costa Rica</w:t>
            </w:r>
          </w:p>
        </w:tc>
        <w:tc>
          <w:tcPr>
            <w:tcW w:w="2454" w:type="dxa"/>
          </w:tcPr>
          <w:p w14:paraId="38D20F2E" w14:textId="069BCF49" w:rsidR="00355CC1" w:rsidRDefault="00355CC1" w:rsidP="00CA7D22">
            <w:r w:rsidRPr="0031606A">
              <w:t>Puntarenas</w:t>
            </w:r>
          </w:p>
        </w:tc>
        <w:tc>
          <w:tcPr>
            <w:tcW w:w="3414" w:type="dxa"/>
          </w:tcPr>
          <w:p w14:paraId="6D9D3AFD" w14:textId="1E96C123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>Peninsula de Osa, Corcovado [Puerto Jiménez]</w:t>
            </w:r>
          </w:p>
        </w:tc>
        <w:tc>
          <w:tcPr>
            <w:tcW w:w="1626" w:type="dxa"/>
          </w:tcPr>
          <w:p w14:paraId="43ECEF99" w14:textId="7CF285E1" w:rsidR="00355CC1" w:rsidRDefault="00355CC1" w:rsidP="00CA7D22">
            <w:pPr>
              <w:ind w:right="372"/>
            </w:pPr>
            <w:r>
              <w:t>0</w:t>
            </w:r>
            <w:r w:rsidRPr="0031606A">
              <w:t>8.533868</w:t>
            </w:r>
          </w:p>
        </w:tc>
        <w:tc>
          <w:tcPr>
            <w:tcW w:w="1350" w:type="dxa"/>
          </w:tcPr>
          <w:p w14:paraId="73B0ABCD" w14:textId="1D61B76A" w:rsidR="00355CC1" w:rsidRDefault="00355CC1" w:rsidP="00CA7D22">
            <w:r w:rsidRPr="0031606A">
              <w:t>-83.303342</w:t>
            </w:r>
          </w:p>
        </w:tc>
        <w:tc>
          <w:tcPr>
            <w:tcW w:w="1170" w:type="dxa"/>
          </w:tcPr>
          <w:p w14:paraId="5BBBD4E7" w14:textId="735DD002" w:rsidR="00355CC1" w:rsidRDefault="00355CC1" w:rsidP="00CA7D22">
            <w:r w:rsidRPr="0031606A">
              <w:t>7</w:t>
            </w:r>
          </w:p>
        </w:tc>
        <w:tc>
          <w:tcPr>
            <w:tcW w:w="2338" w:type="dxa"/>
          </w:tcPr>
          <w:p w14:paraId="4FE37E74" w14:textId="277D9052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8 </w:t>
            </w:r>
          </w:p>
        </w:tc>
        <w:tc>
          <w:tcPr>
            <w:tcW w:w="1677" w:type="dxa"/>
          </w:tcPr>
          <w:p w14:paraId="65770E7E" w14:textId="0846E4CC" w:rsidR="00355CC1" w:rsidRDefault="00355CC1" w:rsidP="00CA7D22">
            <w:r w:rsidRPr="0031606A">
              <w:t>-</w:t>
            </w:r>
          </w:p>
        </w:tc>
      </w:tr>
      <w:tr w:rsidR="00355CC1" w14:paraId="175C468D" w14:textId="213A76ED" w:rsidTr="00F671E9">
        <w:tc>
          <w:tcPr>
            <w:tcW w:w="2070" w:type="dxa"/>
          </w:tcPr>
          <w:p w14:paraId="57B5AF5D" w14:textId="27A9181F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n. nigrocinctus</w:t>
            </w:r>
          </w:p>
        </w:tc>
        <w:tc>
          <w:tcPr>
            <w:tcW w:w="1874" w:type="dxa"/>
          </w:tcPr>
          <w:p w14:paraId="004CC3C1" w14:textId="031F3DAD" w:rsidR="00355CC1" w:rsidRDefault="00355CC1" w:rsidP="00CA7D22">
            <w:r w:rsidRPr="0031606A">
              <w:t>UCR 23719</w:t>
            </w:r>
          </w:p>
        </w:tc>
        <w:tc>
          <w:tcPr>
            <w:tcW w:w="1995" w:type="dxa"/>
          </w:tcPr>
          <w:p w14:paraId="1BFE83A1" w14:textId="6EAC54C2" w:rsidR="00355CC1" w:rsidRDefault="00355CC1" w:rsidP="00CA7D22">
            <w:r w:rsidRPr="0031606A">
              <w:t>MSM N/A</w:t>
            </w:r>
          </w:p>
        </w:tc>
        <w:tc>
          <w:tcPr>
            <w:tcW w:w="1080" w:type="dxa"/>
          </w:tcPr>
          <w:p w14:paraId="0E0C7A08" w14:textId="071198F5" w:rsidR="00355CC1" w:rsidRDefault="00355CC1" w:rsidP="00CA7D22">
            <w:r w:rsidRPr="0031606A">
              <w:t>M10</w:t>
            </w:r>
          </w:p>
        </w:tc>
        <w:tc>
          <w:tcPr>
            <w:tcW w:w="2099" w:type="dxa"/>
          </w:tcPr>
          <w:p w14:paraId="4146EF00" w14:textId="103FF311" w:rsidR="00355CC1" w:rsidRDefault="00355CC1" w:rsidP="00CA7D22">
            <w:r w:rsidRPr="0031606A">
              <w:t>Costa Rica</w:t>
            </w:r>
          </w:p>
        </w:tc>
        <w:tc>
          <w:tcPr>
            <w:tcW w:w="2454" w:type="dxa"/>
          </w:tcPr>
          <w:p w14:paraId="594BAE30" w14:textId="78AC4614" w:rsidR="00355CC1" w:rsidRDefault="00355CC1" w:rsidP="00CA7D22">
            <w:r w:rsidRPr="0031606A">
              <w:t>San José</w:t>
            </w:r>
          </w:p>
        </w:tc>
        <w:tc>
          <w:tcPr>
            <w:tcW w:w="3414" w:type="dxa"/>
          </w:tcPr>
          <w:p w14:paraId="47664373" w14:textId="776C03BA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>Desamparados (Desarmados in error), San Rafael Arriba</w:t>
            </w:r>
          </w:p>
        </w:tc>
        <w:tc>
          <w:tcPr>
            <w:tcW w:w="1626" w:type="dxa"/>
          </w:tcPr>
          <w:p w14:paraId="39366EB7" w14:textId="346F8C1B" w:rsidR="00355CC1" w:rsidRDefault="00355CC1" w:rsidP="00CA7D22">
            <w:pPr>
              <w:ind w:right="372"/>
            </w:pPr>
            <w:r>
              <w:t>0</w:t>
            </w:r>
            <w:r w:rsidRPr="0031606A">
              <w:t>9.876411</w:t>
            </w:r>
          </w:p>
        </w:tc>
        <w:tc>
          <w:tcPr>
            <w:tcW w:w="1350" w:type="dxa"/>
          </w:tcPr>
          <w:p w14:paraId="78423772" w14:textId="73834DF2" w:rsidR="00355CC1" w:rsidRDefault="00355CC1" w:rsidP="00CA7D22">
            <w:r w:rsidRPr="0031606A">
              <w:t>-84.074825</w:t>
            </w:r>
          </w:p>
        </w:tc>
        <w:tc>
          <w:tcPr>
            <w:tcW w:w="1170" w:type="dxa"/>
          </w:tcPr>
          <w:p w14:paraId="1F560FDF" w14:textId="604A61B7" w:rsidR="00355CC1" w:rsidRDefault="00355CC1" w:rsidP="00CA7D22">
            <w:r w:rsidRPr="0031606A">
              <w:t>1200</w:t>
            </w:r>
          </w:p>
        </w:tc>
        <w:tc>
          <w:tcPr>
            <w:tcW w:w="2338" w:type="dxa"/>
          </w:tcPr>
          <w:p w14:paraId="43AB9070" w14:textId="5A7A2069" w:rsidR="00355CC1" w:rsidRDefault="00355CC1" w:rsidP="00CA7D22">
            <w:r w:rsidRPr="0031606A">
              <w:t>-</w:t>
            </w:r>
          </w:p>
        </w:tc>
        <w:tc>
          <w:tcPr>
            <w:tcW w:w="1677" w:type="dxa"/>
          </w:tcPr>
          <w:p w14:paraId="27D0FBE5" w14:textId="7A286A45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8</w:t>
            </w:r>
          </w:p>
        </w:tc>
      </w:tr>
      <w:tr w:rsidR="00355CC1" w14:paraId="198CD607" w14:textId="6F67E7F7" w:rsidTr="00F671E9">
        <w:tc>
          <w:tcPr>
            <w:tcW w:w="2070" w:type="dxa"/>
          </w:tcPr>
          <w:p w14:paraId="30439995" w14:textId="4F42AA5F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n. </w:t>
            </w:r>
            <w:proofErr w:type="spellStart"/>
            <w:r w:rsidRPr="000B4511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24984B4B" w14:textId="181A8AD9" w:rsidR="00355CC1" w:rsidRDefault="00355CC1" w:rsidP="00CA7D22">
            <w:r w:rsidRPr="0031606A">
              <w:t>UCR 23721</w:t>
            </w:r>
          </w:p>
        </w:tc>
        <w:tc>
          <w:tcPr>
            <w:tcW w:w="1995" w:type="dxa"/>
          </w:tcPr>
          <w:p w14:paraId="018D3ABE" w14:textId="2F1AB181" w:rsidR="00355CC1" w:rsidRDefault="00355CC1" w:rsidP="00CA7D22">
            <w:r w:rsidRPr="0031606A">
              <w:t>MSM 786</w:t>
            </w:r>
          </w:p>
        </w:tc>
        <w:tc>
          <w:tcPr>
            <w:tcW w:w="1080" w:type="dxa"/>
          </w:tcPr>
          <w:p w14:paraId="22132ADF" w14:textId="7C8DB737" w:rsidR="00355CC1" w:rsidRDefault="00355CC1" w:rsidP="00CA7D22">
            <w:r w:rsidRPr="0031606A">
              <w:t>M123</w:t>
            </w:r>
          </w:p>
        </w:tc>
        <w:tc>
          <w:tcPr>
            <w:tcW w:w="2099" w:type="dxa"/>
          </w:tcPr>
          <w:p w14:paraId="1184CB86" w14:textId="7446D47A" w:rsidR="00355CC1" w:rsidRDefault="00355CC1" w:rsidP="00CA7D22">
            <w:r w:rsidRPr="0031606A">
              <w:t>Costa Rica</w:t>
            </w:r>
          </w:p>
        </w:tc>
        <w:tc>
          <w:tcPr>
            <w:tcW w:w="2454" w:type="dxa"/>
          </w:tcPr>
          <w:p w14:paraId="2E809B2A" w14:textId="581892D9" w:rsidR="00355CC1" w:rsidRDefault="00355CC1" w:rsidP="00CA7D22">
            <w:r w:rsidRPr="0031606A">
              <w:t>San José</w:t>
            </w:r>
          </w:p>
        </w:tc>
        <w:tc>
          <w:tcPr>
            <w:tcW w:w="3414" w:type="dxa"/>
          </w:tcPr>
          <w:p w14:paraId="16CD58AD" w14:textId="7539EE2D" w:rsidR="00355CC1" w:rsidRDefault="00355CC1" w:rsidP="00CA7D22">
            <w:r w:rsidRPr="0031606A">
              <w:t xml:space="preserve">Moravia, San </w:t>
            </w:r>
            <w:proofErr w:type="spellStart"/>
            <w:r w:rsidRPr="0031606A">
              <w:t>Jerónimo</w:t>
            </w:r>
            <w:proofErr w:type="spellEnd"/>
            <w:r w:rsidRPr="0031606A">
              <w:t xml:space="preserve"> </w:t>
            </w:r>
            <w:proofErr w:type="spellStart"/>
            <w:r w:rsidRPr="0031606A">
              <w:t>centro</w:t>
            </w:r>
            <w:proofErr w:type="spellEnd"/>
          </w:p>
        </w:tc>
        <w:tc>
          <w:tcPr>
            <w:tcW w:w="1626" w:type="dxa"/>
          </w:tcPr>
          <w:p w14:paraId="5ECFA416" w14:textId="41073325" w:rsidR="00355CC1" w:rsidRDefault="00355CC1" w:rsidP="00CA7D22">
            <w:pPr>
              <w:ind w:right="372"/>
            </w:pPr>
            <w:r w:rsidRPr="0031606A">
              <w:t>10.032084</w:t>
            </w:r>
          </w:p>
        </w:tc>
        <w:tc>
          <w:tcPr>
            <w:tcW w:w="1350" w:type="dxa"/>
          </w:tcPr>
          <w:p w14:paraId="5ED6C585" w14:textId="1757803D" w:rsidR="00355CC1" w:rsidRDefault="00355CC1" w:rsidP="00CA7D22">
            <w:r w:rsidRPr="0031606A">
              <w:t>-84.000811</w:t>
            </w:r>
          </w:p>
        </w:tc>
        <w:tc>
          <w:tcPr>
            <w:tcW w:w="1170" w:type="dxa"/>
          </w:tcPr>
          <w:p w14:paraId="70645DE0" w14:textId="1D06BBD4" w:rsidR="00355CC1" w:rsidRDefault="00355CC1" w:rsidP="00CA7D22">
            <w:r w:rsidRPr="0031606A">
              <w:t>1436</w:t>
            </w:r>
          </w:p>
        </w:tc>
        <w:tc>
          <w:tcPr>
            <w:tcW w:w="2338" w:type="dxa"/>
          </w:tcPr>
          <w:p w14:paraId="55723D0E" w14:textId="50B857AE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1</w:t>
            </w:r>
          </w:p>
        </w:tc>
        <w:tc>
          <w:tcPr>
            <w:tcW w:w="1677" w:type="dxa"/>
          </w:tcPr>
          <w:p w14:paraId="1A9D2478" w14:textId="7B81C868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92  </w:t>
            </w:r>
          </w:p>
        </w:tc>
      </w:tr>
      <w:tr w:rsidR="00355CC1" w14:paraId="40D846A4" w14:textId="6FA25BEE" w:rsidTr="00F671E9">
        <w:tc>
          <w:tcPr>
            <w:tcW w:w="2070" w:type="dxa"/>
          </w:tcPr>
          <w:p w14:paraId="3162A658" w14:textId="3094EC23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n. </w:t>
            </w:r>
            <w:proofErr w:type="spellStart"/>
            <w:r w:rsidRPr="000B4511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46F0A6C0" w14:textId="23CE1467" w:rsidR="00355CC1" w:rsidRDefault="00355CC1" w:rsidP="00CA7D22">
            <w:r w:rsidRPr="0031606A">
              <w:t>UCR 23722</w:t>
            </w:r>
          </w:p>
        </w:tc>
        <w:tc>
          <w:tcPr>
            <w:tcW w:w="1995" w:type="dxa"/>
          </w:tcPr>
          <w:p w14:paraId="1939E400" w14:textId="53D37983" w:rsidR="00355CC1" w:rsidRDefault="00355CC1" w:rsidP="00CA7D22">
            <w:r w:rsidRPr="0031606A">
              <w:t>MSM 785</w:t>
            </w:r>
          </w:p>
        </w:tc>
        <w:tc>
          <w:tcPr>
            <w:tcW w:w="1080" w:type="dxa"/>
          </w:tcPr>
          <w:p w14:paraId="5CEC9C14" w14:textId="72E970E0" w:rsidR="00355CC1" w:rsidRDefault="00355CC1" w:rsidP="00CA7D22">
            <w:r w:rsidRPr="0031606A">
              <w:t>M3</w:t>
            </w:r>
          </w:p>
        </w:tc>
        <w:tc>
          <w:tcPr>
            <w:tcW w:w="2099" w:type="dxa"/>
          </w:tcPr>
          <w:p w14:paraId="5739BD98" w14:textId="19AA7237" w:rsidR="00355CC1" w:rsidRDefault="00355CC1" w:rsidP="00CA7D22">
            <w:r w:rsidRPr="0031606A">
              <w:t>Costa Rica</w:t>
            </w:r>
          </w:p>
        </w:tc>
        <w:tc>
          <w:tcPr>
            <w:tcW w:w="2454" w:type="dxa"/>
          </w:tcPr>
          <w:p w14:paraId="5D2B58BE" w14:textId="1BEFE17A" w:rsidR="00355CC1" w:rsidRDefault="00355CC1" w:rsidP="00CA7D22">
            <w:r w:rsidRPr="0031606A">
              <w:t>San José</w:t>
            </w:r>
          </w:p>
        </w:tc>
        <w:tc>
          <w:tcPr>
            <w:tcW w:w="3414" w:type="dxa"/>
          </w:tcPr>
          <w:p w14:paraId="62F859C5" w14:textId="76319B22" w:rsidR="00355CC1" w:rsidRDefault="00355CC1" w:rsidP="00CA7D22">
            <w:r w:rsidRPr="0031606A">
              <w:t>Moravia Centro</w:t>
            </w:r>
          </w:p>
        </w:tc>
        <w:tc>
          <w:tcPr>
            <w:tcW w:w="1626" w:type="dxa"/>
          </w:tcPr>
          <w:p w14:paraId="6C98D838" w14:textId="2E7EC8C0" w:rsidR="00355CC1" w:rsidRDefault="00355CC1" w:rsidP="00CA7D22">
            <w:pPr>
              <w:ind w:right="372"/>
            </w:pPr>
            <w:r w:rsidRPr="0031606A">
              <w:t>10.010133</w:t>
            </w:r>
          </w:p>
        </w:tc>
        <w:tc>
          <w:tcPr>
            <w:tcW w:w="1350" w:type="dxa"/>
          </w:tcPr>
          <w:p w14:paraId="3EABCDA3" w14:textId="7765FC2D" w:rsidR="00355CC1" w:rsidRPr="0038748D" w:rsidRDefault="00355CC1" w:rsidP="00CA7D22">
            <w:pPr>
              <w:rPr>
                <w:lang w:val="es-419"/>
              </w:rPr>
            </w:pPr>
            <w:r w:rsidRPr="0031606A">
              <w:t>-84.011454</w:t>
            </w:r>
          </w:p>
        </w:tc>
        <w:tc>
          <w:tcPr>
            <w:tcW w:w="1170" w:type="dxa"/>
          </w:tcPr>
          <w:p w14:paraId="5FFCB244" w14:textId="6A73597E" w:rsidR="00355CC1" w:rsidRDefault="00355CC1" w:rsidP="00CA7D22">
            <w:r w:rsidRPr="0031606A">
              <w:t>1405</w:t>
            </w:r>
          </w:p>
        </w:tc>
        <w:tc>
          <w:tcPr>
            <w:tcW w:w="2338" w:type="dxa"/>
          </w:tcPr>
          <w:p w14:paraId="7C4FC28D" w14:textId="127AFE85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9</w:t>
            </w:r>
          </w:p>
        </w:tc>
        <w:tc>
          <w:tcPr>
            <w:tcW w:w="1677" w:type="dxa"/>
          </w:tcPr>
          <w:p w14:paraId="1AE791FD" w14:textId="3CF23AFD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90</w:t>
            </w:r>
          </w:p>
        </w:tc>
      </w:tr>
      <w:tr w:rsidR="00355CC1" w14:paraId="3C591BD8" w14:textId="1D81F147" w:rsidTr="00F671E9">
        <w:tc>
          <w:tcPr>
            <w:tcW w:w="2070" w:type="dxa"/>
          </w:tcPr>
          <w:p w14:paraId="53AE5D12" w14:textId="61C548DA" w:rsidR="00355CC1" w:rsidRPr="000B4511" w:rsidRDefault="00355CC1" w:rsidP="00CA7D22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n. </w:t>
            </w:r>
            <w:proofErr w:type="spellStart"/>
            <w:r w:rsidRPr="000B4511"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114CCE13" w14:textId="5A3729D2" w:rsidR="00355CC1" w:rsidRDefault="00355CC1" w:rsidP="00CA7D22">
            <w:r w:rsidRPr="0031606A">
              <w:t>UTA R-44719</w:t>
            </w:r>
          </w:p>
        </w:tc>
        <w:tc>
          <w:tcPr>
            <w:tcW w:w="1995" w:type="dxa"/>
          </w:tcPr>
          <w:p w14:paraId="4A8A7556" w14:textId="36C2FDF1" w:rsidR="00355CC1" w:rsidRDefault="00355CC1" w:rsidP="00CA7D22">
            <w:r w:rsidRPr="0031606A">
              <w:t>ENS 9316</w:t>
            </w:r>
          </w:p>
        </w:tc>
        <w:tc>
          <w:tcPr>
            <w:tcW w:w="1080" w:type="dxa"/>
          </w:tcPr>
          <w:p w14:paraId="3CC43431" w14:textId="7194D91E" w:rsidR="00355CC1" w:rsidRDefault="00355CC1" w:rsidP="00CA7D22">
            <w:r w:rsidRPr="0031606A">
              <w:t>M7</w:t>
            </w:r>
          </w:p>
        </w:tc>
        <w:tc>
          <w:tcPr>
            <w:tcW w:w="2099" w:type="dxa"/>
          </w:tcPr>
          <w:p w14:paraId="4C1B32CB" w14:textId="4AFF6B4F" w:rsidR="00355CC1" w:rsidRDefault="00355CC1" w:rsidP="00CA7D22">
            <w:r w:rsidRPr="0031606A">
              <w:t>Guatemala</w:t>
            </w:r>
          </w:p>
        </w:tc>
        <w:tc>
          <w:tcPr>
            <w:tcW w:w="2454" w:type="dxa"/>
          </w:tcPr>
          <w:p w14:paraId="4A787F3F" w14:textId="682502E5" w:rsidR="00355CC1" w:rsidRDefault="00355CC1" w:rsidP="00CA7D22">
            <w:r w:rsidRPr="0031606A">
              <w:t xml:space="preserve">Baja </w:t>
            </w:r>
            <w:proofErr w:type="spellStart"/>
            <w:r w:rsidRPr="0031606A">
              <w:t>Verapaz</w:t>
            </w:r>
            <w:proofErr w:type="spellEnd"/>
          </w:p>
        </w:tc>
        <w:tc>
          <w:tcPr>
            <w:tcW w:w="3414" w:type="dxa"/>
          </w:tcPr>
          <w:p w14:paraId="0BB66423" w14:textId="1590623D" w:rsidR="00355CC1" w:rsidRDefault="00355CC1" w:rsidP="00CA7D22">
            <w:proofErr w:type="spellStart"/>
            <w:r w:rsidRPr="0031606A">
              <w:t>Carretera</w:t>
            </w:r>
            <w:proofErr w:type="spellEnd"/>
            <w:r w:rsidRPr="0031606A">
              <w:t xml:space="preserve"> a </w:t>
            </w:r>
            <w:proofErr w:type="spellStart"/>
            <w:r w:rsidRPr="0031606A">
              <w:t>Cobán</w:t>
            </w:r>
            <w:proofErr w:type="spellEnd"/>
            <w:r w:rsidRPr="0031606A">
              <w:t>, Km 137</w:t>
            </w:r>
          </w:p>
        </w:tc>
        <w:tc>
          <w:tcPr>
            <w:tcW w:w="1626" w:type="dxa"/>
          </w:tcPr>
          <w:p w14:paraId="6F2C5ACB" w14:textId="56AF3520" w:rsidR="00355CC1" w:rsidRDefault="00355CC1" w:rsidP="00CA7D22">
            <w:pPr>
              <w:ind w:right="372"/>
            </w:pPr>
            <w:r w:rsidRPr="0031606A">
              <w:t>15.319267</w:t>
            </w:r>
          </w:p>
        </w:tc>
        <w:tc>
          <w:tcPr>
            <w:tcW w:w="1350" w:type="dxa"/>
          </w:tcPr>
          <w:p w14:paraId="13A413E9" w14:textId="042FEF79" w:rsidR="00355CC1" w:rsidRPr="0038748D" w:rsidRDefault="00355CC1" w:rsidP="00CA7D22">
            <w:pPr>
              <w:rPr>
                <w:lang w:val="es-419"/>
              </w:rPr>
            </w:pPr>
            <w:r w:rsidRPr="0031606A">
              <w:t>-90.344533</w:t>
            </w:r>
          </w:p>
        </w:tc>
        <w:tc>
          <w:tcPr>
            <w:tcW w:w="1170" w:type="dxa"/>
          </w:tcPr>
          <w:p w14:paraId="189C965B" w14:textId="09C1DC72" w:rsidR="00355CC1" w:rsidRDefault="00355CC1" w:rsidP="00CA7D22">
            <w:r w:rsidRPr="0031606A">
              <w:t>1505</w:t>
            </w:r>
          </w:p>
        </w:tc>
        <w:tc>
          <w:tcPr>
            <w:tcW w:w="2338" w:type="dxa"/>
          </w:tcPr>
          <w:p w14:paraId="4A40EA30" w14:textId="4B089516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4</w:t>
            </w:r>
          </w:p>
        </w:tc>
        <w:tc>
          <w:tcPr>
            <w:tcW w:w="1677" w:type="dxa"/>
          </w:tcPr>
          <w:p w14:paraId="37651811" w14:textId="33CDC378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2</w:t>
            </w:r>
          </w:p>
        </w:tc>
      </w:tr>
      <w:tr w:rsidR="00355CC1" w14:paraId="1D2FA22D" w14:textId="51E22313" w:rsidTr="00F671E9">
        <w:tc>
          <w:tcPr>
            <w:tcW w:w="2070" w:type="dxa"/>
          </w:tcPr>
          <w:p w14:paraId="7DF8132F" w14:textId="7DF05EDF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22710657" w14:textId="36A92586" w:rsidR="00355CC1" w:rsidRDefault="00355CC1" w:rsidP="00CA7D22">
            <w:r w:rsidRPr="0031606A">
              <w:t>UTA T-78-E9</w:t>
            </w:r>
          </w:p>
        </w:tc>
        <w:tc>
          <w:tcPr>
            <w:tcW w:w="1995" w:type="dxa"/>
          </w:tcPr>
          <w:p w14:paraId="650CFA4A" w14:textId="3E6ACFEC" w:rsidR="00355CC1" w:rsidRDefault="00355CC1" w:rsidP="00CA7D22">
            <w:r w:rsidRPr="0031606A">
              <w:t>MEA N/A</w:t>
            </w:r>
          </w:p>
        </w:tc>
        <w:tc>
          <w:tcPr>
            <w:tcW w:w="1080" w:type="dxa"/>
          </w:tcPr>
          <w:p w14:paraId="3DEADC0C" w14:textId="22B7603C" w:rsidR="00355CC1" w:rsidRDefault="00355CC1" w:rsidP="00CA7D22">
            <w:r w:rsidRPr="0031606A">
              <w:t>M225</w:t>
            </w:r>
          </w:p>
        </w:tc>
        <w:tc>
          <w:tcPr>
            <w:tcW w:w="2099" w:type="dxa"/>
          </w:tcPr>
          <w:p w14:paraId="42E8D42C" w14:textId="15223CBD" w:rsidR="00355CC1" w:rsidRDefault="00355CC1" w:rsidP="00CA7D22">
            <w:r w:rsidRPr="0031606A">
              <w:t>Guatemala</w:t>
            </w:r>
          </w:p>
        </w:tc>
        <w:tc>
          <w:tcPr>
            <w:tcW w:w="2454" w:type="dxa"/>
          </w:tcPr>
          <w:p w14:paraId="792075D2" w14:textId="31160561" w:rsidR="00355CC1" w:rsidRDefault="00355CC1" w:rsidP="00CA7D22">
            <w:r w:rsidRPr="0031606A">
              <w:t>Pacific Coast</w:t>
            </w:r>
          </w:p>
        </w:tc>
        <w:tc>
          <w:tcPr>
            <w:tcW w:w="3414" w:type="dxa"/>
          </w:tcPr>
          <w:p w14:paraId="6D54F152" w14:textId="0C5F0D0D" w:rsidR="00355CC1" w:rsidRDefault="00355CC1" w:rsidP="00CA7D22">
            <w:r w:rsidRPr="0031606A">
              <w:t>Unknown</w:t>
            </w:r>
          </w:p>
        </w:tc>
        <w:tc>
          <w:tcPr>
            <w:tcW w:w="1626" w:type="dxa"/>
          </w:tcPr>
          <w:p w14:paraId="6EBAD6B0" w14:textId="34C5FC5C" w:rsidR="00355CC1" w:rsidRDefault="00355CC1" w:rsidP="00CA7D22">
            <w:pPr>
              <w:ind w:right="372"/>
            </w:pPr>
            <w:r w:rsidRPr="0031606A">
              <w:t>-</w:t>
            </w:r>
          </w:p>
        </w:tc>
        <w:tc>
          <w:tcPr>
            <w:tcW w:w="1350" w:type="dxa"/>
          </w:tcPr>
          <w:p w14:paraId="10CB208A" w14:textId="06A5CCD1" w:rsidR="00355CC1" w:rsidRPr="0038748D" w:rsidRDefault="00355CC1" w:rsidP="00CA7D22">
            <w:pPr>
              <w:rPr>
                <w:lang w:val="es-419"/>
              </w:rPr>
            </w:pPr>
            <w:r w:rsidRPr="0031606A">
              <w:t>-</w:t>
            </w:r>
          </w:p>
        </w:tc>
        <w:tc>
          <w:tcPr>
            <w:tcW w:w="1170" w:type="dxa"/>
          </w:tcPr>
          <w:p w14:paraId="5BAC18AF" w14:textId="578FD35B" w:rsidR="00355CC1" w:rsidRDefault="00355CC1" w:rsidP="00CA7D22">
            <w:r w:rsidRPr="0031606A">
              <w:t>-</w:t>
            </w:r>
          </w:p>
        </w:tc>
        <w:tc>
          <w:tcPr>
            <w:tcW w:w="2338" w:type="dxa"/>
          </w:tcPr>
          <w:p w14:paraId="743BE782" w14:textId="1382EED7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2 </w:t>
            </w:r>
          </w:p>
        </w:tc>
        <w:tc>
          <w:tcPr>
            <w:tcW w:w="1677" w:type="dxa"/>
          </w:tcPr>
          <w:p w14:paraId="392D62AF" w14:textId="77D097F9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1</w:t>
            </w:r>
          </w:p>
        </w:tc>
      </w:tr>
      <w:tr w:rsidR="00355CC1" w14:paraId="50126F16" w14:textId="21203F04" w:rsidTr="00F671E9">
        <w:tc>
          <w:tcPr>
            <w:tcW w:w="2070" w:type="dxa"/>
          </w:tcPr>
          <w:p w14:paraId="4A1EEB80" w14:textId="2867176E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130856E4" w14:textId="51B9B655" w:rsidR="00355CC1" w:rsidRDefault="00355CC1" w:rsidP="00CA7D22">
            <w:r w:rsidRPr="0031606A">
              <w:t>UTA R-46549</w:t>
            </w:r>
          </w:p>
        </w:tc>
        <w:tc>
          <w:tcPr>
            <w:tcW w:w="1995" w:type="dxa"/>
          </w:tcPr>
          <w:p w14:paraId="41FA242C" w14:textId="4F8CAC86" w:rsidR="00355CC1" w:rsidRDefault="00355CC1" w:rsidP="00CA7D22">
            <w:r w:rsidRPr="0031606A">
              <w:t>JAC 20231</w:t>
            </w:r>
          </w:p>
        </w:tc>
        <w:tc>
          <w:tcPr>
            <w:tcW w:w="1080" w:type="dxa"/>
          </w:tcPr>
          <w:p w14:paraId="344A806E" w14:textId="62C376BB" w:rsidR="00355CC1" w:rsidRDefault="00355CC1" w:rsidP="00CA7D22">
            <w:r w:rsidRPr="0031606A">
              <w:t>M124</w:t>
            </w:r>
          </w:p>
        </w:tc>
        <w:tc>
          <w:tcPr>
            <w:tcW w:w="2099" w:type="dxa"/>
          </w:tcPr>
          <w:p w14:paraId="5CC39E6A" w14:textId="2542E981" w:rsidR="00355CC1" w:rsidRDefault="00355CC1" w:rsidP="00CA7D22">
            <w:r w:rsidRPr="0031606A">
              <w:t>Guatemala</w:t>
            </w:r>
          </w:p>
        </w:tc>
        <w:tc>
          <w:tcPr>
            <w:tcW w:w="2454" w:type="dxa"/>
          </w:tcPr>
          <w:p w14:paraId="57A1221F" w14:textId="370A424D" w:rsidR="00355CC1" w:rsidRDefault="00355CC1" w:rsidP="00CA7D22">
            <w:r w:rsidRPr="0031606A">
              <w:t>San Marcos</w:t>
            </w:r>
          </w:p>
        </w:tc>
        <w:tc>
          <w:tcPr>
            <w:tcW w:w="3414" w:type="dxa"/>
          </w:tcPr>
          <w:p w14:paraId="5BA6E264" w14:textId="19D5227D" w:rsidR="00355CC1" w:rsidRDefault="00355CC1" w:rsidP="00CA7D22">
            <w:proofErr w:type="spellStart"/>
            <w:r w:rsidRPr="0031606A">
              <w:t>Malacatán</w:t>
            </w:r>
            <w:proofErr w:type="spellEnd"/>
            <w:r w:rsidRPr="0031606A">
              <w:t xml:space="preserve">, </w:t>
            </w:r>
            <w:proofErr w:type="spellStart"/>
            <w:r w:rsidRPr="0031606A">
              <w:t>Finca</w:t>
            </w:r>
            <w:proofErr w:type="spellEnd"/>
            <w:r w:rsidRPr="0031606A">
              <w:t xml:space="preserve"> San Ignacio</w:t>
            </w:r>
          </w:p>
        </w:tc>
        <w:tc>
          <w:tcPr>
            <w:tcW w:w="1626" w:type="dxa"/>
          </w:tcPr>
          <w:p w14:paraId="2C47FC15" w14:textId="7E77E517" w:rsidR="00355CC1" w:rsidRDefault="00355CC1" w:rsidP="00CA7D22">
            <w:pPr>
              <w:ind w:right="372"/>
            </w:pPr>
            <w:r w:rsidRPr="0031606A">
              <w:t>14.9408</w:t>
            </w:r>
            <w:r>
              <w:t>00</w:t>
            </w:r>
          </w:p>
        </w:tc>
        <w:tc>
          <w:tcPr>
            <w:tcW w:w="1350" w:type="dxa"/>
          </w:tcPr>
          <w:p w14:paraId="609E7EBA" w14:textId="3C526825" w:rsidR="00355CC1" w:rsidRPr="0038748D" w:rsidRDefault="00355CC1" w:rsidP="00CA7D22">
            <w:pPr>
              <w:rPr>
                <w:lang w:val="es-419"/>
              </w:rPr>
            </w:pPr>
            <w:r w:rsidRPr="0031606A">
              <w:t>-92.0317</w:t>
            </w:r>
            <w:r>
              <w:t>00</w:t>
            </w:r>
          </w:p>
        </w:tc>
        <w:tc>
          <w:tcPr>
            <w:tcW w:w="1170" w:type="dxa"/>
          </w:tcPr>
          <w:p w14:paraId="3B70A240" w14:textId="48E9F2B0" w:rsidR="00355CC1" w:rsidRDefault="00355CC1" w:rsidP="00CA7D22">
            <w:r w:rsidRPr="0031606A">
              <w:t>610</w:t>
            </w:r>
            <w:r>
              <w:rPr>
                <w:rFonts w:ascii="Calibri" w:hAnsi="Calibri" w:cs="Calibri"/>
              </w:rPr>
              <w:t>–</w:t>
            </w:r>
            <w:r w:rsidRPr="0031606A">
              <w:t>762</w:t>
            </w:r>
          </w:p>
        </w:tc>
        <w:tc>
          <w:tcPr>
            <w:tcW w:w="2338" w:type="dxa"/>
          </w:tcPr>
          <w:p w14:paraId="6B0D54AD" w14:textId="21115C43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3</w:t>
            </w:r>
          </w:p>
        </w:tc>
        <w:tc>
          <w:tcPr>
            <w:tcW w:w="1677" w:type="dxa"/>
          </w:tcPr>
          <w:p w14:paraId="79767278" w14:textId="0C34287D" w:rsidR="00355CC1" w:rsidRDefault="00355CC1" w:rsidP="00CA7D22">
            <w:r w:rsidRPr="0031606A">
              <w:t>MG947652</w:t>
            </w:r>
          </w:p>
        </w:tc>
      </w:tr>
      <w:tr w:rsidR="00355CC1" w14:paraId="35B77C77" w14:textId="3AE50657" w:rsidTr="00F671E9">
        <w:tc>
          <w:tcPr>
            <w:tcW w:w="2070" w:type="dxa"/>
          </w:tcPr>
          <w:p w14:paraId="22C0405C" w14:textId="5EECAD55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5F08DFF1" w14:textId="37FDCC42" w:rsidR="00355CC1" w:rsidRDefault="00355CC1" w:rsidP="00CA7D22">
            <w:r w:rsidRPr="0031606A">
              <w:t>UTA R-46551</w:t>
            </w:r>
          </w:p>
        </w:tc>
        <w:tc>
          <w:tcPr>
            <w:tcW w:w="1995" w:type="dxa"/>
          </w:tcPr>
          <w:p w14:paraId="72841669" w14:textId="5D946AA1" w:rsidR="00355CC1" w:rsidRDefault="00355CC1" w:rsidP="00CA7D22">
            <w:r w:rsidRPr="0031606A">
              <w:t>JAC 20281</w:t>
            </w:r>
          </w:p>
        </w:tc>
        <w:tc>
          <w:tcPr>
            <w:tcW w:w="1080" w:type="dxa"/>
          </w:tcPr>
          <w:p w14:paraId="505CAFA2" w14:textId="21CB8B2A" w:rsidR="00355CC1" w:rsidRDefault="00355CC1" w:rsidP="00CA7D22">
            <w:r w:rsidRPr="0031606A">
              <w:t>M24</w:t>
            </w:r>
          </w:p>
        </w:tc>
        <w:tc>
          <w:tcPr>
            <w:tcW w:w="2099" w:type="dxa"/>
          </w:tcPr>
          <w:p w14:paraId="10486B64" w14:textId="4B612E56" w:rsidR="00355CC1" w:rsidRDefault="00355CC1" w:rsidP="00CA7D22">
            <w:r w:rsidRPr="0031606A">
              <w:t>Guatemala</w:t>
            </w:r>
          </w:p>
        </w:tc>
        <w:tc>
          <w:tcPr>
            <w:tcW w:w="2454" w:type="dxa"/>
          </w:tcPr>
          <w:p w14:paraId="454C9A58" w14:textId="0769EAE8" w:rsidR="00355CC1" w:rsidRDefault="00355CC1" w:rsidP="00CA7D22">
            <w:r w:rsidRPr="0031606A">
              <w:t>San Marcos</w:t>
            </w:r>
          </w:p>
        </w:tc>
        <w:tc>
          <w:tcPr>
            <w:tcW w:w="3414" w:type="dxa"/>
          </w:tcPr>
          <w:p w14:paraId="26C9F298" w14:textId="2044E16D" w:rsidR="00355CC1" w:rsidRDefault="00355CC1" w:rsidP="00CA7D22">
            <w:proofErr w:type="spellStart"/>
            <w:r w:rsidRPr="0031606A">
              <w:t>Malacatán</w:t>
            </w:r>
            <w:proofErr w:type="spellEnd"/>
            <w:r w:rsidRPr="0031606A">
              <w:t xml:space="preserve">, </w:t>
            </w:r>
            <w:proofErr w:type="spellStart"/>
            <w:r w:rsidRPr="0031606A">
              <w:t>Finca</w:t>
            </w:r>
            <w:proofErr w:type="spellEnd"/>
            <w:r w:rsidRPr="0031606A">
              <w:t xml:space="preserve"> San Ignacio</w:t>
            </w:r>
          </w:p>
        </w:tc>
        <w:tc>
          <w:tcPr>
            <w:tcW w:w="1626" w:type="dxa"/>
          </w:tcPr>
          <w:p w14:paraId="2C6C75C8" w14:textId="0DB6E5A1" w:rsidR="00355CC1" w:rsidRDefault="00355CC1" w:rsidP="00CA7D22">
            <w:pPr>
              <w:ind w:right="372"/>
            </w:pPr>
            <w:r w:rsidRPr="0031606A">
              <w:t>14.9408</w:t>
            </w:r>
            <w:r>
              <w:t>00</w:t>
            </w:r>
          </w:p>
        </w:tc>
        <w:tc>
          <w:tcPr>
            <w:tcW w:w="1350" w:type="dxa"/>
          </w:tcPr>
          <w:p w14:paraId="57EF34D9" w14:textId="71F79062" w:rsidR="00355CC1" w:rsidRDefault="00355CC1" w:rsidP="00CA7D22">
            <w:r w:rsidRPr="0031606A">
              <w:t>-92.0317</w:t>
            </w:r>
            <w:r>
              <w:t>00</w:t>
            </w:r>
          </w:p>
        </w:tc>
        <w:tc>
          <w:tcPr>
            <w:tcW w:w="1170" w:type="dxa"/>
          </w:tcPr>
          <w:p w14:paraId="0ECB55B5" w14:textId="5280E0B6" w:rsidR="00355CC1" w:rsidRDefault="00355CC1" w:rsidP="00CA7D22">
            <w:r w:rsidRPr="0031606A">
              <w:t>610</w:t>
            </w:r>
            <w:r>
              <w:rPr>
                <w:rFonts w:ascii="Calibri" w:hAnsi="Calibri" w:cs="Calibri"/>
              </w:rPr>
              <w:t>–</w:t>
            </w:r>
            <w:r w:rsidRPr="0031606A">
              <w:t>762</w:t>
            </w:r>
          </w:p>
        </w:tc>
        <w:tc>
          <w:tcPr>
            <w:tcW w:w="2338" w:type="dxa"/>
          </w:tcPr>
          <w:p w14:paraId="29A3B14F" w14:textId="0F654D1E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5</w:t>
            </w:r>
          </w:p>
        </w:tc>
        <w:tc>
          <w:tcPr>
            <w:tcW w:w="1677" w:type="dxa"/>
          </w:tcPr>
          <w:p w14:paraId="07D5F227" w14:textId="1863334E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3</w:t>
            </w:r>
          </w:p>
        </w:tc>
      </w:tr>
      <w:tr w:rsidR="00355CC1" w14:paraId="1538729F" w14:textId="16AB28C8" w:rsidTr="00F671E9">
        <w:tc>
          <w:tcPr>
            <w:tcW w:w="2070" w:type="dxa"/>
          </w:tcPr>
          <w:p w14:paraId="26DD607A" w14:textId="137B5337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25BD4BFC" w14:textId="0DD91608" w:rsidR="00355CC1" w:rsidRDefault="00355CC1" w:rsidP="00CA7D22">
            <w:r w:rsidRPr="0031606A">
              <w:t>UTA R-45345</w:t>
            </w:r>
          </w:p>
        </w:tc>
        <w:tc>
          <w:tcPr>
            <w:tcW w:w="1995" w:type="dxa"/>
          </w:tcPr>
          <w:p w14:paraId="6A18D33E" w14:textId="1107523B" w:rsidR="00355CC1" w:rsidRDefault="00355CC1" w:rsidP="00CA7D22">
            <w:r w:rsidRPr="0031606A">
              <w:t>ENS 9267</w:t>
            </w:r>
          </w:p>
        </w:tc>
        <w:tc>
          <w:tcPr>
            <w:tcW w:w="1080" w:type="dxa"/>
          </w:tcPr>
          <w:p w14:paraId="556CE36A" w14:textId="60EA5030" w:rsidR="00355CC1" w:rsidRDefault="00355CC1" w:rsidP="00CA7D22">
            <w:r w:rsidRPr="0031606A">
              <w:t>M28</w:t>
            </w:r>
          </w:p>
        </w:tc>
        <w:tc>
          <w:tcPr>
            <w:tcW w:w="2099" w:type="dxa"/>
          </w:tcPr>
          <w:p w14:paraId="0C11A8CD" w14:textId="4FD85FAC" w:rsidR="00355CC1" w:rsidRDefault="00355CC1" w:rsidP="00CA7D22">
            <w:r w:rsidRPr="0031606A">
              <w:t>Guatemala</w:t>
            </w:r>
          </w:p>
        </w:tc>
        <w:tc>
          <w:tcPr>
            <w:tcW w:w="2454" w:type="dxa"/>
          </w:tcPr>
          <w:p w14:paraId="1C856D82" w14:textId="06A45946" w:rsidR="00355CC1" w:rsidRDefault="00355CC1" w:rsidP="00CA7D22">
            <w:r w:rsidRPr="0031606A">
              <w:t>Santa Rosa</w:t>
            </w:r>
          </w:p>
        </w:tc>
        <w:tc>
          <w:tcPr>
            <w:tcW w:w="3414" w:type="dxa"/>
          </w:tcPr>
          <w:p w14:paraId="45C6CE12" w14:textId="563335B2" w:rsidR="00355CC1" w:rsidRDefault="00355CC1" w:rsidP="00CA7D22">
            <w:proofErr w:type="spellStart"/>
            <w:r w:rsidRPr="0031606A">
              <w:t>Carretera</w:t>
            </w:r>
            <w:proofErr w:type="spellEnd"/>
            <w:r w:rsidRPr="0031606A">
              <w:t xml:space="preserve"> Escuintla-</w:t>
            </w:r>
            <w:proofErr w:type="spellStart"/>
            <w:r w:rsidRPr="0031606A">
              <w:t>Taxisco</w:t>
            </w:r>
            <w:proofErr w:type="spellEnd"/>
            <w:r w:rsidRPr="0031606A">
              <w:t>, km 102</w:t>
            </w:r>
          </w:p>
        </w:tc>
        <w:tc>
          <w:tcPr>
            <w:tcW w:w="1626" w:type="dxa"/>
          </w:tcPr>
          <w:p w14:paraId="76DC6B11" w14:textId="1580EA0D" w:rsidR="00355CC1" w:rsidRDefault="00355CC1" w:rsidP="00CA7D22">
            <w:pPr>
              <w:ind w:right="372"/>
            </w:pPr>
            <w:r w:rsidRPr="0031606A">
              <w:t>14.0894</w:t>
            </w:r>
            <w:r>
              <w:t>00</w:t>
            </w:r>
          </w:p>
        </w:tc>
        <w:tc>
          <w:tcPr>
            <w:tcW w:w="1350" w:type="dxa"/>
          </w:tcPr>
          <w:p w14:paraId="010465EA" w14:textId="42182C87" w:rsidR="00355CC1" w:rsidRDefault="00355CC1" w:rsidP="00CA7D22">
            <w:r w:rsidRPr="0031606A">
              <w:t>-90.4986</w:t>
            </w:r>
            <w:r>
              <w:t>00</w:t>
            </w:r>
          </w:p>
        </w:tc>
        <w:tc>
          <w:tcPr>
            <w:tcW w:w="1170" w:type="dxa"/>
          </w:tcPr>
          <w:p w14:paraId="20C66381" w14:textId="3367C034" w:rsidR="00355CC1" w:rsidRDefault="00355CC1" w:rsidP="00CA7D22">
            <w:r w:rsidRPr="0031606A">
              <w:t>254</w:t>
            </w:r>
          </w:p>
        </w:tc>
        <w:tc>
          <w:tcPr>
            <w:tcW w:w="2338" w:type="dxa"/>
          </w:tcPr>
          <w:p w14:paraId="75E406C1" w14:textId="377568C3" w:rsidR="00355CC1" w:rsidRDefault="00355CC1" w:rsidP="00CA7D22">
            <w:r w:rsidRPr="0031606A">
              <w:t>KU754317</w:t>
            </w:r>
          </w:p>
        </w:tc>
        <w:tc>
          <w:tcPr>
            <w:tcW w:w="1677" w:type="dxa"/>
          </w:tcPr>
          <w:p w14:paraId="47E41CFA" w14:textId="06EA2FB8" w:rsidR="00355CC1" w:rsidRDefault="00355CC1" w:rsidP="00CA7D22">
            <w:r w:rsidRPr="0031606A">
              <w:t>KU754457</w:t>
            </w:r>
          </w:p>
        </w:tc>
      </w:tr>
      <w:tr w:rsidR="00355CC1" w14:paraId="749D0668" w14:textId="510D4220" w:rsidTr="00F671E9">
        <w:tc>
          <w:tcPr>
            <w:tcW w:w="2070" w:type="dxa"/>
          </w:tcPr>
          <w:p w14:paraId="4972C537" w14:textId="68410FF7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</w:t>
            </w:r>
            <w:r>
              <w:rPr>
                <w:i/>
                <w:iCs/>
              </w:rPr>
              <w:t xml:space="preserve">n. </w:t>
            </w:r>
            <w:proofErr w:type="spellStart"/>
            <w:r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77095839" w14:textId="1201DE30" w:rsidR="00355CC1" w:rsidRDefault="00355CC1" w:rsidP="00CA7D22">
            <w:r w:rsidRPr="0031606A">
              <w:t>UTA R-64857</w:t>
            </w:r>
          </w:p>
        </w:tc>
        <w:tc>
          <w:tcPr>
            <w:tcW w:w="1995" w:type="dxa"/>
          </w:tcPr>
          <w:p w14:paraId="3C8A7400" w14:textId="0D59B0C4" w:rsidR="00355CC1" w:rsidRDefault="00355CC1" w:rsidP="00CA7D22">
            <w:r w:rsidRPr="0031606A">
              <w:t>ENS 11250</w:t>
            </w:r>
          </w:p>
        </w:tc>
        <w:tc>
          <w:tcPr>
            <w:tcW w:w="1080" w:type="dxa"/>
          </w:tcPr>
          <w:p w14:paraId="2690F00E" w14:textId="44DF13C3" w:rsidR="00355CC1" w:rsidRDefault="00355CC1" w:rsidP="00CA7D22">
            <w:r w:rsidRPr="0031606A">
              <w:t>M513</w:t>
            </w:r>
          </w:p>
        </w:tc>
        <w:tc>
          <w:tcPr>
            <w:tcW w:w="2099" w:type="dxa"/>
          </w:tcPr>
          <w:p w14:paraId="7CE079CC" w14:textId="787950E1" w:rsidR="00355CC1" w:rsidRDefault="00355CC1" w:rsidP="00CA7D22">
            <w:r w:rsidRPr="0031606A">
              <w:t>Guatemala</w:t>
            </w:r>
          </w:p>
        </w:tc>
        <w:tc>
          <w:tcPr>
            <w:tcW w:w="2454" w:type="dxa"/>
          </w:tcPr>
          <w:p w14:paraId="4AAD837D" w14:textId="42A8CE9B" w:rsidR="00355CC1" w:rsidRDefault="00355CC1" w:rsidP="00CA7D22">
            <w:r w:rsidRPr="0031606A">
              <w:t>Sololá</w:t>
            </w:r>
          </w:p>
        </w:tc>
        <w:tc>
          <w:tcPr>
            <w:tcW w:w="3414" w:type="dxa"/>
          </w:tcPr>
          <w:p w14:paraId="7D9A4054" w14:textId="7855C18A" w:rsidR="00355CC1" w:rsidRDefault="00355CC1" w:rsidP="00CA7D22">
            <w:r w:rsidRPr="0031606A">
              <w:t>Cerro de Oro</w:t>
            </w:r>
          </w:p>
        </w:tc>
        <w:tc>
          <w:tcPr>
            <w:tcW w:w="1626" w:type="dxa"/>
          </w:tcPr>
          <w:p w14:paraId="21A2C244" w14:textId="44678881" w:rsidR="00355CC1" w:rsidRDefault="00355CC1" w:rsidP="00CA7D22">
            <w:pPr>
              <w:ind w:right="372"/>
            </w:pPr>
            <w:r w:rsidRPr="0031606A">
              <w:t>14.668</w:t>
            </w:r>
            <w:r>
              <w:t>000</w:t>
            </w:r>
          </w:p>
        </w:tc>
        <w:tc>
          <w:tcPr>
            <w:tcW w:w="1350" w:type="dxa"/>
          </w:tcPr>
          <w:p w14:paraId="7C0365F8" w14:textId="25A7D27C" w:rsidR="00355CC1" w:rsidRDefault="00355CC1" w:rsidP="00CA7D22">
            <w:r w:rsidRPr="0031606A">
              <w:t>-91.17</w:t>
            </w:r>
            <w:r>
              <w:t>0000</w:t>
            </w:r>
          </w:p>
        </w:tc>
        <w:tc>
          <w:tcPr>
            <w:tcW w:w="1170" w:type="dxa"/>
          </w:tcPr>
          <w:p w14:paraId="296BCEEF" w14:textId="36CD8836" w:rsidR="00355CC1" w:rsidRDefault="00355CC1" w:rsidP="00CA7D22">
            <w:r w:rsidRPr="0031606A">
              <w:t>1620</w:t>
            </w:r>
          </w:p>
        </w:tc>
        <w:tc>
          <w:tcPr>
            <w:tcW w:w="2338" w:type="dxa"/>
          </w:tcPr>
          <w:p w14:paraId="27EE79C6" w14:textId="484AE611" w:rsidR="00355CC1" w:rsidRDefault="00355CC1" w:rsidP="00CA7D22">
            <w:r w:rsidRPr="0031606A">
              <w:t>MG947784</w:t>
            </w:r>
          </w:p>
        </w:tc>
        <w:tc>
          <w:tcPr>
            <w:tcW w:w="1677" w:type="dxa"/>
          </w:tcPr>
          <w:p w14:paraId="02C25755" w14:textId="6168EEFE" w:rsidR="00355CC1" w:rsidRDefault="00355CC1" w:rsidP="00CA7D22">
            <w:r w:rsidRPr="0031606A">
              <w:t>MG947713</w:t>
            </w:r>
          </w:p>
        </w:tc>
      </w:tr>
      <w:tr w:rsidR="00355CC1" w14:paraId="62B5CD8F" w14:textId="3AC3A2EB" w:rsidTr="00F671E9">
        <w:tc>
          <w:tcPr>
            <w:tcW w:w="2070" w:type="dxa"/>
          </w:tcPr>
          <w:p w14:paraId="2842709E" w14:textId="48235FD1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1C3C10F7" w14:textId="1EC540E5" w:rsidR="00355CC1" w:rsidRDefault="00355CC1" w:rsidP="00CA7D22">
            <w:r w:rsidRPr="0031606A">
              <w:t>UTA R-42209</w:t>
            </w:r>
          </w:p>
        </w:tc>
        <w:tc>
          <w:tcPr>
            <w:tcW w:w="1995" w:type="dxa"/>
          </w:tcPr>
          <w:p w14:paraId="47638AE1" w14:textId="013F6B49" w:rsidR="00355CC1" w:rsidRDefault="00355CC1" w:rsidP="00CA7D22">
            <w:r w:rsidRPr="0031606A">
              <w:t>MSM 025</w:t>
            </w:r>
          </w:p>
        </w:tc>
        <w:tc>
          <w:tcPr>
            <w:tcW w:w="1080" w:type="dxa"/>
          </w:tcPr>
          <w:p w14:paraId="50D3A797" w14:textId="790381B8" w:rsidR="00355CC1" w:rsidRDefault="00355CC1" w:rsidP="00CA7D22">
            <w:r w:rsidRPr="0031606A">
              <w:t>M119</w:t>
            </w:r>
          </w:p>
        </w:tc>
        <w:tc>
          <w:tcPr>
            <w:tcW w:w="2099" w:type="dxa"/>
          </w:tcPr>
          <w:p w14:paraId="0B0AA193" w14:textId="713AA9A9" w:rsidR="00355CC1" w:rsidRDefault="00355CC1" w:rsidP="00CA7D22">
            <w:r w:rsidRPr="0031606A">
              <w:t>Guatemala</w:t>
            </w:r>
          </w:p>
        </w:tc>
        <w:tc>
          <w:tcPr>
            <w:tcW w:w="2454" w:type="dxa"/>
          </w:tcPr>
          <w:p w14:paraId="31E53D0D" w14:textId="7116A6B7" w:rsidR="00355CC1" w:rsidRDefault="00355CC1" w:rsidP="00CA7D22">
            <w:r w:rsidRPr="0031606A">
              <w:t>Zacapa</w:t>
            </w:r>
          </w:p>
        </w:tc>
        <w:tc>
          <w:tcPr>
            <w:tcW w:w="3414" w:type="dxa"/>
          </w:tcPr>
          <w:p w14:paraId="4263DB7D" w14:textId="52D6441E" w:rsidR="00355CC1" w:rsidRDefault="00355CC1" w:rsidP="00CA7D22">
            <w:proofErr w:type="spellStart"/>
            <w:r w:rsidRPr="0031606A">
              <w:t>Teculután</w:t>
            </w:r>
            <w:proofErr w:type="spellEnd"/>
          </w:p>
        </w:tc>
        <w:tc>
          <w:tcPr>
            <w:tcW w:w="1626" w:type="dxa"/>
          </w:tcPr>
          <w:p w14:paraId="0BE813FE" w14:textId="7C3D0613" w:rsidR="00355CC1" w:rsidRDefault="00355CC1" w:rsidP="00CA7D22">
            <w:pPr>
              <w:ind w:right="372"/>
            </w:pPr>
            <w:r w:rsidRPr="0031606A">
              <w:t>14.988375</w:t>
            </w:r>
          </w:p>
        </w:tc>
        <w:tc>
          <w:tcPr>
            <w:tcW w:w="1350" w:type="dxa"/>
          </w:tcPr>
          <w:p w14:paraId="6153B8FC" w14:textId="14F07F8C" w:rsidR="00355CC1" w:rsidRDefault="00355CC1" w:rsidP="00CA7D22">
            <w:r w:rsidRPr="0031606A">
              <w:t>-89.719772</w:t>
            </w:r>
          </w:p>
        </w:tc>
        <w:tc>
          <w:tcPr>
            <w:tcW w:w="1170" w:type="dxa"/>
          </w:tcPr>
          <w:p w14:paraId="63EC80D9" w14:textId="38AB4D26" w:rsidR="00355CC1" w:rsidRDefault="00355CC1" w:rsidP="00CA7D22">
            <w:r w:rsidRPr="0031606A">
              <w:t>249</w:t>
            </w:r>
          </w:p>
        </w:tc>
        <w:tc>
          <w:tcPr>
            <w:tcW w:w="2338" w:type="dxa"/>
          </w:tcPr>
          <w:p w14:paraId="0317F4DB" w14:textId="74378F22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6</w:t>
            </w:r>
          </w:p>
        </w:tc>
        <w:tc>
          <w:tcPr>
            <w:tcW w:w="1677" w:type="dxa"/>
          </w:tcPr>
          <w:p w14:paraId="491917E0" w14:textId="5B5A8141" w:rsidR="00355CC1" w:rsidRDefault="00355CC1" w:rsidP="00CA7D22">
            <w:r w:rsidRPr="0031606A">
              <w:t>MG947649</w:t>
            </w:r>
          </w:p>
        </w:tc>
      </w:tr>
      <w:tr w:rsidR="00355CC1" w14:paraId="7C1CFAE5" w14:textId="0F593BE1" w:rsidTr="00F671E9">
        <w:tc>
          <w:tcPr>
            <w:tcW w:w="2070" w:type="dxa"/>
          </w:tcPr>
          <w:p w14:paraId="3A53CAA4" w14:textId="613380B4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61F7A2C0" w14:textId="474F0B41" w:rsidR="00355CC1" w:rsidRDefault="00355CC1" w:rsidP="00CA7D22">
            <w:r w:rsidRPr="0031606A">
              <w:t>UTA R-46525</w:t>
            </w:r>
          </w:p>
        </w:tc>
        <w:tc>
          <w:tcPr>
            <w:tcW w:w="1995" w:type="dxa"/>
          </w:tcPr>
          <w:p w14:paraId="742B90D0" w14:textId="58FA3CAD" w:rsidR="00355CC1" w:rsidRDefault="00355CC1" w:rsidP="00CA7D22">
            <w:r w:rsidRPr="0031606A">
              <w:t>MEA 860</w:t>
            </w:r>
          </w:p>
        </w:tc>
        <w:tc>
          <w:tcPr>
            <w:tcW w:w="1080" w:type="dxa"/>
          </w:tcPr>
          <w:p w14:paraId="465F7F70" w14:textId="12F69324" w:rsidR="00355CC1" w:rsidRDefault="00355CC1" w:rsidP="00CA7D22">
            <w:r w:rsidRPr="0031606A">
              <w:t>M13</w:t>
            </w:r>
          </w:p>
        </w:tc>
        <w:tc>
          <w:tcPr>
            <w:tcW w:w="2099" w:type="dxa"/>
          </w:tcPr>
          <w:p w14:paraId="5BE2B268" w14:textId="266BEC9A" w:rsidR="00355CC1" w:rsidRDefault="00355CC1" w:rsidP="00CA7D22">
            <w:r w:rsidRPr="0031606A">
              <w:t>Guatemala</w:t>
            </w:r>
          </w:p>
        </w:tc>
        <w:tc>
          <w:tcPr>
            <w:tcW w:w="2454" w:type="dxa"/>
          </w:tcPr>
          <w:p w14:paraId="22E3205E" w14:textId="3502DC5C" w:rsidR="00355CC1" w:rsidRDefault="00355CC1" w:rsidP="00CA7D22">
            <w:r w:rsidRPr="0031606A">
              <w:t>Zacapa</w:t>
            </w:r>
          </w:p>
        </w:tc>
        <w:tc>
          <w:tcPr>
            <w:tcW w:w="3414" w:type="dxa"/>
          </w:tcPr>
          <w:p w14:paraId="7E5D6ECA" w14:textId="483EE7E6" w:rsidR="00355CC1" w:rsidRDefault="00355CC1" w:rsidP="00CA7D22">
            <w:r w:rsidRPr="0031606A">
              <w:t xml:space="preserve">El </w:t>
            </w:r>
            <w:proofErr w:type="spellStart"/>
            <w:r w:rsidRPr="0031606A">
              <w:t>Arenal</w:t>
            </w:r>
            <w:proofErr w:type="spellEnd"/>
          </w:p>
        </w:tc>
        <w:tc>
          <w:tcPr>
            <w:tcW w:w="1626" w:type="dxa"/>
          </w:tcPr>
          <w:p w14:paraId="617047DF" w14:textId="253EA48C" w:rsidR="00355CC1" w:rsidRDefault="00355CC1" w:rsidP="00CA7D22">
            <w:pPr>
              <w:ind w:right="372"/>
            </w:pPr>
            <w:r w:rsidRPr="0031606A">
              <w:t>14.883833</w:t>
            </w:r>
          </w:p>
        </w:tc>
        <w:tc>
          <w:tcPr>
            <w:tcW w:w="1350" w:type="dxa"/>
          </w:tcPr>
          <w:p w14:paraId="2B822608" w14:textId="06F38AE1" w:rsidR="00355CC1" w:rsidRDefault="00355CC1" w:rsidP="00CA7D22">
            <w:r w:rsidRPr="0031606A">
              <w:t>-89.7755</w:t>
            </w:r>
            <w:r>
              <w:t>00</w:t>
            </w:r>
          </w:p>
        </w:tc>
        <w:tc>
          <w:tcPr>
            <w:tcW w:w="1170" w:type="dxa"/>
          </w:tcPr>
          <w:p w14:paraId="3AF9C996" w14:textId="04CEA18C" w:rsidR="00355CC1" w:rsidRDefault="00355CC1" w:rsidP="00CA7D22">
            <w:r w:rsidRPr="0031606A">
              <w:t>600</w:t>
            </w:r>
          </w:p>
        </w:tc>
        <w:tc>
          <w:tcPr>
            <w:tcW w:w="2338" w:type="dxa"/>
          </w:tcPr>
          <w:p w14:paraId="1BB760AD" w14:textId="68B64EBD" w:rsidR="00355CC1" w:rsidRDefault="00355CC1" w:rsidP="00CA7D22">
            <w:r w:rsidRPr="0031606A">
              <w:t>KU754344</w:t>
            </w:r>
          </w:p>
        </w:tc>
        <w:tc>
          <w:tcPr>
            <w:tcW w:w="1677" w:type="dxa"/>
          </w:tcPr>
          <w:p w14:paraId="650496E0" w14:textId="1A4FCC65" w:rsidR="00355CC1" w:rsidRDefault="00355CC1" w:rsidP="00CA7D22">
            <w:r w:rsidRPr="0031606A">
              <w:t>KU754421</w:t>
            </w:r>
          </w:p>
        </w:tc>
      </w:tr>
      <w:tr w:rsidR="00355CC1" w14:paraId="108467C4" w14:textId="4F9AD6DC" w:rsidTr="00F671E9">
        <w:tc>
          <w:tcPr>
            <w:tcW w:w="2070" w:type="dxa"/>
          </w:tcPr>
          <w:p w14:paraId="5CA7E267" w14:textId="7ABE6162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78FA1455" w14:textId="174F896D" w:rsidR="00355CC1" w:rsidRDefault="00355CC1" w:rsidP="00CA7D22">
            <w:r w:rsidRPr="0031606A">
              <w:t>UTA T-71-26</w:t>
            </w:r>
          </w:p>
        </w:tc>
        <w:tc>
          <w:tcPr>
            <w:tcW w:w="1995" w:type="dxa"/>
          </w:tcPr>
          <w:p w14:paraId="2CEAF924" w14:textId="7F89AC15" w:rsidR="00355CC1" w:rsidRDefault="00355CC1" w:rsidP="00CA7D22">
            <w:r w:rsidRPr="0031606A">
              <w:t>MEA N/A</w:t>
            </w:r>
          </w:p>
        </w:tc>
        <w:tc>
          <w:tcPr>
            <w:tcW w:w="1080" w:type="dxa"/>
          </w:tcPr>
          <w:p w14:paraId="4D64A215" w14:textId="5F9B9085" w:rsidR="00355CC1" w:rsidRDefault="00355CC1" w:rsidP="00CA7D22">
            <w:r w:rsidRPr="0031606A">
              <w:t>M224</w:t>
            </w:r>
          </w:p>
        </w:tc>
        <w:tc>
          <w:tcPr>
            <w:tcW w:w="2099" w:type="dxa"/>
          </w:tcPr>
          <w:p w14:paraId="4098DD68" w14:textId="6E838A18" w:rsidR="00355CC1" w:rsidRDefault="00355CC1" w:rsidP="00CA7D22">
            <w:r w:rsidRPr="0031606A">
              <w:t>Guatemala</w:t>
            </w:r>
          </w:p>
        </w:tc>
        <w:tc>
          <w:tcPr>
            <w:tcW w:w="2454" w:type="dxa"/>
          </w:tcPr>
          <w:p w14:paraId="4372C6EF" w14:textId="3C0B22D9" w:rsidR="00355CC1" w:rsidRDefault="00355CC1" w:rsidP="00CA7D22">
            <w:r w:rsidRPr="0031606A">
              <w:t>Zacapa</w:t>
            </w:r>
          </w:p>
        </w:tc>
        <w:tc>
          <w:tcPr>
            <w:tcW w:w="3414" w:type="dxa"/>
          </w:tcPr>
          <w:p w14:paraId="254684BC" w14:textId="70C3D7C9" w:rsidR="00355CC1" w:rsidRDefault="00355CC1" w:rsidP="00CA7D22">
            <w:r w:rsidRPr="0031606A">
              <w:t>Unknown</w:t>
            </w:r>
          </w:p>
        </w:tc>
        <w:tc>
          <w:tcPr>
            <w:tcW w:w="1626" w:type="dxa"/>
          </w:tcPr>
          <w:p w14:paraId="1D5EE5D5" w14:textId="64F8BB25" w:rsidR="00355CC1" w:rsidRDefault="00355CC1" w:rsidP="00CA7D22">
            <w:pPr>
              <w:ind w:right="372"/>
            </w:pPr>
            <w:r w:rsidRPr="0031606A">
              <w:t>-</w:t>
            </w:r>
          </w:p>
        </w:tc>
        <w:tc>
          <w:tcPr>
            <w:tcW w:w="1350" w:type="dxa"/>
          </w:tcPr>
          <w:p w14:paraId="5CA3E56F" w14:textId="1C7CA48B" w:rsidR="00355CC1" w:rsidRDefault="00355CC1" w:rsidP="00CA7D22">
            <w:r w:rsidRPr="0031606A">
              <w:t>-</w:t>
            </w:r>
          </w:p>
        </w:tc>
        <w:tc>
          <w:tcPr>
            <w:tcW w:w="1170" w:type="dxa"/>
          </w:tcPr>
          <w:p w14:paraId="16A5B0FD" w14:textId="31353BCB" w:rsidR="00355CC1" w:rsidRDefault="00355CC1" w:rsidP="00CA7D22">
            <w:r w:rsidRPr="0031606A">
              <w:t>-</w:t>
            </w:r>
          </w:p>
        </w:tc>
        <w:tc>
          <w:tcPr>
            <w:tcW w:w="2338" w:type="dxa"/>
          </w:tcPr>
          <w:p w14:paraId="6D838F55" w14:textId="4287F10E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67</w:t>
            </w:r>
          </w:p>
        </w:tc>
        <w:tc>
          <w:tcPr>
            <w:tcW w:w="1677" w:type="dxa"/>
          </w:tcPr>
          <w:p w14:paraId="6B1E9D46" w14:textId="51E8C694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4</w:t>
            </w:r>
          </w:p>
        </w:tc>
      </w:tr>
      <w:tr w:rsidR="00355CC1" w14:paraId="671CA3DB" w14:textId="45E5D529" w:rsidTr="00F671E9">
        <w:tc>
          <w:tcPr>
            <w:tcW w:w="2070" w:type="dxa"/>
          </w:tcPr>
          <w:p w14:paraId="48D650FD" w14:textId="60EF2F64" w:rsidR="00355CC1" w:rsidRPr="00C5766F" w:rsidRDefault="00355CC1" w:rsidP="00ED616F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r w:rsidR="00ED616F">
              <w:rPr>
                <w:i/>
                <w:iCs/>
              </w:rPr>
              <w:t>nigrocinctus</w:t>
            </w:r>
          </w:p>
        </w:tc>
        <w:tc>
          <w:tcPr>
            <w:tcW w:w="1874" w:type="dxa"/>
          </w:tcPr>
          <w:p w14:paraId="1C631B22" w14:textId="4E78040D" w:rsidR="00355CC1" w:rsidRDefault="00355CC1" w:rsidP="00CA7D22">
            <w:r w:rsidRPr="0031606A">
              <w:t>UTA R-14124</w:t>
            </w:r>
          </w:p>
        </w:tc>
        <w:tc>
          <w:tcPr>
            <w:tcW w:w="1995" w:type="dxa"/>
          </w:tcPr>
          <w:p w14:paraId="2114BAE6" w14:textId="54DA0768" w:rsidR="00355CC1" w:rsidRDefault="00355CC1" w:rsidP="00CA7D22">
            <w:r w:rsidRPr="0031606A">
              <w:t>JAC 10716</w:t>
            </w:r>
          </w:p>
        </w:tc>
        <w:tc>
          <w:tcPr>
            <w:tcW w:w="1080" w:type="dxa"/>
          </w:tcPr>
          <w:p w14:paraId="3352D156" w14:textId="4B5B0137" w:rsidR="00355CC1" w:rsidRDefault="00355CC1" w:rsidP="00CA7D22">
            <w:r w:rsidRPr="0031606A">
              <w:t>M317</w:t>
            </w:r>
          </w:p>
        </w:tc>
        <w:tc>
          <w:tcPr>
            <w:tcW w:w="2099" w:type="dxa"/>
          </w:tcPr>
          <w:p w14:paraId="24DBF887" w14:textId="131DCBDA" w:rsidR="00355CC1" w:rsidRDefault="00355CC1" w:rsidP="00CA7D22">
            <w:r w:rsidRPr="0031606A">
              <w:t>Honduras</w:t>
            </w:r>
          </w:p>
        </w:tc>
        <w:tc>
          <w:tcPr>
            <w:tcW w:w="2454" w:type="dxa"/>
          </w:tcPr>
          <w:p w14:paraId="25DA13B5" w14:textId="2E600F92" w:rsidR="00355CC1" w:rsidRDefault="00355CC1" w:rsidP="00CA7D22">
            <w:proofErr w:type="spellStart"/>
            <w:r w:rsidRPr="0031606A">
              <w:t>Atlantida</w:t>
            </w:r>
            <w:proofErr w:type="spellEnd"/>
            <w:r w:rsidRPr="0031606A">
              <w:t xml:space="preserve"> [?]</w:t>
            </w:r>
          </w:p>
        </w:tc>
        <w:tc>
          <w:tcPr>
            <w:tcW w:w="3414" w:type="dxa"/>
          </w:tcPr>
          <w:p w14:paraId="3A32D73A" w14:textId="205A8B48" w:rsidR="00355CC1" w:rsidRDefault="00355CC1" w:rsidP="00CA7D22">
            <w:r w:rsidRPr="0031606A">
              <w:t>Mainland opposite of Hog Island [?]</w:t>
            </w:r>
          </w:p>
        </w:tc>
        <w:tc>
          <w:tcPr>
            <w:tcW w:w="1626" w:type="dxa"/>
          </w:tcPr>
          <w:p w14:paraId="4B77A90E" w14:textId="638FE8EB" w:rsidR="00355CC1" w:rsidRDefault="00355CC1" w:rsidP="00CA7D22">
            <w:pPr>
              <w:ind w:right="372"/>
            </w:pPr>
            <w:r w:rsidRPr="0031606A">
              <w:t>-</w:t>
            </w:r>
          </w:p>
        </w:tc>
        <w:tc>
          <w:tcPr>
            <w:tcW w:w="1350" w:type="dxa"/>
          </w:tcPr>
          <w:p w14:paraId="489D67E2" w14:textId="240513DF" w:rsidR="00355CC1" w:rsidRDefault="00355CC1" w:rsidP="00CA7D22">
            <w:r w:rsidRPr="0031606A">
              <w:t>-</w:t>
            </w:r>
          </w:p>
        </w:tc>
        <w:tc>
          <w:tcPr>
            <w:tcW w:w="1170" w:type="dxa"/>
          </w:tcPr>
          <w:p w14:paraId="59A73539" w14:textId="0BACEC2A" w:rsidR="00355CC1" w:rsidRDefault="00355CC1" w:rsidP="00CA7D22">
            <w:r w:rsidRPr="0031606A">
              <w:t>-</w:t>
            </w:r>
          </w:p>
        </w:tc>
        <w:tc>
          <w:tcPr>
            <w:tcW w:w="2338" w:type="dxa"/>
          </w:tcPr>
          <w:p w14:paraId="7EB1A9AA" w14:textId="3C4C3125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8 </w:t>
            </w:r>
          </w:p>
        </w:tc>
        <w:tc>
          <w:tcPr>
            <w:tcW w:w="1677" w:type="dxa"/>
          </w:tcPr>
          <w:p w14:paraId="00C6D66C" w14:textId="0887B79E" w:rsidR="00355CC1" w:rsidRDefault="00355CC1" w:rsidP="00CA7D22">
            <w:r w:rsidRPr="0031606A">
              <w:t>-</w:t>
            </w:r>
          </w:p>
        </w:tc>
      </w:tr>
      <w:tr w:rsidR="00355CC1" w14:paraId="12443CD9" w14:textId="403038AD" w:rsidTr="00F671E9">
        <w:tc>
          <w:tcPr>
            <w:tcW w:w="2070" w:type="dxa"/>
          </w:tcPr>
          <w:p w14:paraId="7B4C84A4" w14:textId="48648A38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53955C21" w14:textId="7B5D8397" w:rsidR="00355CC1" w:rsidRDefault="00355CC1" w:rsidP="00CA7D22">
            <w:r w:rsidRPr="0031606A">
              <w:t>UTA R-58509</w:t>
            </w:r>
          </w:p>
        </w:tc>
        <w:tc>
          <w:tcPr>
            <w:tcW w:w="1995" w:type="dxa"/>
          </w:tcPr>
          <w:p w14:paraId="23FC2E77" w14:textId="61436910" w:rsidR="00355CC1" w:rsidRDefault="00355CC1" w:rsidP="00CA7D22">
            <w:r w:rsidRPr="0031606A">
              <w:t>ENS 10669</w:t>
            </w:r>
          </w:p>
        </w:tc>
        <w:tc>
          <w:tcPr>
            <w:tcW w:w="1080" w:type="dxa"/>
          </w:tcPr>
          <w:p w14:paraId="1C8F41DB" w14:textId="722278A8" w:rsidR="00355CC1" w:rsidRDefault="00355CC1" w:rsidP="00CA7D22">
            <w:r w:rsidRPr="0031606A">
              <w:t>M249</w:t>
            </w:r>
          </w:p>
        </w:tc>
        <w:tc>
          <w:tcPr>
            <w:tcW w:w="2099" w:type="dxa"/>
          </w:tcPr>
          <w:p w14:paraId="6D30C964" w14:textId="0D4EB574" w:rsidR="00355CC1" w:rsidRDefault="00355CC1" w:rsidP="00CA7D22">
            <w:r w:rsidRPr="0031606A">
              <w:t>Honduras</w:t>
            </w:r>
          </w:p>
        </w:tc>
        <w:tc>
          <w:tcPr>
            <w:tcW w:w="2454" w:type="dxa"/>
          </w:tcPr>
          <w:p w14:paraId="03AB05A8" w14:textId="06FECD2B" w:rsidR="00355CC1" w:rsidRDefault="00355CC1" w:rsidP="00CA7D22">
            <w:r w:rsidRPr="0031606A">
              <w:t>Francisco Morazán</w:t>
            </w:r>
          </w:p>
        </w:tc>
        <w:tc>
          <w:tcPr>
            <w:tcW w:w="3414" w:type="dxa"/>
          </w:tcPr>
          <w:p w14:paraId="5304A91D" w14:textId="55A065A0" w:rsidR="00355CC1" w:rsidRDefault="00355CC1" w:rsidP="00CA7D22">
            <w:r w:rsidRPr="0031606A">
              <w:t>Tegucigalpa</w:t>
            </w:r>
          </w:p>
        </w:tc>
        <w:tc>
          <w:tcPr>
            <w:tcW w:w="1626" w:type="dxa"/>
          </w:tcPr>
          <w:p w14:paraId="74D8A861" w14:textId="0A589978" w:rsidR="00355CC1" w:rsidRDefault="00355CC1" w:rsidP="00CA7D22">
            <w:pPr>
              <w:ind w:right="372"/>
            </w:pPr>
            <w:r w:rsidRPr="0031606A">
              <w:t>14.0573</w:t>
            </w:r>
            <w:r>
              <w:t>00</w:t>
            </w:r>
          </w:p>
        </w:tc>
        <w:tc>
          <w:tcPr>
            <w:tcW w:w="1350" w:type="dxa"/>
          </w:tcPr>
          <w:p w14:paraId="36C09231" w14:textId="7D3FE5D6" w:rsidR="00355CC1" w:rsidRDefault="00355CC1" w:rsidP="00CA7D22">
            <w:r w:rsidRPr="0031606A">
              <w:t>-87.2114</w:t>
            </w:r>
            <w:r>
              <w:t>00</w:t>
            </w:r>
          </w:p>
        </w:tc>
        <w:tc>
          <w:tcPr>
            <w:tcW w:w="1170" w:type="dxa"/>
          </w:tcPr>
          <w:p w14:paraId="14B52C82" w14:textId="2F4DDB19" w:rsidR="00355CC1" w:rsidRDefault="00355CC1" w:rsidP="00CA7D22">
            <w:r w:rsidRPr="0031606A">
              <w:t>989</w:t>
            </w:r>
          </w:p>
        </w:tc>
        <w:tc>
          <w:tcPr>
            <w:tcW w:w="2338" w:type="dxa"/>
          </w:tcPr>
          <w:p w14:paraId="05792E61" w14:textId="695E1401" w:rsidR="00355CC1" w:rsidRDefault="00355CC1" w:rsidP="00CA7D22">
            <w:r w:rsidRPr="0031606A">
              <w:t>MG947756</w:t>
            </w:r>
          </w:p>
        </w:tc>
        <w:tc>
          <w:tcPr>
            <w:tcW w:w="1677" w:type="dxa"/>
          </w:tcPr>
          <w:p w14:paraId="14F4E6BA" w14:textId="78E52B42" w:rsidR="00355CC1" w:rsidRDefault="00355CC1" w:rsidP="00CA7D22">
            <w:r w:rsidRPr="0031606A">
              <w:t>MG947666</w:t>
            </w:r>
          </w:p>
        </w:tc>
      </w:tr>
      <w:tr w:rsidR="00355CC1" w14:paraId="6E39D64B" w14:textId="7F6DC7C6" w:rsidTr="00F671E9">
        <w:tc>
          <w:tcPr>
            <w:tcW w:w="2070" w:type="dxa"/>
          </w:tcPr>
          <w:p w14:paraId="2DB7D0BC" w14:textId="5F40D417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55D73B64" w14:textId="69F4DCA6" w:rsidR="00355CC1" w:rsidRDefault="00355CC1" w:rsidP="00CA7D22">
            <w:r w:rsidRPr="0031606A">
              <w:t>N/A</w:t>
            </w:r>
          </w:p>
        </w:tc>
        <w:tc>
          <w:tcPr>
            <w:tcW w:w="1995" w:type="dxa"/>
          </w:tcPr>
          <w:p w14:paraId="3D0E538E" w14:textId="31373B44" w:rsidR="00355CC1" w:rsidRDefault="00355CC1" w:rsidP="00CA7D22">
            <w:r w:rsidRPr="0031606A">
              <w:t>FN 252052</w:t>
            </w:r>
          </w:p>
        </w:tc>
        <w:tc>
          <w:tcPr>
            <w:tcW w:w="1080" w:type="dxa"/>
          </w:tcPr>
          <w:p w14:paraId="69A83B76" w14:textId="498D4D59" w:rsidR="00355CC1" w:rsidRDefault="00355CC1" w:rsidP="00CA7D22">
            <w:r w:rsidRPr="0031606A">
              <w:t>M540</w:t>
            </w:r>
          </w:p>
        </w:tc>
        <w:tc>
          <w:tcPr>
            <w:tcW w:w="2099" w:type="dxa"/>
          </w:tcPr>
          <w:p w14:paraId="2D2B545F" w14:textId="6D4026FD" w:rsidR="00355CC1" w:rsidRDefault="00355CC1" w:rsidP="00CA7D22">
            <w:r w:rsidRPr="0031606A">
              <w:t>Honduras</w:t>
            </w:r>
          </w:p>
        </w:tc>
        <w:tc>
          <w:tcPr>
            <w:tcW w:w="2454" w:type="dxa"/>
          </w:tcPr>
          <w:p w14:paraId="72509AA6" w14:textId="0456F4B9" w:rsidR="00355CC1" w:rsidRDefault="00355CC1" w:rsidP="00CA7D22">
            <w:r w:rsidRPr="0031606A">
              <w:t>Gracias a Dios</w:t>
            </w:r>
          </w:p>
        </w:tc>
        <w:tc>
          <w:tcPr>
            <w:tcW w:w="3414" w:type="dxa"/>
          </w:tcPr>
          <w:p w14:paraId="1949BFDA" w14:textId="1FA6B6FB" w:rsidR="00355CC1" w:rsidRDefault="00355CC1" w:rsidP="00CA7D22">
            <w:proofErr w:type="spellStart"/>
            <w:r w:rsidRPr="0031606A">
              <w:t>Rawa</w:t>
            </w:r>
            <w:proofErr w:type="spellEnd"/>
            <w:r w:rsidRPr="0031606A">
              <w:t xml:space="preserve"> </w:t>
            </w:r>
            <w:proofErr w:type="spellStart"/>
            <w:r w:rsidRPr="0031606A">
              <w:t>Kiamp</w:t>
            </w:r>
            <w:proofErr w:type="spellEnd"/>
          </w:p>
        </w:tc>
        <w:tc>
          <w:tcPr>
            <w:tcW w:w="1626" w:type="dxa"/>
          </w:tcPr>
          <w:p w14:paraId="3D51D740" w14:textId="60E96AE7" w:rsidR="00355CC1" w:rsidRDefault="00355CC1" w:rsidP="00CA7D22">
            <w:pPr>
              <w:ind w:right="372"/>
            </w:pPr>
            <w:r w:rsidRPr="0031606A">
              <w:t>15.1</w:t>
            </w:r>
            <w:r>
              <w:t>00000</w:t>
            </w:r>
          </w:p>
        </w:tc>
        <w:tc>
          <w:tcPr>
            <w:tcW w:w="1350" w:type="dxa"/>
          </w:tcPr>
          <w:p w14:paraId="07BB8FEA" w14:textId="4C0FCEE1" w:rsidR="00355CC1" w:rsidRDefault="00355CC1" w:rsidP="00CA7D22">
            <w:r w:rsidRPr="0031606A">
              <w:t>-84.433333</w:t>
            </w:r>
          </w:p>
        </w:tc>
        <w:tc>
          <w:tcPr>
            <w:tcW w:w="1170" w:type="dxa"/>
          </w:tcPr>
          <w:p w14:paraId="418CB96F" w14:textId="05E2B719" w:rsidR="00355CC1" w:rsidRDefault="00355CC1" w:rsidP="00CA7D22">
            <w:r w:rsidRPr="0031606A">
              <w:t>84</w:t>
            </w:r>
          </w:p>
        </w:tc>
        <w:tc>
          <w:tcPr>
            <w:tcW w:w="2338" w:type="dxa"/>
          </w:tcPr>
          <w:p w14:paraId="4EB29E5B" w14:textId="6B100E04" w:rsidR="00355CC1" w:rsidRDefault="00355CC1" w:rsidP="00CA7D22">
            <w:r w:rsidRPr="0031606A">
              <w:t>-</w:t>
            </w:r>
          </w:p>
        </w:tc>
        <w:tc>
          <w:tcPr>
            <w:tcW w:w="1677" w:type="dxa"/>
          </w:tcPr>
          <w:p w14:paraId="3571EA64" w14:textId="3A79135E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7</w:t>
            </w:r>
          </w:p>
        </w:tc>
      </w:tr>
      <w:tr w:rsidR="00355CC1" w14:paraId="1B81B06C" w14:textId="5DDB2BB1" w:rsidTr="00F671E9">
        <w:tc>
          <w:tcPr>
            <w:tcW w:w="2070" w:type="dxa"/>
          </w:tcPr>
          <w:p w14:paraId="700BAE71" w14:textId="02C70634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4EF87878" w14:textId="6A73BDEB" w:rsidR="00355CC1" w:rsidRPr="00C5766F" w:rsidRDefault="00355CC1" w:rsidP="00CA7D22">
            <w:r w:rsidRPr="00C5766F">
              <w:t>N/A</w:t>
            </w:r>
          </w:p>
        </w:tc>
        <w:tc>
          <w:tcPr>
            <w:tcW w:w="1995" w:type="dxa"/>
          </w:tcPr>
          <w:p w14:paraId="2D32705B" w14:textId="295C9113" w:rsidR="00355CC1" w:rsidRPr="00C5766F" w:rsidRDefault="00355CC1" w:rsidP="00CA7D22">
            <w:r w:rsidRPr="00C5766F">
              <w:t>FN 252006</w:t>
            </w:r>
          </w:p>
        </w:tc>
        <w:tc>
          <w:tcPr>
            <w:tcW w:w="1080" w:type="dxa"/>
          </w:tcPr>
          <w:p w14:paraId="030D27F5" w14:textId="4129AE8B" w:rsidR="00355CC1" w:rsidRPr="00C5766F" w:rsidRDefault="00355CC1" w:rsidP="00CA7D22">
            <w:r w:rsidRPr="00C5766F">
              <w:t>M541</w:t>
            </w:r>
          </w:p>
        </w:tc>
        <w:tc>
          <w:tcPr>
            <w:tcW w:w="2099" w:type="dxa"/>
          </w:tcPr>
          <w:p w14:paraId="04C54EAF" w14:textId="6CB57D68" w:rsidR="00355CC1" w:rsidRPr="00C5766F" w:rsidRDefault="00355CC1" w:rsidP="00CA7D22">
            <w:r w:rsidRPr="00C5766F">
              <w:t>Honduras</w:t>
            </w:r>
          </w:p>
        </w:tc>
        <w:tc>
          <w:tcPr>
            <w:tcW w:w="2454" w:type="dxa"/>
          </w:tcPr>
          <w:p w14:paraId="206835B7" w14:textId="4AFCB801" w:rsidR="00355CC1" w:rsidRPr="00C5766F" w:rsidRDefault="00355CC1" w:rsidP="00CA7D22">
            <w:r w:rsidRPr="00C5766F">
              <w:t>Gracias a Dios</w:t>
            </w:r>
          </w:p>
        </w:tc>
        <w:tc>
          <w:tcPr>
            <w:tcW w:w="3414" w:type="dxa"/>
          </w:tcPr>
          <w:p w14:paraId="58E1726A" w14:textId="192BF367" w:rsidR="00355CC1" w:rsidRDefault="00355CC1" w:rsidP="00CA7D22">
            <w:r w:rsidRPr="0031606A">
              <w:t xml:space="preserve">Bachi </w:t>
            </w:r>
            <w:proofErr w:type="spellStart"/>
            <w:r w:rsidRPr="0031606A">
              <w:t>Kiamp</w:t>
            </w:r>
            <w:proofErr w:type="spellEnd"/>
          </w:p>
        </w:tc>
        <w:tc>
          <w:tcPr>
            <w:tcW w:w="1626" w:type="dxa"/>
          </w:tcPr>
          <w:p w14:paraId="5BEF2A8B" w14:textId="0831FDE4" w:rsidR="00355CC1" w:rsidRDefault="00355CC1" w:rsidP="00CA7D22">
            <w:pPr>
              <w:ind w:right="372"/>
            </w:pPr>
            <w:r w:rsidRPr="0031606A">
              <w:t>15.13</w:t>
            </w:r>
            <w:r>
              <w:t>0000</w:t>
            </w:r>
          </w:p>
        </w:tc>
        <w:tc>
          <w:tcPr>
            <w:tcW w:w="1350" w:type="dxa"/>
          </w:tcPr>
          <w:p w14:paraId="013FEEC4" w14:textId="71F544E6" w:rsidR="00355CC1" w:rsidRDefault="00355CC1" w:rsidP="00CA7D22">
            <w:r w:rsidRPr="0031606A">
              <w:t>-84.42</w:t>
            </w:r>
            <w:r>
              <w:t>0000</w:t>
            </w:r>
          </w:p>
        </w:tc>
        <w:tc>
          <w:tcPr>
            <w:tcW w:w="1170" w:type="dxa"/>
          </w:tcPr>
          <w:p w14:paraId="0CB787A2" w14:textId="02CE09FC" w:rsidR="00355CC1" w:rsidRDefault="00355CC1" w:rsidP="00CA7D22">
            <w:r w:rsidRPr="0031606A">
              <w:t>57</w:t>
            </w:r>
          </w:p>
        </w:tc>
        <w:tc>
          <w:tcPr>
            <w:tcW w:w="2338" w:type="dxa"/>
          </w:tcPr>
          <w:p w14:paraId="77DB0EB1" w14:textId="7FDBF658" w:rsidR="00355CC1" w:rsidRDefault="00355CC1" w:rsidP="00CA7D22">
            <w:r w:rsidRPr="0031606A">
              <w:t>-</w:t>
            </w:r>
          </w:p>
        </w:tc>
        <w:tc>
          <w:tcPr>
            <w:tcW w:w="1677" w:type="dxa"/>
          </w:tcPr>
          <w:p w14:paraId="29CF9486" w14:textId="677036D3" w:rsidR="00355CC1" w:rsidRDefault="00AB4D8E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9</w:t>
            </w:r>
          </w:p>
        </w:tc>
      </w:tr>
      <w:tr w:rsidR="00355CC1" w14:paraId="1876806C" w14:textId="6611F2A3" w:rsidTr="00F671E9">
        <w:tc>
          <w:tcPr>
            <w:tcW w:w="2070" w:type="dxa"/>
          </w:tcPr>
          <w:p w14:paraId="69FD535C" w14:textId="487BEF8A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159301F3" w14:textId="7FD20E2A" w:rsidR="00355CC1" w:rsidRPr="00C5766F" w:rsidRDefault="00355CC1" w:rsidP="00CA7D22">
            <w:r w:rsidRPr="00C5766F">
              <w:t>SMF</w:t>
            </w:r>
          </w:p>
        </w:tc>
        <w:tc>
          <w:tcPr>
            <w:tcW w:w="1995" w:type="dxa"/>
          </w:tcPr>
          <w:p w14:paraId="43BE94C1" w14:textId="2E2CF8B8" w:rsidR="00355CC1" w:rsidRPr="00C5766F" w:rsidRDefault="00355CC1" w:rsidP="00CA7D22">
            <w:r w:rsidRPr="00C5766F">
              <w:t>FN 212638</w:t>
            </w:r>
          </w:p>
        </w:tc>
        <w:tc>
          <w:tcPr>
            <w:tcW w:w="1080" w:type="dxa"/>
          </w:tcPr>
          <w:p w14:paraId="015D82EA" w14:textId="0E4E7D1E" w:rsidR="00355CC1" w:rsidRPr="00C5766F" w:rsidRDefault="00355CC1" w:rsidP="00CA7D22">
            <w:r w:rsidRPr="00C5766F">
              <w:t>M543</w:t>
            </w:r>
          </w:p>
        </w:tc>
        <w:tc>
          <w:tcPr>
            <w:tcW w:w="2099" w:type="dxa"/>
          </w:tcPr>
          <w:p w14:paraId="2A501FBC" w14:textId="1DBC1261" w:rsidR="00355CC1" w:rsidRPr="00C5766F" w:rsidRDefault="00355CC1" w:rsidP="00CA7D22">
            <w:r w:rsidRPr="00C5766F">
              <w:t>Honduras</w:t>
            </w:r>
          </w:p>
        </w:tc>
        <w:tc>
          <w:tcPr>
            <w:tcW w:w="2454" w:type="dxa"/>
          </w:tcPr>
          <w:p w14:paraId="5EDE25EB" w14:textId="1F4DC7A1" w:rsidR="00355CC1" w:rsidRPr="00C5766F" w:rsidRDefault="00355CC1" w:rsidP="00CA7D22">
            <w:r w:rsidRPr="00C5766F">
              <w:t>Gracias a Dios</w:t>
            </w:r>
          </w:p>
        </w:tc>
        <w:tc>
          <w:tcPr>
            <w:tcW w:w="3414" w:type="dxa"/>
          </w:tcPr>
          <w:p w14:paraId="0B61922C" w14:textId="69310C45" w:rsidR="00355CC1" w:rsidRDefault="00355CC1" w:rsidP="00CA7D22">
            <w:proofErr w:type="spellStart"/>
            <w:r w:rsidRPr="0031606A">
              <w:t>Warunta</w:t>
            </w:r>
            <w:proofErr w:type="spellEnd"/>
            <w:r w:rsidRPr="0031606A">
              <w:t xml:space="preserve"> </w:t>
            </w:r>
            <w:proofErr w:type="spellStart"/>
            <w:r w:rsidRPr="0031606A">
              <w:t>Tingni</w:t>
            </w:r>
            <w:proofErr w:type="spellEnd"/>
            <w:r w:rsidRPr="0031606A">
              <w:t xml:space="preserve"> </w:t>
            </w:r>
            <w:proofErr w:type="spellStart"/>
            <w:r w:rsidRPr="0031606A">
              <w:t>Kiamp</w:t>
            </w:r>
            <w:proofErr w:type="spellEnd"/>
          </w:p>
        </w:tc>
        <w:tc>
          <w:tcPr>
            <w:tcW w:w="1626" w:type="dxa"/>
          </w:tcPr>
          <w:p w14:paraId="393167BE" w14:textId="27847626" w:rsidR="00355CC1" w:rsidRDefault="00355CC1" w:rsidP="00CA7D22">
            <w:pPr>
              <w:ind w:right="372"/>
            </w:pPr>
            <w:r w:rsidRPr="0031606A">
              <w:t>14.916667</w:t>
            </w:r>
          </w:p>
        </w:tc>
        <w:tc>
          <w:tcPr>
            <w:tcW w:w="1350" w:type="dxa"/>
          </w:tcPr>
          <w:p w14:paraId="3765C1FC" w14:textId="0D0497BB" w:rsidR="00355CC1" w:rsidRDefault="00355CC1" w:rsidP="00CA7D22">
            <w:r w:rsidRPr="0031606A">
              <w:t>-84.683333</w:t>
            </w:r>
          </w:p>
        </w:tc>
        <w:tc>
          <w:tcPr>
            <w:tcW w:w="1170" w:type="dxa"/>
          </w:tcPr>
          <w:p w14:paraId="55CFB1D8" w14:textId="48DAF8AC" w:rsidR="00355CC1" w:rsidRDefault="00355CC1" w:rsidP="00CA7D22">
            <w:r w:rsidRPr="0031606A">
              <w:t>150</w:t>
            </w:r>
          </w:p>
        </w:tc>
        <w:tc>
          <w:tcPr>
            <w:tcW w:w="2338" w:type="dxa"/>
          </w:tcPr>
          <w:p w14:paraId="1BE68862" w14:textId="17118EE8" w:rsidR="00355CC1" w:rsidRDefault="00355CC1" w:rsidP="00CA7D22">
            <w:r w:rsidRPr="0031606A">
              <w:t>-</w:t>
            </w:r>
          </w:p>
        </w:tc>
        <w:tc>
          <w:tcPr>
            <w:tcW w:w="1677" w:type="dxa"/>
          </w:tcPr>
          <w:p w14:paraId="760AD411" w14:textId="30B3F6F4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6 </w:t>
            </w:r>
            <w:r w:rsidRPr="0031606A" w:rsidDel="00BF4392">
              <w:t xml:space="preserve"> </w:t>
            </w:r>
          </w:p>
        </w:tc>
      </w:tr>
      <w:tr w:rsidR="00355CC1" w14:paraId="79A2567C" w14:textId="725A9274" w:rsidTr="00F671E9">
        <w:tc>
          <w:tcPr>
            <w:tcW w:w="2070" w:type="dxa"/>
          </w:tcPr>
          <w:p w14:paraId="70522B10" w14:textId="740FCEBF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249CA3C7" w14:textId="42CE01E1" w:rsidR="00355CC1" w:rsidRPr="00C5766F" w:rsidRDefault="00355CC1" w:rsidP="00CA7D22">
            <w:r w:rsidRPr="00C5766F">
              <w:t>SMF</w:t>
            </w:r>
          </w:p>
        </w:tc>
        <w:tc>
          <w:tcPr>
            <w:tcW w:w="1995" w:type="dxa"/>
          </w:tcPr>
          <w:p w14:paraId="2843BE58" w14:textId="2D51BDF9" w:rsidR="00355CC1" w:rsidRPr="00C5766F" w:rsidRDefault="00355CC1" w:rsidP="00CA7D22">
            <w:r w:rsidRPr="00C5766F">
              <w:t>FN 213771</w:t>
            </w:r>
          </w:p>
        </w:tc>
        <w:tc>
          <w:tcPr>
            <w:tcW w:w="1080" w:type="dxa"/>
          </w:tcPr>
          <w:p w14:paraId="49EA0086" w14:textId="5FB6D71B" w:rsidR="00355CC1" w:rsidRPr="00C5766F" w:rsidRDefault="00355CC1" w:rsidP="00CA7D22">
            <w:r w:rsidRPr="00C5766F">
              <w:t>M544</w:t>
            </w:r>
          </w:p>
        </w:tc>
        <w:tc>
          <w:tcPr>
            <w:tcW w:w="2099" w:type="dxa"/>
          </w:tcPr>
          <w:p w14:paraId="229B67B5" w14:textId="450AD6A0" w:rsidR="00355CC1" w:rsidRPr="00C5766F" w:rsidRDefault="00355CC1" w:rsidP="00CA7D22">
            <w:r w:rsidRPr="00C5766F">
              <w:t>Honduras</w:t>
            </w:r>
          </w:p>
        </w:tc>
        <w:tc>
          <w:tcPr>
            <w:tcW w:w="2454" w:type="dxa"/>
          </w:tcPr>
          <w:p w14:paraId="3EE65947" w14:textId="4CE073DC" w:rsidR="00355CC1" w:rsidRPr="00C5766F" w:rsidRDefault="00355CC1" w:rsidP="00CA7D22">
            <w:r w:rsidRPr="00C5766F">
              <w:t>Gracias a Dios</w:t>
            </w:r>
          </w:p>
        </w:tc>
        <w:tc>
          <w:tcPr>
            <w:tcW w:w="3414" w:type="dxa"/>
          </w:tcPr>
          <w:p w14:paraId="25FBE06C" w14:textId="28C7C20D" w:rsidR="00355CC1" w:rsidRDefault="00355CC1" w:rsidP="00CA7D22">
            <w:proofErr w:type="spellStart"/>
            <w:r w:rsidRPr="0031606A">
              <w:t>Kipla</w:t>
            </w:r>
            <w:proofErr w:type="spellEnd"/>
            <w:r w:rsidRPr="0031606A">
              <w:t xml:space="preserve"> </w:t>
            </w:r>
            <w:proofErr w:type="spellStart"/>
            <w:r w:rsidRPr="0031606A">
              <w:t>Tingni</w:t>
            </w:r>
            <w:proofErr w:type="spellEnd"/>
            <w:r w:rsidRPr="0031606A">
              <w:t xml:space="preserve"> </w:t>
            </w:r>
            <w:proofErr w:type="spellStart"/>
            <w:r w:rsidRPr="0031606A">
              <w:t>Kiamp</w:t>
            </w:r>
            <w:proofErr w:type="spellEnd"/>
          </w:p>
        </w:tc>
        <w:tc>
          <w:tcPr>
            <w:tcW w:w="1626" w:type="dxa"/>
          </w:tcPr>
          <w:p w14:paraId="4ADD4ABA" w14:textId="0A6C4964" w:rsidR="00355CC1" w:rsidRDefault="00355CC1" w:rsidP="00CA7D22">
            <w:pPr>
              <w:ind w:right="372"/>
            </w:pPr>
            <w:r w:rsidRPr="0031606A">
              <w:t>14.9478</w:t>
            </w:r>
            <w:r>
              <w:t>00</w:t>
            </w:r>
          </w:p>
        </w:tc>
        <w:tc>
          <w:tcPr>
            <w:tcW w:w="1350" w:type="dxa"/>
          </w:tcPr>
          <w:p w14:paraId="2688A3F4" w14:textId="380497D9" w:rsidR="00355CC1" w:rsidRDefault="00355CC1" w:rsidP="00CA7D22">
            <w:r w:rsidRPr="0031606A">
              <w:t>-84.6656</w:t>
            </w:r>
            <w:r>
              <w:t>00</w:t>
            </w:r>
          </w:p>
        </w:tc>
        <w:tc>
          <w:tcPr>
            <w:tcW w:w="1170" w:type="dxa"/>
          </w:tcPr>
          <w:p w14:paraId="63068E12" w14:textId="227C6E1A" w:rsidR="00355CC1" w:rsidRDefault="00355CC1" w:rsidP="00CA7D22">
            <w:r w:rsidRPr="0031606A">
              <w:t>160</w:t>
            </w:r>
          </w:p>
        </w:tc>
        <w:tc>
          <w:tcPr>
            <w:tcW w:w="2338" w:type="dxa"/>
          </w:tcPr>
          <w:p w14:paraId="0D853EDB" w14:textId="6E642F37" w:rsidR="00355CC1" w:rsidRDefault="00355CC1" w:rsidP="00CA7D22">
            <w:r w:rsidRPr="0031606A">
              <w:t>-</w:t>
            </w:r>
          </w:p>
        </w:tc>
        <w:tc>
          <w:tcPr>
            <w:tcW w:w="1677" w:type="dxa"/>
          </w:tcPr>
          <w:p w14:paraId="4BC903C4" w14:textId="0315AA4A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85</w:t>
            </w:r>
          </w:p>
        </w:tc>
      </w:tr>
      <w:tr w:rsidR="00355CC1" w14:paraId="7D4A006C" w14:textId="0A31F957" w:rsidTr="00F671E9">
        <w:tc>
          <w:tcPr>
            <w:tcW w:w="2070" w:type="dxa"/>
          </w:tcPr>
          <w:p w14:paraId="263A171C" w14:textId="3936C18C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04F46E6A" w14:textId="3C510519" w:rsidR="00355CC1" w:rsidRPr="00C5766F" w:rsidRDefault="00355CC1" w:rsidP="00CA7D22">
            <w:r w:rsidRPr="00C5766F">
              <w:t>UF 157583</w:t>
            </w:r>
          </w:p>
        </w:tc>
        <w:tc>
          <w:tcPr>
            <w:tcW w:w="1995" w:type="dxa"/>
          </w:tcPr>
          <w:p w14:paraId="303C9D25" w14:textId="4DBC386A" w:rsidR="00355CC1" w:rsidRPr="00C5766F" w:rsidRDefault="00355CC1" w:rsidP="00CA7D22">
            <w:r w:rsidRPr="00C5766F">
              <w:t>LDW 12682</w:t>
            </w:r>
          </w:p>
        </w:tc>
        <w:tc>
          <w:tcPr>
            <w:tcW w:w="1080" w:type="dxa"/>
          </w:tcPr>
          <w:p w14:paraId="2065569B" w14:textId="48CD208F" w:rsidR="00355CC1" w:rsidRPr="00C5766F" w:rsidRDefault="00355CC1" w:rsidP="00CA7D22"/>
        </w:tc>
        <w:tc>
          <w:tcPr>
            <w:tcW w:w="2099" w:type="dxa"/>
          </w:tcPr>
          <w:p w14:paraId="38B095F5" w14:textId="05063A65" w:rsidR="00355CC1" w:rsidRPr="00C5766F" w:rsidRDefault="00355CC1" w:rsidP="00CA7D22">
            <w:r w:rsidRPr="00C5766F">
              <w:t>Honduras</w:t>
            </w:r>
          </w:p>
        </w:tc>
        <w:tc>
          <w:tcPr>
            <w:tcW w:w="2454" w:type="dxa"/>
          </w:tcPr>
          <w:p w14:paraId="6975A2EE" w14:textId="66EB4C55" w:rsidR="00355CC1" w:rsidRPr="00C5766F" w:rsidRDefault="00355CC1" w:rsidP="00CA7D22">
            <w:r w:rsidRPr="00C5766F">
              <w:t>Gracias a Dios</w:t>
            </w:r>
          </w:p>
        </w:tc>
        <w:tc>
          <w:tcPr>
            <w:tcW w:w="3414" w:type="dxa"/>
          </w:tcPr>
          <w:p w14:paraId="60F876E0" w14:textId="7D58630F" w:rsidR="00355CC1" w:rsidRDefault="00355CC1" w:rsidP="00CA7D22">
            <w:r w:rsidRPr="0031606A">
              <w:t xml:space="preserve">Río </w:t>
            </w:r>
            <w:proofErr w:type="spellStart"/>
            <w:r w:rsidRPr="0031606A">
              <w:t>Tapalwás</w:t>
            </w:r>
            <w:proofErr w:type="spellEnd"/>
            <w:r w:rsidRPr="0031606A">
              <w:t>, Bodega</w:t>
            </w:r>
          </w:p>
        </w:tc>
        <w:tc>
          <w:tcPr>
            <w:tcW w:w="1626" w:type="dxa"/>
          </w:tcPr>
          <w:p w14:paraId="36F5573A" w14:textId="2801E14E" w:rsidR="00355CC1" w:rsidRDefault="00355CC1" w:rsidP="00CA7D22">
            <w:pPr>
              <w:ind w:right="372"/>
            </w:pPr>
            <w:r w:rsidRPr="0031606A">
              <w:t>14.9275</w:t>
            </w:r>
            <w:r>
              <w:t>00</w:t>
            </w:r>
          </w:p>
        </w:tc>
        <w:tc>
          <w:tcPr>
            <w:tcW w:w="1350" w:type="dxa"/>
          </w:tcPr>
          <w:p w14:paraId="7D201C77" w14:textId="199CE436" w:rsidR="00355CC1" w:rsidRPr="00995B1B" w:rsidRDefault="00355CC1" w:rsidP="00CA7D22">
            <w:pPr>
              <w:rPr>
                <w:lang w:val="es-419"/>
              </w:rPr>
            </w:pPr>
            <w:r w:rsidRPr="0031606A">
              <w:t>-84.533889</w:t>
            </w:r>
          </w:p>
        </w:tc>
        <w:tc>
          <w:tcPr>
            <w:tcW w:w="1170" w:type="dxa"/>
          </w:tcPr>
          <w:p w14:paraId="53F0FD9C" w14:textId="16A771D9" w:rsidR="00355CC1" w:rsidRDefault="00355CC1" w:rsidP="00CA7D22">
            <w:r w:rsidRPr="0031606A">
              <w:t>134</w:t>
            </w:r>
          </w:p>
        </w:tc>
        <w:tc>
          <w:tcPr>
            <w:tcW w:w="2338" w:type="dxa"/>
          </w:tcPr>
          <w:p w14:paraId="5F3E3797" w14:textId="234C55E5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2</w:t>
            </w:r>
          </w:p>
        </w:tc>
        <w:tc>
          <w:tcPr>
            <w:tcW w:w="1677" w:type="dxa"/>
          </w:tcPr>
          <w:p w14:paraId="70E7879A" w14:textId="71327C79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74</w:t>
            </w:r>
          </w:p>
        </w:tc>
      </w:tr>
      <w:tr w:rsidR="00355CC1" w14:paraId="2D74D41F" w14:textId="73DF31E8" w:rsidTr="00F671E9">
        <w:tc>
          <w:tcPr>
            <w:tcW w:w="2070" w:type="dxa"/>
          </w:tcPr>
          <w:p w14:paraId="635AA554" w14:textId="4AFCDCF4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zunilensis</w:t>
            </w:r>
            <w:proofErr w:type="spellEnd"/>
          </w:p>
        </w:tc>
        <w:tc>
          <w:tcPr>
            <w:tcW w:w="1874" w:type="dxa"/>
          </w:tcPr>
          <w:p w14:paraId="45B2122D" w14:textId="5342397F" w:rsidR="00355CC1" w:rsidRPr="00C5766F" w:rsidRDefault="00355CC1" w:rsidP="00CA7D22">
            <w:r w:rsidRPr="00C5766F">
              <w:t>SMF</w:t>
            </w:r>
          </w:p>
        </w:tc>
        <w:tc>
          <w:tcPr>
            <w:tcW w:w="1995" w:type="dxa"/>
          </w:tcPr>
          <w:p w14:paraId="5B7019A5" w14:textId="7AB10CF5" w:rsidR="00355CC1" w:rsidRPr="00C5766F" w:rsidRDefault="00355CC1" w:rsidP="00CA7D22">
            <w:r w:rsidRPr="00C5766F">
              <w:t>UK 2</w:t>
            </w:r>
          </w:p>
        </w:tc>
        <w:tc>
          <w:tcPr>
            <w:tcW w:w="1080" w:type="dxa"/>
          </w:tcPr>
          <w:p w14:paraId="7694ABD9" w14:textId="754AFAA0" w:rsidR="00355CC1" w:rsidRPr="00C5766F" w:rsidRDefault="00355CC1" w:rsidP="00CA7D22">
            <w:r w:rsidRPr="00C5766F">
              <w:t>M255</w:t>
            </w:r>
          </w:p>
        </w:tc>
        <w:tc>
          <w:tcPr>
            <w:tcW w:w="2099" w:type="dxa"/>
          </w:tcPr>
          <w:p w14:paraId="2FA7AF80" w14:textId="03F8192F" w:rsidR="00355CC1" w:rsidRPr="00C5766F" w:rsidRDefault="00355CC1" w:rsidP="00CA7D22">
            <w:r w:rsidRPr="00C5766F">
              <w:t>Mexico</w:t>
            </w:r>
          </w:p>
        </w:tc>
        <w:tc>
          <w:tcPr>
            <w:tcW w:w="2454" w:type="dxa"/>
          </w:tcPr>
          <w:p w14:paraId="4F047FB1" w14:textId="4F49B3D1" w:rsidR="00355CC1" w:rsidRPr="00C5766F" w:rsidRDefault="00355CC1" w:rsidP="00CA7D22">
            <w:r w:rsidRPr="00C5766F">
              <w:t>Chiapas</w:t>
            </w:r>
          </w:p>
        </w:tc>
        <w:tc>
          <w:tcPr>
            <w:tcW w:w="3414" w:type="dxa"/>
          </w:tcPr>
          <w:p w14:paraId="7AA379FF" w14:textId="719D67E4" w:rsidR="00355CC1" w:rsidRPr="00471578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Escuintla, Jamaica, Finca Zapote, </w:t>
            </w:r>
            <w:proofErr w:type="spellStart"/>
            <w:r w:rsidRPr="000B4511">
              <w:rPr>
                <w:lang w:val="es-419"/>
              </w:rPr>
              <w:t>ca</w:t>
            </w:r>
            <w:proofErr w:type="spellEnd"/>
            <w:r w:rsidRPr="000B4511">
              <w:rPr>
                <w:lang w:val="es-419"/>
              </w:rPr>
              <w:t>. 15 km E Escuintla</w:t>
            </w:r>
            <w:r w:rsidRPr="0047157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419"/>
              </w:rPr>
              <w:t>1</w:t>
            </w:r>
          </w:p>
        </w:tc>
        <w:tc>
          <w:tcPr>
            <w:tcW w:w="1626" w:type="dxa"/>
          </w:tcPr>
          <w:p w14:paraId="6C8C1D86" w14:textId="7EB9A324" w:rsidR="00355CC1" w:rsidRDefault="00355CC1" w:rsidP="00CA7D22">
            <w:pPr>
              <w:ind w:right="372"/>
            </w:pPr>
            <w:r w:rsidRPr="0031606A">
              <w:t>15.390466</w:t>
            </w:r>
          </w:p>
        </w:tc>
        <w:tc>
          <w:tcPr>
            <w:tcW w:w="1350" w:type="dxa"/>
          </w:tcPr>
          <w:p w14:paraId="5655A17A" w14:textId="52DCCA5B" w:rsidR="00355CC1" w:rsidRDefault="00355CC1" w:rsidP="00CA7D22">
            <w:r w:rsidRPr="0031606A">
              <w:t>-92.481914</w:t>
            </w:r>
          </w:p>
        </w:tc>
        <w:tc>
          <w:tcPr>
            <w:tcW w:w="1170" w:type="dxa"/>
          </w:tcPr>
          <w:p w14:paraId="2E20B2A4" w14:textId="2C8CE2DF" w:rsidR="00355CC1" w:rsidRDefault="00355CC1" w:rsidP="00CA7D22">
            <w:r w:rsidRPr="0031606A">
              <w:t>1000</w:t>
            </w:r>
          </w:p>
        </w:tc>
        <w:tc>
          <w:tcPr>
            <w:tcW w:w="2338" w:type="dxa"/>
          </w:tcPr>
          <w:p w14:paraId="377217F1" w14:textId="6FA09B82" w:rsidR="00355CC1" w:rsidRDefault="00355CC1" w:rsidP="00CA7D22">
            <w:r w:rsidRPr="0031606A">
              <w:t>MG947759</w:t>
            </w:r>
          </w:p>
        </w:tc>
        <w:tc>
          <w:tcPr>
            <w:tcW w:w="1677" w:type="dxa"/>
          </w:tcPr>
          <w:p w14:paraId="2F0D54A4" w14:textId="24EE2D20" w:rsidR="00355CC1" w:rsidRDefault="00355CC1" w:rsidP="00CA7D22">
            <w:r w:rsidRPr="0031606A">
              <w:t>-</w:t>
            </w:r>
          </w:p>
        </w:tc>
      </w:tr>
      <w:tr w:rsidR="00355CC1" w14:paraId="65E5B6FE" w14:textId="6429E623" w:rsidTr="00F671E9">
        <w:tc>
          <w:tcPr>
            <w:tcW w:w="2070" w:type="dxa"/>
          </w:tcPr>
          <w:p w14:paraId="252B5DA3" w14:textId="4560869E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>M. n. nigrocinctus</w:t>
            </w:r>
          </w:p>
        </w:tc>
        <w:tc>
          <w:tcPr>
            <w:tcW w:w="1874" w:type="dxa"/>
          </w:tcPr>
          <w:p w14:paraId="152C4285" w14:textId="0FB7DFFD" w:rsidR="00355CC1" w:rsidRPr="00C5766F" w:rsidRDefault="00355CC1" w:rsidP="00CA7D22">
            <w:r w:rsidRPr="00C5766F">
              <w:t>UTA T-2335</w:t>
            </w:r>
          </w:p>
        </w:tc>
        <w:tc>
          <w:tcPr>
            <w:tcW w:w="1995" w:type="dxa"/>
          </w:tcPr>
          <w:p w14:paraId="5E00AC6D" w14:textId="78889F3A" w:rsidR="00355CC1" w:rsidRPr="00C5766F" w:rsidRDefault="00355CC1" w:rsidP="00CA7D22">
            <w:r w:rsidRPr="00C5766F">
              <w:t>ENS 9840</w:t>
            </w:r>
          </w:p>
        </w:tc>
        <w:tc>
          <w:tcPr>
            <w:tcW w:w="1080" w:type="dxa"/>
          </w:tcPr>
          <w:p w14:paraId="5AE3AFB5" w14:textId="2C517480" w:rsidR="00355CC1" w:rsidRPr="00C5766F" w:rsidRDefault="00355CC1" w:rsidP="00CA7D22">
            <w:r w:rsidRPr="00C5766F">
              <w:t>M26</w:t>
            </w:r>
          </w:p>
        </w:tc>
        <w:tc>
          <w:tcPr>
            <w:tcW w:w="2099" w:type="dxa"/>
          </w:tcPr>
          <w:p w14:paraId="6E656B94" w14:textId="6AD78C5B" w:rsidR="00355CC1" w:rsidRPr="00C5766F" w:rsidRDefault="00355CC1" w:rsidP="00CA7D22">
            <w:r w:rsidRPr="00C5766F">
              <w:t>Nicaragua</w:t>
            </w:r>
          </w:p>
        </w:tc>
        <w:tc>
          <w:tcPr>
            <w:tcW w:w="2454" w:type="dxa"/>
          </w:tcPr>
          <w:p w14:paraId="43DCF07F" w14:textId="60A9096E" w:rsidR="00355CC1" w:rsidRPr="00C5766F" w:rsidRDefault="00355CC1" w:rsidP="00CA7D22">
            <w:r w:rsidRPr="00C5766F">
              <w:t>Managua</w:t>
            </w:r>
          </w:p>
        </w:tc>
        <w:tc>
          <w:tcPr>
            <w:tcW w:w="3414" w:type="dxa"/>
          </w:tcPr>
          <w:p w14:paraId="0E0308FD" w14:textId="3B326994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>Instalaciones de MARENA (cerca de Aeropuerto Internacional, Ministerio de Ambiente y Recursos Naturales)</w:t>
            </w:r>
          </w:p>
        </w:tc>
        <w:tc>
          <w:tcPr>
            <w:tcW w:w="1626" w:type="dxa"/>
          </w:tcPr>
          <w:p w14:paraId="257C8503" w14:textId="32ECE8E3" w:rsidR="00355CC1" w:rsidRDefault="00355CC1" w:rsidP="00CA7D22">
            <w:pPr>
              <w:ind w:right="372"/>
            </w:pPr>
            <w:r w:rsidRPr="0031606A">
              <w:t>12.150085</w:t>
            </w:r>
          </w:p>
        </w:tc>
        <w:tc>
          <w:tcPr>
            <w:tcW w:w="1350" w:type="dxa"/>
          </w:tcPr>
          <w:p w14:paraId="35079949" w14:textId="69DF0135" w:rsidR="00355CC1" w:rsidRDefault="00355CC1" w:rsidP="00CA7D22">
            <w:r w:rsidRPr="0031606A">
              <w:t>-86.156407</w:t>
            </w:r>
          </w:p>
        </w:tc>
        <w:tc>
          <w:tcPr>
            <w:tcW w:w="1170" w:type="dxa"/>
          </w:tcPr>
          <w:p w14:paraId="7F904D26" w14:textId="0C2A4029" w:rsidR="00355CC1" w:rsidRDefault="00355CC1" w:rsidP="00CA7D22">
            <w:r w:rsidRPr="0031606A">
              <w:t>52</w:t>
            </w:r>
          </w:p>
        </w:tc>
        <w:tc>
          <w:tcPr>
            <w:tcW w:w="2338" w:type="dxa"/>
          </w:tcPr>
          <w:p w14:paraId="5DEC9D85" w14:textId="70B034F2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0</w:t>
            </w:r>
          </w:p>
        </w:tc>
        <w:tc>
          <w:tcPr>
            <w:tcW w:w="1677" w:type="dxa"/>
          </w:tcPr>
          <w:p w14:paraId="5963D4C0" w14:textId="6A16F5E7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91 </w:t>
            </w:r>
          </w:p>
        </w:tc>
      </w:tr>
      <w:tr w:rsidR="00355CC1" w14:paraId="6B88E02F" w14:textId="520BD850" w:rsidTr="00F671E9">
        <w:tc>
          <w:tcPr>
            <w:tcW w:w="2070" w:type="dxa"/>
          </w:tcPr>
          <w:p w14:paraId="6F305FF3" w14:textId="094C527A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>M. n. mosquitensis</w:t>
            </w:r>
          </w:p>
        </w:tc>
        <w:tc>
          <w:tcPr>
            <w:tcW w:w="1874" w:type="dxa"/>
          </w:tcPr>
          <w:p w14:paraId="322C44A0" w14:textId="253C1578" w:rsidR="00355CC1" w:rsidRPr="00C5766F" w:rsidRDefault="00355CC1" w:rsidP="00CA7D22">
            <w:r w:rsidRPr="00C5766F">
              <w:t>UCR</w:t>
            </w:r>
          </w:p>
        </w:tc>
        <w:tc>
          <w:tcPr>
            <w:tcW w:w="1995" w:type="dxa"/>
          </w:tcPr>
          <w:p w14:paraId="675189D6" w14:textId="4923EE73" w:rsidR="00355CC1" w:rsidRPr="00C5766F" w:rsidRDefault="00355CC1" w:rsidP="00CA7D22">
            <w:r w:rsidRPr="00C5766F">
              <w:t>MSM 781</w:t>
            </w:r>
          </w:p>
        </w:tc>
        <w:tc>
          <w:tcPr>
            <w:tcW w:w="1080" w:type="dxa"/>
          </w:tcPr>
          <w:p w14:paraId="3E21BD2B" w14:textId="6FEE5728" w:rsidR="00355CC1" w:rsidRPr="00C5766F" w:rsidRDefault="00355CC1" w:rsidP="00CA7D22">
            <w:r w:rsidRPr="00C5766F">
              <w:t>M121</w:t>
            </w:r>
          </w:p>
        </w:tc>
        <w:tc>
          <w:tcPr>
            <w:tcW w:w="2099" w:type="dxa"/>
          </w:tcPr>
          <w:p w14:paraId="0406B07F" w14:textId="3C4E86DD" w:rsidR="00355CC1" w:rsidRPr="00C5766F" w:rsidRDefault="00355CC1" w:rsidP="00CA7D22">
            <w:r w:rsidRPr="00C5766F">
              <w:t>Costa Rica</w:t>
            </w:r>
          </w:p>
        </w:tc>
        <w:tc>
          <w:tcPr>
            <w:tcW w:w="2454" w:type="dxa"/>
          </w:tcPr>
          <w:p w14:paraId="0FADB894" w14:textId="1BEFBADB" w:rsidR="00355CC1" w:rsidRPr="00C5766F" w:rsidRDefault="00355CC1" w:rsidP="00CA7D22">
            <w:r w:rsidRPr="00C5766F">
              <w:t>Cartago</w:t>
            </w:r>
          </w:p>
        </w:tc>
        <w:tc>
          <w:tcPr>
            <w:tcW w:w="3414" w:type="dxa"/>
          </w:tcPr>
          <w:p w14:paraId="168EC156" w14:textId="6DA70887" w:rsidR="00355CC1" w:rsidRDefault="00355CC1" w:rsidP="00CA7D22">
            <w:r w:rsidRPr="0031606A">
              <w:t>Cartago</w:t>
            </w:r>
          </w:p>
        </w:tc>
        <w:tc>
          <w:tcPr>
            <w:tcW w:w="1626" w:type="dxa"/>
          </w:tcPr>
          <w:p w14:paraId="7D9BC33A" w14:textId="0F632F69" w:rsidR="00355CC1" w:rsidRDefault="00355CC1" w:rsidP="00CA7D22">
            <w:pPr>
              <w:ind w:right="372"/>
            </w:pPr>
            <w:r>
              <w:t>0</w:t>
            </w:r>
            <w:r w:rsidRPr="0031606A">
              <w:t>9.839047</w:t>
            </w:r>
          </w:p>
        </w:tc>
        <w:tc>
          <w:tcPr>
            <w:tcW w:w="1350" w:type="dxa"/>
          </w:tcPr>
          <w:p w14:paraId="5B9D70BE" w14:textId="1323141A" w:rsidR="00355CC1" w:rsidRPr="00995B1B" w:rsidRDefault="00355CC1" w:rsidP="00CA7D22">
            <w:pPr>
              <w:rPr>
                <w:lang w:val="es-419"/>
              </w:rPr>
            </w:pPr>
            <w:r w:rsidRPr="0031606A">
              <w:t>-83.927916</w:t>
            </w:r>
          </w:p>
        </w:tc>
        <w:tc>
          <w:tcPr>
            <w:tcW w:w="1170" w:type="dxa"/>
          </w:tcPr>
          <w:p w14:paraId="41FB1FC9" w14:textId="40580CEC" w:rsidR="00355CC1" w:rsidRDefault="00355CC1" w:rsidP="00CA7D22">
            <w:r w:rsidRPr="0031606A">
              <w:t>1346</w:t>
            </w:r>
          </w:p>
        </w:tc>
        <w:tc>
          <w:tcPr>
            <w:tcW w:w="2338" w:type="dxa"/>
          </w:tcPr>
          <w:p w14:paraId="59FF3809" w14:textId="1D44BA6A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83</w:t>
            </w:r>
          </w:p>
        </w:tc>
        <w:tc>
          <w:tcPr>
            <w:tcW w:w="1677" w:type="dxa"/>
          </w:tcPr>
          <w:p w14:paraId="2F159F31" w14:textId="0DE48C77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97 </w:t>
            </w:r>
          </w:p>
        </w:tc>
      </w:tr>
      <w:tr w:rsidR="00355CC1" w14:paraId="41B570F4" w14:textId="74B525FA" w:rsidTr="00F671E9">
        <w:tc>
          <w:tcPr>
            <w:tcW w:w="2070" w:type="dxa"/>
          </w:tcPr>
          <w:p w14:paraId="023EC991" w14:textId="44B1C928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>M. n. mosquitensis</w:t>
            </w:r>
          </w:p>
        </w:tc>
        <w:tc>
          <w:tcPr>
            <w:tcW w:w="1874" w:type="dxa"/>
          </w:tcPr>
          <w:p w14:paraId="28D5A29E" w14:textId="6FBA639D" w:rsidR="00355CC1" w:rsidRPr="00C5766F" w:rsidRDefault="00355CC1" w:rsidP="00CA7D22">
            <w:r w:rsidRPr="00C5766F">
              <w:t>UCR</w:t>
            </w:r>
          </w:p>
        </w:tc>
        <w:tc>
          <w:tcPr>
            <w:tcW w:w="1995" w:type="dxa"/>
          </w:tcPr>
          <w:p w14:paraId="26CC5879" w14:textId="145B0157" w:rsidR="00355CC1" w:rsidRPr="00C5766F" w:rsidRDefault="00355CC1" w:rsidP="00CA7D22">
            <w:r w:rsidRPr="00C5766F">
              <w:t>MSM 788</w:t>
            </w:r>
          </w:p>
        </w:tc>
        <w:tc>
          <w:tcPr>
            <w:tcW w:w="1080" w:type="dxa"/>
          </w:tcPr>
          <w:p w14:paraId="086AE1F8" w14:textId="33939C2B" w:rsidR="00355CC1" w:rsidRPr="00C5766F" w:rsidRDefault="00355CC1" w:rsidP="00CA7D22">
            <w:r w:rsidRPr="00C5766F">
              <w:t>M11</w:t>
            </w:r>
          </w:p>
        </w:tc>
        <w:tc>
          <w:tcPr>
            <w:tcW w:w="2099" w:type="dxa"/>
          </w:tcPr>
          <w:p w14:paraId="43892211" w14:textId="18DEB93B" w:rsidR="00355CC1" w:rsidRPr="00C5766F" w:rsidRDefault="00355CC1" w:rsidP="00CA7D22">
            <w:r w:rsidRPr="00C5766F">
              <w:t>Costa Rica</w:t>
            </w:r>
          </w:p>
        </w:tc>
        <w:tc>
          <w:tcPr>
            <w:tcW w:w="2454" w:type="dxa"/>
          </w:tcPr>
          <w:p w14:paraId="7EECCE53" w14:textId="223AD093" w:rsidR="00355CC1" w:rsidRPr="00C5766F" w:rsidRDefault="00355CC1" w:rsidP="00CA7D22">
            <w:r w:rsidRPr="00C5766F">
              <w:t>Limón</w:t>
            </w:r>
          </w:p>
        </w:tc>
        <w:tc>
          <w:tcPr>
            <w:tcW w:w="3414" w:type="dxa"/>
          </w:tcPr>
          <w:p w14:paraId="5DB4326C" w14:textId="1E69BA45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Siquirres, </w:t>
            </w:r>
            <w:proofErr w:type="spellStart"/>
            <w:r w:rsidRPr="000B4511">
              <w:rPr>
                <w:lang w:val="es-419"/>
              </w:rPr>
              <w:t>Siquirres</w:t>
            </w:r>
            <w:proofErr w:type="spellEnd"/>
            <w:r w:rsidRPr="000B4511">
              <w:rPr>
                <w:lang w:val="es-419"/>
              </w:rPr>
              <w:t>, Alto de Guayacán</w:t>
            </w:r>
          </w:p>
        </w:tc>
        <w:tc>
          <w:tcPr>
            <w:tcW w:w="1626" w:type="dxa"/>
          </w:tcPr>
          <w:p w14:paraId="64FF4534" w14:textId="3FDFFFC0" w:rsidR="00355CC1" w:rsidRDefault="00355CC1" w:rsidP="00CA7D22">
            <w:pPr>
              <w:ind w:right="372"/>
            </w:pPr>
            <w:r w:rsidRPr="0031606A">
              <w:t>10.0389</w:t>
            </w:r>
            <w:r>
              <w:t>00</w:t>
            </w:r>
          </w:p>
        </w:tc>
        <w:tc>
          <w:tcPr>
            <w:tcW w:w="1350" w:type="dxa"/>
          </w:tcPr>
          <w:p w14:paraId="300ED247" w14:textId="5B385A16" w:rsidR="00355CC1" w:rsidRPr="00995B1B" w:rsidRDefault="00355CC1" w:rsidP="00CA7D22">
            <w:pPr>
              <w:rPr>
                <w:lang w:val="es-419"/>
              </w:rPr>
            </w:pPr>
            <w:r w:rsidRPr="0031606A">
              <w:t>-83.5472</w:t>
            </w:r>
            <w:r>
              <w:t>00</w:t>
            </w:r>
          </w:p>
        </w:tc>
        <w:tc>
          <w:tcPr>
            <w:tcW w:w="1170" w:type="dxa"/>
          </w:tcPr>
          <w:p w14:paraId="43A5C755" w14:textId="26B66FA5" w:rsidR="00355CC1" w:rsidRDefault="00355CC1" w:rsidP="00CA7D22">
            <w:r w:rsidRPr="0031606A">
              <w:t>745</w:t>
            </w:r>
          </w:p>
        </w:tc>
        <w:tc>
          <w:tcPr>
            <w:tcW w:w="2338" w:type="dxa"/>
          </w:tcPr>
          <w:p w14:paraId="49DCE40A" w14:textId="0C77113F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81</w:t>
            </w:r>
          </w:p>
        </w:tc>
        <w:tc>
          <w:tcPr>
            <w:tcW w:w="1677" w:type="dxa"/>
          </w:tcPr>
          <w:p w14:paraId="3A253D82" w14:textId="369BFD82" w:rsidR="00355CC1" w:rsidRDefault="00355CC1" w:rsidP="00CA7D22">
            <w:r w:rsidRPr="0031606A">
              <w:t>-</w:t>
            </w:r>
          </w:p>
        </w:tc>
      </w:tr>
      <w:tr w:rsidR="00355CC1" w14:paraId="59DDBCA9" w14:textId="6FA14DA7" w:rsidTr="00F671E9">
        <w:tc>
          <w:tcPr>
            <w:tcW w:w="2070" w:type="dxa"/>
          </w:tcPr>
          <w:p w14:paraId="6CF3B25A" w14:textId="554B377B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>M. n. mosquitensis</w:t>
            </w:r>
          </w:p>
        </w:tc>
        <w:tc>
          <w:tcPr>
            <w:tcW w:w="1874" w:type="dxa"/>
          </w:tcPr>
          <w:p w14:paraId="25E5D814" w14:textId="0B570BCD" w:rsidR="00355CC1" w:rsidRPr="00C5766F" w:rsidRDefault="00355CC1" w:rsidP="00CA7D22">
            <w:r w:rsidRPr="00C5766F">
              <w:t>UCR</w:t>
            </w:r>
          </w:p>
        </w:tc>
        <w:tc>
          <w:tcPr>
            <w:tcW w:w="1995" w:type="dxa"/>
          </w:tcPr>
          <w:p w14:paraId="7D9F49FC" w14:textId="4CE50BB7" w:rsidR="00355CC1" w:rsidRPr="00C5766F" w:rsidRDefault="00355CC1" w:rsidP="00CA7D22">
            <w:r w:rsidRPr="00C5766F">
              <w:t>MSM 789</w:t>
            </w:r>
          </w:p>
        </w:tc>
        <w:tc>
          <w:tcPr>
            <w:tcW w:w="1080" w:type="dxa"/>
          </w:tcPr>
          <w:p w14:paraId="62E636C4" w14:textId="09FF3F41" w:rsidR="00355CC1" w:rsidRPr="00C5766F" w:rsidRDefault="00355CC1" w:rsidP="00CA7D22">
            <w:r w:rsidRPr="00C5766F">
              <w:t>M18</w:t>
            </w:r>
          </w:p>
        </w:tc>
        <w:tc>
          <w:tcPr>
            <w:tcW w:w="2099" w:type="dxa"/>
          </w:tcPr>
          <w:p w14:paraId="259905BD" w14:textId="68FBBFC1" w:rsidR="00355CC1" w:rsidRPr="00C5766F" w:rsidRDefault="00355CC1" w:rsidP="00CA7D22">
            <w:r w:rsidRPr="00C5766F">
              <w:t>Costa Rica</w:t>
            </w:r>
          </w:p>
        </w:tc>
        <w:tc>
          <w:tcPr>
            <w:tcW w:w="2454" w:type="dxa"/>
          </w:tcPr>
          <w:p w14:paraId="7A7DE093" w14:textId="781CA0BD" w:rsidR="00355CC1" w:rsidRPr="00C5766F" w:rsidRDefault="00355CC1" w:rsidP="00CA7D22">
            <w:r w:rsidRPr="00C5766F">
              <w:t>Limón</w:t>
            </w:r>
          </w:p>
        </w:tc>
        <w:tc>
          <w:tcPr>
            <w:tcW w:w="3414" w:type="dxa"/>
          </w:tcPr>
          <w:p w14:paraId="4A1D5B17" w14:textId="6C2FD771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Siquirres, </w:t>
            </w:r>
            <w:proofErr w:type="spellStart"/>
            <w:r w:rsidRPr="000B4511">
              <w:rPr>
                <w:lang w:val="es-419"/>
              </w:rPr>
              <w:t>Siquirres</w:t>
            </w:r>
            <w:proofErr w:type="spellEnd"/>
            <w:r w:rsidRPr="000B4511">
              <w:rPr>
                <w:lang w:val="es-419"/>
              </w:rPr>
              <w:t>, Alto de Guayacán</w:t>
            </w:r>
          </w:p>
        </w:tc>
        <w:tc>
          <w:tcPr>
            <w:tcW w:w="1626" w:type="dxa"/>
          </w:tcPr>
          <w:p w14:paraId="633C6C93" w14:textId="45B3EE62" w:rsidR="00355CC1" w:rsidRDefault="00355CC1" w:rsidP="00CA7D22">
            <w:pPr>
              <w:ind w:right="372"/>
            </w:pPr>
            <w:r w:rsidRPr="0031606A">
              <w:t>10.0389</w:t>
            </w:r>
            <w:r>
              <w:t>00</w:t>
            </w:r>
          </w:p>
        </w:tc>
        <w:tc>
          <w:tcPr>
            <w:tcW w:w="1350" w:type="dxa"/>
          </w:tcPr>
          <w:p w14:paraId="201E40D6" w14:textId="5BF1051D" w:rsidR="00355CC1" w:rsidRDefault="00355CC1" w:rsidP="00CA7D22">
            <w:r w:rsidRPr="0031606A">
              <w:t>-83.5472</w:t>
            </w:r>
            <w:r>
              <w:t>00</w:t>
            </w:r>
          </w:p>
        </w:tc>
        <w:tc>
          <w:tcPr>
            <w:tcW w:w="1170" w:type="dxa"/>
          </w:tcPr>
          <w:p w14:paraId="43AA07C4" w14:textId="5F2D25DC" w:rsidR="00355CC1" w:rsidRDefault="00355CC1" w:rsidP="00CA7D22">
            <w:r w:rsidRPr="0031606A">
              <w:t>745</w:t>
            </w:r>
          </w:p>
        </w:tc>
        <w:tc>
          <w:tcPr>
            <w:tcW w:w="2338" w:type="dxa"/>
          </w:tcPr>
          <w:p w14:paraId="6CF8C29E" w14:textId="4EDD5CFA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85</w:t>
            </w:r>
          </w:p>
        </w:tc>
        <w:tc>
          <w:tcPr>
            <w:tcW w:w="1677" w:type="dxa"/>
          </w:tcPr>
          <w:p w14:paraId="1E4F0E21" w14:textId="13ED7A24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98 </w:t>
            </w:r>
          </w:p>
        </w:tc>
      </w:tr>
      <w:tr w:rsidR="00355CC1" w14:paraId="0AC35B1E" w14:textId="4730B012" w:rsidTr="00F671E9">
        <w:tc>
          <w:tcPr>
            <w:tcW w:w="2070" w:type="dxa"/>
          </w:tcPr>
          <w:p w14:paraId="2D83368F" w14:textId="446460B2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>M. n. mosquitensis</w:t>
            </w:r>
          </w:p>
        </w:tc>
        <w:tc>
          <w:tcPr>
            <w:tcW w:w="1874" w:type="dxa"/>
          </w:tcPr>
          <w:p w14:paraId="7134B1C0" w14:textId="66FAA3C5" w:rsidR="00355CC1" w:rsidRPr="00C5766F" w:rsidRDefault="00355CC1" w:rsidP="00CA7D22">
            <w:r w:rsidRPr="00C5766F">
              <w:t>UCR</w:t>
            </w:r>
          </w:p>
        </w:tc>
        <w:tc>
          <w:tcPr>
            <w:tcW w:w="1995" w:type="dxa"/>
          </w:tcPr>
          <w:p w14:paraId="0D9414AE" w14:textId="46150172" w:rsidR="00355CC1" w:rsidRPr="00C5766F" w:rsidRDefault="00355CC1" w:rsidP="00CA7D22">
            <w:r w:rsidRPr="00C5766F">
              <w:t>MSM 787</w:t>
            </w:r>
          </w:p>
        </w:tc>
        <w:tc>
          <w:tcPr>
            <w:tcW w:w="1080" w:type="dxa"/>
          </w:tcPr>
          <w:p w14:paraId="04EA097E" w14:textId="2EE53F24" w:rsidR="00355CC1" w:rsidRPr="00C5766F" w:rsidRDefault="00355CC1" w:rsidP="00CA7D22">
            <w:r w:rsidRPr="00C5766F">
              <w:t>M23</w:t>
            </w:r>
          </w:p>
        </w:tc>
        <w:tc>
          <w:tcPr>
            <w:tcW w:w="2099" w:type="dxa"/>
          </w:tcPr>
          <w:p w14:paraId="006442D1" w14:textId="63E27D30" w:rsidR="00355CC1" w:rsidRPr="00C5766F" w:rsidRDefault="00355CC1" w:rsidP="00CA7D22">
            <w:r w:rsidRPr="00C5766F">
              <w:t>Costa Rica</w:t>
            </w:r>
          </w:p>
        </w:tc>
        <w:tc>
          <w:tcPr>
            <w:tcW w:w="2454" w:type="dxa"/>
          </w:tcPr>
          <w:p w14:paraId="2163EDCC" w14:textId="54C1EF90" w:rsidR="00355CC1" w:rsidRPr="00C5766F" w:rsidRDefault="00355CC1" w:rsidP="00CA7D22">
            <w:r w:rsidRPr="00C5766F">
              <w:t>Limón</w:t>
            </w:r>
          </w:p>
        </w:tc>
        <w:tc>
          <w:tcPr>
            <w:tcW w:w="3414" w:type="dxa"/>
          </w:tcPr>
          <w:p w14:paraId="11A6627C" w14:textId="1EAE91B0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Siquirres, </w:t>
            </w:r>
            <w:proofErr w:type="spellStart"/>
            <w:r w:rsidRPr="000B4511">
              <w:rPr>
                <w:lang w:val="es-419"/>
              </w:rPr>
              <w:t>Siquirres</w:t>
            </w:r>
            <w:proofErr w:type="spellEnd"/>
            <w:r w:rsidRPr="000B4511">
              <w:rPr>
                <w:lang w:val="es-419"/>
              </w:rPr>
              <w:t>, Alto de Guayacán</w:t>
            </w:r>
          </w:p>
        </w:tc>
        <w:tc>
          <w:tcPr>
            <w:tcW w:w="1626" w:type="dxa"/>
          </w:tcPr>
          <w:p w14:paraId="371CF9D4" w14:textId="2D9E61A8" w:rsidR="00355CC1" w:rsidRDefault="00355CC1" w:rsidP="00CA7D22">
            <w:pPr>
              <w:ind w:right="372"/>
            </w:pPr>
            <w:r w:rsidRPr="0031606A">
              <w:t>10.0389</w:t>
            </w:r>
            <w:r>
              <w:t>00</w:t>
            </w:r>
          </w:p>
        </w:tc>
        <w:tc>
          <w:tcPr>
            <w:tcW w:w="1350" w:type="dxa"/>
          </w:tcPr>
          <w:p w14:paraId="6DA8F821" w14:textId="644550C5" w:rsidR="00355CC1" w:rsidRPr="00995B1B" w:rsidRDefault="00355CC1" w:rsidP="00CA7D22">
            <w:pPr>
              <w:rPr>
                <w:lang w:val="es-419"/>
              </w:rPr>
            </w:pPr>
            <w:r w:rsidRPr="0031606A">
              <w:t>-83.5472</w:t>
            </w:r>
            <w:r>
              <w:t>00</w:t>
            </w:r>
          </w:p>
        </w:tc>
        <w:tc>
          <w:tcPr>
            <w:tcW w:w="1170" w:type="dxa"/>
          </w:tcPr>
          <w:p w14:paraId="0643FA16" w14:textId="36847CCC" w:rsidR="00355CC1" w:rsidRDefault="00355CC1" w:rsidP="00CA7D22">
            <w:r w:rsidRPr="0031606A">
              <w:t>745</w:t>
            </w:r>
          </w:p>
        </w:tc>
        <w:tc>
          <w:tcPr>
            <w:tcW w:w="2338" w:type="dxa"/>
          </w:tcPr>
          <w:p w14:paraId="78DDC746" w14:textId="16426706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80</w:t>
            </w:r>
          </w:p>
        </w:tc>
        <w:tc>
          <w:tcPr>
            <w:tcW w:w="1677" w:type="dxa"/>
          </w:tcPr>
          <w:p w14:paraId="6F32CBDA" w14:textId="18736071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96</w:t>
            </w:r>
          </w:p>
        </w:tc>
      </w:tr>
      <w:tr w:rsidR="00355CC1" w14:paraId="3F9C5B0F" w14:textId="681D6B1A" w:rsidTr="00F671E9">
        <w:tc>
          <w:tcPr>
            <w:tcW w:w="2070" w:type="dxa"/>
          </w:tcPr>
          <w:p w14:paraId="0ED0E323" w14:textId="65CCFBA1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>M. n. mosquitensis</w:t>
            </w:r>
          </w:p>
        </w:tc>
        <w:tc>
          <w:tcPr>
            <w:tcW w:w="1874" w:type="dxa"/>
          </w:tcPr>
          <w:p w14:paraId="548DE6E6" w14:textId="5D9B4861" w:rsidR="00355CC1" w:rsidRPr="00C5766F" w:rsidRDefault="00355CC1" w:rsidP="00CA7D22">
            <w:r w:rsidRPr="00C5766F">
              <w:t>UCR 14911</w:t>
            </w:r>
          </w:p>
        </w:tc>
        <w:tc>
          <w:tcPr>
            <w:tcW w:w="1995" w:type="dxa"/>
          </w:tcPr>
          <w:p w14:paraId="62DFE3E3" w14:textId="6396C418" w:rsidR="00355CC1" w:rsidRPr="00C5766F" w:rsidRDefault="00355CC1" w:rsidP="00CA7D22">
            <w:r w:rsidRPr="00C5766F">
              <w:t>ASL 347</w:t>
            </w:r>
          </w:p>
        </w:tc>
        <w:tc>
          <w:tcPr>
            <w:tcW w:w="1080" w:type="dxa"/>
          </w:tcPr>
          <w:p w14:paraId="42366F9B" w14:textId="29EDBC83" w:rsidR="00355CC1" w:rsidRPr="00C5766F" w:rsidRDefault="00355CC1" w:rsidP="00CA7D22">
            <w:r w:rsidRPr="00C5766F">
              <w:t>M12</w:t>
            </w:r>
          </w:p>
        </w:tc>
        <w:tc>
          <w:tcPr>
            <w:tcW w:w="2099" w:type="dxa"/>
          </w:tcPr>
          <w:p w14:paraId="4D354CBD" w14:textId="10D351A3" w:rsidR="00355CC1" w:rsidRPr="00C5766F" w:rsidRDefault="00355CC1" w:rsidP="00CA7D22">
            <w:r w:rsidRPr="00C5766F">
              <w:t>Costa Rica</w:t>
            </w:r>
          </w:p>
        </w:tc>
        <w:tc>
          <w:tcPr>
            <w:tcW w:w="2454" w:type="dxa"/>
          </w:tcPr>
          <w:p w14:paraId="10CDCD4C" w14:textId="24ADD35C" w:rsidR="00355CC1" w:rsidRPr="00C5766F" w:rsidRDefault="00355CC1" w:rsidP="00CA7D22">
            <w:r w:rsidRPr="00C5766F">
              <w:t>Limón</w:t>
            </w:r>
          </w:p>
        </w:tc>
        <w:tc>
          <w:tcPr>
            <w:tcW w:w="3414" w:type="dxa"/>
          </w:tcPr>
          <w:p w14:paraId="42499FE5" w14:textId="72B4067D" w:rsidR="00355CC1" w:rsidRPr="000B4511" w:rsidRDefault="00355CC1" w:rsidP="00CA7D22">
            <w:pPr>
              <w:rPr>
                <w:lang w:val="es-419"/>
              </w:rPr>
            </w:pPr>
            <w:proofErr w:type="spellStart"/>
            <w:r w:rsidRPr="000B4511">
              <w:rPr>
                <w:lang w:val="es-419"/>
              </w:rPr>
              <w:t>Siquirres</w:t>
            </w:r>
            <w:proofErr w:type="spellEnd"/>
            <w:r w:rsidRPr="000B4511">
              <w:rPr>
                <w:lang w:val="es-419"/>
              </w:rPr>
              <w:t xml:space="preserve">, </w:t>
            </w:r>
            <w:proofErr w:type="spellStart"/>
            <w:r w:rsidRPr="000B4511">
              <w:rPr>
                <w:lang w:val="es-419"/>
              </w:rPr>
              <w:t>Siquirres</w:t>
            </w:r>
            <w:proofErr w:type="spellEnd"/>
            <w:r w:rsidRPr="000B4511">
              <w:rPr>
                <w:lang w:val="es-419"/>
              </w:rPr>
              <w:t>, Alto de Guayacán</w:t>
            </w:r>
          </w:p>
        </w:tc>
        <w:tc>
          <w:tcPr>
            <w:tcW w:w="1626" w:type="dxa"/>
          </w:tcPr>
          <w:p w14:paraId="1D87F261" w14:textId="36A6840D" w:rsidR="00355CC1" w:rsidRDefault="00355CC1" w:rsidP="00CA7D22">
            <w:pPr>
              <w:ind w:right="372"/>
            </w:pPr>
            <w:r w:rsidRPr="0031606A">
              <w:t>10.0389</w:t>
            </w:r>
            <w:r>
              <w:t>00</w:t>
            </w:r>
          </w:p>
        </w:tc>
        <w:tc>
          <w:tcPr>
            <w:tcW w:w="1350" w:type="dxa"/>
          </w:tcPr>
          <w:p w14:paraId="036A3315" w14:textId="2C968709" w:rsidR="00355CC1" w:rsidRPr="00995B1B" w:rsidRDefault="00355CC1" w:rsidP="00CA7D22">
            <w:pPr>
              <w:rPr>
                <w:lang w:val="es-419"/>
              </w:rPr>
            </w:pPr>
            <w:r w:rsidRPr="0031606A">
              <w:t>-83.5472</w:t>
            </w:r>
            <w:r>
              <w:t>00</w:t>
            </w:r>
          </w:p>
        </w:tc>
        <w:tc>
          <w:tcPr>
            <w:tcW w:w="1170" w:type="dxa"/>
          </w:tcPr>
          <w:p w14:paraId="1C3656D1" w14:textId="7B7CD52C" w:rsidR="00355CC1" w:rsidRDefault="00355CC1" w:rsidP="00CA7D22">
            <w:r w:rsidRPr="0031606A">
              <w:t>745</w:t>
            </w:r>
          </w:p>
        </w:tc>
        <w:tc>
          <w:tcPr>
            <w:tcW w:w="2338" w:type="dxa"/>
          </w:tcPr>
          <w:p w14:paraId="6BAD4D84" w14:textId="5F6EA191" w:rsidR="00355CC1" w:rsidRDefault="00355CC1" w:rsidP="00CA7D22">
            <w:r w:rsidRPr="0031606A">
              <w:t>MG947741</w:t>
            </w:r>
          </w:p>
        </w:tc>
        <w:tc>
          <w:tcPr>
            <w:tcW w:w="1677" w:type="dxa"/>
          </w:tcPr>
          <w:p w14:paraId="7283A6A1" w14:textId="5586A26A" w:rsidR="00355CC1" w:rsidRDefault="00355CC1" w:rsidP="00CA7D22">
            <w:r w:rsidRPr="0031606A">
              <w:t>MG947650</w:t>
            </w:r>
          </w:p>
        </w:tc>
      </w:tr>
      <w:tr w:rsidR="00355CC1" w14:paraId="012CB6AF" w14:textId="3DC0CD17" w:rsidTr="00F671E9">
        <w:tc>
          <w:tcPr>
            <w:tcW w:w="2070" w:type="dxa"/>
          </w:tcPr>
          <w:p w14:paraId="7461A35C" w14:textId="609F4A02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>M. n. mosquitensis</w:t>
            </w:r>
          </w:p>
        </w:tc>
        <w:tc>
          <w:tcPr>
            <w:tcW w:w="1874" w:type="dxa"/>
          </w:tcPr>
          <w:p w14:paraId="00E3C9CF" w14:textId="63357FD5" w:rsidR="00355CC1" w:rsidRPr="00C5766F" w:rsidRDefault="00355CC1" w:rsidP="00CA7D22">
            <w:r w:rsidRPr="00C5766F">
              <w:t>UCR</w:t>
            </w:r>
          </w:p>
        </w:tc>
        <w:tc>
          <w:tcPr>
            <w:tcW w:w="1995" w:type="dxa"/>
          </w:tcPr>
          <w:p w14:paraId="3DC1A89F" w14:textId="44351FB2" w:rsidR="00355CC1" w:rsidRPr="00C5766F" w:rsidRDefault="00355CC1" w:rsidP="00CA7D22">
            <w:r w:rsidRPr="00C5766F">
              <w:t>MSM</w:t>
            </w:r>
          </w:p>
        </w:tc>
        <w:tc>
          <w:tcPr>
            <w:tcW w:w="1080" w:type="dxa"/>
          </w:tcPr>
          <w:p w14:paraId="496EABDC" w14:textId="3F2E720F" w:rsidR="00355CC1" w:rsidRPr="00C5766F" w:rsidRDefault="00355CC1" w:rsidP="00CA7D22">
            <w:r w:rsidRPr="00C5766F">
              <w:t>M263</w:t>
            </w:r>
          </w:p>
        </w:tc>
        <w:tc>
          <w:tcPr>
            <w:tcW w:w="2099" w:type="dxa"/>
          </w:tcPr>
          <w:p w14:paraId="3BAFDB37" w14:textId="587C99DE" w:rsidR="00355CC1" w:rsidRPr="00C5766F" w:rsidRDefault="00355CC1" w:rsidP="00CA7D22">
            <w:r w:rsidRPr="00C5766F">
              <w:t>Costa Rica</w:t>
            </w:r>
          </w:p>
        </w:tc>
        <w:tc>
          <w:tcPr>
            <w:tcW w:w="2454" w:type="dxa"/>
          </w:tcPr>
          <w:p w14:paraId="6479A685" w14:textId="751CE60A" w:rsidR="00355CC1" w:rsidRPr="00C5766F" w:rsidRDefault="00355CC1" w:rsidP="00CA7D22">
            <w:r w:rsidRPr="00C5766F">
              <w:t>Puntarenas</w:t>
            </w:r>
          </w:p>
        </w:tc>
        <w:tc>
          <w:tcPr>
            <w:tcW w:w="3414" w:type="dxa"/>
          </w:tcPr>
          <w:p w14:paraId="29F6187B" w14:textId="7853ED4C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Cantón de Osa, </w:t>
            </w:r>
            <w:proofErr w:type="spellStart"/>
            <w:r w:rsidRPr="000B4511">
              <w:rPr>
                <w:lang w:val="es-419"/>
              </w:rPr>
              <w:t>Bahia</w:t>
            </w:r>
            <w:proofErr w:type="spellEnd"/>
            <w:r w:rsidRPr="000B4511">
              <w:rPr>
                <w:lang w:val="es-419"/>
              </w:rPr>
              <w:t xml:space="preserve"> Drake,  Punta San José, </w:t>
            </w:r>
            <w:proofErr w:type="spellStart"/>
            <w:r w:rsidRPr="000B4511">
              <w:rPr>
                <w:lang w:val="es-419"/>
              </w:rPr>
              <w:t>Marenco</w:t>
            </w:r>
            <w:proofErr w:type="spellEnd"/>
            <w:r w:rsidRPr="000B4511">
              <w:rPr>
                <w:lang w:val="es-419"/>
              </w:rPr>
              <w:t xml:space="preserve"> </w:t>
            </w:r>
            <w:proofErr w:type="spellStart"/>
            <w:r w:rsidRPr="000B4511">
              <w:rPr>
                <w:lang w:val="es-419"/>
              </w:rPr>
              <w:t>Lodge</w:t>
            </w:r>
            <w:proofErr w:type="spellEnd"/>
          </w:p>
        </w:tc>
        <w:tc>
          <w:tcPr>
            <w:tcW w:w="1626" w:type="dxa"/>
          </w:tcPr>
          <w:p w14:paraId="6115EA31" w14:textId="4B98FF20" w:rsidR="00355CC1" w:rsidRDefault="00355CC1" w:rsidP="00CA7D22">
            <w:pPr>
              <w:ind w:right="372"/>
            </w:pPr>
            <w:r>
              <w:t>0</w:t>
            </w:r>
            <w:r w:rsidRPr="0031606A">
              <w:t>8.67178</w:t>
            </w:r>
            <w:r>
              <w:t>0</w:t>
            </w:r>
          </w:p>
        </w:tc>
        <w:tc>
          <w:tcPr>
            <w:tcW w:w="1350" w:type="dxa"/>
          </w:tcPr>
          <w:p w14:paraId="20C64CE5" w14:textId="661583BF" w:rsidR="00355CC1" w:rsidRPr="00995B1B" w:rsidRDefault="00355CC1" w:rsidP="00CA7D22">
            <w:pPr>
              <w:rPr>
                <w:lang w:val="es-419"/>
              </w:rPr>
            </w:pPr>
            <w:r w:rsidRPr="0031606A">
              <w:t>-83.714237</w:t>
            </w:r>
          </w:p>
        </w:tc>
        <w:tc>
          <w:tcPr>
            <w:tcW w:w="1170" w:type="dxa"/>
          </w:tcPr>
          <w:p w14:paraId="7280A0AA" w14:textId="67F66463" w:rsidR="00355CC1" w:rsidRDefault="00355CC1" w:rsidP="00CA7D22">
            <w:r w:rsidRPr="0031606A">
              <w:t>34</w:t>
            </w:r>
          </w:p>
        </w:tc>
        <w:tc>
          <w:tcPr>
            <w:tcW w:w="2338" w:type="dxa"/>
          </w:tcPr>
          <w:p w14:paraId="4BA091CB" w14:textId="30F0859B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82</w:t>
            </w:r>
          </w:p>
        </w:tc>
        <w:tc>
          <w:tcPr>
            <w:tcW w:w="1677" w:type="dxa"/>
          </w:tcPr>
          <w:p w14:paraId="6A05F248" w14:textId="7D17752F" w:rsidR="00355CC1" w:rsidRDefault="00355CC1" w:rsidP="00CA7D22">
            <w:r w:rsidRPr="0031606A">
              <w:t>-</w:t>
            </w:r>
          </w:p>
        </w:tc>
      </w:tr>
      <w:tr w:rsidR="00355CC1" w14:paraId="4853569C" w14:textId="216987B1" w:rsidTr="00F671E9">
        <w:tc>
          <w:tcPr>
            <w:tcW w:w="2070" w:type="dxa"/>
          </w:tcPr>
          <w:p w14:paraId="7A40E7B7" w14:textId="717D0690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>M. n. mosquitensis</w:t>
            </w:r>
          </w:p>
        </w:tc>
        <w:tc>
          <w:tcPr>
            <w:tcW w:w="1874" w:type="dxa"/>
          </w:tcPr>
          <w:p w14:paraId="3B17E282" w14:textId="77606064" w:rsidR="00355CC1" w:rsidRPr="00C5766F" w:rsidRDefault="00355CC1" w:rsidP="00CA7D22">
            <w:r w:rsidRPr="00C5766F">
              <w:t>UCR 13492</w:t>
            </w:r>
          </w:p>
        </w:tc>
        <w:tc>
          <w:tcPr>
            <w:tcW w:w="1995" w:type="dxa"/>
          </w:tcPr>
          <w:p w14:paraId="1E59664D" w14:textId="19DDE628" w:rsidR="00355CC1" w:rsidRPr="00C5766F" w:rsidRDefault="00355CC1" w:rsidP="00CA7D22">
            <w:r w:rsidRPr="00C5766F">
              <w:t>MSM</w:t>
            </w:r>
          </w:p>
        </w:tc>
        <w:tc>
          <w:tcPr>
            <w:tcW w:w="1080" w:type="dxa"/>
          </w:tcPr>
          <w:p w14:paraId="66B65FFA" w14:textId="773C5101" w:rsidR="00355CC1" w:rsidRPr="00C5766F" w:rsidRDefault="00355CC1" w:rsidP="00CA7D22">
            <w:r w:rsidRPr="00C5766F">
              <w:t>M20</w:t>
            </w:r>
          </w:p>
        </w:tc>
        <w:tc>
          <w:tcPr>
            <w:tcW w:w="2099" w:type="dxa"/>
          </w:tcPr>
          <w:p w14:paraId="21D40736" w14:textId="2D14251D" w:rsidR="00355CC1" w:rsidRPr="00C5766F" w:rsidRDefault="00355CC1" w:rsidP="00CA7D22">
            <w:r w:rsidRPr="00C5766F">
              <w:t>Costa Rica</w:t>
            </w:r>
          </w:p>
        </w:tc>
        <w:tc>
          <w:tcPr>
            <w:tcW w:w="2454" w:type="dxa"/>
          </w:tcPr>
          <w:p w14:paraId="5E25647A" w14:textId="588D1DB9" w:rsidR="00355CC1" w:rsidRPr="00C5766F" w:rsidRDefault="00355CC1" w:rsidP="00CA7D22">
            <w:r w:rsidRPr="00C5766F">
              <w:t>Puntarenas</w:t>
            </w:r>
          </w:p>
        </w:tc>
        <w:tc>
          <w:tcPr>
            <w:tcW w:w="3414" w:type="dxa"/>
          </w:tcPr>
          <w:p w14:paraId="5B8C8F8F" w14:textId="5AAF9D8B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>Golfito, Puerto Jiménez, Punta Piro</w:t>
            </w:r>
          </w:p>
        </w:tc>
        <w:tc>
          <w:tcPr>
            <w:tcW w:w="1626" w:type="dxa"/>
          </w:tcPr>
          <w:p w14:paraId="3A6C48BA" w14:textId="7A0FCF84" w:rsidR="00355CC1" w:rsidRDefault="00355CC1" w:rsidP="00CA7D22">
            <w:pPr>
              <w:ind w:right="372"/>
            </w:pPr>
            <w:r>
              <w:t>0</w:t>
            </w:r>
            <w:r w:rsidRPr="0031606A">
              <w:t>8.3964</w:t>
            </w:r>
            <w:r>
              <w:t>00</w:t>
            </w:r>
          </w:p>
        </w:tc>
        <w:tc>
          <w:tcPr>
            <w:tcW w:w="1350" w:type="dxa"/>
          </w:tcPr>
          <w:p w14:paraId="672ED0FF" w14:textId="6C5C7A14" w:rsidR="00355CC1" w:rsidRDefault="00355CC1" w:rsidP="00CA7D22">
            <w:r w:rsidRPr="0031606A">
              <w:t>-83.3408</w:t>
            </w:r>
            <w:r>
              <w:t>00</w:t>
            </w:r>
          </w:p>
        </w:tc>
        <w:tc>
          <w:tcPr>
            <w:tcW w:w="1170" w:type="dxa"/>
          </w:tcPr>
          <w:p w14:paraId="0A14C724" w14:textId="2D32F5FB" w:rsidR="00355CC1" w:rsidRDefault="00355CC1" w:rsidP="00CA7D22">
            <w:r w:rsidRPr="0031606A">
              <w:t>10</w:t>
            </w:r>
          </w:p>
        </w:tc>
        <w:tc>
          <w:tcPr>
            <w:tcW w:w="2338" w:type="dxa"/>
          </w:tcPr>
          <w:p w14:paraId="5A287742" w14:textId="6963B3AB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84</w:t>
            </w:r>
          </w:p>
        </w:tc>
        <w:tc>
          <w:tcPr>
            <w:tcW w:w="1677" w:type="dxa"/>
          </w:tcPr>
          <w:p w14:paraId="5D740E3E" w14:textId="7E6B0951" w:rsidR="00355CC1" w:rsidRDefault="00355CC1" w:rsidP="00CA7D22">
            <w:r w:rsidRPr="0031606A">
              <w:t>-</w:t>
            </w:r>
          </w:p>
        </w:tc>
      </w:tr>
      <w:tr w:rsidR="00355CC1" w14:paraId="37D5BC99" w14:textId="2C518AD5" w:rsidTr="00F671E9">
        <w:tc>
          <w:tcPr>
            <w:tcW w:w="2070" w:type="dxa"/>
          </w:tcPr>
          <w:p w14:paraId="5358F9AC" w14:textId="36399FCE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>M. n. nigrocinctus</w:t>
            </w:r>
          </w:p>
        </w:tc>
        <w:tc>
          <w:tcPr>
            <w:tcW w:w="1874" w:type="dxa"/>
          </w:tcPr>
          <w:p w14:paraId="1DBF89BD" w14:textId="374C9E43" w:rsidR="00355CC1" w:rsidRPr="00C5766F" w:rsidRDefault="00355CC1" w:rsidP="00CA7D22">
            <w:r w:rsidRPr="00C5766F">
              <w:t>USNM 579858</w:t>
            </w:r>
          </w:p>
        </w:tc>
        <w:tc>
          <w:tcPr>
            <w:tcW w:w="1995" w:type="dxa"/>
          </w:tcPr>
          <w:p w14:paraId="5813D0D4" w14:textId="3216C5E8" w:rsidR="00355CC1" w:rsidRPr="00C5766F" w:rsidRDefault="00355CC1" w:rsidP="00CA7D22">
            <w:r w:rsidRPr="00C5766F">
              <w:t>BSFS 4591</w:t>
            </w:r>
          </w:p>
        </w:tc>
        <w:tc>
          <w:tcPr>
            <w:tcW w:w="1080" w:type="dxa"/>
          </w:tcPr>
          <w:p w14:paraId="0B3F4590" w14:textId="77777777" w:rsidR="00355CC1" w:rsidRPr="00C5766F" w:rsidRDefault="00355CC1" w:rsidP="00CA7D22"/>
        </w:tc>
        <w:tc>
          <w:tcPr>
            <w:tcW w:w="2099" w:type="dxa"/>
          </w:tcPr>
          <w:p w14:paraId="11C45AB2" w14:textId="1D613E5E" w:rsidR="00355CC1" w:rsidRPr="00C5766F" w:rsidRDefault="00355CC1" w:rsidP="00CA7D22">
            <w:r w:rsidRPr="00C5766F">
              <w:t>Panama</w:t>
            </w:r>
          </w:p>
        </w:tc>
        <w:tc>
          <w:tcPr>
            <w:tcW w:w="2454" w:type="dxa"/>
          </w:tcPr>
          <w:p w14:paraId="34D82B51" w14:textId="0FDD705F" w:rsidR="00355CC1" w:rsidRPr="00C5766F" w:rsidRDefault="00355CC1" w:rsidP="00CA7D22">
            <w:r w:rsidRPr="00C5766F">
              <w:t>Coclé</w:t>
            </w:r>
          </w:p>
        </w:tc>
        <w:tc>
          <w:tcPr>
            <w:tcW w:w="3414" w:type="dxa"/>
          </w:tcPr>
          <w:p w14:paraId="6402954B" w14:textId="76724284" w:rsidR="00355CC1" w:rsidRDefault="00355CC1" w:rsidP="00CA7D22">
            <w:r w:rsidRPr="0031606A">
              <w:t xml:space="preserve">La </w:t>
            </w:r>
            <w:proofErr w:type="spellStart"/>
            <w:r w:rsidRPr="0031606A">
              <w:t>Pintada</w:t>
            </w:r>
            <w:proofErr w:type="spellEnd"/>
            <w:r w:rsidRPr="0031606A">
              <w:t xml:space="preserve">, El </w:t>
            </w:r>
            <w:proofErr w:type="spellStart"/>
            <w:r w:rsidRPr="0031606A">
              <w:t>Copé</w:t>
            </w:r>
            <w:proofErr w:type="spellEnd"/>
          </w:p>
        </w:tc>
        <w:tc>
          <w:tcPr>
            <w:tcW w:w="1626" w:type="dxa"/>
          </w:tcPr>
          <w:p w14:paraId="52265A67" w14:textId="6525FE20" w:rsidR="00355CC1" w:rsidRDefault="00355CC1" w:rsidP="00CA7D22">
            <w:pPr>
              <w:ind w:right="372"/>
            </w:pPr>
            <w:r>
              <w:t>0</w:t>
            </w:r>
            <w:r w:rsidRPr="0031606A">
              <w:t>8.6194</w:t>
            </w:r>
            <w:r>
              <w:t>00</w:t>
            </w:r>
          </w:p>
        </w:tc>
        <w:tc>
          <w:tcPr>
            <w:tcW w:w="1350" w:type="dxa"/>
          </w:tcPr>
          <w:p w14:paraId="2466FA6F" w14:textId="256AFC4C" w:rsidR="00355CC1" w:rsidRPr="00995B1B" w:rsidRDefault="00355CC1" w:rsidP="00CA7D22">
            <w:pPr>
              <w:rPr>
                <w:lang w:val="es-419"/>
              </w:rPr>
            </w:pPr>
            <w:r w:rsidRPr="0031606A">
              <w:t>-80.5792</w:t>
            </w:r>
            <w:r>
              <w:t>00</w:t>
            </w:r>
          </w:p>
        </w:tc>
        <w:tc>
          <w:tcPr>
            <w:tcW w:w="1170" w:type="dxa"/>
          </w:tcPr>
          <w:p w14:paraId="1DA24613" w14:textId="5503A336" w:rsidR="00355CC1" w:rsidRDefault="00355CC1" w:rsidP="00CA7D22">
            <w:r w:rsidRPr="0031606A">
              <w:t>412</w:t>
            </w:r>
          </w:p>
        </w:tc>
        <w:tc>
          <w:tcPr>
            <w:tcW w:w="2338" w:type="dxa"/>
          </w:tcPr>
          <w:p w14:paraId="756700E5" w14:textId="7C587A95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3</w:t>
            </w:r>
          </w:p>
        </w:tc>
        <w:tc>
          <w:tcPr>
            <w:tcW w:w="1677" w:type="dxa"/>
          </w:tcPr>
          <w:p w14:paraId="0B9A41AA" w14:textId="1D478CB8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75</w:t>
            </w:r>
          </w:p>
        </w:tc>
      </w:tr>
      <w:tr w:rsidR="00355CC1" w14:paraId="003E6459" w14:textId="119B6241" w:rsidTr="00F671E9">
        <w:tc>
          <w:tcPr>
            <w:tcW w:w="2070" w:type="dxa"/>
          </w:tcPr>
          <w:p w14:paraId="2BB359E2" w14:textId="7F91A6B3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09637087" w14:textId="569CF569" w:rsidR="00355CC1" w:rsidRPr="00C5766F" w:rsidRDefault="00355CC1" w:rsidP="00CA7D22">
            <w:r w:rsidRPr="00C5766F">
              <w:t>CH 5291</w:t>
            </w:r>
          </w:p>
        </w:tc>
        <w:tc>
          <w:tcPr>
            <w:tcW w:w="1995" w:type="dxa"/>
          </w:tcPr>
          <w:p w14:paraId="46E0AD94" w14:textId="5E7FACF0" w:rsidR="00355CC1" w:rsidRPr="00C5766F" w:rsidRDefault="00355CC1" w:rsidP="00CA7D22"/>
        </w:tc>
        <w:tc>
          <w:tcPr>
            <w:tcW w:w="1080" w:type="dxa"/>
          </w:tcPr>
          <w:p w14:paraId="346FEBFF" w14:textId="631A4D53" w:rsidR="00355CC1" w:rsidRPr="00C5766F" w:rsidRDefault="00355CC1" w:rsidP="00CA7D22">
            <w:r w:rsidRPr="00C5766F">
              <w:t>M45</w:t>
            </w:r>
          </w:p>
        </w:tc>
        <w:tc>
          <w:tcPr>
            <w:tcW w:w="2099" w:type="dxa"/>
          </w:tcPr>
          <w:p w14:paraId="2EF234F5" w14:textId="04AE76E5" w:rsidR="00355CC1" w:rsidRPr="00C5766F" w:rsidRDefault="00355CC1" w:rsidP="00CA7D22">
            <w:r w:rsidRPr="00C5766F">
              <w:t>Panama</w:t>
            </w:r>
          </w:p>
        </w:tc>
        <w:tc>
          <w:tcPr>
            <w:tcW w:w="2454" w:type="dxa"/>
          </w:tcPr>
          <w:p w14:paraId="1CE65573" w14:textId="7B613AFA" w:rsidR="00355CC1" w:rsidRPr="00C5766F" w:rsidRDefault="00355CC1" w:rsidP="00CA7D22">
            <w:r w:rsidRPr="00C5766F">
              <w:t>Panamá</w:t>
            </w:r>
          </w:p>
        </w:tc>
        <w:tc>
          <w:tcPr>
            <w:tcW w:w="3414" w:type="dxa"/>
          </w:tcPr>
          <w:p w14:paraId="4B68EA54" w14:textId="6757FB5F" w:rsidR="00355CC1" w:rsidRDefault="00355CC1" w:rsidP="00CA7D22">
            <w:r w:rsidRPr="0031606A">
              <w:t xml:space="preserve">Panama City, </w:t>
            </w:r>
            <w:proofErr w:type="spellStart"/>
            <w:r w:rsidRPr="0031606A">
              <w:t>Albrook</w:t>
            </w:r>
            <w:proofErr w:type="spellEnd"/>
            <w:r w:rsidRPr="0031606A">
              <w:t xml:space="preserve">, </w:t>
            </w:r>
            <w:proofErr w:type="spellStart"/>
            <w:r w:rsidRPr="0031606A">
              <w:t>Calle</w:t>
            </w:r>
            <w:proofErr w:type="spellEnd"/>
            <w:r w:rsidRPr="0031606A">
              <w:t xml:space="preserve"> </w:t>
            </w:r>
            <w:proofErr w:type="spellStart"/>
            <w:r w:rsidRPr="0031606A">
              <w:t>Boucet</w:t>
            </w:r>
            <w:proofErr w:type="spellEnd"/>
            <w:r w:rsidRPr="0031606A">
              <w:t>, casa 294</w:t>
            </w:r>
          </w:p>
        </w:tc>
        <w:tc>
          <w:tcPr>
            <w:tcW w:w="1626" w:type="dxa"/>
          </w:tcPr>
          <w:p w14:paraId="12F27248" w14:textId="7D9308E8" w:rsidR="00355CC1" w:rsidRDefault="00355CC1" w:rsidP="00CA7D22">
            <w:pPr>
              <w:ind w:right="372"/>
            </w:pPr>
            <w:r>
              <w:t>0</w:t>
            </w:r>
            <w:r w:rsidRPr="0031606A">
              <w:t>8.980556</w:t>
            </w:r>
          </w:p>
        </w:tc>
        <w:tc>
          <w:tcPr>
            <w:tcW w:w="1350" w:type="dxa"/>
          </w:tcPr>
          <w:p w14:paraId="7A16FEDB" w14:textId="749BFF39" w:rsidR="00355CC1" w:rsidRDefault="00355CC1" w:rsidP="00CA7D22">
            <w:r w:rsidRPr="0031606A">
              <w:t>-79.564198</w:t>
            </w:r>
          </w:p>
        </w:tc>
        <w:tc>
          <w:tcPr>
            <w:tcW w:w="1170" w:type="dxa"/>
          </w:tcPr>
          <w:p w14:paraId="5F3C1B6E" w14:textId="1F9B31CF" w:rsidR="00355CC1" w:rsidRDefault="00355CC1" w:rsidP="00CA7D22">
            <w:r w:rsidRPr="0031606A">
              <w:t>31</w:t>
            </w:r>
          </w:p>
        </w:tc>
        <w:tc>
          <w:tcPr>
            <w:tcW w:w="2338" w:type="dxa"/>
          </w:tcPr>
          <w:p w14:paraId="1FF53F2D" w14:textId="0809D5B7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5</w:t>
            </w:r>
          </w:p>
        </w:tc>
        <w:tc>
          <w:tcPr>
            <w:tcW w:w="1677" w:type="dxa"/>
          </w:tcPr>
          <w:p w14:paraId="1E8570A0" w14:textId="5CEE3520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93 </w:t>
            </w:r>
          </w:p>
        </w:tc>
      </w:tr>
      <w:tr w:rsidR="00355CC1" w14:paraId="05E4701F" w14:textId="72C3FB95" w:rsidTr="00F671E9">
        <w:tc>
          <w:tcPr>
            <w:tcW w:w="2070" w:type="dxa"/>
          </w:tcPr>
          <w:p w14:paraId="2E8DF6F3" w14:textId="43159863" w:rsidR="00355CC1" w:rsidRPr="00C5766F" w:rsidRDefault="00355CC1" w:rsidP="00CA7D22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n. </w:t>
            </w:r>
            <w:proofErr w:type="spellStart"/>
            <w:r w:rsidRPr="00C5766F">
              <w:rPr>
                <w:i/>
                <w:iCs/>
              </w:rPr>
              <w:t>nigrocinctus</w:t>
            </w:r>
            <w:proofErr w:type="spellEnd"/>
          </w:p>
        </w:tc>
        <w:tc>
          <w:tcPr>
            <w:tcW w:w="1874" w:type="dxa"/>
          </w:tcPr>
          <w:p w14:paraId="31DE2DAD" w14:textId="57E608E0" w:rsidR="00355CC1" w:rsidRPr="00C5766F" w:rsidRDefault="00355CC1" w:rsidP="00CA7D22">
            <w:r w:rsidRPr="00C5766F">
              <w:t>CH 5421</w:t>
            </w:r>
          </w:p>
        </w:tc>
        <w:tc>
          <w:tcPr>
            <w:tcW w:w="1995" w:type="dxa"/>
          </w:tcPr>
          <w:p w14:paraId="338B0F0E" w14:textId="2EEF6DBD" w:rsidR="00355CC1" w:rsidRPr="00C5766F" w:rsidRDefault="00355CC1" w:rsidP="00CA7D22"/>
        </w:tc>
        <w:tc>
          <w:tcPr>
            <w:tcW w:w="1080" w:type="dxa"/>
          </w:tcPr>
          <w:p w14:paraId="78CD5151" w14:textId="3251C8DF" w:rsidR="00355CC1" w:rsidRPr="00C5766F" w:rsidRDefault="00355CC1" w:rsidP="00CA7D22">
            <w:r w:rsidRPr="00C5766F">
              <w:t>M179</w:t>
            </w:r>
          </w:p>
        </w:tc>
        <w:tc>
          <w:tcPr>
            <w:tcW w:w="2099" w:type="dxa"/>
          </w:tcPr>
          <w:p w14:paraId="0A88CD1A" w14:textId="35D2E7E1" w:rsidR="00355CC1" w:rsidRPr="00C5766F" w:rsidRDefault="00355CC1" w:rsidP="00CA7D22">
            <w:r w:rsidRPr="00C5766F">
              <w:t>Panama</w:t>
            </w:r>
          </w:p>
        </w:tc>
        <w:tc>
          <w:tcPr>
            <w:tcW w:w="2454" w:type="dxa"/>
          </w:tcPr>
          <w:p w14:paraId="3D31196A" w14:textId="32B38297" w:rsidR="00355CC1" w:rsidRPr="00C5766F" w:rsidRDefault="00355CC1" w:rsidP="00CA7D22">
            <w:r w:rsidRPr="00C5766F">
              <w:t>Panamá</w:t>
            </w:r>
          </w:p>
        </w:tc>
        <w:tc>
          <w:tcPr>
            <w:tcW w:w="3414" w:type="dxa"/>
          </w:tcPr>
          <w:p w14:paraId="1FA8CF7A" w14:textId="0A941612" w:rsidR="00355CC1" w:rsidRPr="000B4511" w:rsidRDefault="00355CC1" w:rsidP="00CA7D22">
            <w:pPr>
              <w:rPr>
                <w:lang w:val="es-419"/>
              </w:rPr>
            </w:pPr>
            <w:r w:rsidRPr="000B4511">
              <w:rPr>
                <w:lang w:val="es-419"/>
              </w:rPr>
              <w:t>Unknown [ca. P. N. Soberanía]</w:t>
            </w:r>
          </w:p>
        </w:tc>
        <w:tc>
          <w:tcPr>
            <w:tcW w:w="1626" w:type="dxa"/>
          </w:tcPr>
          <w:p w14:paraId="2A2C383D" w14:textId="0CC9B315" w:rsidR="00355CC1" w:rsidRDefault="00355CC1" w:rsidP="00CA7D22">
            <w:pPr>
              <w:ind w:right="372"/>
            </w:pPr>
            <w:r>
              <w:t>0</w:t>
            </w:r>
            <w:r w:rsidRPr="0031606A">
              <w:t>9.072529</w:t>
            </w:r>
          </w:p>
        </w:tc>
        <w:tc>
          <w:tcPr>
            <w:tcW w:w="1350" w:type="dxa"/>
          </w:tcPr>
          <w:p w14:paraId="7D76497C" w14:textId="59AA6B37" w:rsidR="00355CC1" w:rsidRDefault="00355CC1" w:rsidP="00CA7D22">
            <w:r w:rsidRPr="0031606A">
              <w:t>-79.657907</w:t>
            </w:r>
          </w:p>
        </w:tc>
        <w:tc>
          <w:tcPr>
            <w:tcW w:w="1170" w:type="dxa"/>
          </w:tcPr>
          <w:p w14:paraId="3DEE0545" w14:textId="23CCBCC5" w:rsidR="00355CC1" w:rsidRDefault="00355CC1" w:rsidP="00CA7D22">
            <w:r w:rsidRPr="0031606A">
              <w:t>80</w:t>
            </w:r>
          </w:p>
        </w:tc>
        <w:tc>
          <w:tcPr>
            <w:tcW w:w="2338" w:type="dxa"/>
          </w:tcPr>
          <w:p w14:paraId="6F4CFF35" w14:textId="2B7A25D3" w:rsidR="00355CC1" w:rsidRDefault="00355CC1" w:rsidP="00CA7D22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7</w:t>
            </w:r>
          </w:p>
        </w:tc>
        <w:tc>
          <w:tcPr>
            <w:tcW w:w="1677" w:type="dxa"/>
          </w:tcPr>
          <w:p w14:paraId="77E7779B" w14:textId="351D03A3" w:rsidR="00355CC1" w:rsidRDefault="00355CC1" w:rsidP="00CA7D22">
            <w:r w:rsidRPr="0031606A">
              <w:t>-</w:t>
            </w:r>
          </w:p>
        </w:tc>
      </w:tr>
      <w:tr w:rsidR="00355CC1" w14:paraId="5A2297AC" w14:textId="4220F90B" w:rsidTr="00F671E9">
        <w:tc>
          <w:tcPr>
            <w:tcW w:w="2070" w:type="dxa"/>
          </w:tcPr>
          <w:p w14:paraId="58E89F79" w14:textId="230E6E2B" w:rsidR="00355CC1" w:rsidRPr="00C5766F" w:rsidRDefault="00355CC1" w:rsidP="00355CC1">
            <w:pPr>
              <w:rPr>
                <w:i/>
                <w:iCs/>
              </w:rPr>
            </w:pPr>
            <w:r w:rsidRPr="00C5766F">
              <w:rPr>
                <w:i/>
                <w:iCs/>
              </w:rPr>
              <w:t xml:space="preserve">M. </w:t>
            </w:r>
            <w:r>
              <w:rPr>
                <w:i/>
                <w:iCs/>
              </w:rPr>
              <w:t xml:space="preserve">n. </w:t>
            </w:r>
            <w:r w:rsidRPr="00C5766F">
              <w:rPr>
                <w:i/>
                <w:iCs/>
              </w:rPr>
              <w:t>nigrocinctus</w:t>
            </w:r>
          </w:p>
        </w:tc>
        <w:tc>
          <w:tcPr>
            <w:tcW w:w="1874" w:type="dxa"/>
          </w:tcPr>
          <w:p w14:paraId="3B0FB148" w14:textId="0B071EEE" w:rsidR="00355CC1" w:rsidRPr="00C5766F" w:rsidRDefault="00355CC1" w:rsidP="00355CC1">
            <w:r w:rsidRPr="00C5766F">
              <w:t>MVUP 2032</w:t>
            </w:r>
          </w:p>
        </w:tc>
        <w:tc>
          <w:tcPr>
            <w:tcW w:w="1995" w:type="dxa"/>
          </w:tcPr>
          <w:p w14:paraId="6410F963" w14:textId="77134B6C" w:rsidR="00355CC1" w:rsidRPr="00C5766F" w:rsidRDefault="00355CC1" w:rsidP="00355CC1">
            <w:r w:rsidRPr="00C5766F">
              <w:t>USNM-FS 254011</w:t>
            </w:r>
          </w:p>
        </w:tc>
        <w:tc>
          <w:tcPr>
            <w:tcW w:w="1080" w:type="dxa"/>
          </w:tcPr>
          <w:p w14:paraId="7A3C29D2" w14:textId="3A416F09" w:rsidR="00355CC1" w:rsidRPr="00C5766F" w:rsidRDefault="00355CC1" w:rsidP="00355CC1"/>
        </w:tc>
        <w:tc>
          <w:tcPr>
            <w:tcW w:w="2099" w:type="dxa"/>
          </w:tcPr>
          <w:p w14:paraId="0E593F5E" w14:textId="66B4CF73" w:rsidR="00355CC1" w:rsidRPr="00C5766F" w:rsidRDefault="00355CC1" w:rsidP="00355CC1">
            <w:r w:rsidRPr="00C5766F">
              <w:t>Panama</w:t>
            </w:r>
          </w:p>
        </w:tc>
        <w:tc>
          <w:tcPr>
            <w:tcW w:w="2454" w:type="dxa"/>
          </w:tcPr>
          <w:p w14:paraId="10E0C128" w14:textId="635B2A9E" w:rsidR="00355CC1" w:rsidRPr="00C5766F" w:rsidRDefault="00355CC1" w:rsidP="00355CC1">
            <w:r w:rsidRPr="00C5766F">
              <w:t>Coclé</w:t>
            </w:r>
          </w:p>
        </w:tc>
        <w:tc>
          <w:tcPr>
            <w:tcW w:w="3414" w:type="dxa"/>
          </w:tcPr>
          <w:p w14:paraId="195EE45D" w14:textId="4DC6B5BB" w:rsidR="00355CC1" w:rsidRDefault="00355CC1" w:rsidP="00355CC1"/>
        </w:tc>
        <w:tc>
          <w:tcPr>
            <w:tcW w:w="1626" w:type="dxa"/>
          </w:tcPr>
          <w:p w14:paraId="686B8C8A" w14:textId="5B36A2DF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00FB724A" w14:textId="5A1319FB" w:rsidR="00355CC1" w:rsidRDefault="00355CC1" w:rsidP="00355CC1"/>
        </w:tc>
        <w:tc>
          <w:tcPr>
            <w:tcW w:w="1170" w:type="dxa"/>
          </w:tcPr>
          <w:p w14:paraId="495C206D" w14:textId="29D88B46" w:rsidR="00355CC1" w:rsidRDefault="00355CC1" w:rsidP="00355CC1"/>
        </w:tc>
        <w:tc>
          <w:tcPr>
            <w:tcW w:w="2338" w:type="dxa"/>
          </w:tcPr>
          <w:p w14:paraId="6E54E17E" w14:textId="4549637A" w:rsidR="00355CC1" w:rsidRDefault="00355CC1" w:rsidP="00355CC1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514774</w:t>
            </w:r>
          </w:p>
        </w:tc>
        <w:tc>
          <w:tcPr>
            <w:tcW w:w="1677" w:type="dxa"/>
          </w:tcPr>
          <w:p w14:paraId="495B99A8" w14:textId="3978F500" w:rsidR="00355CC1" w:rsidRDefault="00355CC1" w:rsidP="00355CC1">
            <w:r>
              <w:rPr>
                <w:rFonts w:ascii="Segoe UI" w:hAnsi="Segoe UI" w:cs="Segoe UI"/>
                <w:color w:val="242424"/>
                <w:sz w:val="22"/>
                <w:szCs w:val="22"/>
                <w:shd w:val="clear" w:color="auto" w:fill="FFFFFF"/>
              </w:rPr>
              <w:t>OP481976 </w:t>
            </w:r>
          </w:p>
        </w:tc>
      </w:tr>
      <w:tr w:rsidR="00355CC1" w14:paraId="2FFACA62" w14:textId="77777777" w:rsidTr="00355CC1">
        <w:tc>
          <w:tcPr>
            <w:tcW w:w="2070" w:type="dxa"/>
          </w:tcPr>
          <w:p w14:paraId="7DBE7063" w14:textId="77777777" w:rsidR="00355CC1" w:rsidRPr="00143F69" w:rsidRDefault="00355CC1" w:rsidP="00355CC1">
            <w:pPr>
              <w:rPr>
                <w:b/>
                <w:bCs/>
              </w:rPr>
            </w:pPr>
          </w:p>
        </w:tc>
        <w:tc>
          <w:tcPr>
            <w:tcW w:w="1874" w:type="dxa"/>
          </w:tcPr>
          <w:p w14:paraId="0DEA8130" w14:textId="77777777" w:rsidR="00355CC1" w:rsidRPr="00C5766F" w:rsidRDefault="00355CC1" w:rsidP="00355CC1"/>
        </w:tc>
        <w:tc>
          <w:tcPr>
            <w:tcW w:w="1995" w:type="dxa"/>
          </w:tcPr>
          <w:p w14:paraId="786ACA01" w14:textId="77777777" w:rsidR="00355CC1" w:rsidRPr="00C5766F" w:rsidRDefault="00355CC1" w:rsidP="00355CC1"/>
        </w:tc>
        <w:tc>
          <w:tcPr>
            <w:tcW w:w="1080" w:type="dxa"/>
          </w:tcPr>
          <w:p w14:paraId="33D471B7" w14:textId="77777777" w:rsidR="00355CC1" w:rsidRPr="00C5766F" w:rsidRDefault="00355CC1" w:rsidP="00355CC1"/>
        </w:tc>
        <w:tc>
          <w:tcPr>
            <w:tcW w:w="2099" w:type="dxa"/>
          </w:tcPr>
          <w:p w14:paraId="781B3BF0" w14:textId="77777777" w:rsidR="00355CC1" w:rsidRPr="00C5766F" w:rsidRDefault="00355CC1" w:rsidP="00355CC1"/>
        </w:tc>
        <w:tc>
          <w:tcPr>
            <w:tcW w:w="2454" w:type="dxa"/>
          </w:tcPr>
          <w:p w14:paraId="47D76ACF" w14:textId="77777777" w:rsidR="00355CC1" w:rsidRPr="00C5766F" w:rsidRDefault="00355CC1" w:rsidP="00355CC1"/>
        </w:tc>
        <w:tc>
          <w:tcPr>
            <w:tcW w:w="3414" w:type="dxa"/>
          </w:tcPr>
          <w:p w14:paraId="2E297485" w14:textId="77777777" w:rsidR="00355CC1" w:rsidRDefault="00355CC1" w:rsidP="00355CC1"/>
        </w:tc>
        <w:tc>
          <w:tcPr>
            <w:tcW w:w="1626" w:type="dxa"/>
          </w:tcPr>
          <w:p w14:paraId="0767ECAF" w14:textId="77777777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38EFAB4C" w14:textId="77777777" w:rsidR="00355CC1" w:rsidRDefault="00355CC1" w:rsidP="00355CC1"/>
        </w:tc>
        <w:tc>
          <w:tcPr>
            <w:tcW w:w="1170" w:type="dxa"/>
          </w:tcPr>
          <w:p w14:paraId="5D8B6583" w14:textId="77777777" w:rsidR="00355CC1" w:rsidRDefault="00355CC1" w:rsidP="00355CC1"/>
        </w:tc>
        <w:tc>
          <w:tcPr>
            <w:tcW w:w="2338" w:type="dxa"/>
          </w:tcPr>
          <w:p w14:paraId="47C249CD" w14:textId="77777777" w:rsidR="00355CC1" w:rsidRDefault="00355CC1" w:rsidP="00355CC1"/>
        </w:tc>
        <w:tc>
          <w:tcPr>
            <w:tcW w:w="1677" w:type="dxa"/>
          </w:tcPr>
          <w:p w14:paraId="039616F1" w14:textId="77777777" w:rsidR="00355CC1" w:rsidRDefault="00355CC1" w:rsidP="00355CC1"/>
        </w:tc>
      </w:tr>
      <w:tr w:rsidR="00355CC1" w14:paraId="7FEBEEAE" w14:textId="7484E393" w:rsidTr="00F671E9">
        <w:tc>
          <w:tcPr>
            <w:tcW w:w="2070" w:type="dxa"/>
          </w:tcPr>
          <w:p w14:paraId="50808EDA" w14:textId="1FF1F3D2" w:rsidR="00355CC1" w:rsidRPr="00C5766F" w:rsidRDefault="00355CC1" w:rsidP="00355CC1">
            <w:pPr>
              <w:rPr>
                <w:i/>
                <w:iCs/>
              </w:rPr>
            </w:pPr>
            <w:r w:rsidRPr="00143F69">
              <w:rPr>
                <w:b/>
                <w:bCs/>
              </w:rPr>
              <w:t>Outgroup</w:t>
            </w:r>
          </w:p>
        </w:tc>
        <w:tc>
          <w:tcPr>
            <w:tcW w:w="1874" w:type="dxa"/>
          </w:tcPr>
          <w:p w14:paraId="4C8DF4C5" w14:textId="48858515" w:rsidR="00355CC1" w:rsidRPr="00C5766F" w:rsidRDefault="00355CC1" w:rsidP="00355CC1"/>
        </w:tc>
        <w:tc>
          <w:tcPr>
            <w:tcW w:w="1995" w:type="dxa"/>
          </w:tcPr>
          <w:p w14:paraId="7CF3F7B7" w14:textId="454F4F92" w:rsidR="00355CC1" w:rsidRPr="00C5766F" w:rsidRDefault="00355CC1" w:rsidP="00355CC1"/>
        </w:tc>
        <w:tc>
          <w:tcPr>
            <w:tcW w:w="1080" w:type="dxa"/>
          </w:tcPr>
          <w:p w14:paraId="367312A1" w14:textId="77777777" w:rsidR="00355CC1" w:rsidRPr="00C5766F" w:rsidRDefault="00355CC1" w:rsidP="00355CC1"/>
        </w:tc>
        <w:tc>
          <w:tcPr>
            <w:tcW w:w="2099" w:type="dxa"/>
          </w:tcPr>
          <w:p w14:paraId="15D76CBE" w14:textId="0EAC5ED2" w:rsidR="00355CC1" w:rsidRPr="00C5766F" w:rsidRDefault="00355CC1" w:rsidP="00355CC1"/>
        </w:tc>
        <w:tc>
          <w:tcPr>
            <w:tcW w:w="2454" w:type="dxa"/>
          </w:tcPr>
          <w:p w14:paraId="047384FA" w14:textId="05BE5C69" w:rsidR="00355CC1" w:rsidRPr="00C5766F" w:rsidRDefault="00355CC1" w:rsidP="00355CC1"/>
        </w:tc>
        <w:tc>
          <w:tcPr>
            <w:tcW w:w="3414" w:type="dxa"/>
          </w:tcPr>
          <w:p w14:paraId="5EC11707" w14:textId="72EBCB82" w:rsidR="00355CC1" w:rsidRDefault="00355CC1" w:rsidP="00355CC1"/>
        </w:tc>
        <w:tc>
          <w:tcPr>
            <w:tcW w:w="1626" w:type="dxa"/>
          </w:tcPr>
          <w:p w14:paraId="309D47D4" w14:textId="5AEB303D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1CD95327" w14:textId="0BA6714D" w:rsidR="00355CC1" w:rsidRDefault="00355CC1" w:rsidP="00355CC1"/>
        </w:tc>
        <w:tc>
          <w:tcPr>
            <w:tcW w:w="1170" w:type="dxa"/>
          </w:tcPr>
          <w:p w14:paraId="5857CF6A" w14:textId="0B5541FC" w:rsidR="00355CC1" w:rsidRDefault="00355CC1" w:rsidP="00355CC1"/>
        </w:tc>
        <w:tc>
          <w:tcPr>
            <w:tcW w:w="2338" w:type="dxa"/>
          </w:tcPr>
          <w:p w14:paraId="3BBD03F4" w14:textId="60D11E10" w:rsidR="00355CC1" w:rsidRDefault="00355CC1" w:rsidP="00355CC1"/>
        </w:tc>
        <w:tc>
          <w:tcPr>
            <w:tcW w:w="1677" w:type="dxa"/>
          </w:tcPr>
          <w:p w14:paraId="5D4D7770" w14:textId="517B2A85" w:rsidR="00355CC1" w:rsidRDefault="00355CC1" w:rsidP="00355CC1"/>
        </w:tc>
      </w:tr>
      <w:tr w:rsidR="00355CC1" w14:paraId="0F8EEAC5" w14:textId="1D3F845E" w:rsidTr="00F671E9">
        <w:tc>
          <w:tcPr>
            <w:tcW w:w="2070" w:type="dxa"/>
          </w:tcPr>
          <w:p w14:paraId="7847DFE7" w14:textId="20238174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albicinctus</w:t>
            </w:r>
          </w:p>
        </w:tc>
        <w:tc>
          <w:tcPr>
            <w:tcW w:w="1874" w:type="dxa"/>
          </w:tcPr>
          <w:p w14:paraId="6E8C8C73" w14:textId="1A11D001" w:rsidR="00355CC1" w:rsidRPr="00C5766F" w:rsidRDefault="00355CC1" w:rsidP="00355CC1">
            <w:r w:rsidRPr="00C5766F">
              <w:t>MPEG 19548</w:t>
            </w:r>
          </w:p>
        </w:tc>
        <w:tc>
          <w:tcPr>
            <w:tcW w:w="1995" w:type="dxa"/>
          </w:tcPr>
          <w:p w14:paraId="20F51895" w14:textId="24B43920" w:rsidR="00355CC1" w:rsidRPr="00C5766F" w:rsidRDefault="00355CC1" w:rsidP="00355CC1">
            <w:r w:rsidRPr="00C5766F">
              <w:t>LJV 8155</w:t>
            </w:r>
          </w:p>
        </w:tc>
        <w:tc>
          <w:tcPr>
            <w:tcW w:w="1080" w:type="dxa"/>
          </w:tcPr>
          <w:p w14:paraId="75BCC8E5" w14:textId="31004A6E" w:rsidR="00355CC1" w:rsidRPr="00C5766F" w:rsidRDefault="00355CC1" w:rsidP="00355CC1">
            <w:r w:rsidRPr="00C5766F">
              <w:t>M192</w:t>
            </w:r>
          </w:p>
        </w:tc>
        <w:tc>
          <w:tcPr>
            <w:tcW w:w="2099" w:type="dxa"/>
          </w:tcPr>
          <w:p w14:paraId="063CB72B" w14:textId="7425EC9B" w:rsidR="00355CC1" w:rsidRPr="00C5766F" w:rsidRDefault="00355CC1" w:rsidP="00355CC1">
            <w:r w:rsidRPr="00C5766F">
              <w:t>Brazil</w:t>
            </w:r>
          </w:p>
        </w:tc>
        <w:tc>
          <w:tcPr>
            <w:tcW w:w="2454" w:type="dxa"/>
          </w:tcPr>
          <w:p w14:paraId="624BAA83" w14:textId="19CB953D" w:rsidR="00355CC1" w:rsidRPr="00C5766F" w:rsidRDefault="00355CC1" w:rsidP="00355CC1">
            <w:r w:rsidRPr="00C5766F">
              <w:t>Amazonas</w:t>
            </w:r>
          </w:p>
        </w:tc>
        <w:tc>
          <w:tcPr>
            <w:tcW w:w="3414" w:type="dxa"/>
          </w:tcPr>
          <w:p w14:paraId="0BD93EC8" w14:textId="69784FA4" w:rsidR="00355CC1" w:rsidRDefault="00355CC1" w:rsidP="00355CC1">
            <w:r w:rsidRPr="0031606A">
              <w:t>3 30.9' S, 59 54.2' W</w:t>
            </w:r>
          </w:p>
        </w:tc>
        <w:tc>
          <w:tcPr>
            <w:tcW w:w="1626" w:type="dxa"/>
          </w:tcPr>
          <w:p w14:paraId="284A344F" w14:textId="6AD316F3" w:rsidR="00355CC1" w:rsidRDefault="00355CC1" w:rsidP="00355CC1">
            <w:pPr>
              <w:ind w:right="372"/>
            </w:pPr>
            <w:r>
              <w:t>-0</w:t>
            </w:r>
            <w:r w:rsidRPr="0031606A">
              <w:t>3.515</w:t>
            </w:r>
            <w:r>
              <w:t>000</w:t>
            </w:r>
          </w:p>
        </w:tc>
        <w:tc>
          <w:tcPr>
            <w:tcW w:w="1350" w:type="dxa"/>
          </w:tcPr>
          <w:p w14:paraId="41C57046" w14:textId="1C0A7AAC" w:rsidR="00355CC1" w:rsidRPr="00995B1B" w:rsidRDefault="00355CC1" w:rsidP="00355CC1">
            <w:pPr>
              <w:rPr>
                <w:lang w:val="es-419"/>
              </w:rPr>
            </w:pPr>
            <w:r w:rsidRPr="0031606A">
              <w:t>-59.903333</w:t>
            </w:r>
          </w:p>
        </w:tc>
        <w:tc>
          <w:tcPr>
            <w:tcW w:w="1170" w:type="dxa"/>
          </w:tcPr>
          <w:p w14:paraId="4E710266" w14:textId="73F4B378" w:rsidR="00355CC1" w:rsidRDefault="00355CC1" w:rsidP="00355CC1">
            <w:r w:rsidRPr="0031606A">
              <w:t>23</w:t>
            </w:r>
          </w:p>
        </w:tc>
        <w:tc>
          <w:tcPr>
            <w:tcW w:w="2338" w:type="dxa"/>
          </w:tcPr>
          <w:p w14:paraId="6075DC25" w14:textId="4C163EF7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248B5029" w14:textId="4C64DF91" w:rsidR="00355CC1" w:rsidRDefault="00355CC1" w:rsidP="00355CC1">
            <w:r w:rsidRPr="0031606A">
              <w:t>JF308714</w:t>
            </w:r>
          </w:p>
        </w:tc>
      </w:tr>
      <w:tr w:rsidR="00355CC1" w14:paraId="573D320A" w14:textId="47E573D2" w:rsidTr="00F671E9">
        <w:tc>
          <w:tcPr>
            <w:tcW w:w="2070" w:type="dxa"/>
          </w:tcPr>
          <w:p w14:paraId="11455EF8" w14:textId="0D2A0188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alleni</w:t>
            </w:r>
            <w:proofErr w:type="spellEnd"/>
          </w:p>
        </w:tc>
        <w:tc>
          <w:tcPr>
            <w:tcW w:w="1874" w:type="dxa"/>
          </w:tcPr>
          <w:p w14:paraId="4AFC08EF" w14:textId="1EE81229" w:rsidR="00355CC1" w:rsidRPr="00C5766F" w:rsidRDefault="00355CC1" w:rsidP="00355CC1">
            <w:r w:rsidRPr="00C5766F">
              <w:t>OMNH 36209</w:t>
            </w:r>
          </w:p>
        </w:tc>
        <w:tc>
          <w:tcPr>
            <w:tcW w:w="1995" w:type="dxa"/>
          </w:tcPr>
          <w:p w14:paraId="41EF9FDA" w14:textId="48ED555C" w:rsidR="00355CC1" w:rsidRPr="00C5766F" w:rsidRDefault="00355CC1" w:rsidP="00355CC1">
            <w:r w:rsidRPr="00C5766F">
              <w:t>LJV 4062</w:t>
            </w:r>
          </w:p>
        </w:tc>
        <w:tc>
          <w:tcPr>
            <w:tcW w:w="1080" w:type="dxa"/>
          </w:tcPr>
          <w:p w14:paraId="20D43EAC" w14:textId="53F07B7E" w:rsidR="00355CC1" w:rsidRPr="00C5766F" w:rsidRDefault="00355CC1" w:rsidP="00355CC1">
            <w:r w:rsidRPr="00C5766F">
              <w:t>M184</w:t>
            </w:r>
          </w:p>
        </w:tc>
        <w:tc>
          <w:tcPr>
            <w:tcW w:w="2099" w:type="dxa"/>
          </w:tcPr>
          <w:p w14:paraId="69050C9B" w14:textId="068C8130" w:rsidR="00355CC1" w:rsidRPr="00C5766F" w:rsidRDefault="00355CC1" w:rsidP="00355CC1">
            <w:r w:rsidRPr="00C5766F">
              <w:t>Nicaragua</w:t>
            </w:r>
          </w:p>
        </w:tc>
        <w:tc>
          <w:tcPr>
            <w:tcW w:w="2454" w:type="dxa"/>
          </w:tcPr>
          <w:p w14:paraId="01C1826F" w14:textId="05F506FB" w:rsidR="00355CC1" w:rsidRPr="00C5766F" w:rsidRDefault="00355CC1" w:rsidP="00355CC1">
            <w:r w:rsidRPr="00C5766F">
              <w:t>Rio San Juan</w:t>
            </w:r>
          </w:p>
        </w:tc>
        <w:tc>
          <w:tcPr>
            <w:tcW w:w="3414" w:type="dxa"/>
          </w:tcPr>
          <w:p w14:paraId="77B593EB" w14:textId="03D1ABE7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ca 15 km S El Castillo </w:t>
            </w:r>
            <w:proofErr w:type="spellStart"/>
            <w:r w:rsidRPr="000B4511">
              <w:rPr>
                <w:lang w:val="es-419"/>
              </w:rPr>
              <w:t>on</w:t>
            </w:r>
            <w:proofErr w:type="spellEnd"/>
            <w:r w:rsidRPr="000B4511">
              <w:rPr>
                <w:lang w:val="es-419"/>
              </w:rPr>
              <w:t xml:space="preserve"> N </w:t>
            </w:r>
            <w:proofErr w:type="spellStart"/>
            <w:r w:rsidRPr="000B4511">
              <w:rPr>
                <w:lang w:val="es-419"/>
              </w:rPr>
              <w:t>bank</w:t>
            </w:r>
            <w:proofErr w:type="spellEnd"/>
            <w:r w:rsidRPr="000B4511">
              <w:rPr>
                <w:lang w:val="es-419"/>
              </w:rPr>
              <w:t xml:space="preserve"> Rio San Juan at Isla El Diamante</w:t>
            </w:r>
          </w:p>
        </w:tc>
        <w:tc>
          <w:tcPr>
            <w:tcW w:w="1626" w:type="dxa"/>
          </w:tcPr>
          <w:p w14:paraId="0BF8960A" w14:textId="61C33DC4" w:rsidR="00355CC1" w:rsidRDefault="00355CC1" w:rsidP="00355CC1">
            <w:pPr>
              <w:ind w:right="372"/>
            </w:pPr>
            <w:r w:rsidRPr="0031606A">
              <w:t>10.933333</w:t>
            </w:r>
          </w:p>
        </w:tc>
        <w:tc>
          <w:tcPr>
            <w:tcW w:w="1350" w:type="dxa"/>
          </w:tcPr>
          <w:p w14:paraId="5AA0A4D2" w14:textId="12C51F53" w:rsidR="00355CC1" w:rsidRPr="00995B1B" w:rsidRDefault="00355CC1" w:rsidP="00355CC1">
            <w:pPr>
              <w:rPr>
                <w:lang w:val="es-419"/>
              </w:rPr>
            </w:pPr>
            <w:r w:rsidRPr="0031606A">
              <w:t>-84.3</w:t>
            </w:r>
            <w:r>
              <w:t>00000</w:t>
            </w:r>
          </w:p>
        </w:tc>
        <w:tc>
          <w:tcPr>
            <w:tcW w:w="1170" w:type="dxa"/>
          </w:tcPr>
          <w:p w14:paraId="5FDFE60D" w14:textId="3D5F82BD" w:rsidR="00355CC1" w:rsidRDefault="00355CC1" w:rsidP="00355CC1">
            <w:r w:rsidRPr="0031606A">
              <w:t>107</w:t>
            </w:r>
          </w:p>
        </w:tc>
        <w:tc>
          <w:tcPr>
            <w:tcW w:w="2338" w:type="dxa"/>
          </w:tcPr>
          <w:p w14:paraId="2B8971CB" w14:textId="44B403C5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52DF2FE4" w14:textId="57BDEA3D" w:rsidR="00355CC1" w:rsidRDefault="00355CC1" w:rsidP="00355CC1">
            <w:r w:rsidRPr="0031606A">
              <w:t>KX090913</w:t>
            </w:r>
          </w:p>
        </w:tc>
      </w:tr>
      <w:tr w:rsidR="00355CC1" w14:paraId="48C401DC" w14:textId="3212D36F" w:rsidTr="00F671E9">
        <w:tc>
          <w:tcPr>
            <w:tcW w:w="2070" w:type="dxa"/>
          </w:tcPr>
          <w:p w14:paraId="0FABFAA7" w14:textId="1F896F56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altirostris</w:t>
            </w:r>
          </w:p>
        </w:tc>
        <w:tc>
          <w:tcPr>
            <w:tcW w:w="1874" w:type="dxa"/>
          </w:tcPr>
          <w:p w14:paraId="5DC29030" w14:textId="4D54FDC8" w:rsidR="00355CC1" w:rsidRPr="00C5766F" w:rsidRDefault="00355CC1" w:rsidP="00355CC1">
            <w:r w:rsidRPr="00C5766F">
              <w:t>MHCL 4208</w:t>
            </w:r>
          </w:p>
        </w:tc>
        <w:tc>
          <w:tcPr>
            <w:tcW w:w="1995" w:type="dxa"/>
          </w:tcPr>
          <w:p w14:paraId="0C227162" w14:textId="5098C54F" w:rsidR="00355CC1" w:rsidRPr="00C5766F" w:rsidRDefault="00355CC1" w:rsidP="00355CC1"/>
        </w:tc>
        <w:tc>
          <w:tcPr>
            <w:tcW w:w="1080" w:type="dxa"/>
          </w:tcPr>
          <w:p w14:paraId="20647E51" w14:textId="77777777" w:rsidR="00355CC1" w:rsidRPr="00C5766F" w:rsidRDefault="00355CC1" w:rsidP="00355CC1"/>
        </w:tc>
        <w:tc>
          <w:tcPr>
            <w:tcW w:w="2099" w:type="dxa"/>
          </w:tcPr>
          <w:p w14:paraId="469DE7CE" w14:textId="2CF5B644" w:rsidR="00355CC1" w:rsidRPr="00C5766F" w:rsidRDefault="00355CC1" w:rsidP="00355CC1">
            <w:r w:rsidRPr="00C5766F">
              <w:t>Brazil</w:t>
            </w:r>
          </w:p>
        </w:tc>
        <w:tc>
          <w:tcPr>
            <w:tcW w:w="2454" w:type="dxa"/>
          </w:tcPr>
          <w:p w14:paraId="32D29284" w14:textId="5C23AFB8" w:rsidR="00355CC1" w:rsidRPr="00C5766F" w:rsidRDefault="00355CC1" w:rsidP="00355CC1">
            <w:r w:rsidRPr="00C5766F">
              <w:t>Parana</w:t>
            </w:r>
          </w:p>
        </w:tc>
        <w:tc>
          <w:tcPr>
            <w:tcW w:w="3414" w:type="dxa"/>
          </w:tcPr>
          <w:p w14:paraId="534BB322" w14:textId="3BADDBE2" w:rsidR="00355CC1" w:rsidRDefault="00355CC1" w:rsidP="00355CC1">
            <w:r w:rsidRPr="0031606A">
              <w:t>Irati</w:t>
            </w:r>
          </w:p>
        </w:tc>
        <w:tc>
          <w:tcPr>
            <w:tcW w:w="1626" w:type="dxa"/>
          </w:tcPr>
          <w:p w14:paraId="1A240FBF" w14:textId="17D93CC1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747CD78B" w14:textId="03FC6ED1" w:rsidR="00355CC1" w:rsidRDefault="00355CC1" w:rsidP="00355CC1"/>
        </w:tc>
        <w:tc>
          <w:tcPr>
            <w:tcW w:w="1170" w:type="dxa"/>
          </w:tcPr>
          <w:p w14:paraId="7465E26F" w14:textId="0633EBF8" w:rsidR="00355CC1" w:rsidRDefault="00355CC1" w:rsidP="00355CC1"/>
        </w:tc>
        <w:tc>
          <w:tcPr>
            <w:tcW w:w="2338" w:type="dxa"/>
          </w:tcPr>
          <w:p w14:paraId="03ACAEBE" w14:textId="6D6FC644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12B87097" w14:textId="0DDDB0EE" w:rsidR="00355CC1" w:rsidRDefault="00355CC1" w:rsidP="00355CC1">
            <w:r w:rsidRPr="0031606A">
              <w:t>AF228430</w:t>
            </w:r>
          </w:p>
        </w:tc>
      </w:tr>
      <w:tr w:rsidR="00355CC1" w14:paraId="7DB13BB9" w14:textId="744AA745" w:rsidTr="00F671E9">
        <w:tc>
          <w:tcPr>
            <w:tcW w:w="2070" w:type="dxa"/>
          </w:tcPr>
          <w:p w14:paraId="5C460E38" w14:textId="7681012B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apiatus</w:t>
            </w:r>
            <w:proofErr w:type="spellEnd"/>
          </w:p>
        </w:tc>
        <w:tc>
          <w:tcPr>
            <w:tcW w:w="1874" w:type="dxa"/>
          </w:tcPr>
          <w:p w14:paraId="387E47EB" w14:textId="58FE5108" w:rsidR="00355CC1" w:rsidRPr="00C5766F" w:rsidRDefault="00355CC1" w:rsidP="00355CC1">
            <w:r w:rsidRPr="00C5766F">
              <w:t>UTA R-45347</w:t>
            </w:r>
          </w:p>
        </w:tc>
        <w:tc>
          <w:tcPr>
            <w:tcW w:w="1995" w:type="dxa"/>
          </w:tcPr>
          <w:p w14:paraId="5F99C3C8" w14:textId="17CB0BF0" w:rsidR="00355CC1" w:rsidRPr="00C5766F" w:rsidRDefault="00355CC1" w:rsidP="00355CC1">
            <w:r w:rsidRPr="00C5766F">
              <w:t>ENS 8858</w:t>
            </w:r>
          </w:p>
        </w:tc>
        <w:tc>
          <w:tcPr>
            <w:tcW w:w="1080" w:type="dxa"/>
          </w:tcPr>
          <w:p w14:paraId="28F8BF73" w14:textId="6395B4C0" w:rsidR="00355CC1" w:rsidRPr="00C5766F" w:rsidRDefault="00355CC1" w:rsidP="00355CC1">
            <w:r w:rsidRPr="00C5766F">
              <w:t>M25</w:t>
            </w:r>
          </w:p>
        </w:tc>
        <w:tc>
          <w:tcPr>
            <w:tcW w:w="2099" w:type="dxa"/>
          </w:tcPr>
          <w:p w14:paraId="3D8C968E" w14:textId="6BE2B9EE" w:rsidR="00355CC1" w:rsidRPr="00C5766F" w:rsidRDefault="00355CC1" w:rsidP="00355CC1">
            <w:r w:rsidRPr="00C5766F">
              <w:t>Guatemala</w:t>
            </w:r>
          </w:p>
        </w:tc>
        <w:tc>
          <w:tcPr>
            <w:tcW w:w="2454" w:type="dxa"/>
          </w:tcPr>
          <w:p w14:paraId="55788E7D" w14:textId="4FE6C9CD" w:rsidR="00355CC1" w:rsidRPr="00C5766F" w:rsidRDefault="00355CC1" w:rsidP="00355CC1">
            <w:r w:rsidRPr="00C5766F">
              <w:t>Huehuetenango</w:t>
            </w:r>
          </w:p>
        </w:tc>
        <w:tc>
          <w:tcPr>
            <w:tcW w:w="3414" w:type="dxa"/>
          </w:tcPr>
          <w:p w14:paraId="0CFF4780" w14:textId="08511CCE" w:rsidR="00355CC1" w:rsidRDefault="00355CC1" w:rsidP="00355CC1">
            <w:r w:rsidRPr="0031606A">
              <w:t xml:space="preserve">Barillas </w:t>
            </w:r>
            <w:proofErr w:type="spellStart"/>
            <w:r w:rsidRPr="0031606A">
              <w:t>Finca</w:t>
            </w:r>
            <w:proofErr w:type="spellEnd"/>
            <w:r w:rsidRPr="0031606A">
              <w:t xml:space="preserve"> </w:t>
            </w:r>
            <w:proofErr w:type="spellStart"/>
            <w:r w:rsidRPr="0031606A">
              <w:t>Chiblac</w:t>
            </w:r>
            <w:proofErr w:type="spellEnd"/>
          </w:p>
        </w:tc>
        <w:tc>
          <w:tcPr>
            <w:tcW w:w="1626" w:type="dxa"/>
          </w:tcPr>
          <w:p w14:paraId="3866B72B" w14:textId="4B9DF0EE" w:rsidR="00355CC1" w:rsidRDefault="00355CC1" w:rsidP="00355CC1">
            <w:pPr>
              <w:ind w:right="372"/>
            </w:pPr>
            <w:r w:rsidRPr="0031606A">
              <w:t>15.88512</w:t>
            </w:r>
            <w:r>
              <w:t>0</w:t>
            </w:r>
          </w:p>
        </w:tc>
        <w:tc>
          <w:tcPr>
            <w:tcW w:w="1350" w:type="dxa"/>
          </w:tcPr>
          <w:p w14:paraId="578DB2E7" w14:textId="1776769D" w:rsidR="00355CC1" w:rsidRPr="00995B1B" w:rsidRDefault="00355CC1" w:rsidP="00355CC1">
            <w:pPr>
              <w:rPr>
                <w:lang w:val="es-419"/>
              </w:rPr>
            </w:pPr>
            <w:r w:rsidRPr="0031606A">
              <w:t>-91.24067</w:t>
            </w:r>
            <w:r>
              <w:t>0</w:t>
            </w:r>
          </w:p>
        </w:tc>
        <w:tc>
          <w:tcPr>
            <w:tcW w:w="1170" w:type="dxa"/>
          </w:tcPr>
          <w:p w14:paraId="7215304A" w14:textId="2B8B9306" w:rsidR="00355CC1" w:rsidRDefault="00355CC1" w:rsidP="00355CC1">
            <w:r w:rsidRPr="0031606A">
              <w:t>930</w:t>
            </w:r>
          </w:p>
        </w:tc>
        <w:tc>
          <w:tcPr>
            <w:tcW w:w="2338" w:type="dxa"/>
          </w:tcPr>
          <w:p w14:paraId="31EA880F" w14:textId="5D9C36AF" w:rsidR="00355CC1" w:rsidRDefault="00355CC1" w:rsidP="00355CC1">
            <w:r w:rsidRPr="0031606A">
              <w:t>MG947757</w:t>
            </w:r>
          </w:p>
        </w:tc>
        <w:tc>
          <w:tcPr>
            <w:tcW w:w="1677" w:type="dxa"/>
          </w:tcPr>
          <w:p w14:paraId="0D7286FC" w14:textId="6487EB73" w:rsidR="00355CC1" w:rsidRDefault="00355CC1" w:rsidP="00355CC1">
            <w:r w:rsidRPr="0031606A">
              <w:t>MG947667</w:t>
            </w:r>
          </w:p>
        </w:tc>
      </w:tr>
      <w:tr w:rsidR="00355CC1" w14:paraId="28540F54" w14:textId="6C4A5AEB" w:rsidTr="00F671E9">
        <w:tc>
          <w:tcPr>
            <w:tcW w:w="2070" w:type="dxa"/>
          </w:tcPr>
          <w:p w14:paraId="11116189" w14:textId="4E16C109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baliocoryphus</w:t>
            </w:r>
            <w:proofErr w:type="spellEnd"/>
          </w:p>
        </w:tc>
        <w:tc>
          <w:tcPr>
            <w:tcW w:w="1874" w:type="dxa"/>
          </w:tcPr>
          <w:p w14:paraId="7E3E454A" w14:textId="4894958C" w:rsidR="00355CC1" w:rsidRPr="00C5766F" w:rsidRDefault="00355CC1" w:rsidP="00355CC1">
            <w:r w:rsidRPr="00C5766F">
              <w:t>MZUSP 10808</w:t>
            </w:r>
          </w:p>
        </w:tc>
        <w:tc>
          <w:tcPr>
            <w:tcW w:w="1995" w:type="dxa"/>
          </w:tcPr>
          <w:p w14:paraId="35F5246A" w14:textId="0739EC43" w:rsidR="00355CC1" w:rsidRPr="00C5766F" w:rsidRDefault="00355CC1" w:rsidP="00355CC1"/>
        </w:tc>
        <w:tc>
          <w:tcPr>
            <w:tcW w:w="1080" w:type="dxa"/>
          </w:tcPr>
          <w:p w14:paraId="1882CC27" w14:textId="77777777" w:rsidR="00355CC1" w:rsidRPr="00C5766F" w:rsidRDefault="00355CC1" w:rsidP="00355CC1"/>
        </w:tc>
        <w:tc>
          <w:tcPr>
            <w:tcW w:w="2099" w:type="dxa"/>
          </w:tcPr>
          <w:p w14:paraId="385BADE0" w14:textId="55A07F31" w:rsidR="00355CC1" w:rsidRPr="00C5766F" w:rsidRDefault="00355CC1" w:rsidP="00355CC1">
            <w:r w:rsidRPr="00C5766F">
              <w:t>Argentina</w:t>
            </w:r>
          </w:p>
        </w:tc>
        <w:tc>
          <w:tcPr>
            <w:tcW w:w="2454" w:type="dxa"/>
          </w:tcPr>
          <w:p w14:paraId="302A4A0F" w14:textId="6D36EA57" w:rsidR="00355CC1" w:rsidRPr="00C5766F" w:rsidRDefault="00355CC1" w:rsidP="00355CC1">
            <w:r w:rsidRPr="00C5766F">
              <w:t>Corrientes</w:t>
            </w:r>
          </w:p>
        </w:tc>
        <w:tc>
          <w:tcPr>
            <w:tcW w:w="3414" w:type="dxa"/>
          </w:tcPr>
          <w:p w14:paraId="6167F990" w14:textId="2DE5E344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>Santa Rosa/Paso de la Patria</w:t>
            </w:r>
          </w:p>
        </w:tc>
        <w:tc>
          <w:tcPr>
            <w:tcW w:w="1626" w:type="dxa"/>
          </w:tcPr>
          <w:p w14:paraId="6CDDFA87" w14:textId="674C75DA" w:rsidR="00355CC1" w:rsidRPr="000B4511" w:rsidRDefault="00355CC1" w:rsidP="00355CC1">
            <w:pPr>
              <w:ind w:right="372"/>
              <w:rPr>
                <w:lang w:val="es-419"/>
              </w:rPr>
            </w:pPr>
          </w:p>
        </w:tc>
        <w:tc>
          <w:tcPr>
            <w:tcW w:w="1350" w:type="dxa"/>
          </w:tcPr>
          <w:p w14:paraId="1AE0F87E" w14:textId="7B521757" w:rsidR="00355CC1" w:rsidRPr="000B4511" w:rsidRDefault="00355CC1" w:rsidP="00355CC1">
            <w:pPr>
              <w:rPr>
                <w:lang w:val="es-419"/>
              </w:rPr>
            </w:pPr>
          </w:p>
        </w:tc>
        <w:tc>
          <w:tcPr>
            <w:tcW w:w="1170" w:type="dxa"/>
          </w:tcPr>
          <w:p w14:paraId="43A9BF88" w14:textId="77777777" w:rsidR="00355CC1" w:rsidRPr="000B4511" w:rsidRDefault="00355CC1" w:rsidP="00355CC1">
            <w:pPr>
              <w:rPr>
                <w:lang w:val="es-419"/>
              </w:rPr>
            </w:pPr>
          </w:p>
        </w:tc>
        <w:tc>
          <w:tcPr>
            <w:tcW w:w="2338" w:type="dxa"/>
          </w:tcPr>
          <w:p w14:paraId="6225A25D" w14:textId="17565B12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58D2C172" w14:textId="66F07BC2" w:rsidR="00355CC1" w:rsidRDefault="00355CC1" w:rsidP="00355CC1">
            <w:r w:rsidRPr="0031606A">
              <w:t>AF228433</w:t>
            </w:r>
          </w:p>
        </w:tc>
      </w:tr>
      <w:tr w:rsidR="00355CC1" w14:paraId="2EB55511" w14:textId="351678FA" w:rsidTr="00F671E9">
        <w:tc>
          <w:tcPr>
            <w:tcW w:w="2070" w:type="dxa"/>
          </w:tcPr>
          <w:p w14:paraId="1FA41E6E" w14:textId="59F85E32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bocourti</w:t>
            </w:r>
            <w:proofErr w:type="spellEnd"/>
          </w:p>
        </w:tc>
        <w:tc>
          <w:tcPr>
            <w:tcW w:w="1874" w:type="dxa"/>
          </w:tcPr>
          <w:p w14:paraId="2E42F4E5" w14:textId="4092BF5D" w:rsidR="00355CC1" w:rsidRPr="00C5766F" w:rsidRDefault="00355CC1" w:rsidP="00355CC1">
            <w:r w:rsidRPr="00C5766F">
              <w:t>MECN 2608</w:t>
            </w:r>
          </w:p>
        </w:tc>
        <w:tc>
          <w:tcPr>
            <w:tcW w:w="1995" w:type="dxa"/>
          </w:tcPr>
          <w:p w14:paraId="59B9C058" w14:textId="58C42368" w:rsidR="00355CC1" w:rsidRPr="00C5766F" w:rsidRDefault="00355CC1" w:rsidP="00355CC1"/>
        </w:tc>
        <w:tc>
          <w:tcPr>
            <w:tcW w:w="1080" w:type="dxa"/>
          </w:tcPr>
          <w:p w14:paraId="4614D0ED" w14:textId="778F37B3" w:rsidR="00355CC1" w:rsidRPr="00C5766F" w:rsidRDefault="00355CC1" w:rsidP="00355CC1">
            <w:r w:rsidRPr="00C5766F">
              <w:t>M612</w:t>
            </w:r>
          </w:p>
        </w:tc>
        <w:tc>
          <w:tcPr>
            <w:tcW w:w="2099" w:type="dxa"/>
          </w:tcPr>
          <w:p w14:paraId="3DB71F04" w14:textId="3B2F62AE" w:rsidR="00355CC1" w:rsidRPr="00C5766F" w:rsidRDefault="00355CC1" w:rsidP="00355CC1">
            <w:r w:rsidRPr="00C5766F">
              <w:t>Ecuador</w:t>
            </w:r>
          </w:p>
        </w:tc>
        <w:tc>
          <w:tcPr>
            <w:tcW w:w="2454" w:type="dxa"/>
          </w:tcPr>
          <w:p w14:paraId="352DA7E8" w14:textId="4DFDB147" w:rsidR="00355CC1" w:rsidRPr="00C5766F" w:rsidRDefault="00355CC1" w:rsidP="00355CC1">
            <w:r w:rsidRPr="00C5766F">
              <w:t>Loja</w:t>
            </w:r>
          </w:p>
        </w:tc>
        <w:tc>
          <w:tcPr>
            <w:tcW w:w="3414" w:type="dxa"/>
          </w:tcPr>
          <w:p w14:paraId="338F45C0" w14:textId="06DBF1BC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Macará, Macará, Macara Reserva </w:t>
            </w:r>
            <w:proofErr w:type="spellStart"/>
            <w:r w:rsidRPr="000B4511">
              <w:rPr>
                <w:lang w:val="es-419"/>
              </w:rPr>
              <w:t>Jatumpamba</w:t>
            </w:r>
            <w:proofErr w:type="spellEnd"/>
            <w:r w:rsidRPr="000B4511">
              <w:rPr>
                <w:lang w:val="es-419"/>
              </w:rPr>
              <w:t xml:space="preserve"> </w:t>
            </w:r>
          </w:p>
        </w:tc>
        <w:tc>
          <w:tcPr>
            <w:tcW w:w="1626" w:type="dxa"/>
          </w:tcPr>
          <w:p w14:paraId="1A73A1C1" w14:textId="6ECC35C4" w:rsidR="00355CC1" w:rsidRDefault="00355CC1" w:rsidP="00355CC1">
            <w:pPr>
              <w:ind w:right="372"/>
            </w:pPr>
            <w:r w:rsidRPr="0031606A">
              <w:t>-</w:t>
            </w:r>
            <w:r>
              <w:t>0</w:t>
            </w:r>
            <w:r w:rsidRPr="0031606A">
              <w:t>4.656517</w:t>
            </w:r>
          </w:p>
        </w:tc>
        <w:tc>
          <w:tcPr>
            <w:tcW w:w="1350" w:type="dxa"/>
          </w:tcPr>
          <w:p w14:paraId="61113C22" w14:textId="263A4A9F" w:rsidR="00355CC1" w:rsidRPr="00995B1B" w:rsidRDefault="00355CC1" w:rsidP="00355CC1">
            <w:pPr>
              <w:rPr>
                <w:lang w:val="es-419"/>
              </w:rPr>
            </w:pPr>
            <w:r w:rsidRPr="0031606A">
              <w:t>-79.504555</w:t>
            </w:r>
          </w:p>
        </w:tc>
        <w:tc>
          <w:tcPr>
            <w:tcW w:w="1170" w:type="dxa"/>
          </w:tcPr>
          <w:p w14:paraId="6D3CC814" w14:textId="28B67936" w:rsidR="00355CC1" w:rsidRDefault="00355CC1" w:rsidP="00355CC1">
            <w:r w:rsidRPr="0031606A">
              <w:t>2452</w:t>
            </w:r>
          </w:p>
        </w:tc>
        <w:tc>
          <w:tcPr>
            <w:tcW w:w="2338" w:type="dxa"/>
          </w:tcPr>
          <w:p w14:paraId="4FD49E67" w14:textId="7DB06682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2ACDA811" w14:textId="7359806F" w:rsidR="00355CC1" w:rsidRDefault="00355CC1" w:rsidP="00355CC1">
            <w:r w:rsidRPr="0031606A">
              <w:t>KP998031</w:t>
            </w:r>
          </w:p>
        </w:tc>
      </w:tr>
      <w:tr w:rsidR="00355CC1" w14:paraId="5F92FCB5" w14:textId="40D17558" w:rsidTr="00F671E9">
        <w:tc>
          <w:tcPr>
            <w:tcW w:w="2070" w:type="dxa"/>
          </w:tcPr>
          <w:p w14:paraId="2BE5246D" w14:textId="28427B88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brasiliensis</w:t>
            </w:r>
          </w:p>
        </w:tc>
        <w:tc>
          <w:tcPr>
            <w:tcW w:w="1874" w:type="dxa"/>
          </w:tcPr>
          <w:p w14:paraId="44FE9617" w14:textId="373AAF83" w:rsidR="00355CC1" w:rsidRPr="00C5766F" w:rsidRDefault="00355CC1" w:rsidP="00355CC1">
            <w:r w:rsidRPr="00C5766F">
              <w:t>IB 55385</w:t>
            </w:r>
          </w:p>
        </w:tc>
        <w:tc>
          <w:tcPr>
            <w:tcW w:w="1995" w:type="dxa"/>
          </w:tcPr>
          <w:p w14:paraId="75D0B6DC" w14:textId="616BFA1F" w:rsidR="00355CC1" w:rsidRPr="00C5766F" w:rsidRDefault="00355CC1" w:rsidP="00355CC1"/>
        </w:tc>
        <w:tc>
          <w:tcPr>
            <w:tcW w:w="1080" w:type="dxa"/>
          </w:tcPr>
          <w:p w14:paraId="63041333" w14:textId="77777777" w:rsidR="00355CC1" w:rsidRPr="00C5766F" w:rsidRDefault="00355CC1" w:rsidP="00355CC1"/>
        </w:tc>
        <w:tc>
          <w:tcPr>
            <w:tcW w:w="2099" w:type="dxa"/>
          </w:tcPr>
          <w:p w14:paraId="6D856A43" w14:textId="47DAFEDF" w:rsidR="00355CC1" w:rsidRPr="00C5766F" w:rsidRDefault="00355CC1" w:rsidP="00355CC1">
            <w:r w:rsidRPr="00C5766F">
              <w:t>Brazil</w:t>
            </w:r>
          </w:p>
        </w:tc>
        <w:tc>
          <w:tcPr>
            <w:tcW w:w="2454" w:type="dxa"/>
          </w:tcPr>
          <w:p w14:paraId="324A7252" w14:textId="73D65B80" w:rsidR="00355CC1" w:rsidRPr="00C5766F" w:rsidRDefault="00355CC1" w:rsidP="00355CC1">
            <w:r w:rsidRPr="00C5766F">
              <w:t>Bahia</w:t>
            </w:r>
          </w:p>
        </w:tc>
        <w:tc>
          <w:tcPr>
            <w:tcW w:w="3414" w:type="dxa"/>
          </w:tcPr>
          <w:p w14:paraId="6D106F81" w14:textId="57486734" w:rsidR="00355CC1" w:rsidRDefault="00355CC1" w:rsidP="00355CC1">
            <w:r w:rsidRPr="0031606A">
              <w:t>Barreiras</w:t>
            </w:r>
          </w:p>
        </w:tc>
        <w:tc>
          <w:tcPr>
            <w:tcW w:w="1626" w:type="dxa"/>
          </w:tcPr>
          <w:p w14:paraId="2A929F27" w14:textId="0FAC2025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55F0553D" w14:textId="5959D9BF" w:rsidR="00355CC1" w:rsidRDefault="00355CC1" w:rsidP="00355CC1"/>
        </w:tc>
        <w:tc>
          <w:tcPr>
            <w:tcW w:w="1170" w:type="dxa"/>
          </w:tcPr>
          <w:p w14:paraId="0002D63D" w14:textId="670357F7" w:rsidR="00355CC1" w:rsidRDefault="00355CC1" w:rsidP="00355CC1"/>
        </w:tc>
        <w:tc>
          <w:tcPr>
            <w:tcW w:w="2338" w:type="dxa"/>
          </w:tcPr>
          <w:p w14:paraId="07E183CF" w14:textId="27359033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718A3EAA" w14:textId="406DE005" w:rsidR="00355CC1" w:rsidRDefault="00355CC1" w:rsidP="00355CC1">
            <w:r w:rsidRPr="0031606A">
              <w:t>AF228428</w:t>
            </w:r>
          </w:p>
        </w:tc>
      </w:tr>
      <w:tr w:rsidR="00355CC1" w14:paraId="7749B51E" w14:textId="2303C1ED" w:rsidTr="00F671E9">
        <w:tc>
          <w:tcPr>
            <w:tcW w:w="2070" w:type="dxa"/>
          </w:tcPr>
          <w:p w14:paraId="7E9675E6" w14:textId="1989E24E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browni</w:t>
            </w:r>
            <w:proofErr w:type="spellEnd"/>
          </w:p>
        </w:tc>
        <w:tc>
          <w:tcPr>
            <w:tcW w:w="1874" w:type="dxa"/>
          </w:tcPr>
          <w:p w14:paraId="49758928" w14:textId="10C2A16D" w:rsidR="00355CC1" w:rsidRPr="00C5766F" w:rsidRDefault="00355CC1" w:rsidP="00355CC1">
            <w:r w:rsidRPr="00C5766F">
              <w:t>UTA R-64880</w:t>
            </w:r>
          </w:p>
        </w:tc>
        <w:tc>
          <w:tcPr>
            <w:tcW w:w="1995" w:type="dxa"/>
          </w:tcPr>
          <w:p w14:paraId="3D1B9A13" w14:textId="3FC1547E" w:rsidR="00355CC1" w:rsidRPr="00C5766F" w:rsidRDefault="00355CC1" w:rsidP="00355CC1">
            <w:r w:rsidRPr="00C5766F">
              <w:t>JAC 25098</w:t>
            </w:r>
          </w:p>
        </w:tc>
        <w:tc>
          <w:tcPr>
            <w:tcW w:w="1080" w:type="dxa"/>
          </w:tcPr>
          <w:p w14:paraId="66F29CDF" w14:textId="76D34049" w:rsidR="00355CC1" w:rsidRPr="00C5766F" w:rsidRDefault="00355CC1" w:rsidP="00355CC1">
            <w:r w:rsidRPr="00C5766F">
              <w:t>M335</w:t>
            </w:r>
          </w:p>
        </w:tc>
        <w:tc>
          <w:tcPr>
            <w:tcW w:w="2099" w:type="dxa"/>
          </w:tcPr>
          <w:p w14:paraId="32D8BD89" w14:textId="1A18D35D" w:rsidR="00355CC1" w:rsidRPr="00C5766F" w:rsidRDefault="00355CC1" w:rsidP="00355CC1">
            <w:r w:rsidRPr="00C5766F">
              <w:t>Mexico</w:t>
            </w:r>
          </w:p>
        </w:tc>
        <w:tc>
          <w:tcPr>
            <w:tcW w:w="2454" w:type="dxa"/>
          </w:tcPr>
          <w:p w14:paraId="3FEBFE05" w14:textId="2A458F75" w:rsidR="00355CC1" w:rsidRPr="00C5766F" w:rsidRDefault="00355CC1" w:rsidP="00355CC1">
            <w:r w:rsidRPr="00C5766F">
              <w:t>Guerrero</w:t>
            </w:r>
          </w:p>
        </w:tc>
        <w:tc>
          <w:tcPr>
            <w:tcW w:w="3414" w:type="dxa"/>
          </w:tcPr>
          <w:p w14:paraId="5B7CEA12" w14:textId="2FF1CFE8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Sierra Madre del Sur, San Vicente de </w:t>
            </w:r>
            <w:proofErr w:type="spellStart"/>
            <w:r w:rsidRPr="000B4511">
              <w:rPr>
                <w:lang w:val="es-419"/>
              </w:rPr>
              <w:t>Benitez</w:t>
            </w:r>
            <w:proofErr w:type="spellEnd"/>
          </w:p>
        </w:tc>
        <w:tc>
          <w:tcPr>
            <w:tcW w:w="1626" w:type="dxa"/>
          </w:tcPr>
          <w:p w14:paraId="622C8FBA" w14:textId="2B3786EE" w:rsidR="00355CC1" w:rsidRDefault="00355CC1" w:rsidP="00355CC1">
            <w:pPr>
              <w:ind w:right="372"/>
            </w:pPr>
            <w:r w:rsidRPr="0031606A">
              <w:t>17.29061</w:t>
            </w:r>
            <w:r>
              <w:t>0</w:t>
            </w:r>
          </w:p>
        </w:tc>
        <w:tc>
          <w:tcPr>
            <w:tcW w:w="1350" w:type="dxa"/>
          </w:tcPr>
          <w:p w14:paraId="6292AE95" w14:textId="2BB3454D" w:rsidR="00355CC1" w:rsidRPr="00995B1B" w:rsidRDefault="00355CC1" w:rsidP="00355CC1">
            <w:pPr>
              <w:rPr>
                <w:lang w:val="es-419"/>
              </w:rPr>
            </w:pPr>
            <w:r w:rsidRPr="0031606A">
              <w:t>-100.27955</w:t>
            </w:r>
            <w:r>
              <w:t>0</w:t>
            </w:r>
          </w:p>
        </w:tc>
        <w:tc>
          <w:tcPr>
            <w:tcW w:w="1170" w:type="dxa"/>
          </w:tcPr>
          <w:p w14:paraId="30406611" w14:textId="15BFEA9E" w:rsidR="00355CC1" w:rsidRDefault="00355CC1" w:rsidP="00355CC1">
            <w:r w:rsidRPr="0031606A">
              <w:t>951</w:t>
            </w:r>
          </w:p>
        </w:tc>
        <w:tc>
          <w:tcPr>
            <w:tcW w:w="2338" w:type="dxa"/>
          </w:tcPr>
          <w:p w14:paraId="31986F25" w14:textId="372A1C24" w:rsidR="00355CC1" w:rsidRDefault="00355CC1" w:rsidP="00355CC1">
            <w:r w:rsidRPr="0031606A">
              <w:t>MG947776</w:t>
            </w:r>
          </w:p>
        </w:tc>
        <w:tc>
          <w:tcPr>
            <w:tcW w:w="1677" w:type="dxa"/>
          </w:tcPr>
          <w:p w14:paraId="3FECB788" w14:textId="721F3B43" w:rsidR="00355CC1" w:rsidRDefault="00355CC1" w:rsidP="00355CC1">
            <w:r w:rsidRPr="0031606A">
              <w:t>MG947696</w:t>
            </w:r>
          </w:p>
        </w:tc>
      </w:tr>
      <w:tr w:rsidR="00355CC1" w14:paraId="4BA21896" w14:textId="692BBB73" w:rsidTr="00F671E9">
        <w:tc>
          <w:tcPr>
            <w:tcW w:w="2070" w:type="dxa"/>
          </w:tcPr>
          <w:p w14:paraId="2821F30E" w14:textId="59BB9244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carvalhoi</w:t>
            </w:r>
          </w:p>
        </w:tc>
        <w:tc>
          <w:tcPr>
            <w:tcW w:w="1874" w:type="dxa"/>
          </w:tcPr>
          <w:p w14:paraId="060F3C7E" w14:textId="0D8EB7AD" w:rsidR="00355CC1" w:rsidRPr="00C5766F" w:rsidRDefault="00355CC1" w:rsidP="00355CC1">
            <w:r w:rsidRPr="00C5766F">
              <w:t>IB 55598</w:t>
            </w:r>
          </w:p>
        </w:tc>
        <w:tc>
          <w:tcPr>
            <w:tcW w:w="1995" w:type="dxa"/>
          </w:tcPr>
          <w:p w14:paraId="119055F0" w14:textId="37291076" w:rsidR="00355CC1" w:rsidRPr="00C5766F" w:rsidRDefault="00355CC1" w:rsidP="00355CC1"/>
        </w:tc>
        <w:tc>
          <w:tcPr>
            <w:tcW w:w="1080" w:type="dxa"/>
          </w:tcPr>
          <w:p w14:paraId="693D9973" w14:textId="77777777" w:rsidR="00355CC1" w:rsidRPr="00C5766F" w:rsidRDefault="00355CC1" w:rsidP="00355CC1"/>
        </w:tc>
        <w:tc>
          <w:tcPr>
            <w:tcW w:w="2099" w:type="dxa"/>
          </w:tcPr>
          <w:p w14:paraId="2FB5D33C" w14:textId="0A524DE6" w:rsidR="00355CC1" w:rsidRPr="00C5766F" w:rsidRDefault="00355CC1" w:rsidP="00355CC1">
            <w:r w:rsidRPr="00C5766F">
              <w:t>Brazil</w:t>
            </w:r>
          </w:p>
        </w:tc>
        <w:tc>
          <w:tcPr>
            <w:tcW w:w="2454" w:type="dxa"/>
          </w:tcPr>
          <w:p w14:paraId="6D756B4D" w14:textId="4DA805F4" w:rsidR="00355CC1" w:rsidRPr="00C5766F" w:rsidRDefault="00355CC1" w:rsidP="00355CC1">
            <w:r w:rsidRPr="00C5766F">
              <w:t>Mato Grosso</w:t>
            </w:r>
          </w:p>
        </w:tc>
        <w:tc>
          <w:tcPr>
            <w:tcW w:w="3414" w:type="dxa"/>
          </w:tcPr>
          <w:p w14:paraId="4CA26641" w14:textId="14684CF5" w:rsidR="00355CC1" w:rsidRDefault="00355CC1" w:rsidP="00355CC1">
            <w:r w:rsidRPr="0031606A">
              <w:t>Rio Prieto</w:t>
            </w:r>
          </w:p>
        </w:tc>
        <w:tc>
          <w:tcPr>
            <w:tcW w:w="1626" w:type="dxa"/>
          </w:tcPr>
          <w:p w14:paraId="0D399A11" w14:textId="005D165E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75D83878" w14:textId="0E2FD2F1" w:rsidR="00355CC1" w:rsidRDefault="00355CC1" w:rsidP="00355CC1"/>
        </w:tc>
        <w:tc>
          <w:tcPr>
            <w:tcW w:w="1170" w:type="dxa"/>
          </w:tcPr>
          <w:p w14:paraId="02FB3993" w14:textId="77777777" w:rsidR="00355CC1" w:rsidRDefault="00355CC1" w:rsidP="00355CC1"/>
        </w:tc>
        <w:tc>
          <w:tcPr>
            <w:tcW w:w="2338" w:type="dxa"/>
          </w:tcPr>
          <w:p w14:paraId="7ADC781E" w14:textId="5BBC2345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76F90E2F" w14:textId="5BA1ED5B" w:rsidR="00355CC1" w:rsidRDefault="00355CC1" w:rsidP="00355CC1">
            <w:r w:rsidRPr="0031606A">
              <w:t>AF228435</w:t>
            </w:r>
          </w:p>
        </w:tc>
      </w:tr>
      <w:tr w:rsidR="00355CC1" w14:paraId="675EE130" w14:textId="4DEB2F31" w:rsidTr="00F671E9">
        <w:tc>
          <w:tcPr>
            <w:tcW w:w="2070" w:type="dxa"/>
          </w:tcPr>
          <w:p w14:paraId="29C5FD2D" w14:textId="0BE722EF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cf. </w:t>
            </w:r>
            <w:proofErr w:type="spellStart"/>
            <w:r w:rsidRPr="000B4511">
              <w:rPr>
                <w:i/>
                <w:iCs/>
              </w:rPr>
              <w:t>browni</w:t>
            </w:r>
            <w:proofErr w:type="spellEnd"/>
          </w:p>
        </w:tc>
        <w:tc>
          <w:tcPr>
            <w:tcW w:w="1874" w:type="dxa"/>
          </w:tcPr>
          <w:p w14:paraId="11DFC411" w14:textId="5622AA11" w:rsidR="00355CC1" w:rsidRPr="00C5766F" w:rsidRDefault="00355CC1" w:rsidP="00355CC1">
            <w:r w:rsidRPr="00C5766F">
              <w:t>UTA R-42202</w:t>
            </w:r>
          </w:p>
        </w:tc>
        <w:tc>
          <w:tcPr>
            <w:tcW w:w="1995" w:type="dxa"/>
          </w:tcPr>
          <w:p w14:paraId="50716DF5" w14:textId="49C1D942" w:rsidR="00355CC1" w:rsidRPr="00C5766F" w:rsidRDefault="00355CC1" w:rsidP="00355CC1">
            <w:r w:rsidRPr="00C5766F">
              <w:t>MSM 374</w:t>
            </w:r>
          </w:p>
        </w:tc>
        <w:tc>
          <w:tcPr>
            <w:tcW w:w="1080" w:type="dxa"/>
          </w:tcPr>
          <w:p w14:paraId="2A94292C" w14:textId="2CB8A626" w:rsidR="00355CC1" w:rsidRPr="00C5766F" w:rsidRDefault="00355CC1" w:rsidP="00355CC1">
            <w:r w:rsidRPr="00C5766F">
              <w:t>M15</w:t>
            </w:r>
          </w:p>
        </w:tc>
        <w:tc>
          <w:tcPr>
            <w:tcW w:w="2099" w:type="dxa"/>
          </w:tcPr>
          <w:p w14:paraId="36BC2674" w14:textId="09A73600" w:rsidR="00355CC1" w:rsidRPr="00C5766F" w:rsidRDefault="00355CC1" w:rsidP="00355CC1">
            <w:r w:rsidRPr="00C5766F">
              <w:t>Guatemala</w:t>
            </w:r>
          </w:p>
        </w:tc>
        <w:tc>
          <w:tcPr>
            <w:tcW w:w="2454" w:type="dxa"/>
          </w:tcPr>
          <w:p w14:paraId="6B1BFAFE" w14:textId="22308A19" w:rsidR="00355CC1" w:rsidRPr="00C5766F" w:rsidRDefault="00355CC1" w:rsidP="00355CC1">
            <w:r w:rsidRPr="00C5766F">
              <w:t>Huehuetenango</w:t>
            </w:r>
          </w:p>
        </w:tc>
        <w:tc>
          <w:tcPr>
            <w:tcW w:w="3414" w:type="dxa"/>
          </w:tcPr>
          <w:p w14:paraId="2B78CDB9" w14:textId="084D5DDD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>Nenton, Hacienda Miramar, Finca Los Cimientos (Grijalva Valley)</w:t>
            </w:r>
          </w:p>
        </w:tc>
        <w:tc>
          <w:tcPr>
            <w:tcW w:w="1626" w:type="dxa"/>
          </w:tcPr>
          <w:p w14:paraId="5478F7F7" w14:textId="0C403381" w:rsidR="00355CC1" w:rsidRDefault="00355CC1" w:rsidP="00355CC1">
            <w:pPr>
              <w:ind w:right="372"/>
            </w:pPr>
            <w:r w:rsidRPr="0031606A">
              <w:t>15.83467</w:t>
            </w:r>
            <w:r>
              <w:t>0</w:t>
            </w:r>
          </w:p>
        </w:tc>
        <w:tc>
          <w:tcPr>
            <w:tcW w:w="1350" w:type="dxa"/>
          </w:tcPr>
          <w:p w14:paraId="3FCD9CB1" w14:textId="705FF126" w:rsidR="00355CC1" w:rsidRPr="00995B1B" w:rsidRDefault="00355CC1" w:rsidP="00355CC1">
            <w:pPr>
              <w:rPr>
                <w:lang w:val="es-419"/>
              </w:rPr>
            </w:pPr>
            <w:r w:rsidRPr="0031606A">
              <w:t>-91.81633</w:t>
            </w:r>
            <w:r>
              <w:t>0</w:t>
            </w:r>
          </w:p>
        </w:tc>
        <w:tc>
          <w:tcPr>
            <w:tcW w:w="1170" w:type="dxa"/>
          </w:tcPr>
          <w:p w14:paraId="4E010399" w14:textId="61017B6C" w:rsidR="00355CC1" w:rsidRDefault="00355CC1" w:rsidP="00355CC1">
            <w:r w:rsidRPr="0031606A">
              <w:t>694</w:t>
            </w:r>
          </w:p>
        </w:tc>
        <w:tc>
          <w:tcPr>
            <w:tcW w:w="2338" w:type="dxa"/>
          </w:tcPr>
          <w:p w14:paraId="17F3E17F" w14:textId="4DC4A1BA" w:rsidR="00355CC1" w:rsidRDefault="00355CC1" w:rsidP="00355CC1">
            <w:r w:rsidRPr="0031606A">
              <w:t>KU754313</w:t>
            </w:r>
          </w:p>
        </w:tc>
        <w:tc>
          <w:tcPr>
            <w:tcW w:w="1677" w:type="dxa"/>
          </w:tcPr>
          <w:p w14:paraId="021E819C" w14:textId="5BE83F79" w:rsidR="00355CC1" w:rsidRDefault="00355CC1" w:rsidP="00355CC1">
            <w:r w:rsidRPr="0031606A">
              <w:t>KU754414</w:t>
            </w:r>
          </w:p>
        </w:tc>
      </w:tr>
      <w:tr w:rsidR="00355CC1" w14:paraId="17A30D47" w14:textId="4FC328C5" w:rsidTr="00F671E9">
        <w:tc>
          <w:tcPr>
            <w:tcW w:w="2070" w:type="dxa"/>
          </w:tcPr>
          <w:p w14:paraId="002CEE01" w14:textId="3D33D156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lastRenderedPageBreak/>
              <w:t>M. cf. ibiboboca</w:t>
            </w:r>
          </w:p>
        </w:tc>
        <w:tc>
          <w:tcPr>
            <w:tcW w:w="1874" w:type="dxa"/>
          </w:tcPr>
          <w:p w14:paraId="3A3B4390" w14:textId="637D9105" w:rsidR="00355CC1" w:rsidRPr="00C5766F" w:rsidRDefault="00355CC1" w:rsidP="00355CC1">
            <w:r w:rsidRPr="00C5766F">
              <w:t>CEPB 024</w:t>
            </w:r>
          </w:p>
        </w:tc>
        <w:tc>
          <w:tcPr>
            <w:tcW w:w="1995" w:type="dxa"/>
          </w:tcPr>
          <w:p w14:paraId="0E9BAEC0" w14:textId="63315EB5" w:rsidR="00355CC1" w:rsidRPr="00C5766F" w:rsidRDefault="00355CC1" w:rsidP="00355CC1"/>
        </w:tc>
        <w:tc>
          <w:tcPr>
            <w:tcW w:w="1080" w:type="dxa"/>
          </w:tcPr>
          <w:p w14:paraId="058BC183" w14:textId="77777777" w:rsidR="00355CC1" w:rsidRPr="00C5766F" w:rsidRDefault="00355CC1" w:rsidP="00355CC1"/>
        </w:tc>
        <w:tc>
          <w:tcPr>
            <w:tcW w:w="2099" w:type="dxa"/>
          </w:tcPr>
          <w:p w14:paraId="4A41E0BC" w14:textId="5E51D5AE" w:rsidR="00355CC1" w:rsidRPr="00C5766F" w:rsidRDefault="00355CC1" w:rsidP="00355CC1">
            <w:r w:rsidRPr="00C5766F">
              <w:t>Brazil</w:t>
            </w:r>
          </w:p>
        </w:tc>
        <w:tc>
          <w:tcPr>
            <w:tcW w:w="2454" w:type="dxa"/>
          </w:tcPr>
          <w:p w14:paraId="5C576935" w14:textId="27B0630B" w:rsidR="00355CC1" w:rsidRPr="00C5766F" w:rsidRDefault="00355CC1" w:rsidP="00355CC1">
            <w:r w:rsidRPr="00C5766F">
              <w:t>Alagoas</w:t>
            </w:r>
          </w:p>
        </w:tc>
        <w:tc>
          <w:tcPr>
            <w:tcW w:w="3414" w:type="dxa"/>
          </w:tcPr>
          <w:p w14:paraId="206BF916" w14:textId="55F100A3" w:rsidR="00355CC1" w:rsidRDefault="00355CC1" w:rsidP="00355CC1">
            <w:proofErr w:type="spellStart"/>
            <w:r w:rsidRPr="0031606A">
              <w:t>Xingó</w:t>
            </w:r>
            <w:proofErr w:type="spellEnd"/>
          </w:p>
        </w:tc>
        <w:tc>
          <w:tcPr>
            <w:tcW w:w="1626" w:type="dxa"/>
          </w:tcPr>
          <w:p w14:paraId="693F8ADF" w14:textId="19B2543E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45BF6A99" w14:textId="69569EFF" w:rsidR="00355CC1" w:rsidRDefault="00355CC1" w:rsidP="00355CC1"/>
        </w:tc>
        <w:tc>
          <w:tcPr>
            <w:tcW w:w="1170" w:type="dxa"/>
          </w:tcPr>
          <w:p w14:paraId="5B694466" w14:textId="3B1E79A0" w:rsidR="00355CC1" w:rsidRDefault="00355CC1" w:rsidP="00355CC1"/>
        </w:tc>
        <w:tc>
          <w:tcPr>
            <w:tcW w:w="2338" w:type="dxa"/>
          </w:tcPr>
          <w:p w14:paraId="7071EE92" w14:textId="1CCB0413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5DDA37FF" w14:textId="33680480" w:rsidR="00355CC1" w:rsidRDefault="00355CC1" w:rsidP="00355CC1">
            <w:r w:rsidRPr="0031606A">
              <w:t>AF228440</w:t>
            </w:r>
          </w:p>
        </w:tc>
      </w:tr>
      <w:tr w:rsidR="00355CC1" w14:paraId="3E93A6D7" w14:textId="4FAB1A78" w:rsidTr="00F671E9">
        <w:tc>
          <w:tcPr>
            <w:tcW w:w="2070" w:type="dxa"/>
          </w:tcPr>
          <w:p w14:paraId="0CF18F0B" w14:textId="07F2B806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circinalis</w:t>
            </w:r>
            <w:proofErr w:type="spellEnd"/>
          </w:p>
        </w:tc>
        <w:tc>
          <w:tcPr>
            <w:tcW w:w="1874" w:type="dxa"/>
          </w:tcPr>
          <w:p w14:paraId="4162F428" w14:textId="21242A37" w:rsidR="00355CC1" w:rsidRPr="00C5766F" w:rsidRDefault="00355CC1" w:rsidP="00355CC1">
            <w:r w:rsidRPr="00C5766F">
              <w:t>UWIZM.2012.9.4</w:t>
            </w:r>
          </w:p>
        </w:tc>
        <w:tc>
          <w:tcPr>
            <w:tcW w:w="1995" w:type="dxa"/>
          </w:tcPr>
          <w:p w14:paraId="0C3D72B5" w14:textId="03744B23" w:rsidR="00355CC1" w:rsidRPr="00C5766F" w:rsidRDefault="00355CC1" w:rsidP="00355CC1"/>
        </w:tc>
        <w:tc>
          <w:tcPr>
            <w:tcW w:w="1080" w:type="dxa"/>
          </w:tcPr>
          <w:p w14:paraId="2C664ADE" w14:textId="77777777" w:rsidR="00355CC1" w:rsidRPr="00C5766F" w:rsidRDefault="00355CC1" w:rsidP="00355CC1"/>
        </w:tc>
        <w:tc>
          <w:tcPr>
            <w:tcW w:w="2099" w:type="dxa"/>
          </w:tcPr>
          <w:p w14:paraId="6963774C" w14:textId="22440A30" w:rsidR="00355CC1" w:rsidRPr="00C5766F" w:rsidRDefault="00355CC1" w:rsidP="00355CC1">
            <w:r w:rsidRPr="00C5766F">
              <w:t>Trinidad and Tobago</w:t>
            </w:r>
          </w:p>
        </w:tc>
        <w:tc>
          <w:tcPr>
            <w:tcW w:w="2454" w:type="dxa"/>
          </w:tcPr>
          <w:p w14:paraId="27E48ABC" w14:textId="02903CD3" w:rsidR="00355CC1" w:rsidRPr="00C5766F" w:rsidRDefault="00355CC1" w:rsidP="00355CC1">
            <w:r w:rsidRPr="00C5766F">
              <w:t>Trinidad</w:t>
            </w:r>
          </w:p>
        </w:tc>
        <w:tc>
          <w:tcPr>
            <w:tcW w:w="3414" w:type="dxa"/>
          </w:tcPr>
          <w:p w14:paraId="05AB05E6" w14:textId="51614F7B" w:rsidR="00355CC1" w:rsidRDefault="00355CC1" w:rsidP="00355CC1">
            <w:r w:rsidRPr="0031606A">
              <w:t xml:space="preserve">Driveway, </w:t>
            </w:r>
            <w:proofErr w:type="spellStart"/>
            <w:r w:rsidRPr="0031606A">
              <w:t>Spinghill</w:t>
            </w:r>
            <w:proofErr w:type="spellEnd"/>
            <w:r w:rsidRPr="0031606A">
              <w:t xml:space="preserve"> Estate 10° 41' 29.73" N, 61° 17' 15.99" W</w:t>
            </w:r>
          </w:p>
        </w:tc>
        <w:tc>
          <w:tcPr>
            <w:tcW w:w="1626" w:type="dxa"/>
          </w:tcPr>
          <w:p w14:paraId="0D0DF37E" w14:textId="16048394" w:rsidR="00355CC1" w:rsidRDefault="00355CC1" w:rsidP="00355CC1">
            <w:pPr>
              <w:ind w:right="372"/>
            </w:pPr>
            <w:r w:rsidRPr="0031606A">
              <w:t>10.691592</w:t>
            </w:r>
            <w:r>
              <w:t>0</w:t>
            </w:r>
          </w:p>
        </w:tc>
        <w:tc>
          <w:tcPr>
            <w:tcW w:w="1350" w:type="dxa"/>
          </w:tcPr>
          <w:p w14:paraId="6B42DF52" w14:textId="1C828104" w:rsidR="00355CC1" w:rsidRPr="00995B1B" w:rsidRDefault="00355CC1" w:rsidP="00355CC1">
            <w:pPr>
              <w:rPr>
                <w:lang w:val="es-419"/>
              </w:rPr>
            </w:pPr>
            <w:r w:rsidRPr="0031606A">
              <w:t>-61.287775</w:t>
            </w:r>
          </w:p>
        </w:tc>
        <w:tc>
          <w:tcPr>
            <w:tcW w:w="1170" w:type="dxa"/>
          </w:tcPr>
          <w:p w14:paraId="7F7E2F9E" w14:textId="67A1ABD9" w:rsidR="00355CC1" w:rsidRDefault="00355CC1" w:rsidP="00355CC1">
            <w:r w:rsidRPr="0031606A">
              <w:t>221</w:t>
            </w:r>
          </w:p>
        </w:tc>
        <w:tc>
          <w:tcPr>
            <w:tcW w:w="2338" w:type="dxa"/>
          </w:tcPr>
          <w:p w14:paraId="50C97F2B" w14:textId="77777777" w:rsidR="00355CC1" w:rsidRPr="00E20821" w:rsidRDefault="00355CC1" w:rsidP="00355C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000000"/>
              </w:rPr>
            </w:pPr>
            <w:r w:rsidRPr="00E20821">
              <w:rPr>
                <w:rFonts w:eastAsia="Times New Roman" w:cstheme="minorHAnsi"/>
                <w:color w:val="000000"/>
              </w:rPr>
              <w:t>MK534162</w:t>
            </w:r>
          </w:p>
          <w:p w14:paraId="26F5B0B8" w14:textId="7D93B675" w:rsidR="00355CC1" w:rsidRDefault="00355CC1" w:rsidP="00355CC1">
            <w:r>
              <w:t>(short sequence)</w:t>
            </w:r>
          </w:p>
        </w:tc>
        <w:tc>
          <w:tcPr>
            <w:tcW w:w="1677" w:type="dxa"/>
          </w:tcPr>
          <w:p w14:paraId="3A89411C" w14:textId="40113BCB" w:rsidR="00355CC1" w:rsidRDefault="00355CC1" w:rsidP="00355CC1">
            <w:r w:rsidRPr="0031606A">
              <w:t>MK534172</w:t>
            </w:r>
          </w:p>
        </w:tc>
      </w:tr>
      <w:tr w:rsidR="00355CC1" w14:paraId="33E026AC" w14:textId="5232940F" w:rsidTr="00F671E9">
        <w:tc>
          <w:tcPr>
            <w:tcW w:w="2070" w:type="dxa"/>
          </w:tcPr>
          <w:p w14:paraId="25CE7867" w14:textId="058A6140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corallinus</w:t>
            </w:r>
            <w:proofErr w:type="spellEnd"/>
          </w:p>
        </w:tc>
        <w:tc>
          <w:tcPr>
            <w:tcW w:w="1874" w:type="dxa"/>
          </w:tcPr>
          <w:p w14:paraId="49891972" w14:textId="537385DB" w:rsidR="00355CC1" w:rsidRPr="00C5766F" w:rsidRDefault="00355CC1" w:rsidP="00355CC1">
            <w:r w:rsidRPr="00C5766F">
              <w:t>KU 289205</w:t>
            </w:r>
          </w:p>
        </w:tc>
        <w:tc>
          <w:tcPr>
            <w:tcW w:w="1995" w:type="dxa"/>
          </w:tcPr>
          <w:p w14:paraId="2BA20CA6" w14:textId="4AEB72E2" w:rsidR="00355CC1" w:rsidRPr="00C5766F" w:rsidRDefault="00355CC1" w:rsidP="00355CC1">
            <w:r w:rsidRPr="00C5766F">
              <w:t>JES</w:t>
            </w:r>
          </w:p>
        </w:tc>
        <w:tc>
          <w:tcPr>
            <w:tcW w:w="1080" w:type="dxa"/>
          </w:tcPr>
          <w:p w14:paraId="02CBF4CE" w14:textId="45A3253D" w:rsidR="00355CC1" w:rsidRPr="00C5766F" w:rsidRDefault="00355CC1" w:rsidP="00355CC1">
            <w:r w:rsidRPr="00C5766F">
              <w:t>M55</w:t>
            </w:r>
          </w:p>
        </w:tc>
        <w:tc>
          <w:tcPr>
            <w:tcW w:w="2099" w:type="dxa"/>
          </w:tcPr>
          <w:p w14:paraId="42A02F95" w14:textId="7BA1F63A" w:rsidR="00355CC1" w:rsidRPr="00C5766F" w:rsidRDefault="00355CC1" w:rsidP="00355CC1">
            <w:r w:rsidRPr="00C5766F">
              <w:t>Paraguay</w:t>
            </w:r>
          </w:p>
        </w:tc>
        <w:tc>
          <w:tcPr>
            <w:tcW w:w="2454" w:type="dxa"/>
          </w:tcPr>
          <w:p w14:paraId="164E3F19" w14:textId="56B0DD13" w:rsidR="00355CC1" w:rsidRPr="00C5766F" w:rsidRDefault="00355CC1" w:rsidP="00355CC1">
            <w:proofErr w:type="spellStart"/>
            <w:r w:rsidRPr="00C5766F">
              <w:t>Itapua</w:t>
            </w:r>
            <w:proofErr w:type="spellEnd"/>
          </w:p>
        </w:tc>
        <w:tc>
          <w:tcPr>
            <w:tcW w:w="3414" w:type="dxa"/>
          </w:tcPr>
          <w:p w14:paraId="52D75EFF" w14:textId="4E4377AF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Parque Nacional San Rafael, 34 km NW </w:t>
            </w:r>
            <w:proofErr w:type="spellStart"/>
            <w:r w:rsidRPr="000B4511">
              <w:rPr>
                <w:lang w:val="es-419"/>
              </w:rPr>
              <w:t>Maria</w:t>
            </w:r>
            <w:proofErr w:type="spellEnd"/>
            <w:r w:rsidRPr="000B4511">
              <w:rPr>
                <w:lang w:val="es-419"/>
              </w:rPr>
              <w:t xml:space="preserve"> </w:t>
            </w:r>
            <w:proofErr w:type="spellStart"/>
            <w:r w:rsidRPr="000B4511">
              <w:rPr>
                <w:lang w:val="es-419"/>
              </w:rPr>
              <w:t>Auxiladora</w:t>
            </w:r>
            <w:proofErr w:type="spellEnd"/>
            <w:r w:rsidRPr="000B4511">
              <w:rPr>
                <w:lang w:val="es-419"/>
              </w:rPr>
              <w:t xml:space="preserve"> (26 21'S; 55 31'W)</w:t>
            </w:r>
          </w:p>
        </w:tc>
        <w:tc>
          <w:tcPr>
            <w:tcW w:w="1626" w:type="dxa"/>
          </w:tcPr>
          <w:p w14:paraId="2B645054" w14:textId="1D7540CC" w:rsidR="00355CC1" w:rsidRDefault="00355CC1" w:rsidP="00355CC1">
            <w:pPr>
              <w:ind w:right="372"/>
            </w:pPr>
            <w:r w:rsidRPr="0031606A">
              <w:t>-26.35</w:t>
            </w:r>
            <w:r>
              <w:t>0000</w:t>
            </w:r>
          </w:p>
        </w:tc>
        <w:tc>
          <w:tcPr>
            <w:tcW w:w="1350" w:type="dxa"/>
          </w:tcPr>
          <w:p w14:paraId="426A6B60" w14:textId="539403BB" w:rsidR="00355CC1" w:rsidRDefault="00355CC1" w:rsidP="00355CC1">
            <w:r w:rsidRPr="0031606A">
              <w:t>-55.51666</w:t>
            </w:r>
            <w:r>
              <w:t>0</w:t>
            </w:r>
          </w:p>
        </w:tc>
        <w:tc>
          <w:tcPr>
            <w:tcW w:w="1170" w:type="dxa"/>
          </w:tcPr>
          <w:p w14:paraId="07A618F2" w14:textId="69301CC4" w:rsidR="00355CC1" w:rsidRDefault="00355CC1" w:rsidP="00355CC1">
            <w:r w:rsidRPr="0031606A">
              <w:t>408</w:t>
            </w:r>
          </w:p>
        </w:tc>
        <w:tc>
          <w:tcPr>
            <w:tcW w:w="2338" w:type="dxa"/>
          </w:tcPr>
          <w:p w14:paraId="0A17B1F1" w14:textId="40B7015A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4A121C9A" w14:textId="08D1CA33" w:rsidR="00355CC1" w:rsidRDefault="00355CC1" w:rsidP="00355CC1">
            <w:r w:rsidRPr="0031606A">
              <w:t>JF308715</w:t>
            </w:r>
          </w:p>
        </w:tc>
      </w:tr>
      <w:tr w:rsidR="00355CC1" w14:paraId="0A21C291" w14:textId="7C271BD3" w:rsidTr="00F671E9">
        <w:tc>
          <w:tcPr>
            <w:tcW w:w="2070" w:type="dxa"/>
          </w:tcPr>
          <w:p w14:paraId="451855E2" w14:textId="28C18807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decoratus</w:t>
            </w:r>
          </w:p>
        </w:tc>
        <w:tc>
          <w:tcPr>
            <w:tcW w:w="1874" w:type="dxa"/>
          </w:tcPr>
          <w:p w14:paraId="0E59EE44" w14:textId="3B0BC74F" w:rsidR="00355CC1" w:rsidRPr="00C5766F" w:rsidRDefault="00355CC1" w:rsidP="00355CC1">
            <w:r w:rsidRPr="00C5766F">
              <w:t>IVB NA</w:t>
            </w:r>
          </w:p>
        </w:tc>
        <w:tc>
          <w:tcPr>
            <w:tcW w:w="1995" w:type="dxa"/>
          </w:tcPr>
          <w:p w14:paraId="2B1663FF" w14:textId="4DE9FB03" w:rsidR="00355CC1" w:rsidRPr="00C5766F" w:rsidRDefault="00355CC1" w:rsidP="00355CC1"/>
        </w:tc>
        <w:tc>
          <w:tcPr>
            <w:tcW w:w="1080" w:type="dxa"/>
          </w:tcPr>
          <w:p w14:paraId="1506F772" w14:textId="77777777" w:rsidR="00355CC1" w:rsidRPr="00C5766F" w:rsidRDefault="00355CC1" w:rsidP="00355CC1"/>
        </w:tc>
        <w:tc>
          <w:tcPr>
            <w:tcW w:w="2099" w:type="dxa"/>
          </w:tcPr>
          <w:p w14:paraId="5007F90F" w14:textId="1B4908FE" w:rsidR="00355CC1" w:rsidRPr="00C5766F" w:rsidRDefault="00355CC1" w:rsidP="00355CC1">
            <w:r w:rsidRPr="00C5766F">
              <w:t>Brazil</w:t>
            </w:r>
          </w:p>
        </w:tc>
        <w:tc>
          <w:tcPr>
            <w:tcW w:w="2454" w:type="dxa"/>
          </w:tcPr>
          <w:p w14:paraId="5CEAA597" w14:textId="58694CC7" w:rsidR="00355CC1" w:rsidRPr="00C5766F" w:rsidRDefault="00355CC1" w:rsidP="00355CC1">
            <w:r w:rsidRPr="00C5766F">
              <w:t>Rio de Janeiro</w:t>
            </w:r>
          </w:p>
        </w:tc>
        <w:tc>
          <w:tcPr>
            <w:tcW w:w="3414" w:type="dxa"/>
          </w:tcPr>
          <w:p w14:paraId="30DF7656" w14:textId="2D2D77A4" w:rsidR="00355CC1" w:rsidRDefault="00355CC1" w:rsidP="00355CC1">
            <w:r w:rsidRPr="0031606A">
              <w:t>Teresópolis</w:t>
            </w:r>
          </w:p>
        </w:tc>
        <w:tc>
          <w:tcPr>
            <w:tcW w:w="1626" w:type="dxa"/>
          </w:tcPr>
          <w:p w14:paraId="07CB8AFA" w14:textId="4453AB44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269F421C" w14:textId="58DE1DA1" w:rsidR="00355CC1" w:rsidRPr="00995B1B" w:rsidRDefault="00355CC1" w:rsidP="00355CC1">
            <w:pPr>
              <w:rPr>
                <w:lang w:val="es-419"/>
              </w:rPr>
            </w:pPr>
          </w:p>
        </w:tc>
        <w:tc>
          <w:tcPr>
            <w:tcW w:w="1170" w:type="dxa"/>
          </w:tcPr>
          <w:p w14:paraId="46B7E2DF" w14:textId="5C237FBB" w:rsidR="00355CC1" w:rsidRDefault="00355CC1" w:rsidP="00355CC1"/>
        </w:tc>
        <w:tc>
          <w:tcPr>
            <w:tcW w:w="2338" w:type="dxa"/>
          </w:tcPr>
          <w:p w14:paraId="17874F6B" w14:textId="5823D313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3CFE7D82" w14:textId="5980F090" w:rsidR="00355CC1" w:rsidRDefault="00355CC1" w:rsidP="00355CC1">
            <w:r w:rsidRPr="0031606A">
              <w:t>AF228441</w:t>
            </w:r>
          </w:p>
        </w:tc>
      </w:tr>
      <w:tr w:rsidR="00355CC1" w14:paraId="74FC1052" w14:textId="1829BFEE" w:rsidTr="00F671E9">
        <w:tc>
          <w:tcPr>
            <w:tcW w:w="2070" w:type="dxa"/>
          </w:tcPr>
          <w:p w14:paraId="2FD526AA" w14:textId="238C3BBA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diastema</w:t>
            </w:r>
          </w:p>
        </w:tc>
        <w:tc>
          <w:tcPr>
            <w:tcW w:w="1874" w:type="dxa"/>
          </w:tcPr>
          <w:p w14:paraId="69ABCBB7" w14:textId="518276E7" w:rsidR="00355CC1" w:rsidRPr="00C5766F" w:rsidRDefault="00355CC1" w:rsidP="00355CC1">
            <w:r w:rsidRPr="00C5766F">
              <w:t>MZFC</w:t>
            </w:r>
          </w:p>
        </w:tc>
        <w:tc>
          <w:tcPr>
            <w:tcW w:w="1995" w:type="dxa"/>
          </w:tcPr>
          <w:p w14:paraId="7EB31520" w14:textId="601216FE" w:rsidR="00355CC1" w:rsidRPr="00C5766F" w:rsidRDefault="00355CC1" w:rsidP="00355CC1">
            <w:r w:rsidRPr="00C5766F">
              <w:t>UOGV 127</w:t>
            </w:r>
          </w:p>
        </w:tc>
        <w:tc>
          <w:tcPr>
            <w:tcW w:w="1080" w:type="dxa"/>
          </w:tcPr>
          <w:p w14:paraId="373E712D" w14:textId="31090749" w:rsidR="00355CC1" w:rsidRPr="00C5766F" w:rsidRDefault="00355CC1" w:rsidP="00355CC1">
            <w:r w:rsidRPr="00C5766F">
              <w:t>M469</w:t>
            </w:r>
          </w:p>
        </w:tc>
        <w:tc>
          <w:tcPr>
            <w:tcW w:w="2099" w:type="dxa"/>
          </w:tcPr>
          <w:p w14:paraId="1E5360DC" w14:textId="4899C084" w:rsidR="00355CC1" w:rsidRPr="00C5766F" w:rsidRDefault="00355CC1" w:rsidP="00355CC1">
            <w:r w:rsidRPr="00C5766F">
              <w:t>Mexico</w:t>
            </w:r>
          </w:p>
        </w:tc>
        <w:tc>
          <w:tcPr>
            <w:tcW w:w="2454" w:type="dxa"/>
          </w:tcPr>
          <w:p w14:paraId="7FB79163" w14:textId="13F2DCEF" w:rsidR="00355CC1" w:rsidRPr="00C5766F" w:rsidRDefault="00355CC1" w:rsidP="00355CC1">
            <w:r w:rsidRPr="00C5766F">
              <w:t>Veracruz</w:t>
            </w:r>
          </w:p>
        </w:tc>
        <w:tc>
          <w:tcPr>
            <w:tcW w:w="3414" w:type="dxa"/>
          </w:tcPr>
          <w:p w14:paraId="40518F61" w14:textId="4C452ACC" w:rsidR="00355CC1" w:rsidRDefault="00355CC1" w:rsidP="00355CC1">
            <w:r w:rsidRPr="0031606A">
              <w:t xml:space="preserve">Las </w:t>
            </w:r>
            <w:proofErr w:type="spellStart"/>
            <w:r w:rsidRPr="0031606A">
              <w:t>Choapas</w:t>
            </w:r>
            <w:proofErr w:type="spellEnd"/>
          </w:p>
        </w:tc>
        <w:tc>
          <w:tcPr>
            <w:tcW w:w="1626" w:type="dxa"/>
          </w:tcPr>
          <w:p w14:paraId="13F6655E" w14:textId="3274289C" w:rsidR="00355CC1" w:rsidRDefault="00355CC1" w:rsidP="00355CC1">
            <w:pPr>
              <w:ind w:right="372"/>
            </w:pPr>
            <w:r w:rsidRPr="0031606A">
              <w:t>17.919574</w:t>
            </w:r>
          </w:p>
        </w:tc>
        <w:tc>
          <w:tcPr>
            <w:tcW w:w="1350" w:type="dxa"/>
          </w:tcPr>
          <w:p w14:paraId="6E9B748D" w14:textId="0AB2DA88" w:rsidR="00355CC1" w:rsidRDefault="00355CC1" w:rsidP="00355CC1">
            <w:r w:rsidRPr="0031606A">
              <w:t>-94.104046</w:t>
            </w:r>
          </w:p>
        </w:tc>
        <w:tc>
          <w:tcPr>
            <w:tcW w:w="1170" w:type="dxa"/>
          </w:tcPr>
          <w:p w14:paraId="5CD34845" w14:textId="7428B930" w:rsidR="00355CC1" w:rsidRDefault="00355CC1" w:rsidP="00355CC1">
            <w:r w:rsidRPr="0031606A">
              <w:t>25</w:t>
            </w:r>
          </w:p>
        </w:tc>
        <w:tc>
          <w:tcPr>
            <w:tcW w:w="2338" w:type="dxa"/>
          </w:tcPr>
          <w:p w14:paraId="3088736E" w14:textId="3AF0C31A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7DC1202B" w14:textId="721C8DF4" w:rsidR="00355CC1" w:rsidRDefault="00355CC1" w:rsidP="00355CC1">
            <w:r w:rsidRPr="0031606A">
              <w:t>MG947707</w:t>
            </w:r>
          </w:p>
        </w:tc>
      </w:tr>
      <w:tr w:rsidR="00355CC1" w14:paraId="2630547D" w14:textId="76601D16" w:rsidTr="00F671E9">
        <w:tc>
          <w:tcPr>
            <w:tcW w:w="2070" w:type="dxa"/>
          </w:tcPr>
          <w:p w14:paraId="16D6ECAD" w14:textId="55DC1779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dissoleucus</w:t>
            </w:r>
            <w:proofErr w:type="spellEnd"/>
          </w:p>
        </w:tc>
        <w:tc>
          <w:tcPr>
            <w:tcW w:w="1874" w:type="dxa"/>
          </w:tcPr>
          <w:p w14:paraId="662CA7AC" w14:textId="6BC17BA2" w:rsidR="00355CC1" w:rsidRPr="00C5766F" w:rsidRDefault="00355CC1" w:rsidP="00355CC1"/>
        </w:tc>
        <w:tc>
          <w:tcPr>
            <w:tcW w:w="1995" w:type="dxa"/>
          </w:tcPr>
          <w:p w14:paraId="5A2956C9" w14:textId="32EE6188" w:rsidR="00355CC1" w:rsidRPr="00C5766F" w:rsidRDefault="00355CC1" w:rsidP="00355CC1">
            <w:r w:rsidRPr="00C5766F">
              <w:t>JMR</w:t>
            </w:r>
          </w:p>
        </w:tc>
        <w:tc>
          <w:tcPr>
            <w:tcW w:w="1080" w:type="dxa"/>
          </w:tcPr>
          <w:p w14:paraId="7EF34D09" w14:textId="7E207DF0" w:rsidR="00355CC1" w:rsidRPr="00C5766F" w:rsidRDefault="00355CC1" w:rsidP="00355CC1">
            <w:r w:rsidRPr="00C5766F">
              <w:t>M673</w:t>
            </w:r>
          </w:p>
        </w:tc>
        <w:tc>
          <w:tcPr>
            <w:tcW w:w="2099" w:type="dxa"/>
          </w:tcPr>
          <w:p w14:paraId="4DD97B65" w14:textId="355B5BFC" w:rsidR="00355CC1" w:rsidRPr="00C5766F" w:rsidRDefault="00355CC1" w:rsidP="00355CC1">
            <w:r w:rsidRPr="00C5766F">
              <w:t>Colombia</w:t>
            </w:r>
          </w:p>
        </w:tc>
        <w:tc>
          <w:tcPr>
            <w:tcW w:w="2454" w:type="dxa"/>
          </w:tcPr>
          <w:p w14:paraId="2B5FA9A9" w14:textId="388008A0" w:rsidR="00355CC1" w:rsidRPr="00C5766F" w:rsidRDefault="00355CC1" w:rsidP="00355CC1">
            <w:r w:rsidRPr="00C5766F">
              <w:t>Magdalena</w:t>
            </w:r>
          </w:p>
        </w:tc>
        <w:tc>
          <w:tcPr>
            <w:tcW w:w="3414" w:type="dxa"/>
          </w:tcPr>
          <w:p w14:paraId="0FFC7551" w14:textId="47A9578B" w:rsidR="00355CC1" w:rsidRDefault="00355CC1" w:rsidP="00355CC1">
            <w:r w:rsidRPr="0031606A">
              <w:t xml:space="preserve">Santa Marta, El </w:t>
            </w:r>
            <w:proofErr w:type="spellStart"/>
            <w:r w:rsidRPr="0031606A">
              <w:t>Rodadero</w:t>
            </w:r>
            <w:proofErr w:type="spellEnd"/>
          </w:p>
        </w:tc>
        <w:tc>
          <w:tcPr>
            <w:tcW w:w="1626" w:type="dxa"/>
          </w:tcPr>
          <w:p w14:paraId="632D4B63" w14:textId="27B3816B" w:rsidR="00355CC1" w:rsidRDefault="00355CC1" w:rsidP="00355CC1">
            <w:pPr>
              <w:ind w:right="372"/>
            </w:pPr>
            <w:r w:rsidRPr="0031606A">
              <w:t>11.209649</w:t>
            </w:r>
          </w:p>
        </w:tc>
        <w:tc>
          <w:tcPr>
            <w:tcW w:w="1350" w:type="dxa"/>
          </w:tcPr>
          <w:p w14:paraId="5BB20030" w14:textId="317AEAF2" w:rsidR="00355CC1" w:rsidRDefault="00355CC1" w:rsidP="00355CC1">
            <w:r w:rsidRPr="0031606A">
              <w:t>-74.22176</w:t>
            </w:r>
            <w:r>
              <w:t>0</w:t>
            </w:r>
          </w:p>
        </w:tc>
        <w:tc>
          <w:tcPr>
            <w:tcW w:w="1170" w:type="dxa"/>
          </w:tcPr>
          <w:p w14:paraId="56BE0881" w14:textId="6E13D90C" w:rsidR="00355CC1" w:rsidRDefault="00355CC1" w:rsidP="00355CC1">
            <w:r w:rsidRPr="0031606A">
              <w:t>13</w:t>
            </w:r>
          </w:p>
        </w:tc>
        <w:tc>
          <w:tcPr>
            <w:tcW w:w="2338" w:type="dxa"/>
          </w:tcPr>
          <w:p w14:paraId="53591940" w14:textId="19DA8E00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1C2A84AB" w14:textId="69C949FC" w:rsidR="00355CC1" w:rsidRDefault="00355CC1" w:rsidP="00355CC1">
            <w:r w:rsidRPr="0031606A">
              <w:t>JF308717</w:t>
            </w:r>
          </w:p>
        </w:tc>
      </w:tr>
      <w:tr w:rsidR="00355CC1" w14:paraId="426F3797" w14:textId="666102BD" w:rsidTr="00F671E9">
        <w:tc>
          <w:tcPr>
            <w:tcW w:w="2070" w:type="dxa"/>
          </w:tcPr>
          <w:p w14:paraId="760EDE32" w14:textId="777D730A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diutius</w:t>
            </w:r>
            <w:proofErr w:type="spellEnd"/>
          </w:p>
        </w:tc>
        <w:tc>
          <w:tcPr>
            <w:tcW w:w="1874" w:type="dxa"/>
          </w:tcPr>
          <w:p w14:paraId="463E0513" w14:textId="28D2B2DC" w:rsidR="00355CC1" w:rsidRPr="00C5766F" w:rsidRDefault="00355CC1" w:rsidP="00355CC1">
            <w:r w:rsidRPr="00C5766F">
              <w:t>UWIZM.2012.4.</w:t>
            </w:r>
          </w:p>
        </w:tc>
        <w:tc>
          <w:tcPr>
            <w:tcW w:w="1995" w:type="dxa"/>
          </w:tcPr>
          <w:p w14:paraId="54558D8E" w14:textId="36245D7E" w:rsidR="00355CC1" w:rsidRPr="00C5766F" w:rsidRDefault="00355CC1" w:rsidP="00355CC1"/>
        </w:tc>
        <w:tc>
          <w:tcPr>
            <w:tcW w:w="1080" w:type="dxa"/>
          </w:tcPr>
          <w:p w14:paraId="712470C0" w14:textId="77777777" w:rsidR="00355CC1" w:rsidRPr="00C5766F" w:rsidRDefault="00355CC1" w:rsidP="00355CC1"/>
        </w:tc>
        <w:tc>
          <w:tcPr>
            <w:tcW w:w="2099" w:type="dxa"/>
          </w:tcPr>
          <w:p w14:paraId="786C48DF" w14:textId="66369426" w:rsidR="00355CC1" w:rsidRPr="00C5766F" w:rsidRDefault="00355CC1" w:rsidP="00355CC1">
            <w:r w:rsidRPr="00C5766F">
              <w:t>Trinidad and Tobago</w:t>
            </w:r>
          </w:p>
        </w:tc>
        <w:tc>
          <w:tcPr>
            <w:tcW w:w="2454" w:type="dxa"/>
          </w:tcPr>
          <w:p w14:paraId="6D348427" w14:textId="2DF4ECD3" w:rsidR="00355CC1" w:rsidRPr="00C5766F" w:rsidRDefault="00355CC1" w:rsidP="00355CC1">
            <w:r w:rsidRPr="00C5766F">
              <w:t>Trinidad</w:t>
            </w:r>
          </w:p>
        </w:tc>
        <w:tc>
          <w:tcPr>
            <w:tcW w:w="3414" w:type="dxa"/>
          </w:tcPr>
          <w:p w14:paraId="12BEB0CD" w14:textId="0D814FE4" w:rsidR="00355CC1" w:rsidRDefault="00355CC1" w:rsidP="00355CC1">
            <w:r w:rsidRPr="0031606A">
              <w:t xml:space="preserve">Gran </w:t>
            </w:r>
            <w:proofErr w:type="spellStart"/>
            <w:r w:rsidRPr="0031606A">
              <w:t>Sual</w:t>
            </w:r>
            <w:proofErr w:type="spellEnd"/>
            <w:r w:rsidRPr="0031606A">
              <w:t xml:space="preserve"> Trace, </w:t>
            </w:r>
            <w:proofErr w:type="spellStart"/>
            <w:r w:rsidRPr="0031606A">
              <w:t>Mamal</w:t>
            </w:r>
            <w:proofErr w:type="spellEnd"/>
            <w:r w:rsidRPr="0031606A">
              <w:t xml:space="preserve"> Main Road</w:t>
            </w:r>
          </w:p>
        </w:tc>
        <w:tc>
          <w:tcPr>
            <w:tcW w:w="1626" w:type="dxa"/>
          </w:tcPr>
          <w:p w14:paraId="389159DA" w14:textId="74997BBC" w:rsidR="00355CC1" w:rsidRDefault="00355CC1" w:rsidP="00355CC1">
            <w:pPr>
              <w:ind w:right="372"/>
            </w:pPr>
            <w:r w:rsidRPr="0031606A">
              <w:t>10.450306</w:t>
            </w:r>
          </w:p>
        </w:tc>
        <w:tc>
          <w:tcPr>
            <w:tcW w:w="1350" w:type="dxa"/>
          </w:tcPr>
          <w:p w14:paraId="3B30CE92" w14:textId="36D3B07D" w:rsidR="00355CC1" w:rsidRPr="00995B1B" w:rsidRDefault="00355CC1" w:rsidP="00355CC1">
            <w:pPr>
              <w:rPr>
                <w:lang w:val="es-419"/>
              </w:rPr>
            </w:pPr>
            <w:r w:rsidRPr="0031606A">
              <w:t>-61.279497</w:t>
            </w:r>
          </w:p>
        </w:tc>
        <w:tc>
          <w:tcPr>
            <w:tcW w:w="1170" w:type="dxa"/>
          </w:tcPr>
          <w:p w14:paraId="5A7190BA" w14:textId="46E7870E" w:rsidR="00355CC1" w:rsidRDefault="00355CC1" w:rsidP="00355CC1">
            <w:r w:rsidRPr="0031606A">
              <w:t>75</w:t>
            </w:r>
          </w:p>
        </w:tc>
        <w:tc>
          <w:tcPr>
            <w:tcW w:w="2338" w:type="dxa"/>
          </w:tcPr>
          <w:p w14:paraId="51CA19AB" w14:textId="7DC15EF4" w:rsidR="00355CC1" w:rsidRDefault="00355CC1" w:rsidP="00355CC1">
            <w:r w:rsidRPr="0031606A">
              <w:t>MK534166</w:t>
            </w:r>
          </w:p>
        </w:tc>
        <w:tc>
          <w:tcPr>
            <w:tcW w:w="1677" w:type="dxa"/>
          </w:tcPr>
          <w:p w14:paraId="514796C0" w14:textId="76436B2E" w:rsidR="00355CC1" w:rsidRDefault="00355CC1" w:rsidP="00355CC1">
            <w:r w:rsidRPr="0031606A">
              <w:t>MK534176</w:t>
            </w:r>
          </w:p>
        </w:tc>
      </w:tr>
      <w:tr w:rsidR="00355CC1" w14:paraId="7CDDE59C" w14:textId="15DC9BAE" w:rsidTr="00F671E9">
        <w:tc>
          <w:tcPr>
            <w:tcW w:w="2070" w:type="dxa"/>
          </w:tcPr>
          <w:p w14:paraId="0805CB7F" w14:textId="22B35107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dumerilii</w:t>
            </w:r>
            <w:proofErr w:type="spellEnd"/>
            <w:r w:rsidRPr="000B4511">
              <w:rPr>
                <w:i/>
                <w:iCs/>
              </w:rPr>
              <w:t xml:space="preserve"> </w:t>
            </w:r>
            <w:proofErr w:type="spellStart"/>
            <w:r w:rsidRPr="000B4511">
              <w:rPr>
                <w:i/>
                <w:iCs/>
              </w:rPr>
              <w:t>transandinus</w:t>
            </w:r>
            <w:proofErr w:type="spellEnd"/>
          </w:p>
        </w:tc>
        <w:tc>
          <w:tcPr>
            <w:tcW w:w="1874" w:type="dxa"/>
          </w:tcPr>
          <w:p w14:paraId="34572505" w14:textId="6D0477C8" w:rsidR="00355CC1" w:rsidRPr="00C5766F" w:rsidRDefault="00355CC1" w:rsidP="00355CC1">
            <w:r w:rsidRPr="00C5766F">
              <w:t>MECN 2881</w:t>
            </w:r>
          </w:p>
        </w:tc>
        <w:tc>
          <w:tcPr>
            <w:tcW w:w="1995" w:type="dxa"/>
          </w:tcPr>
          <w:p w14:paraId="0E33EE56" w14:textId="5F7417D5" w:rsidR="00355CC1" w:rsidRPr="00C5766F" w:rsidRDefault="00355CC1" w:rsidP="00355CC1"/>
        </w:tc>
        <w:tc>
          <w:tcPr>
            <w:tcW w:w="1080" w:type="dxa"/>
          </w:tcPr>
          <w:p w14:paraId="794B1196" w14:textId="03C3410A" w:rsidR="00355CC1" w:rsidRPr="00C5766F" w:rsidRDefault="00355CC1" w:rsidP="00355CC1">
            <w:r w:rsidRPr="00C5766F">
              <w:t>M790</w:t>
            </w:r>
          </w:p>
        </w:tc>
        <w:tc>
          <w:tcPr>
            <w:tcW w:w="2099" w:type="dxa"/>
          </w:tcPr>
          <w:p w14:paraId="0F4E4450" w14:textId="2CE1D595" w:rsidR="00355CC1" w:rsidRPr="00C5766F" w:rsidRDefault="00355CC1" w:rsidP="00355CC1">
            <w:r w:rsidRPr="00C5766F">
              <w:t>Ecuador</w:t>
            </w:r>
          </w:p>
        </w:tc>
        <w:tc>
          <w:tcPr>
            <w:tcW w:w="2454" w:type="dxa"/>
          </w:tcPr>
          <w:p w14:paraId="489F783F" w14:textId="0FF6CBC3" w:rsidR="00355CC1" w:rsidRPr="00C5766F" w:rsidRDefault="00355CC1" w:rsidP="00355CC1">
            <w:r w:rsidRPr="00C5766F">
              <w:t>Esmeraldas</w:t>
            </w:r>
          </w:p>
        </w:tc>
        <w:tc>
          <w:tcPr>
            <w:tcW w:w="3414" w:type="dxa"/>
          </w:tcPr>
          <w:p w14:paraId="28D4D1CB" w14:textId="6758AD8E" w:rsidR="00355CC1" w:rsidRDefault="00355CC1" w:rsidP="00355CC1">
            <w:proofErr w:type="spellStart"/>
            <w:r w:rsidRPr="0031606A">
              <w:t>Muisne</w:t>
            </w:r>
            <w:proofErr w:type="spellEnd"/>
            <w:r w:rsidRPr="0031606A">
              <w:t>, San Francisco, Río San Francisco</w:t>
            </w:r>
          </w:p>
        </w:tc>
        <w:tc>
          <w:tcPr>
            <w:tcW w:w="1626" w:type="dxa"/>
          </w:tcPr>
          <w:p w14:paraId="07812879" w14:textId="36438FBD" w:rsidR="00355CC1" w:rsidRDefault="00355CC1" w:rsidP="00355CC1">
            <w:pPr>
              <w:ind w:right="372"/>
            </w:pPr>
            <w:r>
              <w:t>0</w:t>
            </w:r>
            <w:r w:rsidRPr="0031606A">
              <w:t>0.699444</w:t>
            </w:r>
          </w:p>
        </w:tc>
        <w:tc>
          <w:tcPr>
            <w:tcW w:w="1350" w:type="dxa"/>
          </w:tcPr>
          <w:p w14:paraId="00FA67A1" w14:textId="4ED8ED1D" w:rsidR="00355CC1" w:rsidRDefault="00355CC1" w:rsidP="00355CC1">
            <w:r w:rsidRPr="0031606A">
              <w:t>-80.018057</w:t>
            </w:r>
          </w:p>
        </w:tc>
        <w:tc>
          <w:tcPr>
            <w:tcW w:w="1170" w:type="dxa"/>
          </w:tcPr>
          <w:p w14:paraId="21662B69" w14:textId="5E8A8522" w:rsidR="00355CC1" w:rsidRDefault="00355CC1" w:rsidP="00355CC1">
            <w:r w:rsidRPr="0031606A">
              <w:t>80</w:t>
            </w:r>
          </w:p>
        </w:tc>
        <w:tc>
          <w:tcPr>
            <w:tcW w:w="2338" w:type="dxa"/>
          </w:tcPr>
          <w:p w14:paraId="679C1D28" w14:textId="57EDD8A4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6B176DD8" w14:textId="4F8A6903" w:rsidR="00355CC1" w:rsidRDefault="00355CC1" w:rsidP="00355CC1">
            <w:r w:rsidRPr="0031606A">
              <w:t>KP998035</w:t>
            </w:r>
          </w:p>
        </w:tc>
      </w:tr>
      <w:tr w:rsidR="00355CC1" w14:paraId="73F9B924" w14:textId="6AE08918" w:rsidTr="00F671E9">
        <w:tc>
          <w:tcPr>
            <w:tcW w:w="2070" w:type="dxa"/>
          </w:tcPr>
          <w:p w14:paraId="15060F17" w14:textId="54383FE6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elegans</w:t>
            </w:r>
            <w:proofErr w:type="spellEnd"/>
          </w:p>
        </w:tc>
        <w:tc>
          <w:tcPr>
            <w:tcW w:w="1874" w:type="dxa"/>
          </w:tcPr>
          <w:p w14:paraId="0326007E" w14:textId="7CEDAD71" w:rsidR="00355CC1" w:rsidRPr="00C5766F" w:rsidRDefault="00355CC1" w:rsidP="00355CC1">
            <w:r w:rsidRPr="00C5766F">
              <w:t>UTA R-46671</w:t>
            </w:r>
          </w:p>
        </w:tc>
        <w:tc>
          <w:tcPr>
            <w:tcW w:w="1995" w:type="dxa"/>
          </w:tcPr>
          <w:p w14:paraId="63ED91BA" w14:textId="0A448617" w:rsidR="00355CC1" w:rsidRPr="00C5766F" w:rsidRDefault="00355CC1" w:rsidP="00355CC1">
            <w:r w:rsidRPr="00C5766F">
              <w:t>MEA 1377</w:t>
            </w:r>
          </w:p>
        </w:tc>
        <w:tc>
          <w:tcPr>
            <w:tcW w:w="1080" w:type="dxa"/>
          </w:tcPr>
          <w:p w14:paraId="2BFC7001" w14:textId="01D8C85F" w:rsidR="00355CC1" w:rsidRPr="00C5766F" w:rsidRDefault="00355CC1" w:rsidP="00355CC1">
            <w:r w:rsidRPr="00C5766F">
              <w:t>M14</w:t>
            </w:r>
          </w:p>
        </w:tc>
        <w:tc>
          <w:tcPr>
            <w:tcW w:w="2099" w:type="dxa"/>
          </w:tcPr>
          <w:p w14:paraId="529AE49E" w14:textId="60DAEED0" w:rsidR="00355CC1" w:rsidRPr="00C5766F" w:rsidRDefault="00355CC1" w:rsidP="00355CC1">
            <w:r w:rsidRPr="00C5766F">
              <w:t>Guatemala</w:t>
            </w:r>
          </w:p>
        </w:tc>
        <w:tc>
          <w:tcPr>
            <w:tcW w:w="2454" w:type="dxa"/>
          </w:tcPr>
          <w:p w14:paraId="1B415A0B" w14:textId="4607E6D6" w:rsidR="00355CC1" w:rsidRPr="00C5766F" w:rsidRDefault="00355CC1" w:rsidP="00355CC1">
            <w:r w:rsidRPr="00C5766F">
              <w:t>Huehuetenango</w:t>
            </w:r>
          </w:p>
        </w:tc>
        <w:tc>
          <w:tcPr>
            <w:tcW w:w="3414" w:type="dxa"/>
          </w:tcPr>
          <w:p w14:paraId="352806E7" w14:textId="0EBD0D4C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Nentón, Aldea </w:t>
            </w:r>
            <w:proofErr w:type="spellStart"/>
            <w:r w:rsidRPr="000B4511">
              <w:rPr>
                <w:lang w:val="es-419"/>
              </w:rPr>
              <w:t>Yalambojogh</w:t>
            </w:r>
            <w:proofErr w:type="spellEnd"/>
            <w:r w:rsidRPr="000B4511">
              <w:rPr>
                <w:lang w:val="es-419"/>
              </w:rPr>
              <w:t xml:space="preserve">, </w:t>
            </w:r>
            <w:proofErr w:type="spellStart"/>
            <w:r w:rsidRPr="000B4511">
              <w:rPr>
                <w:lang w:val="es-419"/>
              </w:rPr>
              <w:t>Lagunal</w:t>
            </w:r>
            <w:proofErr w:type="spellEnd"/>
            <w:r w:rsidRPr="000B4511">
              <w:rPr>
                <w:lang w:val="es-419"/>
              </w:rPr>
              <w:t xml:space="preserve"> </w:t>
            </w:r>
            <w:proofErr w:type="spellStart"/>
            <w:r w:rsidRPr="000B4511">
              <w:rPr>
                <w:lang w:val="es-419"/>
              </w:rPr>
              <w:t>Yolnabaj</w:t>
            </w:r>
            <w:proofErr w:type="spellEnd"/>
          </w:p>
        </w:tc>
        <w:tc>
          <w:tcPr>
            <w:tcW w:w="1626" w:type="dxa"/>
          </w:tcPr>
          <w:p w14:paraId="5B9D9A84" w14:textId="60453683" w:rsidR="00355CC1" w:rsidRDefault="00355CC1" w:rsidP="00355CC1">
            <w:pPr>
              <w:ind w:right="372"/>
            </w:pPr>
            <w:r w:rsidRPr="0031606A">
              <w:t>16.040223</w:t>
            </w:r>
          </w:p>
        </w:tc>
        <w:tc>
          <w:tcPr>
            <w:tcW w:w="1350" w:type="dxa"/>
          </w:tcPr>
          <w:p w14:paraId="483DA88C" w14:textId="45BF9053" w:rsidR="00355CC1" w:rsidRDefault="00355CC1" w:rsidP="00355CC1">
            <w:r w:rsidRPr="0031606A">
              <w:t>-91.578402</w:t>
            </w:r>
          </w:p>
        </w:tc>
        <w:tc>
          <w:tcPr>
            <w:tcW w:w="1170" w:type="dxa"/>
          </w:tcPr>
          <w:p w14:paraId="0077E099" w14:textId="561889A0" w:rsidR="00355CC1" w:rsidRDefault="00355CC1" w:rsidP="00355CC1">
            <w:r w:rsidRPr="0031606A">
              <w:t>1130</w:t>
            </w:r>
          </w:p>
        </w:tc>
        <w:tc>
          <w:tcPr>
            <w:tcW w:w="2338" w:type="dxa"/>
          </w:tcPr>
          <w:p w14:paraId="11F009FA" w14:textId="5BDCF272" w:rsidR="00355CC1" w:rsidRDefault="00355CC1" w:rsidP="00355CC1">
            <w:r w:rsidRPr="0031606A">
              <w:t>MG947745</w:t>
            </w:r>
          </w:p>
        </w:tc>
        <w:tc>
          <w:tcPr>
            <w:tcW w:w="1677" w:type="dxa"/>
          </w:tcPr>
          <w:p w14:paraId="40BB7EBC" w14:textId="3499F884" w:rsidR="00355CC1" w:rsidRDefault="00355CC1" w:rsidP="00355CC1">
            <w:r w:rsidRPr="0031606A">
              <w:t>MG947655</w:t>
            </w:r>
          </w:p>
        </w:tc>
      </w:tr>
      <w:tr w:rsidR="00355CC1" w14:paraId="6F2FEB14" w14:textId="4A60B946" w:rsidTr="00F671E9">
        <w:tc>
          <w:tcPr>
            <w:tcW w:w="2070" w:type="dxa"/>
          </w:tcPr>
          <w:p w14:paraId="1B0D604A" w14:textId="0CF849E7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ephippifer</w:t>
            </w:r>
          </w:p>
        </w:tc>
        <w:tc>
          <w:tcPr>
            <w:tcW w:w="1874" w:type="dxa"/>
          </w:tcPr>
          <w:p w14:paraId="38E773EA" w14:textId="5C7086BD" w:rsidR="00355CC1" w:rsidRPr="00C5766F" w:rsidRDefault="00355CC1" w:rsidP="00355CC1">
            <w:r w:rsidRPr="00C5766F">
              <w:t>UTA R-52561</w:t>
            </w:r>
          </w:p>
        </w:tc>
        <w:tc>
          <w:tcPr>
            <w:tcW w:w="1995" w:type="dxa"/>
          </w:tcPr>
          <w:p w14:paraId="2256996C" w14:textId="39CCB0AD" w:rsidR="00355CC1" w:rsidRPr="00C5766F" w:rsidRDefault="00355CC1" w:rsidP="00355CC1">
            <w:r w:rsidRPr="00C5766F">
              <w:t>JAC 22790</w:t>
            </w:r>
          </w:p>
        </w:tc>
        <w:tc>
          <w:tcPr>
            <w:tcW w:w="1080" w:type="dxa"/>
          </w:tcPr>
          <w:p w14:paraId="6F488DA9" w14:textId="7CA2BD0D" w:rsidR="00355CC1" w:rsidRPr="00C5766F" w:rsidRDefault="00355CC1" w:rsidP="00355CC1">
            <w:r w:rsidRPr="00C5766F">
              <w:t>M195</w:t>
            </w:r>
          </w:p>
        </w:tc>
        <w:tc>
          <w:tcPr>
            <w:tcW w:w="2099" w:type="dxa"/>
          </w:tcPr>
          <w:p w14:paraId="4B7D1AD0" w14:textId="4F7DCE25" w:rsidR="00355CC1" w:rsidRPr="00C5766F" w:rsidRDefault="00355CC1" w:rsidP="00355CC1">
            <w:r w:rsidRPr="00C5766F">
              <w:t>Mexico</w:t>
            </w:r>
          </w:p>
        </w:tc>
        <w:tc>
          <w:tcPr>
            <w:tcW w:w="2454" w:type="dxa"/>
          </w:tcPr>
          <w:p w14:paraId="197A6D70" w14:textId="2708DD32" w:rsidR="00355CC1" w:rsidRPr="00C5766F" w:rsidRDefault="00355CC1" w:rsidP="00355CC1">
            <w:r w:rsidRPr="00C5766F">
              <w:t>Oaxaca</w:t>
            </w:r>
          </w:p>
        </w:tc>
        <w:tc>
          <w:tcPr>
            <w:tcW w:w="3414" w:type="dxa"/>
          </w:tcPr>
          <w:p w14:paraId="08C52D4B" w14:textId="06442738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Mpio. </w:t>
            </w:r>
            <w:proofErr w:type="spellStart"/>
            <w:r w:rsidRPr="000B4511">
              <w:rPr>
                <w:lang w:val="es-419"/>
              </w:rPr>
              <w:t>Teotitlan</w:t>
            </w:r>
            <w:proofErr w:type="spellEnd"/>
            <w:r w:rsidRPr="000B4511">
              <w:rPr>
                <w:lang w:val="es-419"/>
              </w:rPr>
              <w:t>, Sierra Mazateca, San Bernardino</w:t>
            </w:r>
          </w:p>
        </w:tc>
        <w:tc>
          <w:tcPr>
            <w:tcW w:w="1626" w:type="dxa"/>
          </w:tcPr>
          <w:p w14:paraId="0F67544A" w14:textId="66A499F2" w:rsidR="00355CC1" w:rsidRDefault="00355CC1" w:rsidP="00355CC1">
            <w:pPr>
              <w:ind w:right="372"/>
            </w:pPr>
            <w:r w:rsidRPr="0031606A">
              <w:t>18.138283</w:t>
            </w:r>
          </w:p>
        </w:tc>
        <w:tc>
          <w:tcPr>
            <w:tcW w:w="1350" w:type="dxa"/>
          </w:tcPr>
          <w:p w14:paraId="0A195DA6" w14:textId="5F6B4675" w:rsidR="00355CC1" w:rsidRPr="00995B1B" w:rsidRDefault="00355CC1" w:rsidP="00355CC1">
            <w:pPr>
              <w:rPr>
                <w:lang w:val="es-419"/>
              </w:rPr>
            </w:pPr>
            <w:r w:rsidRPr="0031606A">
              <w:t>-97.01765</w:t>
            </w:r>
            <w:r>
              <w:t>0</w:t>
            </w:r>
          </w:p>
        </w:tc>
        <w:tc>
          <w:tcPr>
            <w:tcW w:w="1170" w:type="dxa"/>
          </w:tcPr>
          <w:p w14:paraId="0A2A56B7" w14:textId="1B8C9B54" w:rsidR="00355CC1" w:rsidRDefault="00355CC1" w:rsidP="00355CC1">
            <w:r w:rsidRPr="0031606A">
              <w:t>2030</w:t>
            </w:r>
          </w:p>
        </w:tc>
        <w:tc>
          <w:tcPr>
            <w:tcW w:w="2338" w:type="dxa"/>
          </w:tcPr>
          <w:p w14:paraId="154D60CE" w14:textId="4860A1B4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54878CC3" w14:textId="2E1E9C23" w:rsidR="00355CC1" w:rsidRDefault="00355CC1" w:rsidP="00355CC1">
            <w:r w:rsidRPr="0031606A">
              <w:t>MG947658</w:t>
            </w:r>
          </w:p>
        </w:tc>
      </w:tr>
      <w:tr w:rsidR="00355CC1" w14:paraId="725B386D" w14:textId="420D01B1" w:rsidTr="00F671E9">
        <w:tc>
          <w:tcPr>
            <w:tcW w:w="2070" w:type="dxa"/>
          </w:tcPr>
          <w:p w14:paraId="524B8EE3" w14:textId="2C37D340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frontalis</w:t>
            </w:r>
          </w:p>
        </w:tc>
        <w:tc>
          <w:tcPr>
            <w:tcW w:w="1874" w:type="dxa"/>
          </w:tcPr>
          <w:p w14:paraId="4AA29ED2" w14:textId="22384606" w:rsidR="00355CC1" w:rsidRPr="00C5766F" w:rsidRDefault="00355CC1" w:rsidP="00355CC1">
            <w:r w:rsidRPr="00C5766F">
              <w:t>CEPB 1587</w:t>
            </w:r>
          </w:p>
        </w:tc>
        <w:tc>
          <w:tcPr>
            <w:tcW w:w="1995" w:type="dxa"/>
          </w:tcPr>
          <w:p w14:paraId="5BB3C8FC" w14:textId="63E3143E" w:rsidR="00355CC1" w:rsidRPr="00C5766F" w:rsidRDefault="00355CC1" w:rsidP="00355CC1"/>
        </w:tc>
        <w:tc>
          <w:tcPr>
            <w:tcW w:w="1080" w:type="dxa"/>
          </w:tcPr>
          <w:p w14:paraId="1B325E90" w14:textId="77777777" w:rsidR="00355CC1" w:rsidRPr="00C5766F" w:rsidRDefault="00355CC1" w:rsidP="00355CC1"/>
        </w:tc>
        <w:tc>
          <w:tcPr>
            <w:tcW w:w="2099" w:type="dxa"/>
          </w:tcPr>
          <w:p w14:paraId="3DCF19DE" w14:textId="3C4A1569" w:rsidR="00355CC1" w:rsidRPr="00C5766F" w:rsidRDefault="00355CC1" w:rsidP="00355CC1">
            <w:r w:rsidRPr="00C5766F">
              <w:t>Brazil</w:t>
            </w:r>
          </w:p>
        </w:tc>
        <w:tc>
          <w:tcPr>
            <w:tcW w:w="2454" w:type="dxa"/>
          </w:tcPr>
          <w:p w14:paraId="4D2032BD" w14:textId="674F7CD8" w:rsidR="00355CC1" w:rsidRPr="00C5766F" w:rsidRDefault="00355CC1" w:rsidP="00355CC1">
            <w:r w:rsidRPr="00C5766F">
              <w:t>Goias</w:t>
            </w:r>
          </w:p>
        </w:tc>
        <w:tc>
          <w:tcPr>
            <w:tcW w:w="3414" w:type="dxa"/>
          </w:tcPr>
          <w:p w14:paraId="67475560" w14:textId="031D6D12" w:rsidR="00355CC1" w:rsidRDefault="00355CC1" w:rsidP="00355CC1">
            <w:r w:rsidRPr="0031606A">
              <w:t>Guapo/Hidrolândia</w:t>
            </w:r>
          </w:p>
        </w:tc>
        <w:tc>
          <w:tcPr>
            <w:tcW w:w="1626" w:type="dxa"/>
          </w:tcPr>
          <w:p w14:paraId="36A3201D" w14:textId="1AEDEDA2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2B13C304" w14:textId="34C22C22" w:rsidR="00355CC1" w:rsidRPr="00995B1B" w:rsidRDefault="00355CC1" w:rsidP="00355CC1">
            <w:pPr>
              <w:rPr>
                <w:lang w:val="es-419"/>
              </w:rPr>
            </w:pPr>
          </w:p>
        </w:tc>
        <w:tc>
          <w:tcPr>
            <w:tcW w:w="1170" w:type="dxa"/>
          </w:tcPr>
          <w:p w14:paraId="302D390F" w14:textId="1823DB63" w:rsidR="00355CC1" w:rsidRDefault="00355CC1" w:rsidP="00355CC1"/>
        </w:tc>
        <w:tc>
          <w:tcPr>
            <w:tcW w:w="2338" w:type="dxa"/>
          </w:tcPr>
          <w:p w14:paraId="51F2CEAA" w14:textId="5D69EBCA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6AEF1DE8" w14:textId="416C5216" w:rsidR="00355CC1" w:rsidRDefault="00355CC1" w:rsidP="00355CC1">
            <w:r w:rsidRPr="0031606A">
              <w:t>AF228425</w:t>
            </w:r>
          </w:p>
        </w:tc>
      </w:tr>
      <w:tr w:rsidR="00355CC1" w14:paraId="360B98A1" w14:textId="04E0A7C6" w:rsidTr="00F671E9">
        <w:tc>
          <w:tcPr>
            <w:tcW w:w="2070" w:type="dxa"/>
          </w:tcPr>
          <w:p w14:paraId="37F873C6" w14:textId="74AFF7CB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fulvius</w:t>
            </w:r>
            <w:proofErr w:type="spellEnd"/>
          </w:p>
        </w:tc>
        <w:tc>
          <w:tcPr>
            <w:tcW w:w="1874" w:type="dxa"/>
          </w:tcPr>
          <w:p w14:paraId="74DE188A" w14:textId="69D0DBCC" w:rsidR="00355CC1" w:rsidRPr="00C5766F" w:rsidRDefault="00355CC1" w:rsidP="00355CC1">
            <w:r w:rsidRPr="00C5766F">
              <w:t>LSUMZ H-3166</w:t>
            </w:r>
          </w:p>
        </w:tc>
        <w:tc>
          <w:tcPr>
            <w:tcW w:w="1995" w:type="dxa"/>
          </w:tcPr>
          <w:p w14:paraId="07604F09" w14:textId="0C8D078A" w:rsidR="00355CC1" w:rsidRPr="00C5766F" w:rsidRDefault="00355CC1" w:rsidP="00355CC1"/>
        </w:tc>
        <w:tc>
          <w:tcPr>
            <w:tcW w:w="1080" w:type="dxa"/>
          </w:tcPr>
          <w:p w14:paraId="14C4CB23" w14:textId="1966F83A" w:rsidR="00355CC1" w:rsidRPr="00C5766F" w:rsidRDefault="00355CC1" w:rsidP="00355CC1">
            <w:r w:rsidRPr="00C5766F">
              <w:t>M87</w:t>
            </w:r>
          </w:p>
        </w:tc>
        <w:tc>
          <w:tcPr>
            <w:tcW w:w="2099" w:type="dxa"/>
          </w:tcPr>
          <w:p w14:paraId="2A2EFC39" w14:textId="11D24A14" w:rsidR="00355CC1" w:rsidRPr="00C5766F" w:rsidRDefault="00355CC1" w:rsidP="00355CC1">
            <w:r w:rsidRPr="00C5766F">
              <w:t>USA</w:t>
            </w:r>
          </w:p>
        </w:tc>
        <w:tc>
          <w:tcPr>
            <w:tcW w:w="2454" w:type="dxa"/>
          </w:tcPr>
          <w:p w14:paraId="678ED126" w14:textId="3B5A13ED" w:rsidR="00355CC1" w:rsidRPr="00C5766F" w:rsidRDefault="00355CC1" w:rsidP="00355CC1">
            <w:r w:rsidRPr="00C5766F">
              <w:t>Florida</w:t>
            </w:r>
          </w:p>
        </w:tc>
        <w:tc>
          <w:tcPr>
            <w:tcW w:w="3414" w:type="dxa"/>
          </w:tcPr>
          <w:p w14:paraId="6CFA92B7" w14:textId="6EE36D48" w:rsidR="00355CC1" w:rsidRDefault="00355CC1" w:rsidP="00355CC1">
            <w:r w:rsidRPr="0031606A">
              <w:t>Panhandle</w:t>
            </w:r>
          </w:p>
        </w:tc>
        <w:tc>
          <w:tcPr>
            <w:tcW w:w="1626" w:type="dxa"/>
          </w:tcPr>
          <w:p w14:paraId="63DB769B" w14:textId="43A54AB0" w:rsidR="00355CC1" w:rsidRDefault="00355CC1" w:rsidP="00355CC1">
            <w:pPr>
              <w:ind w:right="372"/>
            </w:pPr>
            <w:r w:rsidRPr="0031606A">
              <w:t>30.687148</w:t>
            </w:r>
          </w:p>
        </w:tc>
        <w:tc>
          <w:tcPr>
            <w:tcW w:w="1350" w:type="dxa"/>
          </w:tcPr>
          <w:p w14:paraId="75620986" w14:textId="234CA9DC" w:rsidR="00355CC1" w:rsidRDefault="00355CC1" w:rsidP="00355CC1">
            <w:r w:rsidRPr="0031606A">
              <w:t>-86.110727</w:t>
            </w:r>
          </w:p>
        </w:tc>
        <w:tc>
          <w:tcPr>
            <w:tcW w:w="1170" w:type="dxa"/>
          </w:tcPr>
          <w:p w14:paraId="4D144520" w14:textId="4F1D1079" w:rsidR="00355CC1" w:rsidRDefault="00355CC1" w:rsidP="00355CC1"/>
        </w:tc>
        <w:tc>
          <w:tcPr>
            <w:tcW w:w="2338" w:type="dxa"/>
          </w:tcPr>
          <w:p w14:paraId="1DACC8C0" w14:textId="112224DB" w:rsidR="00355CC1" w:rsidRDefault="00355CC1" w:rsidP="00355CC1">
            <w:r w:rsidRPr="0031606A">
              <w:t>KU754345</w:t>
            </w:r>
          </w:p>
        </w:tc>
        <w:tc>
          <w:tcPr>
            <w:tcW w:w="1677" w:type="dxa"/>
          </w:tcPr>
          <w:p w14:paraId="089E255A" w14:textId="3F089357" w:rsidR="00355CC1" w:rsidRDefault="00355CC1" w:rsidP="00355CC1">
            <w:r w:rsidRPr="0031606A">
              <w:t>KU754420</w:t>
            </w:r>
          </w:p>
        </w:tc>
      </w:tr>
      <w:tr w:rsidR="00355CC1" w14:paraId="14F4DCD6" w14:textId="0A43A0BC" w:rsidTr="00F671E9">
        <w:tc>
          <w:tcPr>
            <w:tcW w:w="2070" w:type="dxa"/>
          </w:tcPr>
          <w:p w14:paraId="5B6C6CE2" w14:textId="1DC213C5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laticollaris</w:t>
            </w:r>
            <w:proofErr w:type="spellEnd"/>
          </w:p>
        </w:tc>
        <w:tc>
          <w:tcPr>
            <w:tcW w:w="1874" w:type="dxa"/>
          </w:tcPr>
          <w:p w14:paraId="558E8F6D" w14:textId="6BC9B2F4" w:rsidR="00355CC1" w:rsidRPr="00C5766F" w:rsidRDefault="00355CC1" w:rsidP="00355CC1">
            <w:r w:rsidRPr="00C5766F">
              <w:t>MZFC/UTA</w:t>
            </w:r>
          </w:p>
        </w:tc>
        <w:tc>
          <w:tcPr>
            <w:tcW w:w="1995" w:type="dxa"/>
          </w:tcPr>
          <w:p w14:paraId="5921194B" w14:textId="2DA8F590" w:rsidR="00355CC1" w:rsidRPr="00C5766F" w:rsidRDefault="00355CC1" w:rsidP="00355CC1">
            <w:r w:rsidRPr="00C5766F">
              <w:t>ENS 10519</w:t>
            </w:r>
          </w:p>
        </w:tc>
        <w:tc>
          <w:tcPr>
            <w:tcW w:w="1080" w:type="dxa"/>
          </w:tcPr>
          <w:p w14:paraId="65D44423" w14:textId="45E15680" w:rsidR="00355CC1" w:rsidRPr="00C5766F" w:rsidRDefault="00355CC1" w:rsidP="00355CC1">
            <w:r w:rsidRPr="00C5766F">
              <w:t>M33</w:t>
            </w:r>
          </w:p>
        </w:tc>
        <w:tc>
          <w:tcPr>
            <w:tcW w:w="2099" w:type="dxa"/>
          </w:tcPr>
          <w:p w14:paraId="06AC2F0E" w14:textId="067CCCA8" w:rsidR="00355CC1" w:rsidRPr="00C5766F" w:rsidRDefault="00355CC1" w:rsidP="00355CC1">
            <w:r w:rsidRPr="00C5766F">
              <w:t>Mexico</w:t>
            </w:r>
          </w:p>
        </w:tc>
        <w:tc>
          <w:tcPr>
            <w:tcW w:w="2454" w:type="dxa"/>
          </w:tcPr>
          <w:p w14:paraId="1695D91F" w14:textId="04C683E5" w:rsidR="00355CC1" w:rsidRPr="00C5766F" w:rsidRDefault="00355CC1" w:rsidP="00355CC1">
            <w:r w:rsidRPr="00C5766F">
              <w:t>Morelos</w:t>
            </w:r>
          </w:p>
        </w:tc>
        <w:tc>
          <w:tcPr>
            <w:tcW w:w="3414" w:type="dxa"/>
          </w:tcPr>
          <w:p w14:paraId="0DB7341C" w14:textId="0218F8C7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>Cuernavaca, Zona Industrial CIVAC, Parque El Texcal</w:t>
            </w:r>
          </w:p>
        </w:tc>
        <w:tc>
          <w:tcPr>
            <w:tcW w:w="1626" w:type="dxa"/>
          </w:tcPr>
          <w:p w14:paraId="4856D257" w14:textId="67F04A83" w:rsidR="00355CC1" w:rsidRDefault="00355CC1" w:rsidP="00355CC1">
            <w:pPr>
              <w:ind w:right="372"/>
            </w:pPr>
            <w:r w:rsidRPr="0031606A">
              <w:t>18.899019</w:t>
            </w:r>
          </w:p>
        </w:tc>
        <w:tc>
          <w:tcPr>
            <w:tcW w:w="1350" w:type="dxa"/>
          </w:tcPr>
          <w:p w14:paraId="45D027FA" w14:textId="039452D0" w:rsidR="00355CC1" w:rsidRPr="00995B1B" w:rsidRDefault="00355CC1" w:rsidP="00355CC1">
            <w:pPr>
              <w:rPr>
                <w:lang w:val="es-419"/>
              </w:rPr>
            </w:pPr>
            <w:r w:rsidRPr="0031606A">
              <w:t>-99.149367</w:t>
            </w:r>
          </w:p>
        </w:tc>
        <w:tc>
          <w:tcPr>
            <w:tcW w:w="1170" w:type="dxa"/>
          </w:tcPr>
          <w:p w14:paraId="5D9A6986" w14:textId="7C6CC6E9" w:rsidR="00355CC1" w:rsidRDefault="00355CC1" w:rsidP="00355CC1">
            <w:r w:rsidRPr="0031606A">
              <w:t>1410</w:t>
            </w:r>
          </w:p>
        </w:tc>
        <w:tc>
          <w:tcPr>
            <w:tcW w:w="2338" w:type="dxa"/>
          </w:tcPr>
          <w:p w14:paraId="07CF335E" w14:textId="5BEDAB89" w:rsidR="00355CC1" w:rsidRDefault="00355CC1" w:rsidP="00355CC1">
            <w:r>
              <w:t>-</w:t>
            </w:r>
          </w:p>
        </w:tc>
        <w:tc>
          <w:tcPr>
            <w:tcW w:w="1677" w:type="dxa"/>
          </w:tcPr>
          <w:p w14:paraId="32F25007" w14:textId="6ECB7F17" w:rsidR="00355CC1" w:rsidRDefault="00355CC1" w:rsidP="00355CC1">
            <w:r w:rsidRPr="0031606A">
              <w:t>KU754446</w:t>
            </w:r>
          </w:p>
        </w:tc>
      </w:tr>
      <w:tr w:rsidR="00355CC1" w14:paraId="77FAB800" w14:textId="68334B22" w:rsidTr="00F671E9">
        <w:tc>
          <w:tcPr>
            <w:tcW w:w="2070" w:type="dxa"/>
          </w:tcPr>
          <w:p w14:paraId="7D634D19" w14:textId="397D2B22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limbatus</w:t>
            </w:r>
            <w:proofErr w:type="spellEnd"/>
          </w:p>
        </w:tc>
        <w:tc>
          <w:tcPr>
            <w:tcW w:w="1874" w:type="dxa"/>
          </w:tcPr>
          <w:p w14:paraId="247401F4" w14:textId="0EA7231F" w:rsidR="00355CC1" w:rsidRPr="00C5766F" w:rsidRDefault="00355CC1" w:rsidP="00355CC1">
            <w:r w:rsidRPr="00C5766F">
              <w:t>UTA R-51729</w:t>
            </w:r>
          </w:p>
        </w:tc>
        <w:tc>
          <w:tcPr>
            <w:tcW w:w="1995" w:type="dxa"/>
          </w:tcPr>
          <w:p w14:paraId="117BC682" w14:textId="053BC6FC" w:rsidR="00355CC1" w:rsidRPr="00C5766F" w:rsidRDefault="00355CC1" w:rsidP="00355CC1">
            <w:r w:rsidRPr="00C5766F">
              <w:t>ENS 10386</w:t>
            </w:r>
          </w:p>
        </w:tc>
        <w:tc>
          <w:tcPr>
            <w:tcW w:w="1080" w:type="dxa"/>
          </w:tcPr>
          <w:p w14:paraId="547B2D09" w14:textId="614D647F" w:rsidR="00355CC1" w:rsidRPr="00C5766F" w:rsidRDefault="00355CC1" w:rsidP="00355CC1">
            <w:r w:rsidRPr="00C5766F">
              <w:t>M129</w:t>
            </w:r>
          </w:p>
        </w:tc>
        <w:tc>
          <w:tcPr>
            <w:tcW w:w="2099" w:type="dxa"/>
          </w:tcPr>
          <w:p w14:paraId="64F1265D" w14:textId="2878B373" w:rsidR="00355CC1" w:rsidRPr="00C5766F" w:rsidRDefault="00355CC1" w:rsidP="00355CC1">
            <w:r w:rsidRPr="00C5766F">
              <w:t>Mexico</w:t>
            </w:r>
          </w:p>
        </w:tc>
        <w:tc>
          <w:tcPr>
            <w:tcW w:w="2454" w:type="dxa"/>
          </w:tcPr>
          <w:p w14:paraId="1259B752" w14:textId="5A07E2FF" w:rsidR="00355CC1" w:rsidRPr="00C5766F" w:rsidRDefault="00355CC1" w:rsidP="00355CC1">
            <w:r w:rsidRPr="00C5766F">
              <w:t>Veracruz</w:t>
            </w:r>
          </w:p>
        </w:tc>
        <w:tc>
          <w:tcPr>
            <w:tcW w:w="3414" w:type="dxa"/>
          </w:tcPr>
          <w:p w14:paraId="16DA9018" w14:textId="304A452D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Sierra de los </w:t>
            </w:r>
            <w:proofErr w:type="spellStart"/>
            <w:r w:rsidRPr="000B4511">
              <w:rPr>
                <w:lang w:val="es-419"/>
              </w:rPr>
              <w:t>Tuxtlas</w:t>
            </w:r>
            <w:proofErr w:type="spellEnd"/>
            <w:r w:rsidRPr="000B4511">
              <w:rPr>
                <w:lang w:val="es-419"/>
              </w:rPr>
              <w:t xml:space="preserve">: San Pedro </w:t>
            </w:r>
            <w:proofErr w:type="spellStart"/>
            <w:r w:rsidRPr="000B4511">
              <w:rPr>
                <w:lang w:val="es-419"/>
              </w:rPr>
              <w:t>Soteapan</w:t>
            </w:r>
            <w:proofErr w:type="spellEnd"/>
            <w:r w:rsidRPr="000B4511">
              <w:rPr>
                <w:lang w:val="es-419"/>
              </w:rPr>
              <w:t xml:space="preserve"> (Municipio)</w:t>
            </w:r>
          </w:p>
        </w:tc>
        <w:tc>
          <w:tcPr>
            <w:tcW w:w="1626" w:type="dxa"/>
          </w:tcPr>
          <w:p w14:paraId="59D6B140" w14:textId="11D00176" w:rsidR="00355CC1" w:rsidRDefault="00355CC1" w:rsidP="00355CC1">
            <w:pPr>
              <w:ind w:right="372"/>
            </w:pPr>
            <w:r w:rsidRPr="0031606A">
              <w:t>18.203052</w:t>
            </w:r>
          </w:p>
        </w:tc>
        <w:tc>
          <w:tcPr>
            <w:tcW w:w="1350" w:type="dxa"/>
          </w:tcPr>
          <w:p w14:paraId="1C5AB77F" w14:textId="43FCA1CC" w:rsidR="00355CC1" w:rsidRDefault="00355CC1" w:rsidP="00355CC1">
            <w:r w:rsidRPr="0031606A">
              <w:t>-94.867313</w:t>
            </w:r>
          </w:p>
        </w:tc>
        <w:tc>
          <w:tcPr>
            <w:tcW w:w="1170" w:type="dxa"/>
          </w:tcPr>
          <w:p w14:paraId="5F3E5568" w14:textId="6CE89CC7" w:rsidR="00355CC1" w:rsidRDefault="00355CC1" w:rsidP="00355CC1">
            <w:r w:rsidRPr="0031606A">
              <w:t>285</w:t>
            </w:r>
          </w:p>
        </w:tc>
        <w:tc>
          <w:tcPr>
            <w:tcW w:w="2338" w:type="dxa"/>
          </w:tcPr>
          <w:p w14:paraId="755F618D" w14:textId="746F797D" w:rsidR="00355CC1" w:rsidRDefault="00355CC1" w:rsidP="00355CC1">
            <w:r w:rsidRPr="0031606A">
              <w:t>MG947743</w:t>
            </w:r>
          </w:p>
        </w:tc>
        <w:tc>
          <w:tcPr>
            <w:tcW w:w="1677" w:type="dxa"/>
          </w:tcPr>
          <w:p w14:paraId="672E5834" w14:textId="270F4DD3" w:rsidR="00355CC1" w:rsidRDefault="00355CC1" w:rsidP="00355CC1">
            <w:r w:rsidRPr="0031606A">
              <w:t>MG947653</w:t>
            </w:r>
          </w:p>
        </w:tc>
      </w:tr>
      <w:tr w:rsidR="00355CC1" w14:paraId="6CB60017" w14:textId="3F0FEC20" w:rsidTr="00F671E9">
        <w:tc>
          <w:tcPr>
            <w:tcW w:w="2070" w:type="dxa"/>
          </w:tcPr>
          <w:p w14:paraId="71F33B0C" w14:textId="11EC8488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mertensi</w:t>
            </w:r>
          </w:p>
        </w:tc>
        <w:tc>
          <w:tcPr>
            <w:tcW w:w="1874" w:type="dxa"/>
          </w:tcPr>
          <w:p w14:paraId="2F1C8E9D" w14:textId="2CC9227D" w:rsidR="00355CC1" w:rsidRPr="00C5766F" w:rsidRDefault="00355CC1" w:rsidP="00355CC1">
            <w:r w:rsidRPr="00C5766F">
              <w:t>MHNC 11515</w:t>
            </w:r>
          </w:p>
        </w:tc>
        <w:tc>
          <w:tcPr>
            <w:tcW w:w="1995" w:type="dxa"/>
          </w:tcPr>
          <w:p w14:paraId="7597E437" w14:textId="2B62BF8B" w:rsidR="00355CC1" w:rsidRPr="00C5766F" w:rsidRDefault="00355CC1" w:rsidP="00355CC1">
            <w:r w:rsidRPr="00C5766F">
              <w:t>LSC 001</w:t>
            </w:r>
          </w:p>
        </w:tc>
        <w:tc>
          <w:tcPr>
            <w:tcW w:w="1080" w:type="dxa"/>
          </w:tcPr>
          <w:p w14:paraId="5F1B013F" w14:textId="065B1130" w:rsidR="00355CC1" w:rsidRPr="00C5766F" w:rsidRDefault="00355CC1" w:rsidP="00355CC1">
            <w:r w:rsidRPr="00C5766F">
              <w:t>M728</w:t>
            </w:r>
          </w:p>
        </w:tc>
        <w:tc>
          <w:tcPr>
            <w:tcW w:w="2099" w:type="dxa"/>
          </w:tcPr>
          <w:p w14:paraId="206CEB5C" w14:textId="66C921F2" w:rsidR="00355CC1" w:rsidRPr="00C5766F" w:rsidRDefault="00355CC1" w:rsidP="00355CC1">
            <w:r w:rsidRPr="00C5766F">
              <w:t>Peru</w:t>
            </w:r>
          </w:p>
        </w:tc>
        <w:tc>
          <w:tcPr>
            <w:tcW w:w="2454" w:type="dxa"/>
          </w:tcPr>
          <w:p w14:paraId="0D8DEA96" w14:textId="1C540DB4" w:rsidR="00355CC1" w:rsidRPr="00C5766F" w:rsidRDefault="00355CC1" w:rsidP="00355CC1">
            <w:r w:rsidRPr="00C5766F">
              <w:t>Cajamarca</w:t>
            </w:r>
          </w:p>
        </w:tc>
        <w:tc>
          <w:tcPr>
            <w:tcW w:w="3414" w:type="dxa"/>
          </w:tcPr>
          <w:p w14:paraId="186D3EE2" w14:textId="5B43A0FB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Santa Cruz: </w:t>
            </w:r>
            <w:proofErr w:type="spellStart"/>
            <w:r w:rsidRPr="000B4511">
              <w:rPr>
                <w:lang w:val="es-419"/>
              </w:rPr>
              <w:t>Pulán</w:t>
            </w:r>
            <w:proofErr w:type="spellEnd"/>
            <w:r w:rsidRPr="000B4511">
              <w:rPr>
                <w:lang w:val="es-419"/>
              </w:rPr>
              <w:t xml:space="preserve">: El Lanche: </w:t>
            </w:r>
          </w:p>
        </w:tc>
        <w:tc>
          <w:tcPr>
            <w:tcW w:w="1626" w:type="dxa"/>
          </w:tcPr>
          <w:p w14:paraId="32121508" w14:textId="58EE1BA4" w:rsidR="00355CC1" w:rsidRDefault="00355CC1" w:rsidP="00355CC1">
            <w:pPr>
              <w:ind w:right="372"/>
            </w:pPr>
            <w:r w:rsidRPr="0031606A">
              <w:t>-</w:t>
            </w:r>
            <w:r>
              <w:t>0</w:t>
            </w:r>
            <w:r w:rsidRPr="0031606A">
              <w:t>6.696517</w:t>
            </w:r>
          </w:p>
        </w:tc>
        <w:tc>
          <w:tcPr>
            <w:tcW w:w="1350" w:type="dxa"/>
          </w:tcPr>
          <w:p w14:paraId="7ABD9ED5" w14:textId="2C4619F2" w:rsidR="00355CC1" w:rsidRDefault="00355CC1" w:rsidP="00355CC1">
            <w:r w:rsidRPr="0031606A">
              <w:t>-78.959389</w:t>
            </w:r>
          </w:p>
        </w:tc>
        <w:tc>
          <w:tcPr>
            <w:tcW w:w="1170" w:type="dxa"/>
          </w:tcPr>
          <w:p w14:paraId="578343CB" w14:textId="6E5E23D9" w:rsidR="00355CC1" w:rsidRDefault="00355CC1" w:rsidP="00355CC1">
            <w:r w:rsidRPr="0031606A">
              <w:t>2000</w:t>
            </w:r>
          </w:p>
        </w:tc>
        <w:tc>
          <w:tcPr>
            <w:tcW w:w="2338" w:type="dxa"/>
          </w:tcPr>
          <w:p w14:paraId="61CCAAAB" w14:textId="7D0E055E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03BC5FDB" w14:textId="3B55F722" w:rsidR="00355CC1" w:rsidRDefault="00355CC1" w:rsidP="00355CC1">
            <w:r w:rsidRPr="0031606A">
              <w:t>KP998032</w:t>
            </w:r>
          </w:p>
        </w:tc>
      </w:tr>
      <w:tr w:rsidR="00355CC1" w14:paraId="7FF240CD" w14:textId="6A0689C7" w:rsidTr="00F671E9">
        <w:tc>
          <w:tcPr>
            <w:tcW w:w="2070" w:type="dxa"/>
          </w:tcPr>
          <w:p w14:paraId="173EA888" w14:textId="39A50C54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michoacanensis</w:t>
            </w:r>
          </w:p>
        </w:tc>
        <w:tc>
          <w:tcPr>
            <w:tcW w:w="1874" w:type="dxa"/>
          </w:tcPr>
          <w:p w14:paraId="3D334FEF" w14:textId="7FCE78CC" w:rsidR="00355CC1" w:rsidRPr="00C5766F" w:rsidRDefault="00355CC1" w:rsidP="00355CC1">
            <w:r w:rsidRPr="00C5766F">
              <w:t>UTA R-64881</w:t>
            </w:r>
          </w:p>
        </w:tc>
        <w:tc>
          <w:tcPr>
            <w:tcW w:w="1995" w:type="dxa"/>
          </w:tcPr>
          <w:p w14:paraId="748E4D40" w14:textId="409DB8C6" w:rsidR="00355CC1" w:rsidRPr="00C5766F" w:rsidRDefault="00355CC1" w:rsidP="00355CC1">
            <w:r w:rsidRPr="00C5766F">
              <w:t>JAC 25522</w:t>
            </w:r>
          </w:p>
        </w:tc>
        <w:tc>
          <w:tcPr>
            <w:tcW w:w="1080" w:type="dxa"/>
          </w:tcPr>
          <w:p w14:paraId="123690C1" w14:textId="7DC65A18" w:rsidR="00355CC1" w:rsidRPr="00C5766F" w:rsidRDefault="00355CC1" w:rsidP="00355CC1">
            <w:r w:rsidRPr="00C5766F">
              <w:t>M331</w:t>
            </w:r>
          </w:p>
        </w:tc>
        <w:tc>
          <w:tcPr>
            <w:tcW w:w="2099" w:type="dxa"/>
          </w:tcPr>
          <w:p w14:paraId="2EFA2363" w14:textId="28157E62" w:rsidR="00355CC1" w:rsidRPr="00C5766F" w:rsidRDefault="00355CC1" w:rsidP="00355CC1">
            <w:r w:rsidRPr="00C5766F">
              <w:t>Mexico</w:t>
            </w:r>
          </w:p>
        </w:tc>
        <w:tc>
          <w:tcPr>
            <w:tcW w:w="2454" w:type="dxa"/>
          </w:tcPr>
          <w:p w14:paraId="4D2C5891" w14:textId="637CF22B" w:rsidR="00355CC1" w:rsidRPr="00C5766F" w:rsidRDefault="00355CC1" w:rsidP="00355CC1">
            <w:r w:rsidRPr="00C5766F">
              <w:t>Michoacan</w:t>
            </w:r>
          </w:p>
        </w:tc>
        <w:tc>
          <w:tcPr>
            <w:tcW w:w="3414" w:type="dxa"/>
          </w:tcPr>
          <w:p w14:paraId="394E9715" w14:textId="3C0BD33E" w:rsidR="00355CC1" w:rsidRDefault="00355CC1" w:rsidP="00355CC1">
            <w:proofErr w:type="spellStart"/>
            <w:r w:rsidRPr="0031606A">
              <w:t>Carretera</w:t>
            </w:r>
            <w:proofErr w:type="spellEnd"/>
            <w:r w:rsidRPr="0031606A">
              <w:t xml:space="preserve"> Playa Azul-</w:t>
            </w:r>
            <w:proofErr w:type="spellStart"/>
            <w:r w:rsidRPr="0031606A">
              <w:t>Manzanillo</w:t>
            </w:r>
            <w:proofErr w:type="spellEnd"/>
          </w:p>
        </w:tc>
        <w:tc>
          <w:tcPr>
            <w:tcW w:w="1626" w:type="dxa"/>
          </w:tcPr>
          <w:p w14:paraId="1706C365" w14:textId="41A739CB" w:rsidR="00355CC1" w:rsidRDefault="00355CC1" w:rsidP="00355CC1">
            <w:pPr>
              <w:ind w:right="372"/>
            </w:pPr>
            <w:r w:rsidRPr="0031606A">
              <w:t>18.41601</w:t>
            </w:r>
            <w:r>
              <w:t>0</w:t>
            </w:r>
          </w:p>
        </w:tc>
        <w:tc>
          <w:tcPr>
            <w:tcW w:w="1350" w:type="dxa"/>
          </w:tcPr>
          <w:p w14:paraId="7982A718" w14:textId="0EACABC2" w:rsidR="00355CC1" w:rsidRPr="00995B1B" w:rsidRDefault="00355CC1" w:rsidP="00355CC1">
            <w:pPr>
              <w:rPr>
                <w:lang w:val="es-419"/>
              </w:rPr>
            </w:pPr>
            <w:r w:rsidRPr="0031606A">
              <w:t>-103.53206</w:t>
            </w:r>
          </w:p>
        </w:tc>
        <w:tc>
          <w:tcPr>
            <w:tcW w:w="1170" w:type="dxa"/>
          </w:tcPr>
          <w:p w14:paraId="245146C5" w14:textId="3F7ECC8F" w:rsidR="00355CC1" w:rsidRDefault="00355CC1" w:rsidP="00355CC1">
            <w:r w:rsidRPr="0031606A">
              <w:t>17</w:t>
            </w:r>
          </w:p>
        </w:tc>
        <w:tc>
          <w:tcPr>
            <w:tcW w:w="2338" w:type="dxa"/>
          </w:tcPr>
          <w:p w14:paraId="5D14C191" w14:textId="353F717E" w:rsidR="00355CC1" w:rsidRDefault="00355CC1" w:rsidP="00355CC1">
            <w:r w:rsidRPr="0031606A">
              <w:t>MG947774</w:t>
            </w:r>
          </w:p>
        </w:tc>
        <w:tc>
          <w:tcPr>
            <w:tcW w:w="1677" w:type="dxa"/>
          </w:tcPr>
          <w:p w14:paraId="0052B4E4" w14:textId="1C5726FD" w:rsidR="00355CC1" w:rsidRDefault="00355CC1" w:rsidP="00355CC1">
            <w:r w:rsidRPr="0031606A">
              <w:t>MG947693</w:t>
            </w:r>
          </w:p>
        </w:tc>
      </w:tr>
      <w:tr w:rsidR="00355CC1" w14:paraId="15F75DF2" w14:textId="1A0A63E3" w:rsidTr="00F671E9">
        <w:tc>
          <w:tcPr>
            <w:tcW w:w="2070" w:type="dxa"/>
          </w:tcPr>
          <w:p w14:paraId="06AFFAB1" w14:textId="0BD6D1D4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mipartitus</w:t>
            </w:r>
            <w:proofErr w:type="spellEnd"/>
          </w:p>
        </w:tc>
        <w:tc>
          <w:tcPr>
            <w:tcW w:w="1874" w:type="dxa"/>
          </w:tcPr>
          <w:p w14:paraId="7EC86A00" w14:textId="5104E1BA" w:rsidR="00355CC1" w:rsidRPr="00C5766F" w:rsidRDefault="00355CC1" w:rsidP="00355CC1">
            <w:r w:rsidRPr="00C5766F">
              <w:t>CH-5377</w:t>
            </w:r>
          </w:p>
        </w:tc>
        <w:tc>
          <w:tcPr>
            <w:tcW w:w="1995" w:type="dxa"/>
          </w:tcPr>
          <w:p w14:paraId="69978C04" w14:textId="43548DF0" w:rsidR="00355CC1" w:rsidRPr="00C5766F" w:rsidRDefault="00355CC1" w:rsidP="00355CC1"/>
        </w:tc>
        <w:tc>
          <w:tcPr>
            <w:tcW w:w="1080" w:type="dxa"/>
          </w:tcPr>
          <w:p w14:paraId="75E365C5" w14:textId="1DD60336" w:rsidR="00355CC1" w:rsidRPr="00C5766F" w:rsidRDefault="00355CC1" w:rsidP="00355CC1">
            <w:r w:rsidRPr="00C5766F">
              <w:t>M46</w:t>
            </w:r>
          </w:p>
        </w:tc>
        <w:tc>
          <w:tcPr>
            <w:tcW w:w="2099" w:type="dxa"/>
          </w:tcPr>
          <w:p w14:paraId="1151451D" w14:textId="0ED5634A" w:rsidR="00355CC1" w:rsidRPr="00C5766F" w:rsidRDefault="00355CC1" w:rsidP="00355CC1">
            <w:r w:rsidRPr="00C5766F">
              <w:t>Panama</w:t>
            </w:r>
          </w:p>
        </w:tc>
        <w:tc>
          <w:tcPr>
            <w:tcW w:w="2454" w:type="dxa"/>
          </w:tcPr>
          <w:p w14:paraId="75D51CA2" w14:textId="07489901" w:rsidR="00355CC1" w:rsidRPr="00C5766F" w:rsidRDefault="00355CC1" w:rsidP="00355CC1">
            <w:proofErr w:type="spellStart"/>
            <w:r w:rsidRPr="00C5766F">
              <w:t>Cocle</w:t>
            </w:r>
            <w:proofErr w:type="spellEnd"/>
          </w:p>
        </w:tc>
        <w:tc>
          <w:tcPr>
            <w:tcW w:w="3414" w:type="dxa"/>
          </w:tcPr>
          <w:p w14:paraId="0BB86E69" w14:textId="4D84B0FA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>La Mina, Distrito de Penonomé</w:t>
            </w:r>
          </w:p>
        </w:tc>
        <w:tc>
          <w:tcPr>
            <w:tcW w:w="1626" w:type="dxa"/>
          </w:tcPr>
          <w:p w14:paraId="3D7079DA" w14:textId="22670A98" w:rsidR="00355CC1" w:rsidRDefault="00355CC1" w:rsidP="00355CC1">
            <w:pPr>
              <w:ind w:right="372"/>
            </w:pPr>
            <w:r>
              <w:t>0</w:t>
            </w:r>
            <w:r w:rsidRPr="0031606A">
              <w:t>8.94382</w:t>
            </w:r>
            <w:r>
              <w:t>0</w:t>
            </w:r>
          </w:p>
        </w:tc>
        <w:tc>
          <w:tcPr>
            <w:tcW w:w="1350" w:type="dxa"/>
          </w:tcPr>
          <w:p w14:paraId="1EFF7385" w14:textId="5F050A5C" w:rsidR="00355CC1" w:rsidRDefault="00355CC1" w:rsidP="00355CC1">
            <w:r w:rsidRPr="0031606A">
              <w:t>-80.27442</w:t>
            </w:r>
            <w:r>
              <w:t>0</w:t>
            </w:r>
          </w:p>
        </w:tc>
        <w:tc>
          <w:tcPr>
            <w:tcW w:w="1170" w:type="dxa"/>
          </w:tcPr>
          <w:p w14:paraId="48FF6831" w14:textId="3E702097" w:rsidR="00355CC1" w:rsidRDefault="00355CC1" w:rsidP="00355CC1"/>
        </w:tc>
        <w:tc>
          <w:tcPr>
            <w:tcW w:w="2338" w:type="dxa"/>
          </w:tcPr>
          <w:p w14:paraId="094D0675" w14:textId="685455E5" w:rsidR="00355CC1" w:rsidRDefault="00355CC1" w:rsidP="00355CC1">
            <w:r w:rsidRPr="0031606A">
              <w:t>EF137414</w:t>
            </w:r>
          </w:p>
        </w:tc>
        <w:tc>
          <w:tcPr>
            <w:tcW w:w="1677" w:type="dxa"/>
          </w:tcPr>
          <w:p w14:paraId="6AFD6422" w14:textId="170B383B" w:rsidR="00355CC1" w:rsidRDefault="00355CC1" w:rsidP="00355CC1">
            <w:r w:rsidRPr="0031606A">
              <w:t>EF137406</w:t>
            </w:r>
          </w:p>
        </w:tc>
      </w:tr>
      <w:tr w:rsidR="00355CC1" w14:paraId="66A84843" w14:textId="65165F46" w:rsidTr="00F671E9">
        <w:tc>
          <w:tcPr>
            <w:tcW w:w="2070" w:type="dxa"/>
          </w:tcPr>
          <w:p w14:paraId="048CF5B1" w14:textId="4B3C674A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narducii</w:t>
            </w:r>
            <w:proofErr w:type="spellEnd"/>
          </w:p>
        </w:tc>
        <w:tc>
          <w:tcPr>
            <w:tcW w:w="1874" w:type="dxa"/>
          </w:tcPr>
          <w:p w14:paraId="383D03AD" w14:textId="4FABD45B" w:rsidR="00355CC1" w:rsidRPr="00C5766F" w:rsidRDefault="00355CC1" w:rsidP="00355CC1">
            <w:r w:rsidRPr="00C5766F">
              <w:t>KU 202955</w:t>
            </w:r>
          </w:p>
        </w:tc>
        <w:tc>
          <w:tcPr>
            <w:tcW w:w="1995" w:type="dxa"/>
          </w:tcPr>
          <w:p w14:paraId="17C2C5B6" w14:textId="77FCE537" w:rsidR="00355CC1" w:rsidRPr="00C5766F" w:rsidRDefault="00355CC1" w:rsidP="00355CC1">
            <w:r w:rsidRPr="00C5766F">
              <w:t>WED 54125</w:t>
            </w:r>
          </w:p>
        </w:tc>
        <w:tc>
          <w:tcPr>
            <w:tcW w:w="1080" w:type="dxa"/>
          </w:tcPr>
          <w:p w14:paraId="2627A3FF" w14:textId="3BF26212" w:rsidR="00355CC1" w:rsidRPr="00C5766F" w:rsidRDefault="00355CC1" w:rsidP="00355CC1">
            <w:r w:rsidRPr="00C5766F">
              <w:t>M4</w:t>
            </w:r>
          </w:p>
        </w:tc>
        <w:tc>
          <w:tcPr>
            <w:tcW w:w="2099" w:type="dxa"/>
          </w:tcPr>
          <w:p w14:paraId="62D8CF27" w14:textId="7F584C08" w:rsidR="00355CC1" w:rsidRPr="00C5766F" w:rsidRDefault="00355CC1" w:rsidP="00355CC1">
            <w:r w:rsidRPr="00C5766F">
              <w:t>Ecuador</w:t>
            </w:r>
          </w:p>
        </w:tc>
        <w:tc>
          <w:tcPr>
            <w:tcW w:w="2454" w:type="dxa"/>
          </w:tcPr>
          <w:p w14:paraId="328FE54F" w14:textId="697DAAE3" w:rsidR="00355CC1" w:rsidRPr="00C5766F" w:rsidRDefault="00355CC1" w:rsidP="00355CC1">
            <w:r w:rsidRPr="00C5766F">
              <w:t>Napo</w:t>
            </w:r>
          </w:p>
        </w:tc>
        <w:tc>
          <w:tcPr>
            <w:tcW w:w="3414" w:type="dxa"/>
          </w:tcPr>
          <w:p w14:paraId="555CCEE1" w14:textId="63EE7796" w:rsidR="00355CC1" w:rsidRDefault="00355CC1" w:rsidP="00355CC1">
            <w:r w:rsidRPr="0031606A">
              <w:t xml:space="preserve">0.7 km S </w:t>
            </w:r>
            <w:proofErr w:type="spellStart"/>
            <w:r w:rsidRPr="0031606A">
              <w:t>Arosemena</w:t>
            </w:r>
            <w:proofErr w:type="spellEnd"/>
            <w:r w:rsidRPr="0031606A">
              <w:t xml:space="preserve"> </w:t>
            </w:r>
            <w:proofErr w:type="spellStart"/>
            <w:r w:rsidRPr="0031606A">
              <w:t>Tola</w:t>
            </w:r>
            <w:proofErr w:type="spellEnd"/>
          </w:p>
        </w:tc>
        <w:tc>
          <w:tcPr>
            <w:tcW w:w="1626" w:type="dxa"/>
          </w:tcPr>
          <w:p w14:paraId="64797D01" w14:textId="47610B12" w:rsidR="00355CC1" w:rsidRDefault="00355CC1" w:rsidP="00355CC1">
            <w:pPr>
              <w:ind w:right="372"/>
            </w:pPr>
            <w:r w:rsidRPr="0031606A">
              <w:t>-</w:t>
            </w:r>
            <w:r>
              <w:t>0</w:t>
            </w:r>
            <w:r w:rsidRPr="0031606A">
              <w:t>1.172669</w:t>
            </w:r>
          </w:p>
        </w:tc>
        <w:tc>
          <w:tcPr>
            <w:tcW w:w="1350" w:type="dxa"/>
          </w:tcPr>
          <w:p w14:paraId="23BD8574" w14:textId="56705E87" w:rsidR="00355CC1" w:rsidRDefault="00355CC1" w:rsidP="00355CC1">
            <w:r w:rsidRPr="0031606A">
              <w:t>-77.856924</w:t>
            </w:r>
          </w:p>
        </w:tc>
        <w:tc>
          <w:tcPr>
            <w:tcW w:w="1170" w:type="dxa"/>
          </w:tcPr>
          <w:p w14:paraId="38B570CF" w14:textId="2FE74287" w:rsidR="00355CC1" w:rsidRDefault="00355CC1" w:rsidP="00355CC1">
            <w:r w:rsidRPr="0031606A">
              <w:t>508</w:t>
            </w:r>
          </w:p>
        </w:tc>
        <w:tc>
          <w:tcPr>
            <w:tcW w:w="2338" w:type="dxa"/>
          </w:tcPr>
          <w:p w14:paraId="23B57B7C" w14:textId="55EFF495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044F0610" w14:textId="7186D32A" w:rsidR="00355CC1" w:rsidRDefault="00355CC1" w:rsidP="00355CC1">
            <w:r w:rsidRPr="0031606A">
              <w:t>EF137404</w:t>
            </w:r>
          </w:p>
        </w:tc>
      </w:tr>
      <w:tr w:rsidR="00355CC1" w:rsidRPr="00995B1B" w14:paraId="5700AC3A" w14:textId="2D7457A3" w:rsidTr="00F671E9">
        <w:tc>
          <w:tcPr>
            <w:tcW w:w="2070" w:type="dxa"/>
          </w:tcPr>
          <w:p w14:paraId="685F888D" w14:textId="67536157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obscurus</w:t>
            </w:r>
            <w:proofErr w:type="spellEnd"/>
          </w:p>
        </w:tc>
        <w:tc>
          <w:tcPr>
            <w:tcW w:w="1874" w:type="dxa"/>
          </w:tcPr>
          <w:p w14:paraId="78D037E8" w14:textId="460BD86E" w:rsidR="00355CC1" w:rsidRPr="00C5766F" w:rsidRDefault="00355CC1" w:rsidP="00355CC1">
            <w:r w:rsidRPr="00C5766F">
              <w:t>KU 222205</w:t>
            </w:r>
          </w:p>
        </w:tc>
        <w:tc>
          <w:tcPr>
            <w:tcW w:w="1995" w:type="dxa"/>
          </w:tcPr>
          <w:p w14:paraId="66FDB24B" w14:textId="34EB4682" w:rsidR="00355CC1" w:rsidRPr="00C5766F" w:rsidRDefault="00355CC1" w:rsidP="00355CC1">
            <w:r w:rsidRPr="00C5766F">
              <w:t>WED 54113</w:t>
            </w:r>
          </w:p>
        </w:tc>
        <w:tc>
          <w:tcPr>
            <w:tcW w:w="1080" w:type="dxa"/>
          </w:tcPr>
          <w:p w14:paraId="2DADE08E" w14:textId="40FCBAAD" w:rsidR="00355CC1" w:rsidRPr="00C5766F" w:rsidRDefault="00355CC1" w:rsidP="00355CC1">
            <w:r w:rsidRPr="00C5766F">
              <w:t>M53</w:t>
            </w:r>
          </w:p>
        </w:tc>
        <w:tc>
          <w:tcPr>
            <w:tcW w:w="2099" w:type="dxa"/>
          </w:tcPr>
          <w:p w14:paraId="63BE1F39" w14:textId="35223C39" w:rsidR="00355CC1" w:rsidRPr="00C5766F" w:rsidRDefault="00355CC1" w:rsidP="00355CC1">
            <w:r w:rsidRPr="00C5766F">
              <w:t>Peru</w:t>
            </w:r>
          </w:p>
        </w:tc>
        <w:tc>
          <w:tcPr>
            <w:tcW w:w="2454" w:type="dxa"/>
          </w:tcPr>
          <w:p w14:paraId="0FC0C633" w14:textId="606DC238" w:rsidR="00355CC1" w:rsidRPr="00C5766F" w:rsidRDefault="00355CC1" w:rsidP="00355CC1">
            <w:r w:rsidRPr="00C5766F">
              <w:t>Loreto</w:t>
            </w:r>
          </w:p>
        </w:tc>
        <w:tc>
          <w:tcPr>
            <w:tcW w:w="3414" w:type="dxa"/>
          </w:tcPr>
          <w:p w14:paraId="718039A3" w14:textId="19888528" w:rsidR="00355CC1" w:rsidRDefault="00355CC1" w:rsidP="00355CC1">
            <w:r w:rsidRPr="0031606A">
              <w:t xml:space="preserve">1.5 km N </w:t>
            </w:r>
            <w:proofErr w:type="spellStart"/>
            <w:r w:rsidRPr="0031606A">
              <w:t>Teniente</w:t>
            </w:r>
            <w:proofErr w:type="spellEnd"/>
            <w:r w:rsidRPr="0031606A">
              <w:t xml:space="preserve"> Lopez</w:t>
            </w:r>
          </w:p>
        </w:tc>
        <w:tc>
          <w:tcPr>
            <w:tcW w:w="1626" w:type="dxa"/>
          </w:tcPr>
          <w:p w14:paraId="5F301B5F" w14:textId="660E3D36" w:rsidR="00355CC1" w:rsidRDefault="00355CC1" w:rsidP="00355CC1">
            <w:pPr>
              <w:ind w:right="372"/>
            </w:pPr>
            <w:r w:rsidRPr="0031606A">
              <w:t>-</w:t>
            </w:r>
            <w:r>
              <w:t>0</w:t>
            </w:r>
            <w:r w:rsidRPr="0031606A">
              <w:t>2.584123</w:t>
            </w:r>
          </w:p>
        </w:tc>
        <w:tc>
          <w:tcPr>
            <w:tcW w:w="1350" w:type="dxa"/>
          </w:tcPr>
          <w:p w14:paraId="539700C6" w14:textId="3893CA7E" w:rsidR="00355CC1" w:rsidRPr="00995B1B" w:rsidRDefault="00355CC1" w:rsidP="00355CC1">
            <w:pPr>
              <w:rPr>
                <w:lang w:val="es-419"/>
              </w:rPr>
            </w:pPr>
            <w:r w:rsidRPr="0031606A">
              <w:t>-76.115921</w:t>
            </w:r>
          </w:p>
        </w:tc>
        <w:tc>
          <w:tcPr>
            <w:tcW w:w="1170" w:type="dxa"/>
          </w:tcPr>
          <w:p w14:paraId="63059008" w14:textId="18CC1C6B" w:rsidR="00355CC1" w:rsidRPr="00995B1B" w:rsidRDefault="00355CC1" w:rsidP="00355CC1">
            <w:pPr>
              <w:rPr>
                <w:lang w:val="es-419"/>
              </w:rPr>
            </w:pPr>
            <w:r w:rsidRPr="0031606A">
              <w:t>227</w:t>
            </w:r>
          </w:p>
        </w:tc>
        <w:tc>
          <w:tcPr>
            <w:tcW w:w="2338" w:type="dxa"/>
          </w:tcPr>
          <w:p w14:paraId="67737685" w14:textId="696AE3C6" w:rsidR="00355CC1" w:rsidRPr="00995B1B" w:rsidRDefault="00355CC1" w:rsidP="00355CC1">
            <w:pPr>
              <w:rPr>
                <w:lang w:val="es-419"/>
              </w:rPr>
            </w:pPr>
            <w:r w:rsidRPr="0031606A">
              <w:t>-</w:t>
            </w:r>
          </w:p>
        </w:tc>
        <w:tc>
          <w:tcPr>
            <w:tcW w:w="1677" w:type="dxa"/>
          </w:tcPr>
          <w:p w14:paraId="5396B092" w14:textId="44B117E5" w:rsidR="00355CC1" w:rsidRPr="00995B1B" w:rsidRDefault="00355CC1" w:rsidP="00355CC1">
            <w:pPr>
              <w:rPr>
                <w:lang w:val="es-419"/>
              </w:rPr>
            </w:pPr>
            <w:r w:rsidRPr="0031606A">
              <w:t>JF308708</w:t>
            </w:r>
          </w:p>
        </w:tc>
      </w:tr>
      <w:tr w:rsidR="00355CC1" w14:paraId="60185875" w14:textId="7A52EBD0" w:rsidTr="00F671E9">
        <w:tc>
          <w:tcPr>
            <w:tcW w:w="2070" w:type="dxa"/>
          </w:tcPr>
          <w:p w14:paraId="47554691" w14:textId="04CA302F" w:rsidR="00355CC1" w:rsidRPr="00C5766F" w:rsidRDefault="00355CC1" w:rsidP="00355CC1">
            <w:pPr>
              <w:rPr>
                <w:i/>
                <w:iCs/>
                <w:lang w:val="es-419"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oliveri</w:t>
            </w:r>
            <w:proofErr w:type="spellEnd"/>
          </w:p>
        </w:tc>
        <w:tc>
          <w:tcPr>
            <w:tcW w:w="1874" w:type="dxa"/>
          </w:tcPr>
          <w:p w14:paraId="488F7C08" w14:textId="2F647CDA" w:rsidR="00355CC1" w:rsidRPr="00C5766F" w:rsidRDefault="00355CC1" w:rsidP="00355CC1">
            <w:r w:rsidRPr="00C5766F">
              <w:t>UTA R-64893</w:t>
            </w:r>
          </w:p>
        </w:tc>
        <w:tc>
          <w:tcPr>
            <w:tcW w:w="1995" w:type="dxa"/>
          </w:tcPr>
          <w:p w14:paraId="4396179F" w14:textId="22573F84" w:rsidR="00355CC1" w:rsidRPr="00C5766F" w:rsidRDefault="00355CC1" w:rsidP="00355CC1">
            <w:r w:rsidRPr="00C5766F">
              <w:t>JAC 30506</w:t>
            </w:r>
          </w:p>
        </w:tc>
        <w:tc>
          <w:tcPr>
            <w:tcW w:w="1080" w:type="dxa"/>
          </w:tcPr>
          <w:p w14:paraId="70150AFF" w14:textId="082C7F67" w:rsidR="00355CC1" w:rsidRPr="00C5766F" w:rsidRDefault="00355CC1" w:rsidP="00355CC1">
            <w:r w:rsidRPr="00C5766F">
              <w:t>M632</w:t>
            </w:r>
          </w:p>
        </w:tc>
        <w:tc>
          <w:tcPr>
            <w:tcW w:w="2099" w:type="dxa"/>
          </w:tcPr>
          <w:p w14:paraId="13653C71" w14:textId="50A4DCF7" w:rsidR="00355CC1" w:rsidRPr="00C5766F" w:rsidRDefault="00355CC1" w:rsidP="00355CC1">
            <w:r w:rsidRPr="00C5766F">
              <w:t>Mexico</w:t>
            </w:r>
          </w:p>
        </w:tc>
        <w:tc>
          <w:tcPr>
            <w:tcW w:w="2454" w:type="dxa"/>
          </w:tcPr>
          <w:p w14:paraId="2DCC7CEA" w14:textId="104F27AD" w:rsidR="00355CC1" w:rsidRPr="00C5766F" w:rsidRDefault="00355CC1" w:rsidP="00355CC1">
            <w:r w:rsidRPr="00C5766F">
              <w:t>Colima</w:t>
            </w:r>
          </w:p>
        </w:tc>
        <w:tc>
          <w:tcPr>
            <w:tcW w:w="3414" w:type="dxa"/>
          </w:tcPr>
          <w:p w14:paraId="18E0E9E3" w14:textId="0EA91499" w:rsidR="00355CC1" w:rsidRDefault="00355CC1" w:rsidP="00355CC1">
            <w:r w:rsidRPr="0031606A">
              <w:t xml:space="preserve">Road from </w:t>
            </w:r>
            <w:proofErr w:type="spellStart"/>
            <w:r w:rsidRPr="0031606A">
              <w:t>Hway</w:t>
            </w:r>
            <w:proofErr w:type="spellEnd"/>
            <w:r w:rsidRPr="0031606A">
              <w:t xml:space="preserve">. 54 [110] to </w:t>
            </w:r>
            <w:proofErr w:type="spellStart"/>
            <w:r w:rsidRPr="0031606A">
              <w:t>Ixtlahuacan</w:t>
            </w:r>
            <w:proofErr w:type="spellEnd"/>
          </w:p>
        </w:tc>
        <w:tc>
          <w:tcPr>
            <w:tcW w:w="1626" w:type="dxa"/>
          </w:tcPr>
          <w:p w14:paraId="07796AE2" w14:textId="25D8AB44" w:rsidR="00355CC1" w:rsidRDefault="00355CC1" w:rsidP="00355CC1">
            <w:pPr>
              <w:ind w:right="372"/>
            </w:pPr>
            <w:r w:rsidRPr="0031606A">
              <w:t>19.02938</w:t>
            </w:r>
            <w:r>
              <w:t>0</w:t>
            </w:r>
          </w:p>
        </w:tc>
        <w:tc>
          <w:tcPr>
            <w:tcW w:w="1350" w:type="dxa"/>
          </w:tcPr>
          <w:p w14:paraId="5806032B" w14:textId="4C4D86D9" w:rsidR="00355CC1" w:rsidRDefault="00355CC1" w:rsidP="00355CC1">
            <w:r w:rsidRPr="0031606A">
              <w:t>-103.78786</w:t>
            </w:r>
          </w:p>
        </w:tc>
        <w:tc>
          <w:tcPr>
            <w:tcW w:w="1170" w:type="dxa"/>
          </w:tcPr>
          <w:p w14:paraId="79B462C2" w14:textId="553B082D" w:rsidR="00355CC1" w:rsidRDefault="00355CC1" w:rsidP="00355CC1">
            <w:r w:rsidRPr="0031606A">
              <w:t>255</w:t>
            </w:r>
          </w:p>
        </w:tc>
        <w:tc>
          <w:tcPr>
            <w:tcW w:w="2338" w:type="dxa"/>
          </w:tcPr>
          <w:p w14:paraId="183D9A06" w14:textId="54B57BEA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0E4AA13D" w14:textId="515FAA7B" w:rsidR="00355CC1" w:rsidRDefault="00355CC1" w:rsidP="00355CC1">
            <w:r w:rsidRPr="0031606A">
              <w:t>MG947722</w:t>
            </w:r>
          </w:p>
        </w:tc>
      </w:tr>
      <w:tr w:rsidR="00355CC1" w14:paraId="2B8FF6A0" w14:textId="1CE9F8B7" w:rsidTr="00F671E9">
        <w:tc>
          <w:tcPr>
            <w:tcW w:w="2070" w:type="dxa"/>
          </w:tcPr>
          <w:p w14:paraId="0C0F7048" w14:textId="5BA72BED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ornatissimus</w:t>
            </w:r>
            <w:proofErr w:type="spellEnd"/>
          </w:p>
        </w:tc>
        <w:tc>
          <w:tcPr>
            <w:tcW w:w="1874" w:type="dxa"/>
          </w:tcPr>
          <w:p w14:paraId="5E29E497" w14:textId="734551DA" w:rsidR="00355CC1" w:rsidRPr="00C5766F" w:rsidRDefault="00355CC1" w:rsidP="00355CC1">
            <w:r w:rsidRPr="00C5766F">
              <w:t>QCAZ 6094</w:t>
            </w:r>
          </w:p>
        </w:tc>
        <w:tc>
          <w:tcPr>
            <w:tcW w:w="1995" w:type="dxa"/>
          </w:tcPr>
          <w:p w14:paraId="08335824" w14:textId="5B0A83F2" w:rsidR="00355CC1" w:rsidRPr="00C5766F" w:rsidRDefault="00355CC1" w:rsidP="00355CC1">
            <w:r w:rsidRPr="00C5766F">
              <w:t>UK</w:t>
            </w:r>
          </w:p>
        </w:tc>
        <w:tc>
          <w:tcPr>
            <w:tcW w:w="1080" w:type="dxa"/>
          </w:tcPr>
          <w:p w14:paraId="34C9040B" w14:textId="3D74B461" w:rsidR="00355CC1" w:rsidRPr="00C5766F" w:rsidRDefault="00355CC1" w:rsidP="00355CC1">
            <w:r w:rsidRPr="00C5766F">
              <w:t>M253</w:t>
            </w:r>
          </w:p>
        </w:tc>
        <w:tc>
          <w:tcPr>
            <w:tcW w:w="2099" w:type="dxa"/>
          </w:tcPr>
          <w:p w14:paraId="68EE4EA0" w14:textId="2D40FA5B" w:rsidR="00355CC1" w:rsidRPr="00C5766F" w:rsidRDefault="00355CC1" w:rsidP="00355CC1">
            <w:r w:rsidRPr="00C5766F">
              <w:t>Ecuador</w:t>
            </w:r>
          </w:p>
        </w:tc>
        <w:tc>
          <w:tcPr>
            <w:tcW w:w="2454" w:type="dxa"/>
          </w:tcPr>
          <w:p w14:paraId="194B2C84" w14:textId="6953B925" w:rsidR="00355CC1" w:rsidRPr="00C5766F" w:rsidRDefault="00355CC1" w:rsidP="00355CC1">
            <w:r w:rsidRPr="00C5766F">
              <w:t>Zamora-Chinchipe</w:t>
            </w:r>
          </w:p>
        </w:tc>
        <w:tc>
          <w:tcPr>
            <w:tcW w:w="3414" w:type="dxa"/>
          </w:tcPr>
          <w:p w14:paraId="73F77601" w14:textId="3A7C2F9F" w:rsidR="00355CC1" w:rsidRDefault="00355CC1" w:rsidP="00355CC1">
            <w:r w:rsidRPr="0031606A">
              <w:t>Zumba (</w:t>
            </w:r>
            <w:proofErr w:type="spellStart"/>
            <w:r w:rsidRPr="0031606A">
              <w:t>Escuela</w:t>
            </w:r>
            <w:proofErr w:type="spellEnd"/>
            <w:r w:rsidRPr="0031606A">
              <w:t xml:space="preserve"> Manuela </w:t>
            </w:r>
            <w:proofErr w:type="spellStart"/>
            <w:r w:rsidRPr="0031606A">
              <w:t>Cañizares</w:t>
            </w:r>
            <w:proofErr w:type="spellEnd"/>
            <w:r w:rsidRPr="0031606A">
              <w:t>)</w:t>
            </w:r>
          </w:p>
        </w:tc>
        <w:tc>
          <w:tcPr>
            <w:tcW w:w="1626" w:type="dxa"/>
          </w:tcPr>
          <w:p w14:paraId="7776EB16" w14:textId="4B4F3235" w:rsidR="00355CC1" w:rsidRDefault="00355CC1" w:rsidP="00355CC1">
            <w:pPr>
              <w:ind w:right="372"/>
            </w:pPr>
            <w:r w:rsidRPr="0031606A">
              <w:t>-</w:t>
            </w:r>
            <w:r>
              <w:t>0</w:t>
            </w:r>
            <w:r w:rsidRPr="0031606A">
              <w:t>4.865228</w:t>
            </w:r>
          </w:p>
        </w:tc>
        <w:tc>
          <w:tcPr>
            <w:tcW w:w="1350" w:type="dxa"/>
          </w:tcPr>
          <w:p w14:paraId="2825AC65" w14:textId="7CBA6DD4" w:rsidR="00355CC1" w:rsidRDefault="00355CC1" w:rsidP="00355CC1">
            <w:r w:rsidRPr="0031606A">
              <w:t>-79.13459</w:t>
            </w:r>
            <w:r>
              <w:t>0</w:t>
            </w:r>
          </w:p>
        </w:tc>
        <w:tc>
          <w:tcPr>
            <w:tcW w:w="1170" w:type="dxa"/>
          </w:tcPr>
          <w:p w14:paraId="48536CD7" w14:textId="26E6F554" w:rsidR="00355CC1" w:rsidRDefault="00355CC1" w:rsidP="00355CC1">
            <w:r w:rsidRPr="0031606A">
              <w:t>1220</w:t>
            </w:r>
          </w:p>
        </w:tc>
        <w:tc>
          <w:tcPr>
            <w:tcW w:w="2338" w:type="dxa"/>
          </w:tcPr>
          <w:p w14:paraId="43835F41" w14:textId="11B412CE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21EA10B7" w14:textId="383C2F9D" w:rsidR="00355CC1" w:rsidRDefault="00355CC1" w:rsidP="00355CC1">
            <w:r w:rsidRPr="0031606A">
              <w:t>KP998028</w:t>
            </w:r>
          </w:p>
        </w:tc>
      </w:tr>
      <w:tr w:rsidR="00355CC1" w14:paraId="0D91A99C" w14:textId="6841001C" w:rsidTr="00F671E9">
        <w:tc>
          <w:tcPr>
            <w:tcW w:w="2070" w:type="dxa"/>
          </w:tcPr>
          <w:p w14:paraId="7545A581" w14:textId="374D0D6C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ortoni</w:t>
            </w:r>
            <w:proofErr w:type="spellEnd"/>
          </w:p>
        </w:tc>
        <w:tc>
          <w:tcPr>
            <w:tcW w:w="1874" w:type="dxa"/>
          </w:tcPr>
          <w:p w14:paraId="596DA8A2" w14:textId="5FB9F5E4" w:rsidR="00355CC1" w:rsidRPr="00C5766F" w:rsidRDefault="00355CC1" w:rsidP="00355CC1">
            <w:r w:rsidRPr="00C5766F">
              <w:t>LSUMZ H-44464</w:t>
            </w:r>
          </w:p>
        </w:tc>
        <w:tc>
          <w:tcPr>
            <w:tcW w:w="1995" w:type="dxa"/>
          </w:tcPr>
          <w:p w14:paraId="5EEB295D" w14:textId="385E4420" w:rsidR="00355CC1" w:rsidRPr="00C5766F" w:rsidRDefault="00355CC1" w:rsidP="00355CC1">
            <w:r w:rsidRPr="00C5766F">
              <w:t>LSUMZ T-1529/ FN 294</w:t>
            </w:r>
          </w:p>
        </w:tc>
        <w:tc>
          <w:tcPr>
            <w:tcW w:w="1080" w:type="dxa"/>
          </w:tcPr>
          <w:p w14:paraId="7E9EBECE" w14:textId="13686010" w:rsidR="00355CC1" w:rsidRPr="00C5766F" w:rsidRDefault="00355CC1" w:rsidP="00355CC1">
            <w:r w:rsidRPr="00C5766F">
              <w:t>M77</w:t>
            </w:r>
          </w:p>
        </w:tc>
        <w:tc>
          <w:tcPr>
            <w:tcW w:w="2099" w:type="dxa"/>
          </w:tcPr>
          <w:p w14:paraId="5C212108" w14:textId="306C84C5" w:rsidR="00355CC1" w:rsidRPr="00C5766F" w:rsidRDefault="00355CC1" w:rsidP="00355CC1">
            <w:r w:rsidRPr="00C5766F">
              <w:t>Peru</w:t>
            </w:r>
          </w:p>
        </w:tc>
        <w:tc>
          <w:tcPr>
            <w:tcW w:w="2454" w:type="dxa"/>
          </w:tcPr>
          <w:p w14:paraId="7DFD1043" w14:textId="5FB32BF0" w:rsidR="00355CC1" w:rsidRPr="00C5766F" w:rsidRDefault="00355CC1" w:rsidP="00355CC1">
            <w:r w:rsidRPr="00C5766F">
              <w:t>Loreto</w:t>
            </w:r>
          </w:p>
        </w:tc>
        <w:tc>
          <w:tcPr>
            <w:tcW w:w="3414" w:type="dxa"/>
          </w:tcPr>
          <w:p w14:paraId="7065CACE" w14:textId="3CFEAE67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Quebrada Orán, </w:t>
            </w:r>
            <w:proofErr w:type="spellStart"/>
            <w:r w:rsidRPr="000B4511">
              <w:rPr>
                <w:lang w:val="es-419"/>
              </w:rPr>
              <w:t>ca</w:t>
            </w:r>
            <w:proofErr w:type="spellEnd"/>
            <w:r w:rsidRPr="000B4511">
              <w:rPr>
                <w:lang w:val="es-419"/>
              </w:rPr>
              <w:t xml:space="preserve">. 5 km N Río </w:t>
            </w:r>
            <w:proofErr w:type="spellStart"/>
            <w:r w:rsidRPr="000B4511">
              <w:rPr>
                <w:lang w:val="es-419"/>
              </w:rPr>
              <w:t>Amanzonas</w:t>
            </w:r>
            <w:proofErr w:type="spellEnd"/>
            <w:r w:rsidRPr="000B4511">
              <w:rPr>
                <w:lang w:val="es-419"/>
              </w:rPr>
              <w:t>, 85 km N Iquitos</w:t>
            </w:r>
          </w:p>
        </w:tc>
        <w:tc>
          <w:tcPr>
            <w:tcW w:w="1626" w:type="dxa"/>
          </w:tcPr>
          <w:p w14:paraId="0C223368" w14:textId="3846032E" w:rsidR="00355CC1" w:rsidRDefault="00355CC1" w:rsidP="00355CC1">
            <w:pPr>
              <w:ind w:right="372"/>
            </w:pPr>
            <w:r w:rsidRPr="0031606A">
              <w:t>-</w:t>
            </w:r>
            <w:r>
              <w:t>0</w:t>
            </w:r>
            <w:r w:rsidRPr="0031606A">
              <w:t>3.457249</w:t>
            </w:r>
          </w:p>
        </w:tc>
        <w:tc>
          <w:tcPr>
            <w:tcW w:w="1350" w:type="dxa"/>
          </w:tcPr>
          <w:p w14:paraId="171AC5EB" w14:textId="11841A79" w:rsidR="00355CC1" w:rsidRDefault="00355CC1" w:rsidP="00355CC1">
            <w:r w:rsidRPr="0031606A">
              <w:t>-72.514121</w:t>
            </w:r>
          </w:p>
        </w:tc>
        <w:tc>
          <w:tcPr>
            <w:tcW w:w="1170" w:type="dxa"/>
          </w:tcPr>
          <w:p w14:paraId="7927977E" w14:textId="13F84EEE" w:rsidR="00355CC1" w:rsidRDefault="00355CC1" w:rsidP="00355CC1">
            <w:r w:rsidRPr="0031606A">
              <w:t>100</w:t>
            </w:r>
          </w:p>
        </w:tc>
        <w:tc>
          <w:tcPr>
            <w:tcW w:w="2338" w:type="dxa"/>
          </w:tcPr>
          <w:p w14:paraId="7EEBB5C7" w14:textId="37F8B210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33A9A0FC" w14:textId="5AD3F317" w:rsidR="00355CC1" w:rsidRDefault="00355CC1" w:rsidP="00355CC1">
            <w:r w:rsidRPr="0031606A">
              <w:t>JF308704</w:t>
            </w:r>
          </w:p>
        </w:tc>
      </w:tr>
      <w:tr w:rsidR="00355CC1" w14:paraId="05E8B419" w14:textId="52A1E325" w:rsidTr="00F671E9">
        <w:tc>
          <w:tcPr>
            <w:tcW w:w="2070" w:type="dxa"/>
          </w:tcPr>
          <w:p w14:paraId="19542379" w14:textId="2208B869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psyches</w:t>
            </w:r>
          </w:p>
        </w:tc>
        <w:tc>
          <w:tcPr>
            <w:tcW w:w="1874" w:type="dxa"/>
          </w:tcPr>
          <w:p w14:paraId="2784A81C" w14:textId="330FBD69" w:rsidR="00355CC1" w:rsidRPr="00C5766F" w:rsidRDefault="00355CC1" w:rsidP="00355CC1">
            <w:r w:rsidRPr="00C5766F">
              <w:t>ROM 28378</w:t>
            </w:r>
          </w:p>
        </w:tc>
        <w:tc>
          <w:tcPr>
            <w:tcW w:w="1995" w:type="dxa"/>
          </w:tcPr>
          <w:p w14:paraId="2731FE5C" w14:textId="7DE241AD" w:rsidR="00355CC1" w:rsidRPr="00C5766F" w:rsidRDefault="00355CC1" w:rsidP="00355CC1"/>
        </w:tc>
        <w:tc>
          <w:tcPr>
            <w:tcW w:w="1080" w:type="dxa"/>
          </w:tcPr>
          <w:p w14:paraId="43F7CE23" w14:textId="6BFE9690" w:rsidR="00355CC1" w:rsidRPr="00C5766F" w:rsidRDefault="00355CC1" w:rsidP="00355CC1">
            <w:r w:rsidRPr="00C5766F">
              <w:t>M165</w:t>
            </w:r>
          </w:p>
        </w:tc>
        <w:tc>
          <w:tcPr>
            <w:tcW w:w="2099" w:type="dxa"/>
          </w:tcPr>
          <w:p w14:paraId="231C6D10" w14:textId="360F1B5E" w:rsidR="00355CC1" w:rsidRPr="00C5766F" w:rsidRDefault="00355CC1" w:rsidP="00355CC1">
            <w:r w:rsidRPr="00C5766F">
              <w:t>Guyana</w:t>
            </w:r>
          </w:p>
        </w:tc>
        <w:tc>
          <w:tcPr>
            <w:tcW w:w="2454" w:type="dxa"/>
          </w:tcPr>
          <w:p w14:paraId="1490B883" w14:textId="327CF35B" w:rsidR="00355CC1" w:rsidRPr="00C5766F" w:rsidRDefault="00355CC1" w:rsidP="00355CC1">
            <w:r w:rsidRPr="00C5766F">
              <w:t>Rupununi</w:t>
            </w:r>
          </w:p>
        </w:tc>
        <w:tc>
          <w:tcPr>
            <w:tcW w:w="3414" w:type="dxa"/>
          </w:tcPr>
          <w:p w14:paraId="0F0327D3" w14:textId="13B514D9" w:rsidR="00355CC1" w:rsidRDefault="00355CC1" w:rsidP="00355CC1">
            <w:r w:rsidRPr="0031606A">
              <w:t>Paramakatoi</w:t>
            </w:r>
          </w:p>
        </w:tc>
        <w:tc>
          <w:tcPr>
            <w:tcW w:w="1626" w:type="dxa"/>
          </w:tcPr>
          <w:p w14:paraId="071B7FE7" w14:textId="7B527829" w:rsidR="00355CC1" w:rsidRDefault="00355CC1" w:rsidP="00355CC1">
            <w:pPr>
              <w:ind w:right="372"/>
            </w:pPr>
            <w:r>
              <w:t>0</w:t>
            </w:r>
            <w:r w:rsidRPr="0031606A">
              <w:t>4.69722</w:t>
            </w:r>
            <w:r>
              <w:t>0</w:t>
            </w:r>
          </w:p>
        </w:tc>
        <w:tc>
          <w:tcPr>
            <w:tcW w:w="1350" w:type="dxa"/>
          </w:tcPr>
          <w:p w14:paraId="450687E0" w14:textId="296E04C9" w:rsidR="00355CC1" w:rsidRDefault="00355CC1" w:rsidP="00355CC1">
            <w:r w:rsidRPr="0031606A">
              <w:t>-59.78666</w:t>
            </w:r>
            <w:r>
              <w:t>0</w:t>
            </w:r>
          </w:p>
        </w:tc>
        <w:tc>
          <w:tcPr>
            <w:tcW w:w="1170" w:type="dxa"/>
          </w:tcPr>
          <w:p w14:paraId="269776BE" w14:textId="1202C60A" w:rsidR="00355CC1" w:rsidRDefault="00355CC1" w:rsidP="00355CC1">
            <w:r w:rsidRPr="0031606A">
              <w:t>696</w:t>
            </w:r>
          </w:p>
        </w:tc>
        <w:tc>
          <w:tcPr>
            <w:tcW w:w="2338" w:type="dxa"/>
          </w:tcPr>
          <w:p w14:paraId="1BB30CC0" w14:textId="0F743053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3EFCDE4B" w14:textId="776E8696" w:rsidR="00355CC1" w:rsidRDefault="00355CC1" w:rsidP="00355CC1">
            <w:r w:rsidRPr="0031606A">
              <w:t>JF308713</w:t>
            </w:r>
          </w:p>
        </w:tc>
      </w:tr>
      <w:tr w:rsidR="00355CC1" w14:paraId="6AC9ADB1" w14:textId="70B28E17" w:rsidTr="00F671E9">
        <w:tc>
          <w:tcPr>
            <w:tcW w:w="2070" w:type="dxa"/>
          </w:tcPr>
          <w:p w14:paraId="1D929E45" w14:textId="43975542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pyrrhocryptus</w:t>
            </w:r>
            <w:proofErr w:type="spellEnd"/>
          </w:p>
        </w:tc>
        <w:tc>
          <w:tcPr>
            <w:tcW w:w="1874" w:type="dxa"/>
          </w:tcPr>
          <w:p w14:paraId="39C59361" w14:textId="0A806278" w:rsidR="00355CC1" w:rsidRPr="00C5766F" w:rsidRDefault="00355CC1" w:rsidP="00355CC1">
            <w:r w:rsidRPr="00C5766F">
              <w:t>LSUMZ H-30406</w:t>
            </w:r>
          </w:p>
        </w:tc>
        <w:tc>
          <w:tcPr>
            <w:tcW w:w="1995" w:type="dxa"/>
          </w:tcPr>
          <w:p w14:paraId="6BB3CD99" w14:textId="26116356" w:rsidR="00355CC1" w:rsidRPr="00C5766F" w:rsidRDefault="00355CC1" w:rsidP="00355CC1">
            <w:r w:rsidRPr="00C5766F">
              <w:t>LSUMZ T-6130/HCD 2510</w:t>
            </w:r>
          </w:p>
        </w:tc>
        <w:tc>
          <w:tcPr>
            <w:tcW w:w="1080" w:type="dxa"/>
          </w:tcPr>
          <w:p w14:paraId="6BE34CDB" w14:textId="041CA819" w:rsidR="00355CC1" w:rsidRPr="00C5766F" w:rsidRDefault="00355CC1" w:rsidP="00355CC1">
            <w:r w:rsidRPr="00C5766F">
              <w:t>M73</w:t>
            </w:r>
          </w:p>
        </w:tc>
        <w:tc>
          <w:tcPr>
            <w:tcW w:w="2099" w:type="dxa"/>
          </w:tcPr>
          <w:p w14:paraId="00116778" w14:textId="310A0792" w:rsidR="00355CC1" w:rsidRPr="00C5766F" w:rsidRDefault="00355CC1" w:rsidP="00355CC1">
            <w:r w:rsidRPr="00C5766F">
              <w:t>Argentina</w:t>
            </w:r>
          </w:p>
        </w:tc>
        <w:tc>
          <w:tcPr>
            <w:tcW w:w="2454" w:type="dxa"/>
          </w:tcPr>
          <w:p w14:paraId="36BB2922" w14:textId="3B8A476B" w:rsidR="00355CC1" w:rsidRPr="00C5766F" w:rsidRDefault="00355CC1" w:rsidP="00355CC1">
            <w:r w:rsidRPr="00C5766F">
              <w:t>Buenos Aires</w:t>
            </w:r>
          </w:p>
        </w:tc>
        <w:tc>
          <w:tcPr>
            <w:tcW w:w="3414" w:type="dxa"/>
          </w:tcPr>
          <w:p w14:paraId="4525BC38" w14:textId="09915A70" w:rsidR="00355CC1" w:rsidRDefault="00355CC1" w:rsidP="00355CC1">
            <w:r w:rsidRPr="0031606A">
              <w:t>Vicinity of Buenos Aires</w:t>
            </w:r>
          </w:p>
        </w:tc>
        <w:tc>
          <w:tcPr>
            <w:tcW w:w="1626" w:type="dxa"/>
          </w:tcPr>
          <w:p w14:paraId="53B280AA" w14:textId="28471DFB" w:rsidR="00355CC1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01FEEF2D" w14:textId="4B55EEDD" w:rsidR="00355CC1" w:rsidRDefault="00355CC1" w:rsidP="00355CC1"/>
        </w:tc>
        <w:tc>
          <w:tcPr>
            <w:tcW w:w="1170" w:type="dxa"/>
          </w:tcPr>
          <w:p w14:paraId="2C2A36AA" w14:textId="77777777" w:rsidR="00355CC1" w:rsidRDefault="00355CC1" w:rsidP="00355CC1"/>
        </w:tc>
        <w:tc>
          <w:tcPr>
            <w:tcW w:w="2338" w:type="dxa"/>
          </w:tcPr>
          <w:p w14:paraId="6A7FDCC4" w14:textId="3AB97578" w:rsidR="00355CC1" w:rsidRDefault="00355CC1" w:rsidP="00355CC1">
            <w:r w:rsidRPr="0031606A">
              <w:t>-</w:t>
            </w:r>
          </w:p>
        </w:tc>
        <w:tc>
          <w:tcPr>
            <w:tcW w:w="1677" w:type="dxa"/>
          </w:tcPr>
          <w:p w14:paraId="46454736" w14:textId="77DC469F" w:rsidR="00355CC1" w:rsidRDefault="00355CC1" w:rsidP="00355CC1">
            <w:r w:rsidRPr="0031606A">
              <w:t>JF308705</w:t>
            </w:r>
          </w:p>
        </w:tc>
      </w:tr>
      <w:tr w:rsidR="00355CC1" w14:paraId="7C4DF86E" w14:textId="1FD3215C" w:rsidTr="00F671E9">
        <w:tc>
          <w:tcPr>
            <w:tcW w:w="2070" w:type="dxa"/>
          </w:tcPr>
          <w:p w14:paraId="2677695A" w14:textId="1FAE98E6" w:rsidR="00355CC1" w:rsidRPr="00C5766F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. </w:t>
            </w:r>
            <w:proofErr w:type="spellStart"/>
            <w:r w:rsidRPr="000B4511">
              <w:rPr>
                <w:i/>
                <w:iCs/>
              </w:rPr>
              <w:t>surinamensis</w:t>
            </w:r>
            <w:proofErr w:type="spellEnd"/>
          </w:p>
        </w:tc>
        <w:tc>
          <w:tcPr>
            <w:tcW w:w="1874" w:type="dxa"/>
          </w:tcPr>
          <w:p w14:paraId="0F7AEB6B" w14:textId="0A9B68DC" w:rsidR="00355CC1" w:rsidRPr="00C5766F" w:rsidRDefault="00355CC1" w:rsidP="00355CC1">
            <w:r w:rsidRPr="00C5766F">
              <w:t>OMNH 37596</w:t>
            </w:r>
          </w:p>
        </w:tc>
        <w:tc>
          <w:tcPr>
            <w:tcW w:w="1995" w:type="dxa"/>
          </w:tcPr>
          <w:p w14:paraId="79A62CF4" w14:textId="6946A8B5" w:rsidR="00355CC1" w:rsidRPr="00C5766F" w:rsidRDefault="00355CC1" w:rsidP="00355CC1">
            <w:r w:rsidRPr="00C5766F">
              <w:t>LJV 7110</w:t>
            </w:r>
          </w:p>
        </w:tc>
        <w:tc>
          <w:tcPr>
            <w:tcW w:w="1080" w:type="dxa"/>
          </w:tcPr>
          <w:p w14:paraId="7717789C" w14:textId="56C31FDD" w:rsidR="00355CC1" w:rsidRPr="00C5766F" w:rsidRDefault="00355CC1" w:rsidP="00355CC1">
            <w:r w:rsidRPr="00C5766F">
              <w:t>M185</w:t>
            </w:r>
          </w:p>
        </w:tc>
        <w:tc>
          <w:tcPr>
            <w:tcW w:w="2099" w:type="dxa"/>
          </w:tcPr>
          <w:p w14:paraId="3934CBEF" w14:textId="05F1957E" w:rsidR="00355CC1" w:rsidRPr="00C5766F" w:rsidRDefault="00355CC1" w:rsidP="00355CC1">
            <w:r w:rsidRPr="00C5766F">
              <w:t>Brazil</w:t>
            </w:r>
          </w:p>
        </w:tc>
        <w:tc>
          <w:tcPr>
            <w:tcW w:w="2454" w:type="dxa"/>
          </w:tcPr>
          <w:p w14:paraId="39806ED6" w14:textId="53C1A4ED" w:rsidR="00355CC1" w:rsidRPr="00C5766F" w:rsidRDefault="00355CC1" w:rsidP="00355CC1">
            <w:proofErr w:type="spellStart"/>
            <w:r w:rsidRPr="00C5766F">
              <w:t>Rondonia</w:t>
            </w:r>
            <w:proofErr w:type="spellEnd"/>
          </w:p>
        </w:tc>
        <w:tc>
          <w:tcPr>
            <w:tcW w:w="3414" w:type="dxa"/>
          </w:tcPr>
          <w:p w14:paraId="0F28C782" w14:textId="3E2A1BCF" w:rsidR="00355CC1" w:rsidRPr="00952A6B" w:rsidRDefault="00355CC1" w:rsidP="00355CC1">
            <w:pPr>
              <w:rPr>
                <w:lang w:val="pt-PT"/>
              </w:rPr>
            </w:pPr>
            <w:r w:rsidRPr="000B4511">
              <w:rPr>
                <w:lang w:val="es-419"/>
              </w:rPr>
              <w:t xml:space="preserve">Rio </w:t>
            </w:r>
            <w:proofErr w:type="spellStart"/>
            <w:r w:rsidRPr="000B4511">
              <w:rPr>
                <w:lang w:val="es-419"/>
              </w:rPr>
              <w:t>Formoso</w:t>
            </w:r>
            <w:proofErr w:type="spellEnd"/>
            <w:r w:rsidRPr="000B4511">
              <w:rPr>
                <w:lang w:val="es-419"/>
              </w:rPr>
              <w:t xml:space="preserve">: Parque Estadual </w:t>
            </w:r>
            <w:proofErr w:type="spellStart"/>
            <w:r w:rsidRPr="000B4511">
              <w:rPr>
                <w:lang w:val="es-419"/>
              </w:rPr>
              <w:t>Guajara-Mirim</w:t>
            </w:r>
            <w:proofErr w:type="spellEnd"/>
            <w:r w:rsidRPr="000B4511">
              <w:rPr>
                <w:lang w:val="es-419"/>
              </w:rPr>
              <w:t xml:space="preserve">, </w:t>
            </w:r>
            <w:proofErr w:type="spellStart"/>
            <w:r w:rsidRPr="000B4511">
              <w:rPr>
                <w:lang w:val="es-419"/>
              </w:rPr>
              <w:t>approx</w:t>
            </w:r>
            <w:proofErr w:type="spellEnd"/>
            <w:r w:rsidRPr="000B4511">
              <w:rPr>
                <w:lang w:val="es-419"/>
              </w:rPr>
              <w:t xml:space="preserve">. </w:t>
            </w:r>
            <w:r w:rsidRPr="00952A6B">
              <w:rPr>
                <w:lang w:val="pt-PT"/>
              </w:rPr>
              <w:t>90 km N Nova Mamore; S 10 19', W 64 33'</w:t>
            </w:r>
          </w:p>
        </w:tc>
        <w:tc>
          <w:tcPr>
            <w:tcW w:w="1626" w:type="dxa"/>
          </w:tcPr>
          <w:p w14:paraId="2A7A8FCF" w14:textId="06AF0BF7" w:rsidR="00355CC1" w:rsidRDefault="00355CC1" w:rsidP="00355CC1">
            <w:pPr>
              <w:ind w:right="372"/>
            </w:pPr>
            <w:r w:rsidRPr="0031606A">
              <w:t>-10.316667</w:t>
            </w:r>
          </w:p>
        </w:tc>
        <w:tc>
          <w:tcPr>
            <w:tcW w:w="1350" w:type="dxa"/>
          </w:tcPr>
          <w:p w14:paraId="3AEBB9E9" w14:textId="1BBFD57E" w:rsidR="00355CC1" w:rsidRDefault="00355CC1" w:rsidP="00355CC1">
            <w:r w:rsidRPr="0031606A">
              <w:t>-64.55</w:t>
            </w:r>
            <w:r>
              <w:t>0000</w:t>
            </w:r>
          </w:p>
        </w:tc>
        <w:tc>
          <w:tcPr>
            <w:tcW w:w="1170" w:type="dxa"/>
          </w:tcPr>
          <w:p w14:paraId="004804F4" w14:textId="0CDFF55D" w:rsidR="00355CC1" w:rsidRDefault="00355CC1" w:rsidP="00355CC1">
            <w:r w:rsidRPr="0031606A">
              <w:t>148</w:t>
            </w:r>
          </w:p>
        </w:tc>
        <w:tc>
          <w:tcPr>
            <w:tcW w:w="2338" w:type="dxa"/>
          </w:tcPr>
          <w:p w14:paraId="65F2A7EE" w14:textId="06D4A40A" w:rsidR="00355CC1" w:rsidRDefault="00355CC1" w:rsidP="00355CC1">
            <w:r w:rsidRPr="0031606A">
              <w:t>EF137415</w:t>
            </w:r>
          </w:p>
        </w:tc>
        <w:tc>
          <w:tcPr>
            <w:tcW w:w="1677" w:type="dxa"/>
          </w:tcPr>
          <w:p w14:paraId="29214482" w14:textId="26A5D067" w:rsidR="00355CC1" w:rsidRDefault="00355CC1" w:rsidP="00355CC1">
            <w:r w:rsidRPr="0031606A">
              <w:t>EF137407</w:t>
            </w:r>
          </w:p>
        </w:tc>
      </w:tr>
      <w:tr w:rsidR="00355CC1" w14:paraId="10685AB3" w14:textId="5F71C60A" w:rsidTr="00F671E9">
        <w:tc>
          <w:tcPr>
            <w:tcW w:w="2070" w:type="dxa"/>
          </w:tcPr>
          <w:p w14:paraId="1FE260D9" w14:textId="082C73D1" w:rsidR="00355CC1" w:rsidRPr="000B4511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>M. tener</w:t>
            </w:r>
          </w:p>
        </w:tc>
        <w:tc>
          <w:tcPr>
            <w:tcW w:w="1874" w:type="dxa"/>
          </w:tcPr>
          <w:p w14:paraId="7E30954D" w14:textId="2002D84B" w:rsidR="00355CC1" w:rsidRDefault="00355CC1" w:rsidP="00355CC1">
            <w:r w:rsidRPr="0031606A">
              <w:t>ITAH 1188</w:t>
            </w:r>
          </w:p>
        </w:tc>
        <w:tc>
          <w:tcPr>
            <w:tcW w:w="1995" w:type="dxa"/>
          </w:tcPr>
          <w:p w14:paraId="28DCB37E" w14:textId="659E4253" w:rsidR="00355CC1" w:rsidRPr="00724231" w:rsidRDefault="00355CC1" w:rsidP="00355CC1">
            <w:r w:rsidRPr="0031606A">
              <w:t>ART- 040</w:t>
            </w:r>
          </w:p>
        </w:tc>
        <w:tc>
          <w:tcPr>
            <w:tcW w:w="1080" w:type="dxa"/>
          </w:tcPr>
          <w:p w14:paraId="35DEC0D1" w14:textId="03634D23" w:rsidR="00355CC1" w:rsidRDefault="00355CC1" w:rsidP="00355CC1">
            <w:r w:rsidRPr="0031606A">
              <w:t>M449</w:t>
            </w:r>
          </w:p>
        </w:tc>
        <w:tc>
          <w:tcPr>
            <w:tcW w:w="2099" w:type="dxa"/>
          </w:tcPr>
          <w:p w14:paraId="04F255C5" w14:textId="78F4384C" w:rsidR="00355CC1" w:rsidRPr="00724231" w:rsidRDefault="00355CC1" w:rsidP="00355CC1">
            <w:r w:rsidRPr="0031606A">
              <w:t>Mexico</w:t>
            </w:r>
          </w:p>
        </w:tc>
        <w:tc>
          <w:tcPr>
            <w:tcW w:w="2454" w:type="dxa"/>
          </w:tcPr>
          <w:p w14:paraId="5FD12BCC" w14:textId="1B9051D1" w:rsidR="00355CC1" w:rsidRPr="00724231" w:rsidRDefault="00355CC1" w:rsidP="00355CC1">
            <w:r w:rsidRPr="0031606A">
              <w:t>Hidalgo</w:t>
            </w:r>
          </w:p>
        </w:tc>
        <w:tc>
          <w:tcPr>
            <w:tcW w:w="3414" w:type="dxa"/>
          </w:tcPr>
          <w:p w14:paraId="768A2B04" w14:textId="23CEF5C1" w:rsidR="00355CC1" w:rsidRPr="000B4511" w:rsidRDefault="00355CC1" w:rsidP="00355CC1">
            <w:pPr>
              <w:rPr>
                <w:lang w:val="es-419"/>
              </w:rPr>
            </w:pPr>
            <w:r w:rsidRPr="000B4511">
              <w:rPr>
                <w:lang w:val="es-419"/>
              </w:rPr>
              <w:t xml:space="preserve">Municipio de </w:t>
            </w:r>
            <w:proofErr w:type="spellStart"/>
            <w:r w:rsidRPr="000B4511">
              <w:rPr>
                <w:lang w:val="es-419"/>
              </w:rPr>
              <w:t>Tepehuacan</w:t>
            </w:r>
            <w:proofErr w:type="spellEnd"/>
            <w:r w:rsidRPr="000B4511">
              <w:rPr>
                <w:lang w:val="es-419"/>
              </w:rPr>
              <w:t xml:space="preserve"> de Guerrero, camino a </w:t>
            </w:r>
            <w:proofErr w:type="spellStart"/>
            <w:r w:rsidRPr="000B4511">
              <w:rPr>
                <w:lang w:val="es-419"/>
              </w:rPr>
              <w:t>Teyahuala</w:t>
            </w:r>
            <w:proofErr w:type="spellEnd"/>
          </w:p>
        </w:tc>
        <w:tc>
          <w:tcPr>
            <w:tcW w:w="1626" w:type="dxa"/>
          </w:tcPr>
          <w:p w14:paraId="2DA12699" w14:textId="5BBFA111" w:rsidR="00355CC1" w:rsidRPr="00724231" w:rsidRDefault="00355CC1" w:rsidP="00355CC1">
            <w:pPr>
              <w:ind w:right="372"/>
            </w:pPr>
            <w:r w:rsidRPr="0031606A">
              <w:t>21.043974</w:t>
            </w:r>
          </w:p>
        </w:tc>
        <w:tc>
          <w:tcPr>
            <w:tcW w:w="1350" w:type="dxa"/>
          </w:tcPr>
          <w:p w14:paraId="1A529606" w14:textId="5DE7A1EC" w:rsidR="00355CC1" w:rsidRPr="00724231" w:rsidRDefault="00355CC1" w:rsidP="00355CC1">
            <w:r w:rsidRPr="0031606A">
              <w:t>-98.856625</w:t>
            </w:r>
          </w:p>
        </w:tc>
        <w:tc>
          <w:tcPr>
            <w:tcW w:w="1170" w:type="dxa"/>
          </w:tcPr>
          <w:p w14:paraId="6D5220DF" w14:textId="00ECCD2C" w:rsidR="00355CC1" w:rsidRDefault="00355CC1" w:rsidP="00355CC1">
            <w:r w:rsidRPr="0031606A">
              <w:t>1342</w:t>
            </w:r>
          </w:p>
        </w:tc>
        <w:tc>
          <w:tcPr>
            <w:tcW w:w="2338" w:type="dxa"/>
          </w:tcPr>
          <w:p w14:paraId="02C3E9CD" w14:textId="4D3E236A" w:rsidR="00355CC1" w:rsidRDefault="00355CC1" w:rsidP="00355CC1">
            <w:r w:rsidRPr="0031606A">
              <w:t>KU754294</w:t>
            </w:r>
          </w:p>
        </w:tc>
        <w:tc>
          <w:tcPr>
            <w:tcW w:w="1677" w:type="dxa"/>
          </w:tcPr>
          <w:p w14:paraId="30ED0868" w14:textId="590376B2" w:rsidR="00355CC1" w:rsidRDefault="00355CC1" w:rsidP="00355CC1">
            <w:r w:rsidRPr="0031606A">
              <w:t>KU754431</w:t>
            </w:r>
          </w:p>
        </w:tc>
      </w:tr>
      <w:tr w:rsidR="00355CC1" w14:paraId="14040631" w14:textId="3F3AFA03" w:rsidTr="00F671E9">
        <w:tc>
          <w:tcPr>
            <w:tcW w:w="2070" w:type="dxa"/>
          </w:tcPr>
          <w:p w14:paraId="69D494A5" w14:textId="2C63DE9C" w:rsidR="00355CC1" w:rsidRPr="000B4511" w:rsidRDefault="00355CC1" w:rsidP="00355CC1">
            <w:pPr>
              <w:rPr>
                <w:i/>
                <w:iCs/>
              </w:rPr>
            </w:pPr>
            <w:r w:rsidRPr="000B4511">
              <w:rPr>
                <w:i/>
                <w:iCs/>
              </w:rPr>
              <w:t xml:space="preserve">Micruroides </w:t>
            </w:r>
            <w:proofErr w:type="spellStart"/>
            <w:r w:rsidRPr="000B4511">
              <w:rPr>
                <w:i/>
                <w:iCs/>
              </w:rPr>
              <w:t>euryxanthus</w:t>
            </w:r>
            <w:proofErr w:type="spellEnd"/>
          </w:p>
        </w:tc>
        <w:tc>
          <w:tcPr>
            <w:tcW w:w="1874" w:type="dxa"/>
          </w:tcPr>
          <w:p w14:paraId="018A3CED" w14:textId="6EF43606" w:rsidR="00355CC1" w:rsidRPr="0031606A" w:rsidRDefault="00355CC1" w:rsidP="00355CC1">
            <w:r w:rsidRPr="00B06527">
              <w:t>AMNH R-128233</w:t>
            </w:r>
          </w:p>
        </w:tc>
        <w:tc>
          <w:tcPr>
            <w:tcW w:w="1995" w:type="dxa"/>
          </w:tcPr>
          <w:p w14:paraId="2F5003CD" w14:textId="77777777" w:rsidR="00355CC1" w:rsidRPr="0031606A" w:rsidRDefault="00355CC1" w:rsidP="00355CC1"/>
        </w:tc>
        <w:tc>
          <w:tcPr>
            <w:tcW w:w="1080" w:type="dxa"/>
          </w:tcPr>
          <w:p w14:paraId="2BAE8FB0" w14:textId="29C966B6" w:rsidR="00355CC1" w:rsidRPr="0031606A" w:rsidRDefault="00355CC1" w:rsidP="00355CC1">
            <w:r w:rsidRPr="00B06527">
              <w:t>M41</w:t>
            </w:r>
          </w:p>
        </w:tc>
        <w:tc>
          <w:tcPr>
            <w:tcW w:w="2099" w:type="dxa"/>
          </w:tcPr>
          <w:p w14:paraId="274F523B" w14:textId="05FEEAFE" w:rsidR="00355CC1" w:rsidRPr="0031606A" w:rsidRDefault="00355CC1" w:rsidP="00355CC1">
            <w:r w:rsidRPr="00B06527">
              <w:t>United States</w:t>
            </w:r>
          </w:p>
        </w:tc>
        <w:tc>
          <w:tcPr>
            <w:tcW w:w="2454" w:type="dxa"/>
          </w:tcPr>
          <w:p w14:paraId="29126313" w14:textId="1F89BB1D" w:rsidR="00355CC1" w:rsidRPr="0031606A" w:rsidRDefault="00355CC1" w:rsidP="00355CC1">
            <w:r w:rsidRPr="00B06527">
              <w:t>Arizona</w:t>
            </w:r>
          </w:p>
        </w:tc>
        <w:tc>
          <w:tcPr>
            <w:tcW w:w="3414" w:type="dxa"/>
          </w:tcPr>
          <w:p w14:paraId="416F87E0" w14:textId="01DBFACA" w:rsidR="00355CC1" w:rsidRPr="0031606A" w:rsidRDefault="00355CC1" w:rsidP="00355CC1">
            <w:r w:rsidRPr="00B06527">
              <w:t>Cochise County</w:t>
            </w:r>
          </w:p>
        </w:tc>
        <w:tc>
          <w:tcPr>
            <w:tcW w:w="1626" w:type="dxa"/>
          </w:tcPr>
          <w:p w14:paraId="6EBC6A26" w14:textId="77777777" w:rsidR="00355CC1" w:rsidRPr="0031606A" w:rsidRDefault="00355CC1" w:rsidP="00355CC1">
            <w:pPr>
              <w:ind w:right="372"/>
            </w:pPr>
          </w:p>
        </w:tc>
        <w:tc>
          <w:tcPr>
            <w:tcW w:w="1350" w:type="dxa"/>
          </w:tcPr>
          <w:p w14:paraId="4D412279" w14:textId="77777777" w:rsidR="00355CC1" w:rsidRPr="0031606A" w:rsidRDefault="00355CC1" w:rsidP="00355CC1"/>
        </w:tc>
        <w:tc>
          <w:tcPr>
            <w:tcW w:w="1170" w:type="dxa"/>
          </w:tcPr>
          <w:p w14:paraId="56D460BC" w14:textId="77777777" w:rsidR="00355CC1" w:rsidRPr="0031606A" w:rsidRDefault="00355CC1" w:rsidP="00355CC1"/>
        </w:tc>
        <w:tc>
          <w:tcPr>
            <w:tcW w:w="2338" w:type="dxa"/>
          </w:tcPr>
          <w:p w14:paraId="2C8FF1E7" w14:textId="6F30D426" w:rsidR="00355CC1" w:rsidRPr="0031606A" w:rsidRDefault="00355CC1" w:rsidP="00355CC1">
            <w:r w:rsidRPr="00B06527">
              <w:t>EF137416</w:t>
            </w:r>
          </w:p>
        </w:tc>
        <w:tc>
          <w:tcPr>
            <w:tcW w:w="1677" w:type="dxa"/>
          </w:tcPr>
          <w:p w14:paraId="293FEA16" w14:textId="3F479B8F" w:rsidR="00355CC1" w:rsidRPr="0031606A" w:rsidRDefault="00355CC1" w:rsidP="00355CC1">
            <w:r w:rsidRPr="00B06527">
              <w:t>EF137408</w:t>
            </w:r>
          </w:p>
        </w:tc>
      </w:tr>
    </w:tbl>
    <w:p w14:paraId="6E65657A" w14:textId="42F2F58D" w:rsidR="00294A34" w:rsidRDefault="00294A34"/>
    <w:p w14:paraId="7DC3025A" w14:textId="0A5834E8" w:rsidR="00294A34" w:rsidRDefault="00294A34">
      <w:r>
        <w:t>Notes</w:t>
      </w:r>
    </w:p>
    <w:p w14:paraId="7C362E6D" w14:textId="5809FA74" w:rsidR="00294A34" w:rsidRDefault="00471578" w:rsidP="00294A34">
      <w:pPr>
        <w:rPr>
          <w:rFonts w:ascii="Times New Roman" w:eastAsia="Times New Roman" w:hAnsi="Times New Roman" w:cs="Times New Roman"/>
          <w:color w:val="000000"/>
        </w:rPr>
      </w:pPr>
      <w:r w:rsidRPr="00471578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="00294A34" w:rsidRPr="00294A34">
        <w:rPr>
          <w:rFonts w:ascii="Times New Roman" w:eastAsia="Times New Roman" w:hAnsi="Times New Roman" w:cs="Times New Roman"/>
          <w:color w:val="000000"/>
        </w:rPr>
        <w:t xml:space="preserve">Wrong </w:t>
      </w:r>
      <w:r>
        <w:rPr>
          <w:rFonts w:ascii="Times New Roman" w:eastAsia="Times New Roman" w:hAnsi="Times New Roman" w:cs="Times New Roman"/>
          <w:color w:val="000000"/>
        </w:rPr>
        <w:t>latitude and longitude</w:t>
      </w:r>
      <w:r w:rsidR="00294A34" w:rsidRPr="00294A34">
        <w:rPr>
          <w:rFonts w:ascii="Times New Roman" w:eastAsia="Times New Roman" w:hAnsi="Times New Roman" w:cs="Times New Roman"/>
          <w:color w:val="000000"/>
        </w:rPr>
        <w:t xml:space="preserve"> in Reyes-Velasco et al</w:t>
      </w:r>
      <w:r w:rsidR="00294A34">
        <w:rPr>
          <w:rFonts w:ascii="Times New Roman" w:eastAsia="Times New Roman" w:hAnsi="Times New Roman" w:cs="Times New Roman"/>
          <w:color w:val="000000"/>
        </w:rPr>
        <w:t>. (</w:t>
      </w:r>
      <w:r>
        <w:rPr>
          <w:rFonts w:ascii="Times New Roman" w:eastAsia="Times New Roman" w:hAnsi="Times New Roman" w:cs="Times New Roman"/>
          <w:color w:val="000000"/>
        </w:rPr>
        <w:t>2020</w:t>
      </w:r>
      <w:r w:rsidR="00294A34">
        <w:rPr>
          <w:rFonts w:ascii="Times New Roman" w:eastAsia="Times New Roman" w:hAnsi="Times New Roman" w:cs="Times New Roman"/>
          <w:color w:val="000000"/>
        </w:rPr>
        <w:t>)</w:t>
      </w:r>
    </w:p>
    <w:p w14:paraId="21D92CF5" w14:textId="11DA2835" w:rsidR="00471578" w:rsidRPr="00471578" w:rsidRDefault="00471578" w:rsidP="00471578">
      <w:pPr>
        <w:rPr>
          <w:rFonts w:ascii="Times New Roman" w:eastAsia="Times New Roman" w:hAnsi="Times New Roman" w:cs="Times New Roman"/>
          <w:color w:val="000000"/>
        </w:rPr>
      </w:pPr>
      <w:r w:rsidRPr="00471578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471578">
        <w:rPr>
          <w:rFonts w:ascii="Times New Roman" w:eastAsia="Times New Roman" w:hAnsi="Times New Roman" w:cs="Times New Roman"/>
          <w:color w:val="000000"/>
        </w:rPr>
        <w:t>Wrong locality in Reyes-Velasco et al</w:t>
      </w:r>
      <w:r>
        <w:rPr>
          <w:rFonts w:ascii="Times New Roman" w:eastAsia="Times New Roman" w:hAnsi="Times New Roman" w:cs="Times New Roman"/>
          <w:color w:val="000000"/>
        </w:rPr>
        <w:t>.</w:t>
      </w:r>
      <w:r w:rsidRPr="00471578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(2020) </w:t>
      </w:r>
      <w:proofErr w:type="spellStart"/>
      <w:r w:rsidRPr="00471578">
        <w:rPr>
          <w:rFonts w:ascii="Times New Roman" w:eastAsia="Times New Roman" w:hAnsi="Times New Roman" w:cs="Times New Roman"/>
          <w:color w:val="000000"/>
        </w:rPr>
        <w:t>GenBank</w:t>
      </w:r>
      <w:proofErr w:type="spellEnd"/>
      <w:r w:rsidRPr="00471578">
        <w:rPr>
          <w:rFonts w:ascii="Times New Roman" w:eastAsia="Times New Roman" w:hAnsi="Times New Roman" w:cs="Times New Roman"/>
          <w:color w:val="000000"/>
        </w:rPr>
        <w:t xml:space="preserve"> submission</w:t>
      </w:r>
    </w:p>
    <w:p w14:paraId="435A767F" w14:textId="77777777" w:rsidR="00471578" w:rsidRPr="00294A34" w:rsidRDefault="00471578" w:rsidP="00294A34">
      <w:pPr>
        <w:rPr>
          <w:rFonts w:ascii="Times New Roman" w:eastAsia="Times New Roman" w:hAnsi="Times New Roman" w:cs="Times New Roman"/>
          <w:color w:val="000000"/>
        </w:rPr>
      </w:pPr>
    </w:p>
    <w:p w14:paraId="74F25B88" w14:textId="77777777" w:rsidR="00294A34" w:rsidRDefault="00294A34"/>
    <w:p w14:paraId="170F0468" w14:textId="77777777" w:rsidR="00294A34" w:rsidRDefault="00294A34"/>
    <w:p w14:paraId="53420689" w14:textId="77777777" w:rsidR="00294A34" w:rsidRDefault="00294A3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1F7676B" w14:textId="3628B8B0" w:rsidR="00294A34" w:rsidRPr="00343721" w:rsidRDefault="00294A34" w:rsidP="00294A34">
      <w:pPr>
        <w:spacing w:after="100" w:afterAutospacing="1" w:line="360" w:lineRule="auto"/>
        <w:jc w:val="both"/>
        <w:rPr>
          <w:rFonts w:ascii="Times New Roman" w:hAnsi="Times New Roman" w:cs="Times New Roman"/>
        </w:rPr>
      </w:pPr>
      <w:r w:rsidRPr="00343721">
        <w:rPr>
          <w:rFonts w:ascii="Times New Roman" w:hAnsi="Times New Roman" w:cs="Times New Roman"/>
          <w:b/>
        </w:rPr>
        <w:lastRenderedPageBreak/>
        <w:t>Table S2.</w:t>
      </w:r>
      <w:r w:rsidRPr="00343721">
        <w:rPr>
          <w:rFonts w:ascii="Times New Roman" w:hAnsi="Times New Roman" w:cs="Times New Roman"/>
        </w:rPr>
        <w:t xml:space="preserve"> Primers used in gene fragments amplification.</w:t>
      </w:r>
      <w:r w:rsidRPr="00343721">
        <w:rPr>
          <w:rFonts w:ascii="Times New Roman" w:hAnsi="Times New Roman" w:cs="Times New Roman"/>
          <w:b/>
        </w:rPr>
        <w:t xml:space="preserve"> </w:t>
      </w:r>
      <w:r w:rsidRPr="00343721">
        <w:rPr>
          <w:rFonts w:ascii="Times New Roman" w:hAnsi="Times New Roman" w:cs="Times New Roman"/>
        </w:rPr>
        <w:t>Gene fragments amplified, primer and reference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4900"/>
        <w:gridCol w:w="2980"/>
      </w:tblGrid>
      <w:tr w:rsidR="00294A34" w:rsidRPr="005D59BC" w14:paraId="7B550B8B" w14:textId="77777777" w:rsidTr="001B3AFC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1CB5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PT"/>
              </w:rPr>
              <w:t>Gene</w:t>
            </w:r>
          </w:p>
        </w:tc>
        <w:tc>
          <w:tcPr>
            <w:tcW w:w="4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255E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PT"/>
              </w:rPr>
              <w:t>Primer name and sequence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6A47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pt-PT"/>
              </w:rPr>
              <w:t>Reference</w:t>
            </w:r>
          </w:p>
        </w:tc>
      </w:tr>
      <w:tr w:rsidR="00294A34" w:rsidRPr="005D59BC" w14:paraId="0B97FDED" w14:textId="77777777" w:rsidTr="001B3AFC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C71D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cytb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6180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 xml:space="preserve">14910 5’- GACCTGTGATMTGAAAAACCAYCG -3'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4DA8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Burbrink</w:t>
            </w:r>
            <w:proofErr w:type="spellEnd"/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 xml:space="preserve"> et al., (2002) </w:t>
            </w:r>
          </w:p>
        </w:tc>
      </w:tr>
      <w:tr w:rsidR="00294A34" w:rsidRPr="005D59BC" w14:paraId="66690D29" w14:textId="77777777" w:rsidTr="001B3AFC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230B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cytb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54CF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 xml:space="preserve">H16064 5’- CTTTGGTTTACAAGAACAATGCTT -3' 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4DAF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Burbrink</w:t>
            </w:r>
            <w:proofErr w:type="spellEnd"/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 xml:space="preserve"> et al., (2002)</w:t>
            </w:r>
          </w:p>
        </w:tc>
      </w:tr>
      <w:tr w:rsidR="00294A34" w:rsidRPr="005D59BC" w14:paraId="749E8113" w14:textId="77777777" w:rsidTr="00B12F8F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CEE2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nd4</w:t>
            </w:r>
          </w:p>
        </w:tc>
        <w:tc>
          <w:tcPr>
            <w:tcW w:w="4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B101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ND4 5’- CACCTATGACTACCAAAAGCTCATGTAGAAGC - 3’</w:t>
            </w:r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6BB3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Arevalo et al., (1994)</w:t>
            </w:r>
          </w:p>
        </w:tc>
      </w:tr>
      <w:tr w:rsidR="00294A34" w:rsidRPr="005D59BC" w14:paraId="7CE15F74" w14:textId="77777777" w:rsidTr="00B12F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A7F1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nd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B413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LEU 5’- CATTACTTTTACTTGGATTTGCACCA - 3’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098E" w14:textId="77777777" w:rsidR="00294A34" w:rsidRPr="005D59BC" w:rsidRDefault="00294A34" w:rsidP="001B3A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</w:pPr>
            <w:r w:rsidRPr="005D59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pt-PT"/>
              </w:rPr>
              <w:t>Arevalo et al., (1994)</w:t>
            </w:r>
          </w:p>
        </w:tc>
      </w:tr>
    </w:tbl>
    <w:p w14:paraId="42AD5C4B" w14:textId="77777777" w:rsidR="00294A34" w:rsidRPr="00C823FA" w:rsidRDefault="00294A34" w:rsidP="00294A34">
      <w:pPr>
        <w:spacing w:after="100" w:afterAutospacing="1" w:line="360" w:lineRule="auto"/>
        <w:jc w:val="both"/>
      </w:pPr>
    </w:p>
    <w:p w14:paraId="0FBA8F14" w14:textId="77777777" w:rsidR="00294A34" w:rsidRPr="005F2DCE" w:rsidRDefault="00294A34" w:rsidP="00294A34">
      <w:pPr>
        <w:ind w:left="720" w:hanging="720"/>
        <w:rPr>
          <w:rFonts w:ascii="Times New Roman" w:hAnsi="Times New Roman" w:cs="Times New Roman"/>
          <w:b/>
          <w:color w:val="2A2A2A"/>
          <w:szCs w:val="18"/>
          <w:shd w:val="clear" w:color="auto" w:fill="FFFFFF"/>
        </w:rPr>
      </w:pPr>
      <w:r w:rsidRPr="005F2DCE">
        <w:rPr>
          <w:rFonts w:ascii="Times New Roman" w:hAnsi="Times New Roman" w:cs="Times New Roman"/>
          <w:b/>
          <w:color w:val="2A2A2A"/>
          <w:szCs w:val="18"/>
          <w:shd w:val="clear" w:color="auto" w:fill="FFFFFF"/>
        </w:rPr>
        <w:t>References</w:t>
      </w:r>
    </w:p>
    <w:p w14:paraId="030F9FFA" w14:textId="77777777" w:rsidR="00294A34" w:rsidRPr="005F2DCE" w:rsidRDefault="00294A34" w:rsidP="00294A34">
      <w:pPr>
        <w:ind w:left="720" w:hanging="720"/>
        <w:rPr>
          <w:rFonts w:ascii="Times New Roman" w:hAnsi="Times New Roman" w:cs="Times New Roman"/>
          <w:color w:val="2A2A2A"/>
          <w:shd w:val="clear" w:color="auto" w:fill="FFFFFF"/>
        </w:rPr>
      </w:pPr>
      <w:r w:rsidRPr="005F2DCE">
        <w:rPr>
          <w:rFonts w:ascii="Times New Roman" w:hAnsi="Times New Roman" w:cs="Times New Roman"/>
          <w:color w:val="2A2A2A"/>
          <w:shd w:val="clear" w:color="auto" w:fill="FFFFFF"/>
          <w:lang w:val="pt-PT"/>
        </w:rPr>
        <w:t xml:space="preserve">Arèvalo, E., Davis, S. K., &amp; Sites, J. W. Jr. </w:t>
      </w:r>
      <w:r w:rsidRPr="005F2DCE">
        <w:rPr>
          <w:rFonts w:ascii="Times New Roman" w:hAnsi="Times New Roman" w:cs="Times New Roman"/>
          <w:color w:val="2A2A2A"/>
          <w:shd w:val="clear" w:color="auto" w:fill="FFFFFF"/>
        </w:rPr>
        <w:t>(1994). Mitochondrial DNA Sequence Divergence and Phylogenetic Relationships among Eight Chromosome Races of the </w:t>
      </w:r>
      <w:proofErr w:type="spellStart"/>
      <w:r w:rsidRPr="005F2DCE">
        <w:rPr>
          <w:rFonts w:ascii="Times New Roman" w:hAnsi="Times New Roman" w:cs="Times New Roman"/>
          <w:i/>
          <w:iCs/>
          <w:color w:val="2A2A2A"/>
          <w:bdr w:val="none" w:sz="0" w:space="0" w:color="auto" w:frame="1"/>
          <w:shd w:val="clear" w:color="auto" w:fill="FFFFFF"/>
        </w:rPr>
        <w:t>Sceloporus</w:t>
      </w:r>
      <w:proofErr w:type="spellEnd"/>
      <w:r w:rsidRPr="005F2DCE">
        <w:rPr>
          <w:rFonts w:ascii="Times New Roman" w:hAnsi="Times New Roman" w:cs="Times New Roman"/>
          <w:i/>
          <w:iCs/>
          <w:color w:val="2A2A2A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5F2DCE">
        <w:rPr>
          <w:rFonts w:ascii="Times New Roman" w:hAnsi="Times New Roman" w:cs="Times New Roman"/>
          <w:i/>
          <w:iCs/>
          <w:color w:val="2A2A2A"/>
          <w:bdr w:val="none" w:sz="0" w:space="0" w:color="auto" w:frame="1"/>
          <w:shd w:val="clear" w:color="auto" w:fill="FFFFFF"/>
        </w:rPr>
        <w:t>Grammicus</w:t>
      </w:r>
      <w:proofErr w:type="spellEnd"/>
      <w:r w:rsidRPr="005F2DCE">
        <w:rPr>
          <w:rFonts w:ascii="Times New Roman" w:hAnsi="Times New Roman" w:cs="Times New Roman"/>
          <w:color w:val="2A2A2A"/>
          <w:shd w:val="clear" w:color="auto" w:fill="FFFFFF"/>
        </w:rPr>
        <w:t> Complex (</w:t>
      </w:r>
      <w:proofErr w:type="spellStart"/>
      <w:r w:rsidRPr="005F2DCE">
        <w:rPr>
          <w:rFonts w:ascii="Times New Roman" w:hAnsi="Times New Roman" w:cs="Times New Roman"/>
          <w:color w:val="2A2A2A"/>
          <w:shd w:val="clear" w:color="auto" w:fill="FFFFFF"/>
        </w:rPr>
        <w:t>Phrynosomatidae</w:t>
      </w:r>
      <w:proofErr w:type="spellEnd"/>
      <w:r w:rsidRPr="005F2DCE">
        <w:rPr>
          <w:rFonts w:ascii="Times New Roman" w:hAnsi="Times New Roman" w:cs="Times New Roman"/>
          <w:color w:val="2A2A2A"/>
          <w:shd w:val="clear" w:color="auto" w:fill="FFFFFF"/>
        </w:rPr>
        <w:t>) in Central Mexico, </w:t>
      </w:r>
      <w:r w:rsidRPr="005F2DCE">
        <w:rPr>
          <w:rFonts w:ascii="Times New Roman" w:hAnsi="Times New Roman" w:cs="Times New Roman"/>
          <w:i/>
          <w:iCs/>
          <w:color w:val="2A2A2A"/>
          <w:bdr w:val="none" w:sz="0" w:space="0" w:color="auto" w:frame="1"/>
          <w:shd w:val="clear" w:color="auto" w:fill="FFFFFF"/>
        </w:rPr>
        <w:t>Systematic Biology</w:t>
      </w:r>
      <w:r w:rsidRPr="005F2DCE">
        <w:rPr>
          <w:rFonts w:ascii="Times New Roman" w:hAnsi="Times New Roman" w:cs="Times New Roman"/>
          <w:color w:val="2A2A2A"/>
          <w:shd w:val="clear" w:color="auto" w:fill="FFFFFF"/>
        </w:rPr>
        <w:t xml:space="preserve">, 43, 387–418 </w:t>
      </w:r>
    </w:p>
    <w:p w14:paraId="0978E5A8" w14:textId="77777777" w:rsidR="00294A34" w:rsidRPr="005F2DCE" w:rsidRDefault="00294A34" w:rsidP="00294A34">
      <w:pPr>
        <w:ind w:left="720" w:hanging="720"/>
        <w:rPr>
          <w:rFonts w:ascii="Times New Roman" w:hAnsi="Times New Roman" w:cs="Times New Roman"/>
          <w:szCs w:val="20"/>
        </w:rPr>
      </w:pPr>
      <w:proofErr w:type="spellStart"/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>Burbrink</w:t>
      </w:r>
      <w:proofErr w:type="spellEnd"/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 xml:space="preserve">, F. T., Lawson, R., &amp; </w:t>
      </w:r>
      <w:proofErr w:type="spellStart"/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>Slowinski</w:t>
      </w:r>
      <w:proofErr w:type="spellEnd"/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>, B. B. (</w:t>
      </w:r>
      <w:r w:rsidRPr="005F2DCE">
        <w:rPr>
          <w:rFonts w:ascii="Times New Roman" w:hAnsi="Times New Roman" w:cs="Times New Roman"/>
          <w:color w:val="2A2A2A"/>
          <w:szCs w:val="18"/>
        </w:rPr>
        <w:t>2000).</w:t>
      </w:r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 xml:space="preserve"> Mitochondrial DNA </w:t>
      </w:r>
      <w:proofErr w:type="spellStart"/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>phylogeography</w:t>
      </w:r>
      <w:proofErr w:type="spellEnd"/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 xml:space="preserve"> of the polytypic North American rat snake (</w:t>
      </w:r>
      <w:proofErr w:type="spellStart"/>
      <w:r w:rsidRPr="005F2DCE">
        <w:rPr>
          <w:rFonts w:ascii="Times New Roman" w:hAnsi="Times New Roman" w:cs="Times New Roman"/>
          <w:i/>
          <w:iCs/>
          <w:color w:val="2A2A2A"/>
        </w:rPr>
        <w:t>Elaphe</w:t>
      </w:r>
      <w:proofErr w:type="spellEnd"/>
      <w:r w:rsidRPr="005F2DCE">
        <w:rPr>
          <w:rFonts w:ascii="Times New Roman" w:hAnsi="Times New Roman" w:cs="Times New Roman"/>
          <w:i/>
          <w:iCs/>
          <w:color w:val="2A2A2A"/>
        </w:rPr>
        <w:t xml:space="preserve"> </w:t>
      </w:r>
      <w:proofErr w:type="spellStart"/>
      <w:r w:rsidRPr="005F2DCE">
        <w:rPr>
          <w:rFonts w:ascii="Times New Roman" w:hAnsi="Times New Roman" w:cs="Times New Roman"/>
          <w:i/>
          <w:iCs/>
          <w:color w:val="2A2A2A"/>
        </w:rPr>
        <w:t>obsoleta</w:t>
      </w:r>
      <w:proofErr w:type="spellEnd"/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>): a critique of the subspecies concept</w:t>
      </w:r>
      <w:r w:rsidRPr="005F2DCE">
        <w:rPr>
          <w:rFonts w:ascii="Times New Roman" w:hAnsi="Times New Roman" w:cs="Times New Roman"/>
          <w:i/>
          <w:color w:val="2A2A2A"/>
          <w:szCs w:val="18"/>
          <w:shd w:val="clear" w:color="auto" w:fill="FFFFFF"/>
        </w:rPr>
        <w:t>.</w:t>
      </w:r>
      <w:r w:rsidRPr="005F2DCE">
        <w:rPr>
          <w:rFonts w:ascii="Times New Roman" w:hAnsi="Times New Roman" w:cs="Times New Roman"/>
          <w:i/>
          <w:color w:val="2A2A2A"/>
        </w:rPr>
        <w:t> </w:t>
      </w:r>
      <w:r w:rsidRPr="005F2DCE">
        <w:rPr>
          <w:rFonts w:ascii="Times New Roman" w:hAnsi="Times New Roman" w:cs="Times New Roman"/>
          <w:i/>
          <w:iCs/>
          <w:color w:val="2A2A2A"/>
          <w:szCs w:val="18"/>
        </w:rPr>
        <w:t>Evolution,</w:t>
      </w:r>
      <w:r w:rsidRPr="005F2DCE">
        <w:rPr>
          <w:rFonts w:ascii="Times New Roman" w:hAnsi="Times New Roman" w:cs="Times New Roman"/>
          <w:color w:val="2A2A2A"/>
          <w:szCs w:val="18"/>
        </w:rPr>
        <w:t xml:space="preserve"> 54</w:t>
      </w:r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>,</w:t>
      </w:r>
      <w:r w:rsidRPr="005F2DCE">
        <w:rPr>
          <w:rFonts w:ascii="Times New Roman" w:hAnsi="Times New Roman" w:cs="Times New Roman"/>
          <w:color w:val="2A2A2A"/>
          <w:szCs w:val="18"/>
        </w:rPr>
        <w:t xml:space="preserve"> 2107</w:t>
      </w:r>
      <w:r w:rsidRPr="005F2DCE">
        <w:rPr>
          <w:rFonts w:ascii="Times New Roman" w:hAnsi="Times New Roman" w:cs="Times New Roman"/>
          <w:b/>
          <w:bCs/>
          <w:color w:val="000000"/>
          <w:szCs w:val="19"/>
        </w:rPr>
        <w:t>–</w:t>
      </w:r>
      <w:r w:rsidRPr="005F2DCE">
        <w:rPr>
          <w:rFonts w:ascii="Times New Roman" w:hAnsi="Times New Roman" w:cs="Times New Roman"/>
          <w:color w:val="2A2A2A"/>
          <w:szCs w:val="18"/>
          <w:shd w:val="clear" w:color="auto" w:fill="FFFFFF"/>
        </w:rPr>
        <w:t>2118.</w:t>
      </w:r>
    </w:p>
    <w:p w14:paraId="7F9EA917" w14:textId="77777777" w:rsidR="00294A34" w:rsidRDefault="00294A34" w:rsidP="00294A34">
      <w:pPr>
        <w:widowControl w:val="0"/>
        <w:autoSpaceDE w:val="0"/>
        <w:autoSpaceDN w:val="0"/>
        <w:adjustRightInd w:val="0"/>
        <w:ind w:left="720" w:hanging="720"/>
      </w:pPr>
    </w:p>
    <w:p w14:paraId="3BCC9094" w14:textId="2E43BA03" w:rsidR="00BA17AE" w:rsidRPr="00A222AD" w:rsidRDefault="00BA17AE" w:rsidP="00BA17AE">
      <w:pPr>
        <w:jc w:val="both"/>
        <w:rPr>
          <w:rFonts w:ascii="Times New Roman" w:hAnsi="Times New Roman" w:cs="Times New Roman"/>
          <w:b/>
        </w:rPr>
      </w:pPr>
    </w:p>
    <w:p w14:paraId="442212FE" w14:textId="4BACA61F" w:rsidR="00BA17AE" w:rsidRDefault="00BA17AE" w:rsidP="00DA5FCC">
      <w:pPr>
        <w:widowControl w:val="0"/>
        <w:autoSpaceDE w:val="0"/>
        <w:autoSpaceDN w:val="0"/>
        <w:adjustRightInd w:val="0"/>
        <w:ind w:left="720" w:hanging="720"/>
        <w:jc w:val="both"/>
      </w:pPr>
      <w:r w:rsidRPr="00A222AD">
        <w:rPr>
          <w:rFonts w:ascii="Times New Roman" w:hAnsi="Times New Roman" w:cs="Times New Roman"/>
          <w:b/>
        </w:rPr>
        <w:t xml:space="preserve">Table S3 </w:t>
      </w:r>
      <w:r w:rsidRPr="00A222AD">
        <w:rPr>
          <w:rFonts w:ascii="Times New Roman" w:hAnsi="Times New Roman" w:cs="Times New Roman"/>
        </w:rPr>
        <w:t>Partition scheme results inferred from PartitionFinder2.</w:t>
      </w:r>
    </w:p>
    <w:p w14:paraId="7034E43E" w14:textId="77777777" w:rsidR="00294A34" w:rsidRPr="00343721" w:rsidRDefault="00294A34" w:rsidP="00294A34">
      <w:pPr>
        <w:spacing w:after="200" w:line="276" w:lineRule="auto"/>
      </w:pP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3"/>
        <w:gridCol w:w="1778"/>
        <w:gridCol w:w="4979"/>
      </w:tblGrid>
      <w:tr w:rsidR="00294A34" w:rsidRPr="00343721" w14:paraId="19AB7BBD" w14:textId="77777777" w:rsidTr="001A205C">
        <w:trPr>
          <w:trHeight w:val="324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4FFDB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pt-PT"/>
              </w:rPr>
            </w:pPr>
            <w:r w:rsidRPr="003437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pt-PT"/>
              </w:rPr>
              <w:t>Partition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84C99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pt-PT"/>
              </w:rPr>
            </w:pPr>
            <w:r w:rsidRPr="003437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pt-PT"/>
              </w:rPr>
              <w:t>Model</w:t>
            </w:r>
          </w:p>
        </w:tc>
        <w:tc>
          <w:tcPr>
            <w:tcW w:w="4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F73D4" w14:textId="77777777" w:rsidR="00294A34" w:rsidRPr="00343721" w:rsidRDefault="00294A34" w:rsidP="001B3AFC">
            <w:pPr>
              <w:spacing w:line="480" w:lineRule="auto"/>
              <w:ind w:right="-1353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pt-PT"/>
              </w:rPr>
            </w:pPr>
            <w:r w:rsidRPr="0034372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pt-PT"/>
              </w:rPr>
              <w:t xml:space="preserve">                                    Locus</w:t>
            </w:r>
          </w:p>
        </w:tc>
      </w:tr>
      <w:tr w:rsidR="00294A34" w:rsidRPr="00343721" w14:paraId="4B933B3D" w14:textId="77777777" w:rsidTr="001B3AFC">
        <w:trPr>
          <w:trHeight w:val="32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AE77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</w:pPr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FCE6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</w:pPr>
            <w:r>
              <w:rPr>
                <w:rFonts w:ascii="Times New Roman" w:hAnsi="Times New Roman" w:cs="Times New Roman"/>
                <w:lang w:val="es-ES"/>
              </w:rPr>
              <w:t>GTR</w:t>
            </w:r>
            <w:r w:rsidRPr="00343721">
              <w:rPr>
                <w:rFonts w:ascii="Times New Roman" w:hAnsi="Times New Roman" w:cs="Times New Roman"/>
                <w:lang w:val="es-ES"/>
              </w:rPr>
              <w:t xml:space="preserve">+I+G  </w:t>
            </w:r>
          </w:p>
        </w:tc>
        <w:tc>
          <w:tcPr>
            <w:tcW w:w="4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C16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</w:pPr>
            <w:proofErr w:type="spellStart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Cytb</w:t>
            </w:r>
            <w:proofErr w:type="spellEnd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 xml:space="preserve"> </w:t>
            </w:r>
            <w:proofErr w:type="spellStart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codon</w:t>
            </w:r>
            <w:proofErr w:type="spellEnd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 xml:space="preserve"> 1, Nd4 </w:t>
            </w:r>
            <w:proofErr w:type="spellStart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codon</w:t>
            </w:r>
            <w:proofErr w:type="spellEnd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 xml:space="preserve"> 1</w:t>
            </w:r>
          </w:p>
        </w:tc>
      </w:tr>
      <w:tr w:rsidR="00294A34" w:rsidRPr="00343721" w14:paraId="68DFB81E" w14:textId="77777777" w:rsidTr="001B3AFC">
        <w:trPr>
          <w:trHeight w:val="324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56E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</w:pPr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2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17BC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</w:pPr>
            <w:r>
              <w:rPr>
                <w:rFonts w:ascii="Times New Roman" w:hAnsi="Times New Roman" w:cs="Times New Roman"/>
                <w:lang w:val="es-ES"/>
              </w:rPr>
              <w:t>GTR</w:t>
            </w:r>
            <w:r w:rsidRPr="00343721">
              <w:rPr>
                <w:rFonts w:ascii="Times New Roman" w:hAnsi="Times New Roman" w:cs="Times New Roman"/>
                <w:lang w:val="es-ES"/>
              </w:rPr>
              <w:t xml:space="preserve">+I+G      </w:t>
            </w:r>
          </w:p>
        </w:tc>
        <w:tc>
          <w:tcPr>
            <w:tcW w:w="4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AEA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</w:pPr>
            <w:proofErr w:type="spellStart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Cytb</w:t>
            </w:r>
            <w:proofErr w:type="spellEnd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 xml:space="preserve"> </w:t>
            </w:r>
            <w:proofErr w:type="spellStart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codon</w:t>
            </w:r>
            <w:proofErr w:type="spellEnd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 xml:space="preserve"> 2, Nd4 </w:t>
            </w:r>
            <w:proofErr w:type="spellStart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codon</w:t>
            </w:r>
            <w:proofErr w:type="spellEnd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 xml:space="preserve"> 2</w:t>
            </w:r>
          </w:p>
        </w:tc>
      </w:tr>
      <w:tr w:rsidR="00294A34" w:rsidRPr="00343721" w14:paraId="069D3561" w14:textId="77777777" w:rsidTr="001B3AFC">
        <w:trPr>
          <w:trHeight w:val="324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75381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</w:pPr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B5853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</w:pPr>
            <w:r w:rsidRPr="00343721">
              <w:rPr>
                <w:rFonts w:ascii="Times New Roman" w:hAnsi="Times New Roman" w:cs="Times New Roman"/>
                <w:lang w:val="es-ES"/>
              </w:rPr>
              <w:t xml:space="preserve">GTR+G    </w:t>
            </w:r>
          </w:p>
        </w:tc>
        <w:tc>
          <w:tcPr>
            <w:tcW w:w="4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478A" w14:textId="77777777" w:rsidR="00294A34" w:rsidRPr="00343721" w:rsidRDefault="00294A34" w:rsidP="001B3AF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</w:pPr>
            <w:proofErr w:type="spellStart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Cytb</w:t>
            </w:r>
            <w:proofErr w:type="spellEnd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 xml:space="preserve"> </w:t>
            </w:r>
            <w:proofErr w:type="spellStart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codon</w:t>
            </w:r>
            <w:proofErr w:type="spellEnd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 xml:space="preserve"> 3, Nd4 </w:t>
            </w:r>
            <w:proofErr w:type="spellStart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>codon</w:t>
            </w:r>
            <w:proofErr w:type="spellEnd"/>
            <w:r w:rsidRPr="00343721">
              <w:rPr>
                <w:rFonts w:ascii="Times New Roman" w:eastAsia="Times New Roman" w:hAnsi="Times New Roman" w:cs="Times New Roman"/>
                <w:color w:val="000000"/>
                <w:lang w:val="es-ES" w:eastAsia="pt-PT"/>
              </w:rPr>
              <w:t xml:space="preserve"> 3</w:t>
            </w:r>
          </w:p>
        </w:tc>
      </w:tr>
    </w:tbl>
    <w:p w14:paraId="58157F36" w14:textId="77777777" w:rsidR="00294A34" w:rsidRDefault="00294A34" w:rsidP="00294A34">
      <w:pPr>
        <w:widowControl w:val="0"/>
        <w:autoSpaceDE w:val="0"/>
        <w:autoSpaceDN w:val="0"/>
        <w:adjustRightInd w:val="0"/>
        <w:ind w:left="720" w:hanging="720"/>
        <w:rPr>
          <w:b/>
        </w:rPr>
      </w:pPr>
    </w:p>
    <w:p w14:paraId="4BBE2491" w14:textId="77777777" w:rsidR="00294A34" w:rsidRPr="00E201FC" w:rsidRDefault="00294A34" w:rsidP="00294A34">
      <w:pPr>
        <w:widowControl w:val="0"/>
        <w:autoSpaceDE w:val="0"/>
        <w:autoSpaceDN w:val="0"/>
        <w:adjustRightInd w:val="0"/>
        <w:ind w:left="720" w:hanging="720"/>
        <w:rPr>
          <w:b/>
        </w:rPr>
      </w:pPr>
      <w:r w:rsidRPr="00E201FC">
        <w:rPr>
          <w:b/>
        </w:rPr>
        <w:t xml:space="preserve"> </w:t>
      </w:r>
    </w:p>
    <w:p w14:paraId="588DA25F" w14:textId="77777777" w:rsidR="00294A34" w:rsidRDefault="00294A34" w:rsidP="00294A34">
      <w:pPr>
        <w:widowControl w:val="0"/>
        <w:autoSpaceDE w:val="0"/>
        <w:autoSpaceDN w:val="0"/>
        <w:adjustRightInd w:val="0"/>
        <w:ind w:left="720" w:hanging="720"/>
      </w:pPr>
    </w:p>
    <w:p w14:paraId="49007A7B" w14:textId="429644CF" w:rsidR="00BA17AE" w:rsidRDefault="00EC66FD">
      <w:r>
        <w:t>Table S</w:t>
      </w:r>
      <w:r w:rsidR="00DA5FCC">
        <w:t>4.</w:t>
      </w:r>
      <w:r w:rsidRPr="009B3D36">
        <w:rPr>
          <w:i/>
        </w:rPr>
        <w:t xml:space="preserve"> P</w:t>
      </w:r>
      <w:r>
        <w:t xml:space="preserve">-distance matrix of combined </w:t>
      </w:r>
      <w:proofErr w:type="spellStart"/>
      <w:r>
        <w:t>Cytb</w:t>
      </w:r>
      <w:proofErr w:type="spellEnd"/>
      <w:r>
        <w:t xml:space="preserve"> and ND4 computed in </w:t>
      </w:r>
      <w:r>
        <w:rPr>
          <w:color w:val="000000"/>
          <w:lang w:eastAsia="pt-PT"/>
        </w:rPr>
        <w:t>MEGA X under a pairwise partial deletion option.</w:t>
      </w:r>
    </w:p>
    <w:p w14:paraId="36CA7ED5" w14:textId="77777777" w:rsidR="00AB3C2A" w:rsidRPr="00FD61D3" w:rsidRDefault="00AB3C2A">
      <w:pPr>
        <w:rPr>
          <w:rFonts w:ascii="Times New Roman" w:hAnsi="Times New Roman" w:cs="Times New Roman"/>
        </w:rPr>
      </w:pPr>
    </w:p>
    <w:p w14:paraId="022CFD2F" w14:textId="0BA4377E" w:rsidR="00D06B78" w:rsidRDefault="00D06B78">
      <w:pPr>
        <w:rPr>
          <w:rFonts w:eastAsiaTheme="minorHAnsi"/>
        </w:rPr>
      </w:pPr>
      <w:r>
        <w:rPr>
          <w:noProof/>
        </w:rPr>
        <w:fldChar w:fldCharType="begin"/>
      </w:r>
      <w:r>
        <w:rPr>
          <w:noProof/>
        </w:rPr>
        <w:instrText xml:space="preserve"> LINK </w:instrText>
      </w:r>
      <w:r w:rsidR="00BD5B4F">
        <w:rPr>
          <w:noProof/>
        </w:rPr>
        <w:instrText xml:space="preserve">Excel.Sheet.8 "C:\\Users\\micha\\OneDrive\\Desktop\\mix febreo 23\\MEGA-result_GOOD_DISNTANCES5.xls" Caption!R1C1:R44C45 </w:instrText>
      </w:r>
      <w:r>
        <w:rPr>
          <w:noProof/>
        </w:rPr>
        <w:instrText xml:space="preserve">\a \f 5 \h  \* MERGEFORMAT </w:instrText>
      </w:r>
      <w:r>
        <w:rPr>
          <w:noProof/>
        </w:rPr>
        <w:fldChar w:fldCharType="separate"/>
      </w:r>
    </w:p>
    <w:p w14:paraId="530AED31" w14:textId="3E0DF815" w:rsidR="00D06B78" w:rsidRDefault="00D06B78">
      <w:pPr>
        <w:rPr>
          <w:rFonts w:eastAsiaTheme="minorHAnsi"/>
        </w:rPr>
      </w:pPr>
      <w:r>
        <w:rPr>
          <w:noProof/>
        </w:rPr>
        <w:fldChar w:fldCharType="end"/>
      </w:r>
      <w:r>
        <w:rPr>
          <w:noProof/>
        </w:rPr>
        <w:fldChar w:fldCharType="begin"/>
      </w:r>
      <w:r>
        <w:rPr>
          <w:noProof/>
        </w:rPr>
        <w:instrText xml:space="preserve"> LINK </w:instrText>
      </w:r>
      <w:r w:rsidR="00BD5B4F">
        <w:rPr>
          <w:noProof/>
        </w:rPr>
        <w:instrText xml:space="preserve">Excel.Sheet.8 "C:\\Users\\micha\\OneDrive\\Desktop\\mix febreo 23\\MEGA-result_GOOD_DISNTANCES5.xls" Caption!R1C1:R44C45 </w:instrText>
      </w:r>
      <w:r>
        <w:rPr>
          <w:noProof/>
        </w:rPr>
        <w:instrText xml:space="preserve">\a \f 4 \h </w:instrText>
      </w:r>
      <w:r>
        <w:rPr>
          <w:noProof/>
        </w:rPr>
        <w:fldChar w:fldCharType="separate"/>
      </w:r>
    </w:p>
    <w:tbl>
      <w:tblPr>
        <w:tblW w:w="28246" w:type="dxa"/>
        <w:tblLook w:val="04A0" w:firstRow="1" w:lastRow="0" w:firstColumn="1" w:lastColumn="0" w:noHBand="0" w:noVBand="1"/>
      </w:tblPr>
      <w:tblGrid>
        <w:gridCol w:w="496"/>
        <w:gridCol w:w="4702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</w:tblGrid>
      <w:tr w:rsidR="00BD5B4F" w:rsidRPr="00D06B78" w14:paraId="70D033C3" w14:textId="77777777" w:rsidTr="00D06B78">
        <w:trPr>
          <w:trHeight w:val="300"/>
        </w:trPr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A23DC" w14:textId="785AEB89" w:rsidR="00D06B78" w:rsidRPr="00D06B78" w:rsidRDefault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E913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4643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A7A2A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6A65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77B9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D65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9FCE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D84D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03CB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723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E8E7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BEF0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EA9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0378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EFC2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D24C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9161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0B5D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CB1E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1B89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478B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7CCD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AFF9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C44B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5A3F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FC8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219B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17A4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C55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79F1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F77F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94E1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6883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4DC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17AC7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0451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696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7EFE1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A8CF7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EADE2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D17BE3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A838F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60BD3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04F55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BD5B4F" w:rsidRPr="00D06B78" w14:paraId="7711E4BA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EAF6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7C147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ivaricatus</w:t>
            </w:r>
            <w:proofErr w:type="spellEnd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,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HND, Unknown, LSUMZ H-6968, FN 3354, LSUMZ 37955, SKIN, M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980B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50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B7AD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4F58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C314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617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2F9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E33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4034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DD6F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83D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7F0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C18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78A0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7165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0113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16B7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53B3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E0F5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F4C5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016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DBF3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D90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96D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5BC6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9B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185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9E3B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D2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BF5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672E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1E86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4F9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453E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4FBA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F01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2FF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5FF5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24F5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A1A5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3B5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ABB5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0D61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0BE0890C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0B28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4CA6F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ivaricatus</w:t>
            </w:r>
            <w:proofErr w:type="spellEnd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,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HND, Olancho, ENS 10771, UNAH 5686, M2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D98F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0EE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6107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08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F39C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80B4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4FB3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E3D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0BF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EA4E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53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A21C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FCFC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1D28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5DCA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F68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5005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259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E8BE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988D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35FD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B79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D03E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A6D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956C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E8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6153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8F29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5E6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55D3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47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0FD8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BB3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6FD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187C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2C3A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6F6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7845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B12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6FE1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E1CD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E45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7F5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087C4978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653A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F4BDC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 xml:space="preserve">M. ruatanus, 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HND, Islas de la Bahia, Alive, MJ15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27D4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BCBE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2E7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296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83FB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9BB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05AF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34F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EA84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AF53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D88F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BFA5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C5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AC4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01BD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326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D2F1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4D86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C19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2783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B0FB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376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616C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5BE5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30F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E48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FE9A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DC9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1C7A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3FEE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672C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D2EC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7776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B93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CC82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62AF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C5B6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F49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699A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1701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6D74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DE1B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7F26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1311B8D0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B3C7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EB59B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 xml:space="preserve">M. ruatanus, 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HND, Islas de la Bahia ca., LSUMZ H-6789, M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E0CC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66A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B48B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A74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AAF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124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E4D1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171B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FA1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BE29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042D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24F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5E5E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17F8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6F34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FC7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C7F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94E1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33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08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874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FDBC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F0AE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12C6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092D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E9A9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CA0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F331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4E0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542D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3BE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E7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3B6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58DF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3854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D0B7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059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9232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A34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39EC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486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966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E5C8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262654AF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BB56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9A8F2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 xml:space="preserve">, MEX, Chiapas, Mus. No. 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, M2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28C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6BA5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741B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2015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84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96AE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79D9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6DE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B7F2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9B7B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991F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18A3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755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6120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6F7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2F90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927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26FB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538C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9D4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AF9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CF9C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699B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4B0B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C3A2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F530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0956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295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B2DD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B79E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C3F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E3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6FF4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BE65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05D2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1F7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2B10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D9C0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78D8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B3A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F2E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54A5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18FC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16033DD4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B93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ACD5A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s, GUA, Pacific Coast, MEA NA UTA T-78 E9, M2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029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8568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C81F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1A88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C3DA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295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D3AE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AC97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0215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EBA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4D9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097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4276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7EF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57F2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BA48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3B31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9A63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9417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B39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876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D18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6525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11BC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3BB8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CC9E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BA4A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8517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2D6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06C4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632F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D61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59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C230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4A2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F200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D50B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D521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33A9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C4EF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EEAF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9FD1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068D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59D7AAEB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9E3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2CB62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 xml:space="preserve">, HND, Gracias a Dios, FN 213771, Mus no. 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, M5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42B9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A0A2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3D4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57E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D26C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4962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259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DDA4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BD53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0AA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DB22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97F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F333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B91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7C7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14F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EF0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8D1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E2B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FF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42A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E2A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E170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6279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A4AC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F26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B4CC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B6C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C8CE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6D5A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06AE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1C8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9ADF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49EE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19F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5E7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F613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1ED3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86E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855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3302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38A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4B1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20A6C36A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4DE3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8E1D4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 xml:space="preserve">, HND, Gracias a Dios, FN 212638, Mus no. 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, M5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60E3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B997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B230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B913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FDF3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3768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1DB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CCF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CB3C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9BE0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ABE4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246B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FB8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C37F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BA8E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BFD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72EE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FAF8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DDD2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A1E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D4F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2D32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C73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2BB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BB2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6F54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C43C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64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4DFF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357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CEBB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FBB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4575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7D04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9FF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D8ED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E4B2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726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C5F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363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109F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819B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FDBF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47C5B318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378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5EFCC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c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 xml:space="preserve">, HND, Gracias a Dios, FN 252052, Mus no. 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, M5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4857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BC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78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C9F6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C558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A533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84F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3D91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F5A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C382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1F46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9BF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68F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0A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9B7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F4F8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A5D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F22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4CE5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D737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47AF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E5F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1D24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D7C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D2C2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4CDA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283E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98B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DEC0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5DDE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EDAA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8376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3D5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8F58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0D0C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54E3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730A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192B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6447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FFE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ECC8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95D3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AD33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600F3EE1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4743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9AADD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igrocinctu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RI, San Jose, MSM NA, UCR 2370, M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B8E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B7F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1C67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66F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2A9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C84F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2A8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E602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AA3F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0E36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14BA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051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397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146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9CE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881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98DF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B5C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FDE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3093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5B3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59EE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DC28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DBC1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BDE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266C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E05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7DA9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8D83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AE91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D7CB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2C0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4078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5B2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CF9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E9C1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D5B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235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2106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D074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0FC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03A5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9E1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447D7585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20D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B5CA6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 xml:space="preserve">, HND, Gracias a Dios, FN 252006, Mus no. 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, M5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29E8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2A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6C4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E16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AA8D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8B0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DC7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8C2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98F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5B1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13D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0DA0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9291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3C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49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722B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C3FF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FC7D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36C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FED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A60D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DAB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EB0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0582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36B5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912B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B05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A68C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6C5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31B7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1D0F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986A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8A4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5305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3BB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8FD2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807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D216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748A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B1F8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AD5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AF11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0F82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70295477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2386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09722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 xml:space="preserve">, CRI, Puntarenas, UK1, Mus. No. 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A, M2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DDD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1BBF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C4B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FC7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46B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D38F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E5A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CDB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582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76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81F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25D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B76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275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A95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A08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E770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07F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5E40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97F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CB8E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F1FC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2302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DA6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0D4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E26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FC7E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1EF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B8D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47C3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DBE3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7305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5D3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2EB7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1169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B91B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050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B7DB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2C5F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C77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1891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5D65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C489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0BB7EADF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5F5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48DEE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Puntarenas, MSM NA, UCR NA, M2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D253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9267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47BC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CE9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F9D7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8E4B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8F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EE3D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9CC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73B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B59E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4FE0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36B0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EB74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8F0D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B17E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FF5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8C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4EB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E1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8CFF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F066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944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186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602F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C09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62C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81B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691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34E6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30F3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B1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4FD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EC2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BEE5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48AE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8CD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559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E558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31E2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051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59A1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5A14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2AB22FD7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1F9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5AAEA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GUA, San Marcos, JAC 20231, UTA R-46549, M1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A61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C39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1075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2B1D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C2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F4F9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E57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D41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F8E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A20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537A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736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875E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10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4F3E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EBB3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0167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A16D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B008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633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E866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118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9634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1995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397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041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5114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43E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DEBD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D07F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9AC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64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944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43E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7151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217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C5F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761D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224F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FFA3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8A9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996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D61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5672FD36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2170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9981A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GUA, Baja Verapaz, ENS 9316, UTA R-44719, M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493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8BE9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5B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9447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3A72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03F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3A3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D7E6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77CF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16B5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ED1A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C0B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F5C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42C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07D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EB33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34F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F4FF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13D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220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69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6B9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E5E0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8BD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614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837D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2F29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09F2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7A73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7AED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B6CA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4613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79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4AEF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A08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F867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C0D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FAD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B7BF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E63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E740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6AB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9BCF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6D547970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8E44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0A1B3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igrocinctu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RI, San Jose, MSM 785, UCR 23722, M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A36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0F27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F0A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93BE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2B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013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92EC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D54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9772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111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6B9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67CB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6E5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31B3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6D0C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97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6D18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02D3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43B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FB9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FB58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350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F013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E680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E41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2947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6012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0FC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2763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D56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89D6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ADC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44A6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8482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428F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3E1F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C6E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9E5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38D4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FD2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1CD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1C72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371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010FF23D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3BDF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5B855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GUA, San Marcos, JAC 20281, UTA R-46551, M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862C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2614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9E93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73F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93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7CA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E769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397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EF25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4829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3E76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310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D91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A210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D35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ADD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585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AC4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AAE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4757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A6BF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66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DD8E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62D1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CC72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0664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F8B9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716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64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00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9D01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126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57B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817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E022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46E4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8504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D42A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3191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5B2E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D79A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A97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79F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4AD84186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CBF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EB3ED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igrocinctu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NIC, Managua, ENS 9840, UTA T-2335, M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74D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9F3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E98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D91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D51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2D03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B463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1A39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C79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DF5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F493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80A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CD24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BB71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B201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B7B3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374F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A8B6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2FBA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D44E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A43B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A01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599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985D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F70E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C114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0DC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64B6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71A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2DAF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7B2C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CC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D766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2F32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6F4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C3B4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4E1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8C4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215D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029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B300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044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4D1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5297A275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687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8C867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igrocinctu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RI, San Jose, MSM 786, UCR 23721, M1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04BA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B1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DEDE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AE0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FB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C6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D99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5B05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FF9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9C80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C16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9791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7FD1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28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0CE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84E1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97F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781A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898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90FA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A41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126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B79B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A7D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3EC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50E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AB7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ABB4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00C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A34D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33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64BC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6253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E04C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D5D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A306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FF26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4281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4160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D486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EA28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E077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FB5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37ECCBF6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389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C8141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Guanacaste, MSM 783, UCR NA, M1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837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37F2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2EA1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612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AE51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4827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15E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A1BE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C309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232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CEB0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3CB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52D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8061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E41F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C2D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D2E2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FB68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938C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3C97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4A3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9052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918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2A28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233B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72F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1A69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0A39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FD66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195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CFA9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6EAC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497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0F3E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AD6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3A6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B227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5CB6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13A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389F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1A21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393B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67AA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229F9AE8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96E0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DF4F0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GUA, Zacapa, MSM 025 UTA R 42209, M1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676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6CC8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16FC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8D34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D2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49A2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FBC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D74B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42FE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EA86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052F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A860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5516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19EF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D01F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1211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70B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B0A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0EB8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7E2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5712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96F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7867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1DD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B3A5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ACE7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71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A309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7CBE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73B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59FF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A29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86F3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F94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2E3E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DAD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EE2A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99AC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2844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8768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8CDF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29FA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929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01EB9A9D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722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55FAA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Heredia, MSM NA, UCR 13985, M1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23F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5F3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ECD4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6050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B5DB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6371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BC3B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F5D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E6F1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8BB9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181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39B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3B8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F958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822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2D1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CA0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BC76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EA7D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9DE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E86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648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75F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C7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1DC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BC01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5351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3253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7E27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697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6B8F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3AA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5AD7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C6B8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BD7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314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CA23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740F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3984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81C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0B30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086B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8B7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3B931AE6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38B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67FA2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HND, Atlantida, JAC 10716 UTA R-14124, M3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B9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FB8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2783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B264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707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097E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00B4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D698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6258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987F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157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5B5D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EA9D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67A8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7ED6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A75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FA8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29F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568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4D7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C9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1ACB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B101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349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6B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0E1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775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07F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DEF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94BB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023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30EC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E79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3A3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EE4E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3BA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D1EF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953B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CEAC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55B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5EB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ACF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D07D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47D6849A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BC83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BBC31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GUA, Zacapa, MEA NA, UTA-T-71-26, M2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8012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2018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4E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BF8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436F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E9AC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4520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AD37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06E8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FE2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A7C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6A0E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7BF8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C1A7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92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31E0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4FB1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192C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9761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47CB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637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401C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40D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320C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7D4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C312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7C5D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DCD4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068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DB1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17D0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6C77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004F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B49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18D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0204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3DA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0A7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DCA2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FFA2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B88E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0BAC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0D2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11151041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9EB1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AC1DA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Cartago, MSM NA, UCR 23720, M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A83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585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D4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007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780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7C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8AB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408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882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F5B5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EF98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7BEB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BF9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463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5BF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E96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5B42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B61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2C1E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DA6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361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3C0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0449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508B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D077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1AA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2C6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41E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292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358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441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33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AFAA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D82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E3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644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7E1E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EF8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CE5B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6649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EDCE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CC1F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D25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2FF5E985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589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DD786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nigrocinctu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HND, Francisco Morazan, ENS 10669, UTA R-58509, M2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184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D8B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EDD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E2BE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7C3F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6B72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F88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51E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BD2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91E7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1DFD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43E0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D4C7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C5A7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72EC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F7F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815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F8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44B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AC7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07B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972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AE6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777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7F19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F94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FC1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32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EA62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96C3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E3A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252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308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CF0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63DA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7D7A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07E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ECA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CA44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7EB7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06D9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6F4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C11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71AA45D5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51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94397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GUA, Solola, ENS 11250, UTA R-64857, M5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80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9C1C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AB7B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6E6E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378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D9C5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4D0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7706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F671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206F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1FB0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76E4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02A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48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925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420F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2A71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1BA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3A2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488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59A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401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3C1D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41A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6452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8172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D042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5A6A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76E5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14B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75C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7A0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45B3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C27A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9B68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C9EA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E5FC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E291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B4D9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C8BD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CDBB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FE6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16F5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3EA025BF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5F0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2EA65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igrocinctu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HND, Gracias a Dios, LDW 12682, UF 1575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1A4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8C24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1B3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6A8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6A3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79D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9C4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21D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D0AF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D27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806A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FB9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449C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F88F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59F8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5E24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758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6662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8F3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6C7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1D6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0D2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38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009C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2F3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30D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576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201A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56F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5A3F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0D03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FB2E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E3BB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62E2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6BD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4A5E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D2D4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E52D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C9A0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D167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3C7F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B4EC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A38C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1091851C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4DDF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5319F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GUA, Zacapa, MEA 860, UTA R-46525, M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705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DBD7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AE58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4881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6CE7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ECA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1C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9DC5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F2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9BDF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8EE8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4071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BB5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D410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4F23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C790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AD31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C3E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7E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078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ED6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466E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C87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C11E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8237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53D7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398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6CA4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A7C0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5E76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B046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3CC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FE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9F5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6F1C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6E3F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782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996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4F74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96B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2146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4FF1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C03F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4F799FFB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C3D3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B6449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n. zunil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GUA, Santa Rosa, ENS 9267, UTA R-45345, M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2699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98EA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3BEB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748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E2BF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A9E0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EB1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5052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2F9B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3A25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1BB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0672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2D5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EE9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A385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079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BAB4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60D1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03C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69B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964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375F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12E3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7CC2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ECC0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11A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A0E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9278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DC0E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4DF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572A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C037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E298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AE6B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2FFA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6BA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9447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40B4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092C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BD82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0D4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B71E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E965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56ABDBA5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320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BA37B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igrocinctu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PAN, Panama, CH 5291, M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474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880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D131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1D9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2424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834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7059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D968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4360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3A0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03BD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5EA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36E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675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9D8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C4F2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4653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48E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92EB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2306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76D9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AD4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AF62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FD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D48C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617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F3E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58D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B9A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101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71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DF33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995D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68E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A622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3E5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B623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2BC3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AFEE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4F2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CC1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11D7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37EF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117E193B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62F1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188F1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igrocinctu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PAN, Panama, CH 5421, M1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759F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38AC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247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7E4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2071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7873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A9B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0E4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06C0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D0A0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6A5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0775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A59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63C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DD12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119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9B57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257C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B80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6C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2756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ECBF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434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982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BF38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561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1AEF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1AC3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9AC0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A4D4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3A5D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DE5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E33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07C8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5596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4680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81F6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8744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094F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EA54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7C32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67CA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898E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12D51E6E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A9AF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37C7D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igrocinctu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PAN, Coclé, BSFS 4591, USNM 5798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D30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EB5C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149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DBE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D6B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D9D9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3AF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0A1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41A0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6341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911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BB46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53E6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7742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F85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106A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8E1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910E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7EE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529D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29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42C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875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C2B7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B4C1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2F77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FD7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433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36A0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74FF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333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9037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6B36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B26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25C4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075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306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C82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6F0E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50BE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7C23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3860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8F17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172B8E0B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D298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2E98B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n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igrocinctus</w:t>
            </w:r>
            <w:proofErr w:type="spellEnd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,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AN, Coclé,  USNM FS 254011, MVUP 20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EC8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21D2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4560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189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E49B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46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C05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5661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92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0BAB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1DB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81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5A6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25D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A9B3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7F9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A72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7B70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E5D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D9B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8B6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302E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2F2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FEA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87E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568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22A4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CF3A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B61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2AD3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F6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CA0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9B7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04A4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DAC6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BD0F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B27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AAEA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859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4050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13A6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53F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F15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13DC5389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040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A7633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l. nuchal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MEX, Oaxaca, JAC 25859, UTA R 64887, M3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53DE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5488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029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C206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3656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53E4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26C4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0B4C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375E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0042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D0E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55AF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FCB0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DFF1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05D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24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AF7F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7C27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C26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E5A6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67C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0E33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A64D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A6EA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4F1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42B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76C3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A9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C96C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19F2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4220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9D4C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FB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058B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7943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E87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F117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56E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C760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8994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DDFA4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40B0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37CE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31180BAF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748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EC3D0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l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nuchali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MEX, Oaxaca, CIG 109, MZFC 32968, M8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D20A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AD04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6232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F29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D60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4C89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F76C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C10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537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8480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376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DAA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798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13DC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BD50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6B2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94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4A51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D261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FA9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BB8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15A2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C02E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81A1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D5A0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322C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8DB5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29BC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E39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81A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FF2E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653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4B98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A49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E384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312A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F765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FA7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481A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F602C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7D2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252A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9874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315F1080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FE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1DE0D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 xml:space="preserve">M. </w:t>
            </w:r>
            <w:proofErr w:type="spellStart"/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mosquitensis</w:t>
            </w:r>
            <w:proofErr w:type="spellEnd"/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, CRI, Limon, ASL 347, UCR 14911, M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7696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388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FEB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AA8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B635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F53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14AE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3E55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68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4DA9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2160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5E6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BC8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1A35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16F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4F8F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F0F1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2C18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6CED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7EB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0362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958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B66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CB2F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17C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D24C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080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07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344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EA9F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A38B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F7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076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090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84B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861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6047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163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F78D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4B63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153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E233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9EA5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1F000865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8C7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DF671F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mosquit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Cartago, MSM 781, UCR NA, M1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3DED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98C8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81B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C1FB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8B29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7931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36D9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1237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9786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CAC7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FED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386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52F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8A88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95F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E4D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8DEF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EF29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E4A0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BA67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E29F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3FB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64E8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EE66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166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03A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FB8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C1AD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DCDA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7073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7B5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26E3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AD5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E3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9EA6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2A2E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11D57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F51C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0D12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39B4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9E1A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366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07D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44199F15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EC8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60981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mosquit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Limon, MSM 787, UCR NA, M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79F1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F358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6809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2D2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DFF7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E715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F84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AC3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A6A6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C8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4339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C57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8072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52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5C7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6BE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BC19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03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E58E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4B9A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4316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63E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CADA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476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3CCF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9AD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3CB4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9549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E950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8BAB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EB6C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787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9A5B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7F5C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D0DB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3FC5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3C3A2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502A1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2C01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017E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117AA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5911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B6836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0A4FF0B5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8BCB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6BF139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mosquit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Puntarenas, MSM NA, UCR NA, M2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FB8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AA85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8934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5FE4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9BA1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43D2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BABC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9051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55ED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3E78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6BB8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40F0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0ED7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3908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B724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B668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425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3537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5846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0F3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6EE2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46C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EB2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0D1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6D23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ABF01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3FF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9905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831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8A8A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A5BD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327A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B02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749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D573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81DF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27B06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7D68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5CBBB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B3A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DFAB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8B92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E41D3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0C3BCB3D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F3F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885A7E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mosquit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Limon, MSM 788, UCR NA, M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438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7A6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A0F9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4F5B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329A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199A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49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F9FF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407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AFEB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B1C3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162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E9A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28AF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94E5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0279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C11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E59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C0F3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AD7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A704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28F1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294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1EE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B276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4AB0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3414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311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4E3B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1274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4D9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9DA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FCE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0706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4FF9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F7FA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1247A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12AFF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47D5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FB65C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3A43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AB3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A43E7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590C04DA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0A03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63FAC55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D06B78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mosquitensis</w:t>
            </w:r>
            <w:r w:rsidRPr="00D06B78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Puntarenas, MSM NA, UCR 13492, M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31C0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5E7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61C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B32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F0A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BD1C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6F5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F40F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C191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AC38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C9CF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7D5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DC6B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C89E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4710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05C2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0D4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2477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535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B91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9D58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1B52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E43B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7F0E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EE0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5D5D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97BA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8F09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725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A1A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BCEB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6727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2F2B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7018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226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DE5F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FECA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76A18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DE4F9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5FE86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21AE4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903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F83B1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D5B4F" w:rsidRPr="00D06B78" w14:paraId="34F0C8A7" w14:textId="77777777" w:rsidTr="00D06B78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2FA15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7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E0DE23" w14:textId="75946135" w:rsidR="00D06B78" w:rsidRPr="00136897" w:rsidRDefault="00D06B78" w:rsidP="00D06B78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</w:pPr>
            <w:r w:rsidRPr="00136897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pt-PT"/>
              </w:rPr>
              <w:t>M. mosquitensis</w:t>
            </w:r>
            <w:r w:rsidR="00136897" w:rsidRPr="00136897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CRI, Limon</w:t>
            </w:r>
            <w:r w:rsidRPr="00136897">
              <w:rPr>
                <w:rFonts w:ascii="Arial" w:eastAsia="Times New Roman" w:hAnsi="Arial" w:cs="Arial"/>
                <w:color w:val="000000"/>
                <w:sz w:val="12"/>
                <w:szCs w:val="12"/>
                <w:lang w:val="pt-PT"/>
              </w:rPr>
              <w:t>, MSM 789, UCR NA, M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6846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2839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01C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C73F5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D528C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AE530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73C6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26013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91F67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6816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EC466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16C8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E1B7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1621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C60A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5844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11AF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4813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F2FF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00E0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68FE3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AC89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EFE0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37DCC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DEA9B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DFA94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2B11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FFC6F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800FBA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815EF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E309D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BD91E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524D2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26CB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1C648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08029" w14:textId="77777777" w:rsidR="00D06B78" w:rsidRPr="00D06B78" w:rsidRDefault="00D06B78" w:rsidP="00D06B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D19416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AFF1C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9BD52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30DF36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FEE16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DA92A" w14:textId="77777777" w:rsidR="00D06B78" w:rsidRPr="00D06B78" w:rsidRDefault="00D06B78" w:rsidP="00D06B7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9FB508" w14:textId="77777777" w:rsidR="00D06B78" w:rsidRPr="00D06B78" w:rsidRDefault="00D06B78" w:rsidP="00D06B7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6B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1C765EF9" w14:textId="411AC876" w:rsidR="00D06B78" w:rsidRDefault="00D06B78">
      <w:pPr>
        <w:rPr>
          <w:rFonts w:eastAsiaTheme="minorHAnsi"/>
        </w:rPr>
      </w:pPr>
      <w:r>
        <w:rPr>
          <w:noProof/>
        </w:rPr>
        <w:fldChar w:fldCharType="end"/>
      </w:r>
      <w:r>
        <w:rPr>
          <w:noProof/>
        </w:rPr>
        <w:fldChar w:fldCharType="begin"/>
      </w:r>
      <w:r>
        <w:rPr>
          <w:noProof/>
        </w:rPr>
        <w:instrText xml:space="preserve"> LINK </w:instrText>
      </w:r>
      <w:r w:rsidR="00BD5B4F">
        <w:rPr>
          <w:noProof/>
        </w:rPr>
        <w:instrText xml:space="preserve">Excel.Sheet.8 "C:\\Users\\micha\\OneDrive\\Desktop\\mix febreo 23\\MEGA-result_GOOD_DISNTANCES5.xls" Caption!R1C1:R44C45 </w:instrText>
      </w:r>
      <w:r>
        <w:rPr>
          <w:noProof/>
        </w:rPr>
        <w:instrText xml:space="preserve">\a \f 4 \h </w:instrText>
      </w:r>
      <w:r>
        <w:rPr>
          <w:noProof/>
        </w:rPr>
        <w:fldChar w:fldCharType="separate"/>
      </w:r>
    </w:p>
    <w:p w14:paraId="18211F5A" w14:textId="7CBA057E" w:rsidR="00BA17AE" w:rsidRDefault="00D06B78">
      <w:pPr>
        <w:rPr>
          <w:noProof/>
        </w:rPr>
      </w:pPr>
      <w:r>
        <w:rPr>
          <w:noProof/>
        </w:rPr>
        <w:fldChar w:fldCharType="end"/>
      </w:r>
    </w:p>
    <w:p w14:paraId="0771B933" w14:textId="30DA87E9" w:rsidR="005B2F87" w:rsidRDefault="005B2F87">
      <w:pPr>
        <w:rPr>
          <w:noProof/>
        </w:rPr>
      </w:pPr>
    </w:p>
    <w:p w14:paraId="4A9CB9D4" w14:textId="7991DF17" w:rsidR="005B2F87" w:rsidRDefault="005B2F87">
      <w:pPr>
        <w:rPr>
          <w:noProof/>
        </w:rPr>
      </w:pPr>
    </w:p>
    <w:p w14:paraId="6C2876D4" w14:textId="67639E6C" w:rsidR="005B2F87" w:rsidRDefault="005B2F87">
      <w:pPr>
        <w:rPr>
          <w:noProof/>
        </w:rPr>
      </w:pPr>
    </w:p>
    <w:p w14:paraId="73C1755D" w14:textId="5FC072B6" w:rsidR="005B2F87" w:rsidRDefault="005B2F87">
      <w:pPr>
        <w:rPr>
          <w:noProof/>
        </w:rPr>
      </w:pPr>
    </w:p>
    <w:p w14:paraId="74FD88C1" w14:textId="3D744FBF" w:rsidR="005B2F87" w:rsidRDefault="005B2F87">
      <w:pPr>
        <w:rPr>
          <w:noProof/>
        </w:rPr>
      </w:pPr>
    </w:p>
    <w:p w14:paraId="32242123" w14:textId="2F1811E2" w:rsidR="005B2F87" w:rsidRDefault="005B2F87">
      <w:pPr>
        <w:rPr>
          <w:noProof/>
        </w:rPr>
      </w:pPr>
    </w:p>
    <w:p w14:paraId="4972E098" w14:textId="571F0AB9" w:rsidR="005B2F87" w:rsidRDefault="005B2F87">
      <w:pPr>
        <w:rPr>
          <w:noProof/>
        </w:rPr>
      </w:pPr>
    </w:p>
    <w:p w14:paraId="5CEB3D70" w14:textId="47A0D08C" w:rsidR="005B2F87" w:rsidRDefault="005B2F87">
      <w:pPr>
        <w:rPr>
          <w:noProof/>
        </w:rPr>
      </w:pPr>
    </w:p>
    <w:p w14:paraId="7F6D630C" w14:textId="227DBB8C" w:rsidR="005B2F87" w:rsidRDefault="005B2F87">
      <w:pPr>
        <w:rPr>
          <w:noProof/>
        </w:rPr>
      </w:pPr>
    </w:p>
    <w:p w14:paraId="4C90AAD2" w14:textId="64F626A2" w:rsidR="005B2F87" w:rsidRDefault="005B2F87">
      <w:pPr>
        <w:rPr>
          <w:noProof/>
        </w:rPr>
      </w:pPr>
    </w:p>
    <w:p w14:paraId="523507B7" w14:textId="5775E2C7" w:rsidR="005B2F87" w:rsidRDefault="005B2F87">
      <w:pPr>
        <w:rPr>
          <w:noProof/>
        </w:rPr>
      </w:pPr>
    </w:p>
    <w:p w14:paraId="6089CA54" w14:textId="2123D0C9" w:rsidR="005B2F87" w:rsidRDefault="005B2F87">
      <w:pPr>
        <w:rPr>
          <w:noProof/>
        </w:rPr>
      </w:pPr>
    </w:p>
    <w:p w14:paraId="760D6171" w14:textId="7A60359E" w:rsidR="005B2F87" w:rsidRDefault="005B2F87">
      <w:pPr>
        <w:rPr>
          <w:noProof/>
        </w:rPr>
      </w:pPr>
    </w:p>
    <w:p w14:paraId="57F5DB1E" w14:textId="0DE3FD52" w:rsidR="005B2F87" w:rsidRDefault="005B2F87">
      <w:pPr>
        <w:rPr>
          <w:noProof/>
        </w:rPr>
      </w:pPr>
    </w:p>
    <w:p w14:paraId="7E79EA15" w14:textId="261629C8" w:rsidR="005B2F87" w:rsidRDefault="005B2F87">
      <w:pPr>
        <w:rPr>
          <w:noProof/>
        </w:rPr>
      </w:pPr>
    </w:p>
    <w:p w14:paraId="3B4DA4C4" w14:textId="2CB6B524" w:rsidR="005B2F87" w:rsidRDefault="005B2F87">
      <w:pPr>
        <w:rPr>
          <w:noProof/>
        </w:rPr>
      </w:pPr>
    </w:p>
    <w:p w14:paraId="6DE8E448" w14:textId="1A8A82B6" w:rsidR="005B2F87" w:rsidRDefault="005B2F87"/>
    <w:p w14:paraId="6BDBDF5B" w14:textId="766C73C5" w:rsidR="00BA17AE" w:rsidRDefault="00BA17AE"/>
    <w:p w14:paraId="473643D2" w14:textId="70E759C9" w:rsidR="00BA17AE" w:rsidRDefault="00BA17AE"/>
    <w:p w14:paraId="0474A826" w14:textId="0A635C5A" w:rsidR="00BA17AE" w:rsidRDefault="00BA17AE"/>
    <w:p w14:paraId="20DA920F" w14:textId="7C22071D" w:rsidR="00BA17AE" w:rsidRDefault="00BA17AE"/>
    <w:p w14:paraId="4077D02E" w14:textId="4F7A5D3C" w:rsidR="00BA17AE" w:rsidRDefault="00BA17AE"/>
    <w:p w14:paraId="2457AF8C" w14:textId="52F66526" w:rsidR="00BA17AE" w:rsidRDefault="00BA17AE"/>
    <w:p w14:paraId="51935418" w14:textId="1C0E0F23" w:rsidR="00BA17AE" w:rsidRDefault="00BA17AE"/>
    <w:p w14:paraId="62677333" w14:textId="35BB624A" w:rsidR="00BA17AE" w:rsidRDefault="00BA17AE"/>
    <w:p w14:paraId="70B686E6" w14:textId="2562137A" w:rsidR="00BA17AE" w:rsidRDefault="00BA17AE"/>
    <w:p w14:paraId="3E91F4C7" w14:textId="00685EBF" w:rsidR="00BA17AE" w:rsidRDefault="00BA17AE"/>
    <w:p w14:paraId="3F0780CE" w14:textId="1DE53A41" w:rsidR="00BA17AE" w:rsidRDefault="00BA17AE"/>
    <w:p w14:paraId="7DF88230" w14:textId="41A75C94" w:rsidR="00BA17AE" w:rsidRDefault="00BA17AE"/>
    <w:p w14:paraId="4C977E65" w14:textId="6AD8C05B" w:rsidR="00BA17AE" w:rsidRDefault="00BA17AE"/>
    <w:p w14:paraId="185850D5" w14:textId="0F21B2E7" w:rsidR="00BA17AE" w:rsidRDefault="00BA17AE"/>
    <w:p w14:paraId="1AD91240" w14:textId="149DDBEC" w:rsidR="00BA17AE" w:rsidRDefault="00BA17AE"/>
    <w:p w14:paraId="070AA8D5" w14:textId="3EFB9A6B" w:rsidR="00BA17AE" w:rsidRDefault="00BA17AE"/>
    <w:p w14:paraId="555FC6B3" w14:textId="565693F9" w:rsidR="00BA17AE" w:rsidRDefault="00BA17AE"/>
    <w:p w14:paraId="6EDECCA5" w14:textId="77777777" w:rsidR="00BA17AE" w:rsidRDefault="00BA17AE"/>
    <w:sectPr w:rsidR="00BA17AE" w:rsidSect="0038748D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B62FA" w16cex:dateUtc="2023-02-06T17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AA2F2D" w16cid:durableId="278B62F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xtzQ3Nzc1sjAxMTRQ0lEKTi0uzszPAykwrAUAp2TC9ywAAAA="/>
  </w:docVars>
  <w:rsids>
    <w:rsidRoot w:val="0038748D"/>
    <w:rsid w:val="00064437"/>
    <w:rsid w:val="00093F14"/>
    <w:rsid w:val="000B4511"/>
    <w:rsid w:val="000D4808"/>
    <w:rsid w:val="000F6F1C"/>
    <w:rsid w:val="00136897"/>
    <w:rsid w:val="00143F69"/>
    <w:rsid w:val="001716CB"/>
    <w:rsid w:val="001819A2"/>
    <w:rsid w:val="001965C8"/>
    <w:rsid w:val="001A205C"/>
    <w:rsid w:val="001B3AFC"/>
    <w:rsid w:val="001E6404"/>
    <w:rsid w:val="001F360A"/>
    <w:rsid w:val="00235F3B"/>
    <w:rsid w:val="00294A34"/>
    <w:rsid w:val="002A42D4"/>
    <w:rsid w:val="002D19B1"/>
    <w:rsid w:val="00341FD3"/>
    <w:rsid w:val="00355CC1"/>
    <w:rsid w:val="003829B7"/>
    <w:rsid w:val="0038748D"/>
    <w:rsid w:val="003E5192"/>
    <w:rsid w:val="003F613C"/>
    <w:rsid w:val="004355C0"/>
    <w:rsid w:val="00443D6A"/>
    <w:rsid w:val="0045183A"/>
    <w:rsid w:val="00471578"/>
    <w:rsid w:val="00472D73"/>
    <w:rsid w:val="004C4490"/>
    <w:rsid w:val="004F1BB7"/>
    <w:rsid w:val="00511ED6"/>
    <w:rsid w:val="005B2F87"/>
    <w:rsid w:val="005B62BE"/>
    <w:rsid w:val="005F2DCE"/>
    <w:rsid w:val="00665A65"/>
    <w:rsid w:val="00681D3D"/>
    <w:rsid w:val="006A46E2"/>
    <w:rsid w:val="007079A7"/>
    <w:rsid w:val="0072376C"/>
    <w:rsid w:val="007E23B2"/>
    <w:rsid w:val="00833E0F"/>
    <w:rsid w:val="00837B3E"/>
    <w:rsid w:val="00861EAA"/>
    <w:rsid w:val="00870EA7"/>
    <w:rsid w:val="00902AEC"/>
    <w:rsid w:val="0091373C"/>
    <w:rsid w:val="00952A6B"/>
    <w:rsid w:val="00995B1B"/>
    <w:rsid w:val="009B3D36"/>
    <w:rsid w:val="009E2314"/>
    <w:rsid w:val="00A222AD"/>
    <w:rsid w:val="00A35084"/>
    <w:rsid w:val="00A65D3B"/>
    <w:rsid w:val="00AB3C2A"/>
    <w:rsid w:val="00AB4D8E"/>
    <w:rsid w:val="00B1211E"/>
    <w:rsid w:val="00B12F8F"/>
    <w:rsid w:val="00B9148A"/>
    <w:rsid w:val="00BA17AE"/>
    <w:rsid w:val="00BD5B4F"/>
    <w:rsid w:val="00BF4392"/>
    <w:rsid w:val="00C5766F"/>
    <w:rsid w:val="00C93655"/>
    <w:rsid w:val="00CA7D22"/>
    <w:rsid w:val="00CB4786"/>
    <w:rsid w:val="00CF7739"/>
    <w:rsid w:val="00D06B78"/>
    <w:rsid w:val="00D6098B"/>
    <w:rsid w:val="00D62ADC"/>
    <w:rsid w:val="00DA5E4A"/>
    <w:rsid w:val="00DA5FCC"/>
    <w:rsid w:val="00DA61DC"/>
    <w:rsid w:val="00DB5F00"/>
    <w:rsid w:val="00E20821"/>
    <w:rsid w:val="00E6451D"/>
    <w:rsid w:val="00E97774"/>
    <w:rsid w:val="00EC66FD"/>
    <w:rsid w:val="00ED616F"/>
    <w:rsid w:val="00EE381A"/>
    <w:rsid w:val="00F671E9"/>
    <w:rsid w:val="00F67D11"/>
    <w:rsid w:val="00FC32F6"/>
    <w:rsid w:val="00FD61D3"/>
    <w:rsid w:val="00FF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7CD27"/>
  <w15:chartTrackingRefBased/>
  <w15:docId w15:val="{9F16451F-C48A-E645-B895-EE718DCFC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lwvebx0l4">
    <w:name w:val="marklwvebx0l4"/>
    <w:basedOn w:val="DefaultParagraphFont"/>
    <w:rsid w:val="00294A3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08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0821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3829B7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D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D6A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22A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55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CC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CC1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06B78"/>
    <w:rPr>
      <w:color w:val="954F72"/>
      <w:u w:val="single"/>
    </w:rPr>
  </w:style>
  <w:style w:type="paragraph" w:customStyle="1" w:styleId="msonormal0">
    <w:name w:val="msonormal"/>
    <w:basedOn w:val="Normal"/>
    <w:rsid w:val="00D06B7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D06B78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font6">
    <w:name w:val="font6"/>
    <w:basedOn w:val="Normal"/>
    <w:rsid w:val="00D06B78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16"/>
      <w:szCs w:val="16"/>
    </w:rPr>
  </w:style>
  <w:style w:type="paragraph" w:customStyle="1" w:styleId="xl60">
    <w:name w:val="xl60"/>
    <w:basedOn w:val="Normal"/>
    <w:rsid w:val="00D06B78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1">
    <w:name w:val="xl61"/>
    <w:basedOn w:val="Normal"/>
    <w:rsid w:val="00D06B78"/>
    <w:pPr>
      <w:shd w:val="clear" w:color="000000" w:fill="00B0F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2">
    <w:name w:val="xl62"/>
    <w:basedOn w:val="Normal"/>
    <w:rsid w:val="00D06B78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D06B78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D06B78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D06B78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D06B7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D06B78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D06B78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D06B78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D06B7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D06B78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D06B7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D06B7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D06B7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D06B7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D06B78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D06B7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D06B7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D06B7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D06B78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D06B78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213CB-B30C-49DB-8750-A0625E13A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39</Words>
  <Characters>1846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hael jowers</cp:lastModifiedBy>
  <cp:revision>2</cp:revision>
  <dcterms:created xsi:type="dcterms:W3CDTF">2023-07-10T13:39:00Z</dcterms:created>
  <dcterms:modified xsi:type="dcterms:W3CDTF">2023-07-10T13:39:00Z</dcterms:modified>
</cp:coreProperties>
</file>